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1F0C1" w14:textId="448E36EF" w:rsidR="00D701BF" w:rsidRPr="007B0381" w:rsidRDefault="00A273CD" w:rsidP="00682259">
      <w:pPr>
        <w:spacing w:line="360" w:lineRule="auto"/>
        <w:ind w:left="709" w:hanging="709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B0381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CES </w:t>
      </w:r>
    </w:p>
    <w:p w14:paraId="26A94D90" w14:textId="1AA9071A" w:rsidR="00C21F85" w:rsidRPr="007B0381" w:rsidRDefault="00BC71FA" w:rsidP="00682259">
      <w:pPr>
        <w:spacing w:line="360" w:lineRule="auto"/>
        <w:ind w:left="709" w:hanging="709"/>
        <w:rPr>
          <w:rFonts w:ascii="Times New Roman" w:eastAsia="Times New Roman" w:hAnsi="Times New Roman" w:cs="Times New Roman"/>
          <w:b/>
          <w:sz w:val="16"/>
          <w:szCs w:val="16"/>
        </w:rPr>
      </w:pPr>
      <w:r w:rsidRPr="007B0381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1. </w:t>
      </w:r>
      <w:r w:rsidR="00F46C5F" w:rsidRPr="007B0381">
        <w:rPr>
          <w:rFonts w:ascii="Times New Roman" w:eastAsia="Times New Roman" w:hAnsi="Times New Roman" w:cs="Times New Roman"/>
          <w:sz w:val="24"/>
          <w:szCs w:val="24"/>
        </w:rPr>
        <w:t xml:space="preserve">Author List for OECD Countries </w:t>
      </w:r>
      <w:r w:rsidRPr="007B0381">
        <w:rPr>
          <w:rFonts w:ascii="Times New Roman" w:eastAsia="Times New Roman" w:hAnsi="Times New Roman" w:cs="Times New Roman"/>
          <w:sz w:val="24"/>
          <w:szCs w:val="24"/>
        </w:rPr>
        <w:t xml:space="preserve">(Minimum </w:t>
      </w:r>
      <w:r w:rsidR="001C6AC8" w:rsidRPr="007B0381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7B0381">
        <w:rPr>
          <w:rFonts w:ascii="Times New Roman" w:eastAsia="Times New Roman" w:hAnsi="Times New Roman" w:cs="Times New Roman"/>
          <w:sz w:val="24"/>
          <w:szCs w:val="24"/>
        </w:rPr>
        <w:t xml:space="preserve"> Articles)</w:t>
      </w:r>
      <w:r w:rsidR="00C21F85" w:rsidRPr="007B0381"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</w:p>
    <w:tbl>
      <w:tblPr>
        <w:tblStyle w:val="TableGrid"/>
        <w:tblW w:w="9408" w:type="dxa"/>
        <w:tblLook w:val="04A0" w:firstRow="1" w:lastRow="0" w:firstColumn="1" w:lastColumn="0" w:noHBand="0" w:noVBand="1"/>
      </w:tblPr>
      <w:tblGrid>
        <w:gridCol w:w="637"/>
        <w:gridCol w:w="1768"/>
        <w:gridCol w:w="1134"/>
        <w:gridCol w:w="567"/>
        <w:gridCol w:w="567"/>
        <w:gridCol w:w="709"/>
        <w:gridCol w:w="1559"/>
        <w:gridCol w:w="1251"/>
        <w:gridCol w:w="520"/>
        <w:gridCol w:w="696"/>
      </w:tblGrid>
      <w:tr w:rsidR="001C6AC8" w:rsidRPr="007B0381" w14:paraId="0A09B4D2" w14:textId="5BD9DA42" w:rsidTr="001E67C0">
        <w:trPr>
          <w:trHeight w:val="110"/>
        </w:trPr>
        <w:tc>
          <w:tcPr>
            <w:tcW w:w="637" w:type="dxa"/>
          </w:tcPr>
          <w:p w14:paraId="68E0A21C" w14:textId="269A6CD1" w:rsidR="001C6AC8" w:rsidRPr="007B0381" w:rsidRDefault="001C6AC8" w:rsidP="001C6AC8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ank</w:t>
            </w:r>
            <w:proofErr w:type="spellEnd"/>
          </w:p>
        </w:tc>
        <w:tc>
          <w:tcPr>
            <w:tcW w:w="1768" w:type="dxa"/>
            <w:hideMark/>
          </w:tcPr>
          <w:p w14:paraId="3CE41685" w14:textId="28E80A52" w:rsidR="001C6AC8" w:rsidRPr="007B0381" w:rsidRDefault="001C6AC8" w:rsidP="001C6AC8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uthors</w:t>
            </w:r>
            <w:proofErr w:type="spellEnd"/>
          </w:p>
        </w:tc>
        <w:tc>
          <w:tcPr>
            <w:tcW w:w="1134" w:type="dxa"/>
          </w:tcPr>
          <w:p w14:paraId="1BBCC33C" w14:textId="09A5C478" w:rsidR="001C6AC8" w:rsidRPr="007B0381" w:rsidRDefault="001C6AC8" w:rsidP="001C6AC8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567" w:type="dxa"/>
            <w:hideMark/>
          </w:tcPr>
          <w:p w14:paraId="1540B29A" w14:textId="5528DD40" w:rsidR="001C6AC8" w:rsidRPr="007B0381" w:rsidRDefault="001C6AC8" w:rsidP="001C6AC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67" w:type="dxa"/>
            <w:hideMark/>
          </w:tcPr>
          <w:p w14:paraId="6E107FF4" w14:textId="6D7509BD" w:rsidR="001C6AC8" w:rsidRPr="007B0381" w:rsidRDefault="001C6AC8" w:rsidP="001C6AC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09" w:type="dxa"/>
          </w:tcPr>
          <w:p w14:paraId="4F96F669" w14:textId="36AE62C6" w:rsidR="001C6AC8" w:rsidRPr="007B0381" w:rsidRDefault="001C6AC8" w:rsidP="001C6AC8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ank</w:t>
            </w:r>
            <w:proofErr w:type="spellEnd"/>
          </w:p>
        </w:tc>
        <w:tc>
          <w:tcPr>
            <w:tcW w:w="1559" w:type="dxa"/>
          </w:tcPr>
          <w:p w14:paraId="6D77EB37" w14:textId="5B101DD2" w:rsidR="001C6AC8" w:rsidRPr="007B0381" w:rsidRDefault="001C6AC8" w:rsidP="001C6AC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uthors</w:t>
            </w:r>
            <w:proofErr w:type="spellEnd"/>
          </w:p>
        </w:tc>
        <w:tc>
          <w:tcPr>
            <w:tcW w:w="1251" w:type="dxa"/>
          </w:tcPr>
          <w:p w14:paraId="2C878B5A" w14:textId="1454DD9B" w:rsidR="001C6AC8" w:rsidRPr="007B0381" w:rsidRDefault="001C6AC8" w:rsidP="001C6AC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520" w:type="dxa"/>
          </w:tcPr>
          <w:p w14:paraId="66F9C499" w14:textId="16C62E65" w:rsidR="001C6AC8" w:rsidRPr="007B0381" w:rsidRDefault="001C6AC8" w:rsidP="001C6AC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</w:tcPr>
          <w:p w14:paraId="16F817AC" w14:textId="4BEE9D2D" w:rsidR="001C6AC8" w:rsidRPr="007B0381" w:rsidRDefault="001C6AC8" w:rsidP="001C6AC8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1C6AC8" w:rsidRPr="007B0381" w14:paraId="0A6B79C3" w14:textId="46B0DF26" w:rsidTr="001E67C0">
        <w:trPr>
          <w:trHeight w:val="110"/>
        </w:trPr>
        <w:tc>
          <w:tcPr>
            <w:tcW w:w="637" w:type="dxa"/>
          </w:tcPr>
          <w:p w14:paraId="09F6851D" w14:textId="07E83995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68" w:type="dxa"/>
            <w:hideMark/>
          </w:tcPr>
          <w:p w14:paraId="60F49A0B" w14:textId="0CB80077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Poe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1134" w:type="dxa"/>
          </w:tcPr>
          <w:p w14:paraId="4A1D1A98" w14:textId="05E80680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567" w:type="dxa"/>
            <w:hideMark/>
          </w:tcPr>
          <w:p w14:paraId="22C69175" w14:textId="339A8640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hideMark/>
          </w:tcPr>
          <w:p w14:paraId="36C6F9D7" w14:textId="07CA370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709" w:type="dxa"/>
          </w:tcPr>
          <w:p w14:paraId="0A6DA174" w14:textId="7E25D1C9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59" w:type="dxa"/>
          </w:tcPr>
          <w:p w14:paraId="2AD7A127" w14:textId="0BEE0110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Bakol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1251" w:type="dxa"/>
          </w:tcPr>
          <w:p w14:paraId="2D4E2FFC" w14:textId="44AB6BC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Greece</w:t>
            </w:r>
            <w:proofErr w:type="spellEnd"/>
          </w:p>
        </w:tc>
        <w:tc>
          <w:tcPr>
            <w:tcW w:w="520" w:type="dxa"/>
          </w:tcPr>
          <w:p w14:paraId="2B938FB8" w14:textId="7F5358A8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56FD5006" w14:textId="3B7D2648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5E2F9B82" w14:textId="4EF3C946" w:rsidTr="001E67C0">
        <w:trPr>
          <w:trHeight w:val="110"/>
        </w:trPr>
        <w:tc>
          <w:tcPr>
            <w:tcW w:w="637" w:type="dxa"/>
          </w:tcPr>
          <w:p w14:paraId="062AA93D" w14:textId="72F5B8DB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68" w:type="dxa"/>
            <w:hideMark/>
          </w:tcPr>
          <w:p w14:paraId="7F075E1F" w14:textId="515D5FA2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Willem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134" w:type="dxa"/>
          </w:tcPr>
          <w:p w14:paraId="534E1F7E" w14:textId="2EC6ECB9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567" w:type="dxa"/>
            <w:hideMark/>
          </w:tcPr>
          <w:p w14:paraId="58B2CAA3" w14:textId="59920EC9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hideMark/>
          </w:tcPr>
          <w:p w14:paraId="5E14C753" w14:textId="46F3014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709" w:type="dxa"/>
          </w:tcPr>
          <w:p w14:paraId="797D6D20" w14:textId="4B327EBC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59" w:type="dxa"/>
          </w:tcPr>
          <w:p w14:paraId="5BD057A3" w14:textId="6B34BF5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Chlabicz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251" w:type="dxa"/>
          </w:tcPr>
          <w:p w14:paraId="62BF0186" w14:textId="619CA280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520" w:type="dxa"/>
          </w:tcPr>
          <w:p w14:paraId="54AA4E71" w14:textId="5112F020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249019F2" w14:textId="5E92DD7B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5E382903" w14:textId="47402B09" w:rsidTr="001E67C0">
        <w:trPr>
          <w:trHeight w:val="110"/>
        </w:trPr>
        <w:tc>
          <w:tcPr>
            <w:tcW w:w="637" w:type="dxa"/>
          </w:tcPr>
          <w:p w14:paraId="1E925BC2" w14:textId="57C19E72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68" w:type="dxa"/>
            <w:hideMark/>
          </w:tcPr>
          <w:p w14:paraId="03A00ACC" w14:textId="2DAB4567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Dykgraaf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H</w:t>
            </w:r>
          </w:p>
        </w:tc>
        <w:tc>
          <w:tcPr>
            <w:tcW w:w="1134" w:type="dxa"/>
          </w:tcPr>
          <w:p w14:paraId="624A7755" w14:textId="42CD8A46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567" w:type="dxa"/>
            <w:hideMark/>
          </w:tcPr>
          <w:p w14:paraId="2DCAD634" w14:textId="771B02E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hideMark/>
          </w:tcPr>
          <w:p w14:paraId="5988552B" w14:textId="3F1998BB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9" w:type="dxa"/>
          </w:tcPr>
          <w:p w14:paraId="03BFD51C" w14:textId="43479A11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59" w:type="dxa"/>
          </w:tcPr>
          <w:p w14:paraId="715F48AB" w14:textId="2CEE449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Coenen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251" w:type="dxa"/>
          </w:tcPr>
          <w:p w14:paraId="6F73BC7B" w14:textId="4BCAE49F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520" w:type="dxa"/>
          </w:tcPr>
          <w:p w14:paraId="4612BE55" w14:textId="41B17A55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581CA243" w14:textId="50AEEF29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03DD804C" w14:textId="5D89C6F2" w:rsidTr="001E67C0">
        <w:trPr>
          <w:trHeight w:val="110"/>
        </w:trPr>
        <w:tc>
          <w:tcPr>
            <w:tcW w:w="637" w:type="dxa"/>
          </w:tcPr>
          <w:p w14:paraId="221E6A82" w14:textId="39E8630A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68" w:type="dxa"/>
            <w:hideMark/>
          </w:tcPr>
          <w:p w14:paraId="72258C8D" w14:textId="6FD6E50F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Kidd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1134" w:type="dxa"/>
          </w:tcPr>
          <w:p w14:paraId="34069819" w14:textId="623E6992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567" w:type="dxa"/>
            <w:hideMark/>
          </w:tcPr>
          <w:p w14:paraId="258DE094" w14:textId="5DD0F2F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hideMark/>
          </w:tcPr>
          <w:p w14:paraId="4EED6236" w14:textId="27063C9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09" w:type="dxa"/>
          </w:tcPr>
          <w:p w14:paraId="09A20D41" w14:textId="6219E164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59" w:type="dxa"/>
          </w:tcPr>
          <w:p w14:paraId="28E33A33" w14:textId="15E8AFF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Collier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251" w:type="dxa"/>
          </w:tcPr>
          <w:p w14:paraId="303C8A39" w14:textId="1AB278A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520" w:type="dxa"/>
          </w:tcPr>
          <w:p w14:paraId="1D8F826D" w14:textId="4BCAAEA6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258B61A5" w14:textId="399B014E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7EE10B42" w14:textId="6F2DCCCF" w:rsidTr="001E67C0">
        <w:trPr>
          <w:trHeight w:val="110"/>
        </w:trPr>
        <w:tc>
          <w:tcPr>
            <w:tcW w:w="637" w:type="dxa"/>
          </w:tcPr>
          <w:p w14:paraId="15F43FD6" w14:textId="232C587E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68" w:type="dxa"/>
            <w:hideMark/>
          </w:tcPr>
          <w:p w14:paraId="150BCB08" w14:textId="03E8D306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Desborough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</w:t>
            </w:r>
          </w:p>
        </w:tc>
        <w:tc>
          <w:tcPr>
            <w:tcW w:w="1134" w:type="dxa"/>
          </w:tcPr>
          <w:p w14:paraId="021C2E3A" w14:textId="0F64E8CC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567" w:type="dxa"/>
            <w:hideMark/>
          </w:tcPr>
          <w:p w14:paraId="0078AEAD" w14:textId="7C05B5CB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hideMark/>
          </w:tcPr>
          <w:p w14:paraId="30D1E23D" w14:textId="6087B953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9" w:type="dxa"/>
          </w:tcPr>
          <w:p w14:paraId="4B17012F" w14:textId="0A8DCF80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</w:tcPr>
          <w:p w14:paraId="4C9535C6" w14:textId="7D5E23E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Dambh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-miller H</w:t>
            </w:r>
          </w:p>
        </w:tc>
        <w:tc>
          <w:tcPr>
            <w:tcW w:w="1251" w:type="dxa"/>
          </w:tcPr>
          <w:p w14:paraId="133CD4A2" w14:textId="1F9392C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20" w:type="dxa"/>
          </w:tcPr>
          <w:p w14:paraId="1FB60D51" w14:textId="7B71E77A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26299453" w14:textId="5BCA2CB4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188E0A28" w14:textId="242BFAF6" w:rsidTr="001E67C0">
        <w:trPr>
          <w:trHeight w:val="110"/>
        </w:trPr>
        <w:tc>
          <w:tcPr>
            <w:tcW w:w="637" w:type="dxa"/>
          </w:tcPr>
          <w:p w14:paraId="2EA8CBFC" w14:textId="774B95CA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68" w:type="dxa"/>
            <w:hideMark/>
          </w:tcPr>
          <w:p w14:paraId="523F4FA5" w14:textId="5641A020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Vink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134" w:type="dxa"/>
          </w:tcPr>
          <w:p w14:paraId="661D46CF" w14:textId="259F8E2C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Israel</w:t>
            </w:r>
          </w:p>
        </w:tc>
        <w:tc>
          <w:tcPr>
            <w:tcW w:w="567" w:type="dxa"/>
            <w:hideMark/>
          </w:tcPr>
          <w:p w14:paraId="61DF5F48" w14:textId="0E2615C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hideMark/>
          </w:tcPr>
          <w:p w14:paraId="51572E0A" w14:textId="39A4D928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9" w:type="dxa"/>
          </w:tcPr>
          <w:p w14:paraId="46477BCB" w14:textId="7621D91E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</w:tcPr>
          <w:p w14:paraId="3F64FF13" w14:textId="0B934B0A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Lusignan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251" w:type="dxa"/>
          </w:tcPr>
          <w:p w14:paraId="209A5E10" w14:textId="2CB26AEB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20" w:type="dxa"/>
          </w:tcPr>
          <w:p w14:paraId="5D173D57" w14:textId="53BC7A4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5F990EEA" w14:textId="00AB1B5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151E95AB" w14:textId="0DDE1ED2" w:rsidTr="001E67C0">
        <w:trPr>
          <w:trHeight w:val="110"/>
        </w:trPr>
        <w:tc>
          <w:tcPr>
            <w:tcW w:w="637" w:type="dxa"/>
          </w:tcPr>
          <w:p w14:paraId="32D76ECC" w14:textId="29BE532E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68" w:type="dxa"/>
            <w:hideMark/>
          </w:tcPr>
          <w:p w14:paraId="518AA9A4" w14:textId="1CA64CA7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Butl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C</w:t>
            </w:r>
          </w:p>
        </w:tc>
        <w:tc>
          <w:tcPr>
            <w:tcW w:w="1134" w:type="dxa"/>
          </w:tcPr>
          <w:p w14:paraId="036B8BA9" w14:textId="046CA42A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67" w:type="dxa"/>
            <w:hideMark/>
          </w:tcPr>
          <w:p w14:paraId="4F9AD291" w14:textId="0C325ECD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hideMark/>
          </w:tcPr>
          <w:p w14:paraId="018CE44A" w14:textId="5506DBA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</w:tcPr>
          <w:p w14:paraId="1D5122C7" w14:textId="3F4542AF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59" w:type="dxa"/>
          </w:tcPr>
          <w:p w14:paraId="4CAFE084" w14:textId="5F1BF82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Fed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</w:t>
            </w:r>
          </w:p>
        </w:tc>
        <w:tc>
          <w:tcPr>
            <w:tcW w:w="1251" w:type="dxa"/>
          </w:tcPr>
          <w:p w14:paraId="124518F3" w14:textId="4F0B1D5F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20" w:type="dxa"/>
          </w:tcPr>
          <w:p w14:paraId="7FDAD274" w14:textId="7872AA5D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08C8A47B" w14:textId="61FE9E5B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0897269A" w14:textId="145AAB5F" w:rsidTr="001E67C0">
        <w:trPr>
          <w:trHeight w:val="110"/>
        </w:trPr>
        <w:tc>
          <w:tcPr>
            <w:tcW w:w="637" w:type="dxa"/>
          </w:tcPr>
          <w:p w14:paraId="729996F3" w14:textId="49128497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68" w:type="dxa"/>
            <w:hideMark/>
          </w:tcPr>
          <w:p w14:paraId="0084DF4C" w14:textId="0DC25092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Ares-blanco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134" w:type="dxa"/>
          </w:tcPr>
          <w:p w14:paraId="643CCCD9" w14:textId="4B49BD4F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567" w:type="dxa"/>
            <w:hideMark/>
          </w:tcPr>
          <w:p w14:paraId="04771811" w14:textId="4FD973D0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hideMark/>
          </w:tcPr>
          <w:p w14:paraId="67E2F328" w14:textId="44D3D519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9" w:type="dxa"/>
          </w:tcPr>
          <w:p w14:paraId="756D2730" w14:textId="000DEA8B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59" w:type="dxa"/>
          </w:tcPr>
          <w:p w14:paraId="778547CF" w14:textId="30EB9609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Fernández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-villa T</w:t>
            </w:r>
          </w:p>
        </w:tc>
        <w:tc>
          <w:tcPr>
            <w:tcW w:w="1251" w:type="dxa"/>
          </w:tcPr>
          <w:p w14:paraId="4F20B547" w14:textId="58E7B24F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520" w:type="dxa"/>
          </w:tcPr>
          <w:p w14:paraId="34D73FFB" w14:textId="4BB05C69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40BE5C32" w14:textId="47D60E9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25FABB6B" w14:textId="61E3C619" w:rsidTr="001E67C0">
        <w:trPr>
          <w:trHeight w:val="110"/>
        </w:trPr>
        <w:tc>
          <w:tcPr>
            <w:tcW w:w="637" w:type="dxa"/>
          </w:tcPr>
          <w:p w14:paraId="199F4E62" w14:textId="6675651A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68" w:type="dxa"/>
            <w:hideMark/>
          </w:tcPr>
          <w:p w14:paraId="742DBB40" w14:textId="0940E509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Collin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34" w:type="dxa"/>
          </w:tcPr>
          <w:p w14:paraId="05F89018" w14:textId="599820C5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567" w:type="dxa"/>
            <w:hideMark/>
          </w:tcPr>
          <w:p w14:paraId="1975881A" w14:textId="0B8B9C5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hideMark/>
          </w:tcPr>
          <w:p w14:paraId="4CF31F0B" w14:textId="2A8317C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9" w:type="dxa"/>
          </w:tcPr>
          <w:p w14:paraId="7A33A869" w14:textId="79F9DC7D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59" w:type="dxa"/>
          </w:tcPr>
          <w:p w14:paraId="2AD0C399" w14:textId="018CA55E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Geersing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J</w:t>
            </w:r>
          </w:p>
        </w:tc>
        <w:tc>
          <w:tcPr>
            <w:tcW w:w="1251" w:type="dxa"/>
          </w:tcPr>
          <w:p w14:paraId="25EC9D60" w14:textId="0BB0C7AA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Netherlands</w:t>
            </w:r>
            <w:proofErr w:type="spellEnd"/>
          </w:p>
        </w:tc>
        <w:tc>
          <w:tcPr>
            <w:tcW w:w="520" w:type="dxa"/>
          </w:tcPr>
          <w:p w14:paraId="015E28B9" w14:textId="17E8874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144CE134" w14:textId="4E9B38FA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717F9D62" w14:textId="646850DF" w:rsidTr="001E67C0">
        <w:trPr>
          <w:trHeight w:val="110"/>
        </w:trPr>
        <w:tc>
          <w:tcPr>
            <w:tcW w:w="637" w:type="dxa"/>
          </w:tcPr>
          <w:p w14:paraId="7202DE90" w14:textId="685AEEA0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68" w:type="dxa"/>
            <w:hideMark/>
          </w:tcPr>
          <w:p w14:paraId="2FFE91B9" w14:textId="0F8EBD5A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Serrano-cumplido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</w:tcPr>
          <w:p w14:paraId="7C59AC00" w14:textId="482CEE4C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567" w:type="dxa"/>
            <w:hideMark/>
          </w:tcPr>
          <w:p w14:paraId="542935B4" w14:textId="2BBC92D4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hideMark/>
          </w:tcPr>
          <w:p w14:paraId="4BFE2FE1" w14:textId="300D9118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9" w:type="dxa"/>
          </w:tcPr>
          <w:p w14:paraId="10F35D35" w14:textId="33E5A028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59" w:type="dxa"/>
          </w:tcPr>
          <w:p w14:paraId="634B827C" w14:textId="0B3DEBB6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Goldacre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251" w:type="dxa"/>
          </w:tcPr>
          <w:p w14:paraId="62D9ACC8" w14:textId="61885C0A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20" w:type="dxa"/>
          </w:tcPr>
          <w:p w14:paraId="53C65769" w14:textId="473FCAF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7B14406A" w14:textId="75595B2F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7E3B8B67" w14:textId="52F82A94" w:rsidTr="001E67C0">
        <w:trPr>
          <w:trHeight w:val="110"/>
        </w:trPr>
        <w:tc>
          <w:tcPr>
            <w:tcW w:w="637" w:type="dxa"/>
          </w:tcPr>
          <w:p w14:paraId="5C0854B2" w14:textId="14919CCA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68" w:type="dxa"/>
            <w:hideMark/>
          </w:tcPr>
          <w:p w14:paraId="039253BA" w14:textId="73213558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Brown JB</w:t>
            </w:r>
          </w:p>
        </w:tc>
        <w:tc>
          <w:tcPr>
            <w:tcW w:w="1134" w:type="dxa"/>
          </w:tcPr>
          <w:p w14:paraId="03D62F3C" w14:textId="7EB3C683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567" w:type="dxa"/>
            <w:hideMark/>
          </w:tcPr>
          <w:p w14:paraId="1FA2BEC5" w14:textId="172865CD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hideMark/>
          </w:tcPr>
          <w:p w14:paraId="417D47E2" w14:textId="4C93EDAB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</w:tcPr>
          <w:p w14:paraId="15864436" w14:textId="000C1FE6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59" w:type="dxa"/>
          </w:tcPr>
          <w:p w14:paraId="5AF39A4A" w14:textId="6C307DEA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Hart N</w:t>
            </w:r>
          </w:p>
        </w:tc>
        <w:tc>
          <w:tcPr>
            <w:tcW w:w="1251" w:type="dxa"/>
          </w:tcPr>
          <w:p w14:paraId="4E72FE72" w14:textId="1B5B5F2A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20" w:type="dxa"/>
          </w:tcPr>
          <w:p w14:paraId="2C983508" w14:textId="1B5E97C4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663730AC" w14:textId="16F0F4F3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17E0C291" w14:textId="6E531C3C" w:rsidTr="001E67C0">
        <w:trPr>
          <w:trHeight w:val="110"/>
        </w:trPr>
        <w:tc>
          <w:tcPr>
            <w:tcW w:w="637" w:type="dxa"/>
          </w:tcPr>
          <w:p w14:paraId="6F5495D6" w14:textId="675563DB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68" w:type="dxa"/>
            <w:hideMark/>
          </w:tcPr>
          <w:p w14:paraId="761E06D0" w14:textId="46A627E0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Goodyear-smith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1134" w:type="dxa"/>
          </w:tcPr>
          <w:p w14:paraId="5FBA9BFD" w14:textId="24877EF3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New Zealand</w:t>
            </w:r>
          </w:p>
        </w:tc>
        <w:tc>
          <w:tcPr>
            <w:tcW w:w="567" w:type="dxa"/>
            <w:hideMark/>
          </w:tcPr>
          <w:p w14:paraId="78F85916" w14:textId="4ADEC865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hideMark/>
          </w:tcPr>
          <w:p w14:paraId="6A7EA730" w14:textId="5A985280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</w:tcPr>
          <w:p w14:paraId="056F1D44" w14:textId="34F1D157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59" w:type="dxa"/>
          </w:tcPr>
          <w:p w14:paraId="12C269BC" w14:textId="3BF8BFE3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Inglesby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</w:t>
            </w:r>
          </w:p>
        </w:tc>
        <w:tc>
          <w:tcPr>
            <w:tcW w:w="1251" w:type="dxa"/>
          </w:tcPr>
          <w:p w14:paraId="475F1555" w14:textId="50E633AB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20" w:type="dxa"/>
          </w:tcPr>
          <w:p w14:paraId="25C23506" w14:textId="2A58F68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2678E42C" w14:textId="31F72104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4B05CC62" w14:textId="06D64048" w:rsidTr="001E67C0">
        <w:trPr>
          <w:trHeight w:val="110"/>
        </w:trPr>
        <w:tc>
          <w:tcPr>
            <w:tcW w:w="637" w:type="dxa"/>
          </w:tcPr>
          <w:p w14:paraId="30CE07AE" w14:textId="23BB4078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68" w:type="dxa"/>
            <w:hideMark/>
          </w:tcPr>
          <w:p w14:paraId="02EAEBB1" w14:textId="1B052E4D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Goossen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</w:t>
            </w:r>
          </w:p>
        </w:tc>
        <w:tc>
          <w:tcPr>
            <w:tcW w:w="1134" w:type="dxa"/>
          </w:tcPr>
          <w:p w14:paraId="18F4FC1F" w14:textId="02B0C702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567" w:type="dxa"/>
            <w:hideMark/>
          </w:tcPr>
          <w:p w14:paraId="0960A43F" w14:textId="14FF15D3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hideMark/>
          </w:tcPr>
          <w:p w14:paraId="5B89A82E" w14:textId="7AECA6D3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</w:tcPr>
          <w:p w14:paraId="646CCAE4" w14:textId="70BA6D38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</w:tcPr>
          <w:p w14:paraId="3CB08AA2" w14:textId="3AFCE439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Kiran T</w:t>
            </w:r>
          </w:p>
        </w:tc>
        <w:tc>
          <w:tcPr>
            <w:tcW w:w="1251" w:type="dxa"/>
          </w:tcPr>
          <w:p w14:paraId="5BC341B7" w14:textId="12CC215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520" w:type="dxa"/>
          </w:tcPr>
          <w:p w14:paraId="6CBCF3A7" w14:textId="3C270C9F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27DC3645" w14:textId="411C14B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13FF5ADC" w14:textId="461ABE6C" w:rsidTr="001E67C0">
        <w:trPr>
          <w:trHeight w:val="110"/>
        </w:trPr>
        <w:tc>
          <w:tcPr>
            <w:tcW w:w="637" w:type="dxa"/>
          </w:tcPr>
          <w:p w14:paraId="645547A5" w14:textId="1276B48E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68" w:type="dxa"/>
            <w:hideMark/>
          </w:tcPr>
          <w:p w14:paraId="70D0ECDD" w14:textId="6B097187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Sturgi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1134" w:type="dxa"/>
          </w:tcPr>
          <w:p w14:paraId="014771AB" w14:textId="6767CDE4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567" w:type="dxa"/>
            <w:hideMark/>
          </w:tcPr>
          <w:p w14:paraId="1A1BC270" w14:textId="0978FB25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hideMark/>
          </w:tcPr>
          <w:p w14:paraId="35FF08BF" w14:textId="2FCB8CF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</w:tcPr>
          <w:p w14:paraId="0B080869" w14:textId="6D529779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59" w:type="dxa"/>
          </w:tcPr>
          <w:p w14:paraId="4E374915" w14:textId="148A009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Klemenc-keti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Z</w:t>
            </w:r>
          </w:p>
        </w:tc>
        <w:tc>
          <w:tcPr>
            <w:tcW w:w="1251" w:type="dxa"/>
          </w:tcPr>
          <w:p w14:paraId="39FB9986" w14:textId="0D4619B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Slovenia</w:t>
            </w:r>
            <w:proofErr w:type="spellEnd"/>
          </w:p>
        </w:tc>
        <w:tc>
          <w:tcPr>
            <w:tcW w:w="520" w:type="dxa"/>
          </w:tcPr>
          <w:p w14:paraId="043D7CEE" w14:textId="55547DE8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45EE625E" w14:textId="256F089F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31A758A8" w14:textId="65409AEB" w:rsidTr="001E67C0">
        <w:trPr>
          <w:trHeight w:val="110"/>
        </w:trPr>
        <w:tc>
          <w:tcPr>
            <w:tcW w:w="637" w:type="dxa"/>
          </w:tcPr>
          <w:p w14:paraId="42F15A16" w14:textId="70E5ED4A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68" w:type="dxa"/>
            <w:hideMark/>
          </w:tcPr>
          <w:p w14:paraId="23048CB5" w14:textId="36AA6BAB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Venekamp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P</w:t>
            </w:r>
          </w:p>
        </w:tc>
        <w:tc>
          <w:tcPr>
            <w:tcW w:w="1134" w:type="dxa"/>
          </w:tcPr>
          <w:p w14:paraId="362607EC" w14:textId="01CADEEF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Netherlands</w:t>
            </w:r>
            <w:proofErr w:type="spellEnd"/>
          </w:p>
        </w:tc>
        <w:tc>
          <w:tcPr>
            <w:tcW w:w="567" w:type="dxa"/>
            <w:hideMark/>
          </w:tcPr>
          <w:p w14:paraId="0096D081" w14:textId="2CE05B94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hideMark/>
          </w:tcPr>
          <w:p w14:paraId="34C982B0" w14:textId="1D40A3CD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</w:tcPr>
          <w:p w14:paraId="7A84235A" w14:textId="2FAA7F59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59" w:type="dxa"/>
          </w:tcPr>
          <w:p w14:paraId="3A4D28CF" w14:textId="3AE44D07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Lioni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251" w:type="dxa"/>
          </w:tcPr>
          <w:p w14:paraId="3D236371" w14:textId="636BDB4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520" w:type="dxa"/>
          </w:tcPr>
          <w:p w14:paraId="11AAC284" w14:textId="3BC76B63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5EF4FAF9" w14:textId="6C6F8AD5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44EA6E15" w14:textId="774D050F" w:rsidTr="001E67C0">
        <w:trPr>
          <w:trHeight w:val="110"/>
        </w:trPr>
        <w:tc>
          <w:tcPr>
            <w:tcW w:w="637" w:type="dxa"/>
          </w:tcPr>
          <w:p w14:paraId="37AB3862" w14:textId="3DE88BAC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68" w:type="dxa"/>
            <w:hideMark/>
          </w:tcPr>
          <w:p w14:paraId="4968DED9" w14:textId="4019C519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Georgiou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</w:tcPr>
          <w:p w14:paraId="70E1E51D" w14:textId="25855C27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567" w:type="dxa"/>
            <w:hideMark/>
          </w:tcPr>
          <w:p w14:paraId="573A0B6A" w14:textId="6C0AAED4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hideMark/>
          </w:tcPr>
          <w:p w14:paraId="68D4C084" w14:textId="24C0676F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60C81226" w14:textId="0E2DED5E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59" w:type="dxa"/>
          </w:tcPr>
          <w:p w14:paraId="766D25D3" w14:textId="12F7D67D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Majeed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251" w:type="dxa"/>
          </w:tcPr>
          <w:p w14:paraId="545110AE" w14:textId="48EC3ABF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20" w:type="dxa"/>
          </w:tcPr>
          <w:p w14:paraId="44F9B4F5" w14:textId="29969A37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3A9FFB5D" w14:textId="11A6E7E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1CECD87D" w14:textId="267AE8E4" w:rsidTr="001E67C0">
        <w:trPr>
          <w:trHeight w:val="110"/>
        </w:trPr>
        <w:tc>
          <w:tcPr>
            <w:tcW w:w="637" w:type="dxa"/>
          </w:tcPr>
          <w:p w14:paraId="6F558811" w14:textId="2FEDC92B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68" w:type="dxa"/>
            <w:hideMark/>
          </w:tcPr>
          <w:p w14:paraId="0E9F0A55" w14:textId="3E9EDB72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Greenhalgh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1134" w:type="dxa"/>
          </w:tcPr>
          <w:p w14:paraId="415F1E2C" w14:textId="287A659F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67" w:type="dxa"/>
            <w:hideMark/>
          </w:tcPr>
          <w:p w14:paraId="065C1DE6" w14:textId="251F6B2B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hideMark/>
          </w:tcPr>
          <w:p w14:paraId="16F3AAD1" w14:textId="1358DE6F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54453EF4" w14:textId="4B1A698C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59" w:type="dxa"/>
          </w:tcPr>
          <w:p w14:paraId="7F8D0575" w14:textId="4F4FEC49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Marshall EG</w:t>
            </w:r>
          </w:p>
        </w:tc>
        <w:tc>
          <w:tcPr>
            <w:tcW w:w="1251" w:type="dxa"/>
          </w:tcPr>
          <w:p w14:paraId="60174C24" w14:textId="482890D9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520" w:type="dxa"/>
          </w:tcPr>
          <w:p w14:paraId="78D0FDFB" w14:textId="5749B6FD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04AC7E86" w14:textId="41FDDFCD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3115CA08" w14:textId="687E835D" w:rsidTr="001E67C0">
        <w:trPr>
          <w:trHeight w:val="110"/>
        </w:trPr>
        <w:tc>
          <w:tcPr>
            <w:tcW w:w="637" w:type="dxa"/>
          </w:tcPr>
          <w:p w14:paraId="43B1DAA9" w14:textId="6F9AA73E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68" w:type="dxa"/>
            <w:hideMark/>
          </w:tcPr>
          <w:p w14:paraId="5A8376D1" w14:textId="3F51E458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Hoffmann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1134" w:type="dxa"/>
          </w:tcPr>
          <w:p w14:paraId="42D42B74" w14:textId="77777777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hideMark/>
          </w:tcPr>
          <w:p w14:paraId="007206D9" w14:textId="791557BF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hideMark/>
          </w:tcPr>
          <w:p w14:paraId="317D5AEB" w14:textId="42060C24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588278D3" w14:textId="437F97C9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59" w:type="dxa"/>
          </w:tcPr>
          <w:p w14:paraId="20622207" w14:textId="10EECB78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Mathew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1251" w:type="dxa"/>
          </w:tcPr>
          <w:p w14:paraId="6FC0252E" w14:textId="34007F14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520" w:type="dxa"/>
          </w:tcPr>
          <w:p w14:paraId="395F5038" w14:textId="1217FCDB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18954D96" w14:textId="3D4C2830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645DB18F" w14:textId="32CE33C8" w:rsidTr="001E67C0">
        <w:trPr>
          <w:trHeight w:val="110"/>
        </w:trPr>
        <w:tc>
          <w:tcPr>
            <w:tcW w:w="637" w:type="dxa"/>
          </w:tcPr>
          <w:p w14:paraId="3E2127FE" w14:textId="24AB7849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68" w:type="dxa"/>
            <w:hideMark/>
          </w:tcPr>
          <w:p w14:paraId="59149078" w14:textId="191E654E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Mackenn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134" w:type="dxa"/>
          </w:tcPr>
          <w:p w14:paraId="23D45A64" w14:textId="38743FB4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67" w:type="dxa"/>
            <w:hideMark/>
          </w:tcPr>
          <w:p w14:paraId="04F73C54" w14:textId="6093DEB9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hideMark/>
          </w:tcPr>
          <w:p w14:paraId="1BD20D87" w14:textId="655B552A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2BA553A7" w14:textId="2DAE8FFB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59" w:type="dxa"/>
          </w:tcPr>
          <w:p w14:paraId="0086F8E6" w14:textId="1CD66228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Meredith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1251" w:type="dxa"/>
          </w:tcPr>
          <w:p w14:paraId="5507511E" w14:textId="6780676E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520" w:type="dxa"/>
          </w:tcPr>
          <w:p w14:paraId="14BFC345" w14:textId="440CCB1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1BB2E511" w14:textId="39D7186D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044926A4" w14:textId="390A7D17" w:rsidTr="001E67C0">
        <w:trPr>
          <w:trHeight w:val="110"/>
        </w:trPr>
        <w:tc>
          <w:tcPr>
            <w:tcW w:w="637" w:type="dxa"/>
          </w:tcPr>
          <w:p w14:paraId="67C55832" w14:textId="63F4609A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68" w:type="dxa"/>
            <w:hideMark/>
          </w:tcPr>
          <w:p w14:paraId="1620B2A7" w14:textId="19082021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Magin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</w:t>
            </w:r>
          </w:p>
        </w:tc>
        <w:tc>
          <w:tcPr>
            <w:tcW w:w="1134" w:type="dxa"/>
          </w:tcPr>
          <w:p w14:paraId="21ED44A5" w14:textId="06887F8D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567" w:type="dxa"/>
            <w:hideMark/>
          </w:tcPr>
          <w:p w14:paraId="7F726471" w14:textId="249C797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hideMark/>
          </w:tcPr>
          <w:p w14:paraId="62843098" w14:textId="39ED913B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626DB2DF" w14:textId="0BD0F1DB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59" w:type="dxa"/>
          </w:tcPr>
          <w:p w14:paraId="2573F4D9" w14:textId="69DB136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Morton CE</w:t>
            </w:r>
          </w:p>
        </w:tc>
        <w:tc>
          <w:tcPr>
            <w:tcW w:w="1251" w:type="dxa"/>
          </w:tcPr>
          <w:p w14:paraId="6C84E885" w14:textId="1483729E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20" w:type="dxa"/>
          </w:tcPr>
          <w:p w14:paraId="41D91F4B" w14:textId="11D0CCFA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41924628" w14:textId="1254416E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57C50905" w14:textId="239A3211" w:rsidTr="001E67C0">
        <w:trPr>
          <w:trHeight w:val="110"/>
        </w:trPr>
        <w:tc>
          <w:tcPr>
            <w:tcW w:w="637" w:type="dxa"/>
          </w:tcPr>
          <w:p w14:paraId="4B8D5AF9" w14:textId="554D255A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68" w:type="dxa"/>
            <w:hideMark/>
          </w:tcPr>
          <w:p w14:paraId="3933252A" w14:textId="18D55793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Mehrka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</w:tcPr>
          <w:p w14:paraId="10A114B3" w14:textId="4EC436BF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67" w:type="dxa"/>
            <w:hideMark/>
          </w:tcPr>
          <w:p w14:paraId="7A258349" w14:textId="266F231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hideMark/>
          </w:tcPr>
          <w:p w14:paraId="0C2A8F38" w14:textId="39DAE934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6D7F7F3A" w14:textId="455ECBB0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59" w:type="dxa"/>
          </w:tcPr>
          <w:p w14:paraId="4F40D818" w14:textId="60B8F7A7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Petek D</w:t>
            </w:r>
          </w:p>
        </w:tc>
        <w:tc>
          <w:tcPr>
            <w:tcW w:w="1251" w:type="dxa"/>
          </w:tcPr>
          <w:p w14:paraId="05AEECA9" w14:textId="33019DE8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Slovenia</w:t>
            </w:r>
            <w:proofErr w:type="spellEnd"/>
          </w:p>
        </w:tc>
        <w:tc>
          <w:tcPr>
            <w:tcW w:w="520" w:type="dxa"/>
          </w:tcPr>
          <w:p w14:paraId="22B9BE01" w14:textId="601397C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4ABADF17" w14:textId="6AB1DC7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35DEEBBD" w14:textId="7E0D4E11" w:rsidTr="001E67C0">
        <w:trPr>
          <w:trHeight w:val="110"/>
        </w:trPr>
        <w:tc>
          <w:tcPr>
            <w:tcW w:w="637" w:type="dxa"/>
          </w:tcPr>
          <w:p w14:paraId="42C73819" w14:textId="64375180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68" w:type="dxa"/>
            <w:hideMark/>
          </w:tcPr>
          <w:p w14:paraId="0E9B2862" w14:textId="08E7E19F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Nessl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1134" w:type="dxa"/>
          </w:tcPr>
          <w:p w14:paraId="40345F27" w14:textId="77D2281F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567" w:type="dxa"/>
            <w:hideMark/>
          </w:tcPr>
          <w:p w14:paraId="7168FCD5" w14:textId="0EA3E27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hideMark/>
          </w:tcPr>
          <w:p w14:paraId="63B87149" w14:textId="6481959F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5F78E4C6" w14:textId="4462DBA1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59" w:type="dxa"/>
          </w:tcPr>
          <w:p w14:paraId="3BED70D9" w14:textId="1F907DA4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Seifer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251" w:type="dxa"/>
          </w:tcPr>
          <w:p w14:paraId="1F0F0469" w14:textId="0530C15E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Czech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Republic</w:t>
            </w:r>
            <w:proofErr w:type="spellEnd"/>
          </w:p>
        </w:tc>
        <w:tc>
          <w:tcPr>
            <w:tcW w:w="520" w:type="dxa"/>
          </w:tcPr>
          <w:p w14:paraId="1E28DFE0" w14:textId="3A76DCE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212162E7" w14:textId="7D04AA9B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0BFFFBBB" w14:textId="18DBF92F" w:rsidTr="001E67C0">
        <w:trPr>
          <w:trHeight w:val="110"/>
        </w:trPr>
        <w:tc>
          <w:tcPr>
            <w:tcW w:w="637" w:type="dxa"/>
          </w:tcPr>
          <w:p w14:paraId="339E277B" w14:textId="30F984CC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68" w:type="dxa"/>
            <w:hideMark/>
          </w:tcPr>
          <w:p w14:paraId="4B3F125E" w14:textId="6FBFFEC8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Neve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L</w:t>
            </w:r>
          </w:p>
        </w:tc>
        <w:tc>
          <w:tcPr>
            <w:tcW w:w="1134" w:type="dxa"/>
          </w:tcPr>
          <w:p w14:paraId="294C3902" w14:textId="18B3DE32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67" w:type="dxa"/>
            <w:hideMark/>
          </w:tcPr>
          <w:p w14:paraId="4DB0878D" w14:textId="3433262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hideMark/>
          </w:tcPr>
          <w:p w14:paraId="084CF92E" w14:textId="29F7AF34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49F33B91" w14:textId="3711FAB7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59" w:type="dxa"/>
          </w:tcPr>
          <w:p w14:paraId="13410C0F" w14:textId="47CC027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Sundval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D</w:t>
            </w:r>
          </w:p>
        </w:tc>
        <w:tc>
          <w:tcPr>
            <w:tcW w:w="1251" w:type="dxa"/>
          </w:tcPr>
          <w:p w14:paraId="417861E2" w14:textId="78867939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520" w:type="dxa"/>
          </w:tcPr>
          <w:p w14:paraId="424FEB0D" w14:textId="59E5672F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0EF9244C" w14:textId="50B44A1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44A4853E" w14:textId="06F23188" w:rsidTr="001E67C0">
        <w:trPr>
          <w:trHeight w:val="110"/>
        </w:trPr>
        <w:tc>
          <w:tcPr>
            <w:tcW w:w="637" w:type="dxa"/>
          </w:tcPr>
          <w:p w14:paraId="7DD22597" w14:textId="65DD7948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68" w:type="dxa"/>
            <w:hideMark/>
          </w:tcPr>
          <w:p w14:paraId="3454F70A" w14:textId="555D7804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Varga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F</w:t>
            </w:r>
          </w:p>
        </w:tc>
        <w:tc>
          <w:tcPr>
            <w:tcW w:w="1134" w:type="dxa"/>
          </w:tcPr>
          <w:p w14:paraId="1836CC7F" w14:textId="1E18D881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567" w:type="dxa"/>
            <w:hideMark/>
          </w:tcPr>
          <w:p w14:paraId="3A95FE4B" w14:textId="6C33BF17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hideMark/>
          </w:tcPr>
          <w:p w14:paraId="27495DE9" w14:textId="60CEA81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1462F18C" w14:textId="2F8A5FC5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59" w:type="dxa"/>
          </w:tcPr>
          <w:p w14:paraId="32D931BF" w14:textId="6A88CA20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Thomas J</w:t>
            </w:r>
          </w:p>
        </w:tc>
        <w:tc>
          <w:tcPr>
            <w:tcW w:w="1251" w:type="dxa"/>
          </w:tcPr>
          <w:p w14:paraId="51563478" w14:textId="1CBF2B5B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520" w:type="dxa"/>
          </w:tcPr>
          <w:p w14:paraId="7327AF64" w14:textId="6CEF13F4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54807A53" w14:textId="2ADD65F0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3A37AAFC" w14:textId="5FE1AAAD" w:rsidTr="001E67C0">
        <w:trPr>
          <w:trHeight w:val="110"/>
        </w:trPr>
        <w:tc>
          <w:tcPr>
            <w:tcW w:w="637" w:type="dxa"/>
          </w:tcPr>
          <w:p w14:paraId="4895F975" w14:textId="1771051A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68" w:type="dxa"/>
            <w:hideMark/>
          </w:tcPr>
          <w:p w14:paraId="50BEAF42" w14:textId="01F90087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Velling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</w:tcPr>
          <w:p w14:paraId="55FB801F" w14:textId="7D6833A2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567" w:type="dxa"/>
            <w:hideMark/>
          </w:tcPr>
          <w:p w14:paraId="3E5668CB" w14:textId="094FD06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hideMark/>
          </w:tcPr>
          <w:p w14:paraId="13FF0A37" w14:textId="2F8A6898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6F5D9798" w14:textId="0A9C6A0E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59" w:type="dxa"/>
          </w:tcPr>
          <w:p w14:paraId="748D9FDF" w14:textId="2D9D419A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Torzs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</w:t>
            </w:r>
          </w:p>
        </w:tc>
        <w:tc>
          <w:tcPr>
            <w:tcW w:w="1251" w:type="dxa"/>
          </w:tcPr>
          <w:p w14:paraId="783B1F60" w14:textId="04EA725D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Hungary</w:t>
            </w:r>
            <w:proofErr w:type="spellEnd"/>
          </w:p>
        </w:tc>
        <w:tc>
          <w:tcPr>
            <w:tcW w:w="520" w:type="dxa"/>
          </w:tcPr>
          <w:p w14:paraId="0F2F9F56" w14:textId="3131FCDA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31006AA7" w14:textId="65BE1155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4F0D7505" w14:textId="78085C49" w:rsidTr="001E67C0">
        <w:trPr>
          <w:trHeight w:val="110"/>
        </w:trPr>
        <w:tc>
          <w:tcPr>
            <w:tcW w:w="637" w:type="dxa"/>
          </w:tcPr>
          <w:p w14:paraId="77087F56" w14:textId="3956BEC2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68" w:type="dxa"/>
            <w:hideMark/>
          </w:tcPr>
          <w:p w14:paraId="22FD9668" w14:textId="3C8FE31C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Astier-peñ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P</w:t>
            </w:r>
          </w:p>
        </w:tc>
        <w:tc>
          <w:tcPr>
            <w:tcW w:w="1134" w:type="dxa"/>
          </w:tcPr>
          <w:p w14:paraId="3AF80634" w14:textId="2B8EB402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567" w:type="dxa"/>
            <w:hideMark/>
          </w:tcPr>
          <w:p w14:paraId="757FE48D" w14:textId="2C6F0AA4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hideMark/>
          </w:tcPr>
          <w:p w14:paraId="466FEE15" w14:textId="127C9D0E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09" w:type="dxa"/>
          </w:tcPr>
          <w:p w14:paraId="73C951A1" w14:textId="47ABD76D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59" w:type="dxa"/>
          </w:tcPr>
          <w:p w14:paraId="0D4D8A19" w14:textId="26743981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Vae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251" w:type="dxa"/>
          </w:tcPr>
          <w:p w14:paraId="72B79741" w14:textId="53CED996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Belgium</w:t>
            </w:r>
            <w:proofErr w:type="spellEnd"/>
          </w:p>
        </w:tc>
        <w:tc>
          <w:tcPr>
            <w:tcW w:w="520" w:type="dxa"/>
          </w:tcPr>
          <w:p w14:paraId="08327EF8" w14:textId="417E3386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</w:tcPr>
          <w:p w14:paraId="143DA85E" w14:textId="218B61F7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1C6AC8" w:rsidRPr="007B0381" w14:paraId="0C4043AA" w14:textId="1C70E170" w:rsidTr="001E67C0">
        <w:trPr>
          <w:trHeight w:val="110"/>
        </w:trPr>
        <w:tc>
          <w:tcPr>
            <w:tcW w:w="637" w:type="dxa"/>
          </w:tcPr>
          <w:p w14:paraId="46FF5CA9" w14:textId="0207F2C2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68" w:type="dxa"/>
            <w:hideMark/>
          </w:tcPr>
          <w:p w14:paraId="3E00E4C0" w14:textId="1C0A021A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Bacon S</w:t>
            </w:r>
          </w:p>
        </w:tc>
        <w:tc>
          <w:tcPr>
            <w:tcW w:w="1134" w:type="dxa"/>
          </w:tcPr>
          <w:p w14:paraId="61FAC655" w14:textId="701FF171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567" w:type="dxa"/>
            <w:hideMark/>
          </w:tcPr>
          <w:p w14:paraId="435465BA" w14:textId="5812BD73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hideMark/>
          </w:tcPr>
          <w:p w14:paraId="17CF7175" w14:textId="478252E2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09" w:type="dxa"/>
          </w:tcPr>
          <w:p w14:paraId="31853D83" w14:textId="0E7C1C6A" w:rsidR="001C6AC8" w:rsidRPr="007B0381" w:rsidRDefault="001C6AC8" w:rsidP="001C6A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958A6D" w14:textId="38076360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</w:tcPr>
          <w:p w14:paraId="06EC6E83" w14:textId="11D1C88C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</w:tcPr>
          <w:p w14:paraId="3758552F" w14:textId="341B2E73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</w:tcPr>
          <w:p w14:paraId="52C8AB63" w14:textId="2201A4C7" w:rsidR="001C6AC8" w:rsidRPr="007B0381" w:rsidRDefault="001C6AC8" w:rsidP="001C6AC8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45D902FD" w14:textId="77777777" w:rsidR="001C6AC8" w:rsidRPr="007B0381" w:rsidRDefault="001C6AC8" w:rsidP="001C6AC8">
      <w:pPr>
        <w:spacing w:line="360" w:lineRule="auto"/>
        <w:ind w:left="709" w:hanging="709"/>
        <w:rPr>
          <w:rFonts w:ascii="Times New Roman" w:eastAsia="Times New Roman" w:hAnsi="Times New Roman" w:cs="Times New Roman"/>
          <w:b/>
          <w:sz w:val="16"/>
          <w:szCs w:val="16"/>
        </w:rPr>
      </w:pPr>
      <w:r w:rsidRPr="007B0381">
        <w:rPr>
          <w:rFonts w:ascii="Times New Roman" w:hAnsi="Times New Roman" w:cs="Times New Roman"/>
          <w:i/>
          <w:sz w:val="16"/>
          <w:szCs w:val="16"/>
        </w:rPr>
        <w:t xml:space="preserve">N: </w:t>
      </w:r>
      <w:proofErr w:type="spellStart"/>
      <w:r w:rsidRPr="007B0381">
        <w:rPr>
          <w:rFonts w:ascii="Times New Roman" w:hAnsi="Times New Roman" w:cs="Times New Roman"/>
          <w:i/>
          <w:sz w:val="16"/>
          <w:szCs w:val="16"/>
        </w:rPr>
        <w:t>Artice</w:t>
      </w:r>
      <w:proofErr w:type="spellEnd"/>
      <w:r w:rsidRPr="007B0381">
        <w:rPr>
          <w:rFonts w:ascii="Times New Roman" w:hAnsi="Times New Roman" w:cs="Times New Roman"/>
          <w:i/>
          <w:sz w:val="16"/>
          <w:szCs w:val="16"/>
        </w:rPr>
        <w:t xml:space="preserve"> Count.</w:t>
      </w:r>
      <w:r w:rsidRPr="007B0381"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</w:p>
    <w:p w14:paraId="12A855A3" w14:textId="77777777" w:rsidR="00682259" w:rsidRDefault="0068225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0EDDB8B" w14:textId="2A1F6D14" w:rsidR="00BC71FA" w:rsidRPr="007B0381" w:rsidRDefault="00BC71FA" w:rsidP="00682259">
      <w:pPr>
        <w:spacing w:line="360" w:lineRule="auto"/>
        <w:ind w:left="709" w:hanging="709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B038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2. </w:t>
      </w:r>
      <w:r w:rsidRPr="007B0381">
        <w:rPr>
          <w:rFonts w:ascii="Times New Roman" w:eastAsia="Times New Roman" w:hAnsi="Times New Roman" w:cs="Times New Roman"/>
          <w:sz w:val="24"/>
          <w:szCs w:val="24"/>
        </w:rPr>
        <w:t xml:space="preserve">Author List for Canada (Minimum </w:t>
      </w:r>
      <w:r w:rsidR="003C1FBF" w:rsidRPr="007B0381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7B0381">
        <w:rPr>
          <w:rFonts w:ascii="Times New Roman" w:eastAsia="Times New Roman" w:hAnsi="Times New Roman" w:cs="Times New Roman"/>
          <w:sz w:val="24"/>
          <w:szCs w:val="24"/>
        </w:rPr>
        <w:t xml:space="preserve"> Articles)</w:t>
      </w:r>
    </w:p>
    <w:tbl>
      <w:tblPr>
        <w:tblStyle w:val="TableGrid"/>
        <w:tblW w:w="9102" w:type="dxa"/>
        <w:tblLook w:val="04A0" w:firstRow="1" w:lastRow="0" w:firstColumn="1" w:lastColumn="0" w:noHBand="0" w:noVBand="1"/>
      </w:tblPr>
      <w:tblGrid>
        <w:gridCol w:w="637"/>
        <w:gridCol w:w="1768"/>
        <w:gridCol w:w="3468"/>
        <w:gridCol w:w="1400"/>
        <w:gridCol w:w="778"/>
        <w:gridCol w:w="1051"/>
      </w:tblGrid>
      <w:tr w:rsidR="00BC71FA" w:rsidRPr="007B0381" w14:paraId="18D93129" w14:textId="77777777" w:rsidTr="00A82DD8">
        <w:trPr>
          <w:trHeight w:val="236"/>
        </w:trPr>
        <w:tc>
          <w:tcPr>
            <w:tcW w:w="637" w:type="dxa"/>
          </w:tcPr>
          <w:p w14:paraId="000C30D4" w14:textId="77777777" w:rsidR="00BC71FA" w:rsidRPr="007B0381" w:rsidRDefault="00BC71FA" w:rsidP="00E038FB">
            <w:pPr>
              <w:pStyle w:val="NoSpacing"/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ank</w:t>
            </w:r>
          </w:p>
        </w:tc>
        <w:tc>
          <w:tcPr>
            <w:tcW w:w="1768" w:type="dxa"/>
            <w:hideMark/>
          </w:tcPr>
          <w:p w14:paraId="6EB9D382" w14:textId="77777777" w:rsidR="00BC71FA" w:rsidRPr="007B0381" w:rsidRDefault="00BC71FA" w:rsidP="00E038FB">
            <w:pPr>
              <w:pStyle w:val="NoSpacing"/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searcher Profiles</w:t>
            </w:r>
          </w:p>
        </w:tc>
        <w:tc>
          <w:tcPr>
            <w:tcW w:w="3468" w:type="dxa"/>
          </w:tcPr>
          <w:p w14:paraId="69F41FA8" w14:textId="77777777" w:rsidR="00BC71FA" w:rsidRPr="007B0381" w:rsidRDefault="00BC71FA" w:rsidP="00E038FB">
            <w:pPr>
              <w:pStyle w:val="NoSpacing"/>
              <w:spacing w:line="276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b/>
                <w:sz w:val="18"/>
                <w:szCs w:val="18"/>
                <w:lang w:val="en-US" w:eastAsia="tr-TR"/>
              </w:rPr>
              <w:t>Affiliations</w:t>
            </w:r>
          </w:p>
        </w:tc>
        <w:tc>
          <w:tcPr>
            <w:tcW w:w="1400" w:type="dxa"/>
          </w:tcPr>
          <w:p w14:paraId="556F5A34" w14:textId="77777777" w:rsidR="00BC71FA" w:rsidRPr="007B0381" w:rsidRDefault="00BC71FA" w:rsidP="00E038FB">
            <w:pPr>
              <w:pStyle w:val="NoSpacing"/>
              <w:spacing w:line="276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778" w:type="dxa"/>
            <w:hideMark/>
          </w:tcPr>
          <w:p w14:paraId="2BE4657E" w14:textId="77777777" w:rsidR="00BC71FA" w:rsidRPr="007B0381" w:rsidRDefault="00BC71FA" w:rsidP="00E038FB">
            <w:pPr>
              <w:pStyle w:val="NoSpacing"/>
              <w:spacing w:line="276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051" w:type="dxa"/>
            <w:hideMark/>
          </w:tcPr>
          <w:p w14:paraId="74165C20" w14:textId="77777777" w:rsidR="00BC71FA" w:rsidRPr="007B0381" w:rsidRDefault="00BC71FA" w:rsidP="00E038FB">
            <w:pPr>
              <w:pStyle w:val="NoSpacing"/>
              <w:spacing w:line="276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</w:tr>
      <w:tr w:rsidR="00483B1C" w:rsidRPr="007B0381" w14:paraId="27B28FF3" w14:textId="77777777" w:rsidTr="00A82DD8">
        <w:trPr>
          <w:trHeight w:val="243"/>
        </w:trPr>
        <w:tc>
          <w:tcPr>
            <w:tcW w:w="637" w:type="dxa"/>
          </w:tcPr>
          <w:p w14:paraId="5F3FBD59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68" w:type="dxa"/>
          </w:tcPr>
          <w:p w14:paraId="2B4FD5CD" w14:textId="77777777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Brown JB</w:t>
            </w:r>
          </w:p>
        </w:tc>
        <w:tc>
          <w:tcPr>
            <w:tcW w:w="3468" w:type="dxa"/>
          </w:tcPr>
          <w:p w14:paraId="30C9E47A" w14:textId="7777777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 xml:space="preserve">Western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</w:p>
        </w:tc>
        <w:tc>
          <w:tcPr>
            <w:tcW w:w="1400" w:type="dxa"/>
          </w:tcPr>
          <w:p w14:paraId="4C4EEF57" w14:textId="7777777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0B40C057" w14:textId="2E72C8C2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1" w:type="dxa"/>
          </w:tcPr>
          <w:p w14:paraId="4E1F7404" w14:textId="048C78AC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.72</w:t>
            </w:r>
          </w:p>
        </w:tc>
      </w:tr>
      <w:tr w:rsidR="00483B1C" w:rsidRPr="007B0381" w14:paraId="2B64E951" w14:textId="77777777" w:rsidTr="00A82DD8">
        <w:trPr>
          <w:trHeight w:val="236"/>
        </w:trPr>
        <w:tc>
          <w:tcPr>
            <w:tcW w:w="637" w:type="dxa"/>
          </w:tcPr>
          <w:p w14:paraId="08493698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768" w:type="dxa"/>
          </w:tcPr>
          <w:p w14:paraId="7BC02C79" w14:textId="77777777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Desborough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J</w:t>
            </w:r>
          </w:p>
        </w:tc>
        <w:tc>
          <w:tcPr>
            <w:tcW w:w="3468" w:type="dxa"/>
          </w:tcPr>
          <w:p w14:paraId="16771432" w14:textId="7777777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Australian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</w:p>
        </w:tc>
        <w:tc>
          <w:tcPr>
            <w:tcW w:w="1400" w:type="dxa"/>
          </w:tcPr>
          <w:p w14:paraId="714E8DEA" w14:textId="7777777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Australia</w:t>
            </w:r>
            <w:proofErr w:type="spellEnd"/>
          </w:p>
        </w:tc>
        <w:tc>
          <w:tcPr>
            <w:tcW w:w="778" w:type="dxa"/>
          </w:tcPr>
          <w:p w14:paraId="6DA73C59" w14:textId="1BFE08D2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1" w:type="dxa"/>
          </w:tcPr>
          <w:p w14:paraId="43C3035D" w14:textId="7BA52BD0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.88</w:t>
            </w:r>
          </w:p>
        </w:tc>
      </w:tr>
      <w:tr w:rsidR="00483B1C" w:rsidRPr="007B0381" w14:paraId="7DA2559B" w14:textId="77777777" w:rsidTr="00A82DD8">
        <w:trPr>
          <w:trHeight w:val="236"/>
        </w:trPr>
        <w:tc>
          <w:tcPr>
            <w:tcW w:w="637" w:type="dxa"/>
          </w:tcPr>
          <w:p w14:paraId="59579CCB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768" w:type="dxa"/>
          </w:tcPr>
          <w:p w14:paraId="112705D2" w14:textId="77777777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Dykgraaf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SH</w:t>
            </w:r>
          </w:p>
        </w:tc>
        <w:tc>
          <w:tcPr>
            <w:tcW w:w="3468" w:type="dxa"/>
          </w:tcPr>
          <w:p w14:paraId="2116F640" w14:textId="7777777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Australian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</w:p>
        </w:tc>
        <w:tc>
          <w:tcPr>
            <w:tcW w:w="1400" w:type="dxa"/>
          </w:tcPr>
          <w:p w14:paraId="08F1A821" w14:textId="7777777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Australia</w:t>
            </w:r>
            <w:proofErr w:type="spellEnd"/>
          </w:p>
        </w:tc>
        <w:tc>
          <w:tcPr>
            <w:tcW w:w="778" w:type="dxa"/>
          </w:tcPr>
          <w:p w14:paraId="39CBBA47" w14:textId="0A8ECE5D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1" w:type="dxa"/>
          </w:tcPr>
          <w:p w14:paraId="57B609C9" w14:textId="238F8CBF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.88</w:t>
            </w:r>
          </w:p>
        </w:tc>
      </w:tr>
      <w:tr w:rsidR="00483B1C" w:rsidRPr="007B0381" w14:paraId="0C6BF1E1" w14:textId="77777777" w:rsidTr="00A82DD8">
        <w:trPr>
          <w:trHeight w:val="236"/>
        </w:trPr>
        <w:tc>
          <w:tcPr>
            <w:tcW w:w="637" w:type="dxa"/>
          </w:tcPr>
          <w:p w14:paraId="57BB2999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768" w:type="dxa"/>
          </w:tcPr>
          <w:p w14:paraId="4237AA06" w14:textId="77777777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Kidd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M</w:t>
            </w:r>
          </w:p>
        </w:tc>
        <w:tc>
          <w:tcPr>
            <w:tcW w:w="3468" w:type="dxa"/>
          </w:tcPr>
          <w:p w14:paraId="6C82810B" w14:textId="7777777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of New South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Wales</w:t>
            </w:r>
            <w:proofErr w:type="spellEnd"/>
          </w:p>
        </w:tc>
        <w:tc>
          <w:tcPr>
            <w:tcW w:w="1400" w:type="dxa"/>
          </w:tcPr>
          <w:p w14:paraId="659D6D2B" w14:textId="7777777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Australia</w:t>
            </w:r>
            <w:proofErr w:type="spellEnd"/>
          </w:p>
        </w:tc>
        <w:tc>
          <w:tcPr>
            <w:tcW w:w="778" w:type="dxa"/>
          </w:tcPr>
          <w:p w14:paraId="6371F34B" w14:textId="55172F63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1" w:type="dxa"/>
          </w:tcPr>
          <w:p w14:paraId="258F7AEF" w14:textId="7581C50C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.88</w:t>
            </w:r>
          </w:p>
        </w:tc>
      </w:tr>
      <w:tr w:rsidR="00483B1C" w:rsidRPr="007B0381" w14:paraId="07F3186E" w14:textId="77777777" w:rsidTr="00A82DD8">
        <w:trPr>
          <w:trHeight w:val="236"/>
        </w:trPr>
        <w:tc>
          <w:tcPr>
            <w:tcW w:w="637" w:type="dxa"/>
          </w:tcPr>
          <w:p w14:paraId="242AEA0E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768" w:type="dxa"/>
          </w:tcPr>
          <w:p w14:paraId="1D61E019" w14:textId="46098C82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Kiran T</w:t>
            </w:r>
          </w:p>
        </w:tc>
        <w:tc>
          <w:tcPr>
            <w:tcW w:w="3468" w:type="dxa"/>
          </w:tcPr>
          <w:p w14:paraId="4EDEDDB9" w14:textId="77603376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of Toronto</w:t>
            </w:r>
          </w:p>
        </w:tc>
        <w:tc>
          <w:tcPr>
            <w:tcW w:w="1400" w:type="dxa"/>
          </w:tcPr>
          <w:p w14:paraId="56ECD65A" w14:textId="40A326B6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56E813DC" w14:textId="0E7166A2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1" w:type="dxa"/>
          </w:tcPr>
          <w:p w14:paraId="204EBE9C" w14:textId="2F7AFF56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.04</w:t>
            </w:r>
          </w:p>
        </w:tc>
      </w:tr>
      <w:tr w:rsidR="00483B1C" w:rsidRPr="007B0381" w14:paraId="708A834A" w14:textId="77777777" w:rsidTr="00A82DD8">
        <w:trPr>
          <w:trHeight w:val="236"/>
        </w:trPr>
        <w:tc>
          <w:tcPr>
            <w:tcW w:w="637" w:type="dxa"/>
          </w:tcPr>
          <w:p w14:paraId="13FCD874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768" w:type="dxa"/>
          </w:tcPr>
          <w:p w14:paraId="66089F39" w14:textId="5775479B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Marshall EG</w:t>
            </w:r>
          </w:p>
        </w:tc>
        <w:tc>
          <w:tcPr>
            <w:tcW w:w="3468" w:type="dxa"/>
          </w:tcPr>
          <w:p w14:paraId="73D139AD" w14:textId="4948EEA8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Dalhousie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</w:p>
        </w:tc>
        <w:tc>
          <w:tcPr>
            <w:tcW w:w="1400" w:type="dxa"/>
          </w:tcPr>
          <w:p w14:paraId="3C9E983C" w14:textId="0DF88BB6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2B430F56" w14:textId="1CA25FB6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1" w:type="dxa"/>
          </w:tcPr>
          <w:p w14:paraId="46B03267" w14:textId="1C3E77F3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.04</w:t>
            </w:r>
          </w:p>
        </w:tc>
      </w:tr>
      <w:tr w:rsidR="00483B1C" w:rsidRPr="007B0381" w14:paraId="40F78D5D" w14:textId="77777777" w:rsidTr="00A82DD8">
        <w:trPr>
          <w:trHeight w:val="236"/>
        </w:trPr>
        <w:tc>
          <w:tcPr>
            <w:tcW w:w="637" w:type="dxa"/>
          </w:tcPr>
          <w:p w14:paraId="0CDBA0FA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768" w:type="dxa"/>
          </w:tcPr>
          <w:p w14:paraId="60BB4A4B" w14:textId="37086D19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Mathews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M</w:t>
            </w:r>
          </w:p>
        </w:tc>
        <w:tc>
          <w:tcPr>
            <w:tcW w:w="3468" w:type="dxa"/>
          </w:tcPr>
          <w:p w14:paraId="0C1E1749" w14:textId="594E28B4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 xml:space="preserve">Western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</w:p>
        </w:tc>
        <w:tc>
          <w:tcPr>
            <w:tcW w:w="1400" w:type="dxa"/>
          </w:tcPr>
          <w:p w14:paraId="796FFE8B" w14:textId="267C6C51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58850F15" w14:textId="238C6CE9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1" w:type="dxa"/>
          </w:tcPr>
          <w:p w14:paraId="03A08AC0" w14:textId="5D3AF2FF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.04</w:t>
            </w:r>
          </w:p>
        </w:tc>
      </w:tr>
      <w:tr w:rsidR="00483B1C" w:rsidRPr="007B0381" w14:paraId="3FD5B843" w14:textId="77777777" w:rsidTr="00A82DD8">
        <w:trPr>
          <w:trHeight w:val="236"/>
        </w:trPr>
        <w:tc>
          <w:tcPr>
            <w:tcW w:w="637" w:type="dxa"/>
          </w:tcPr>
          <w:p w14:paraId="73F709AA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768" w:type="dxa"/>
          </w:tcPr>
          <w:p w14:paraId="673AB9A3" w14:textId="4BCD459A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Meredith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L</w:t>
            </w:r>
          </w:p>
        </w:tc>
        <w:tc>
          <w:tcPr>
            <w:tcW w:w="3468" w:type="dxa"/>
          </w:tcPr>
          <w:p w14:paraId="52F09E38" w14:textId="1CF3F38C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 xml:space="preserve">Western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</w:p>
        </w:tc>
        <w:tc>
          <w:tcPr>
            <w:tcW w:w="1400" w:type="dxa"/>
          </w:tcPr>
          <w:p w14:paraId="73F2BBC8" w14:textId="55D30A1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421AE802" w14:textId="3988FE00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1" w:type="dxa"/>
          </w:tcPr>
          <w:p w14:paraId="1D43746A" w14:textId="578505EA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.04</w:t>
            </w:r>
          </w:p>
        </w:tc>
      </w:tr>
      <w:tr w:rsidR="00483B1C" w:rsidRPr="007B0381" w14:paraId="2674B550" w14:textId="77777777" w:rsidTr="00A82DD8">
        <w:trPr>
          <w:trHeight w:val="236"/>
        </w:trPr>
        <w:tc>
          <w:tcPr>
            <w:tcW w:w="637" w:type="dxa"/>
          </w:tcPr>
          <w:p w14:paraId="050AAD32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768" w:type="dxa"/>
          </w:tcPr>
          <w:p w14:paraId="05A31C40" w14:textId="46E1FFAC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Grad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R</w:t>
            </w:r>
          </w:p>
        </w:tc>
        <w:tc>
          <w:tcPr>
            <w:tcW w:w="3468" w:type="dxa"/>
          </w:tcPr>
          <w:p w14:paraId="5D7F88DB" w14:textId="671A3BD4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McGill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</w:p>
        </w:tc>
        <w:tc>
          <w:tcPr>
            <w:tcW w:w="1400" w:type="dxa"/>
          </w:tcPr>
          <w:p w14:paraId="00B22FF3" w14:textId="74763424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4EE63074" w14:textId="2540B98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1" w:type="dxa"/>
          </w:tcPr>
          <w:p w14:paraId="6FDDAE4D" w14:textId="3F1A2983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.20</w:t>
            </w:r>
          </w:p>
        </w:tc>
      </w:tr>
      <w:tr w:rsidR="00483B1C" w:rsidRPr="007B0381" w14:paraId="469A628E" w14:textId="77777777" w:rsidTr="00A82DD8">
        <w:trPr>
          <w:trHeight w:val="236"/>
        </w:trPr>
        <w:tc>
          <w:tcPr>
            <w:tcW w:w="637" w:type="dxa"/>
          </w:tcPr>
          <w:p w14:paraId="665C82EB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768" w:type="dxa"/>
          </w:tcPr>
          <w:p w14:paraId="06176ECE" w14:textId="6BA6A00F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Hedden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L</w:t>
            </w:r>
          </w:p>
        </w:tc>
        <w:tc>
          <w:tcPr>
            <w:tcW w:w="3468" w:type="dxa"/>
          </w:tcPr>
          <w:p w14:paraId="4C028ADC" w14:textId="725747D2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Simon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Fraser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</w:p>
        </w:tc>
        <w:tc>
          <w:tcPr>
            <w:tcW w:w="1400" w:type="dxa"/>
          </w:tcPr>
          <w:p w14:paraId="1895F257" w14:textId="196B448B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4B7EB3F8" w14:textId="69B76CA4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1" w:type="dxa"/>
          </w:tcPr>
          <w:p w14:paraId="56CB0C0E" w14:textId="3CCFB88E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.20</w:t>
            </w:r>
          </w:p>
        </w:tc>
      </w:tr>
      <w:tr w:rsidR="00483B1C" w:rsidRPr="007B0381" w14:paraId="007EC3C8" w14:textId="77777777" w:rsidTr="00A82DD8">
        <w:trPr>
          <w:trHeight w:val="236"/>
        </w:trPr>
        <w:tc>
          <w:tcPr>
            <w:tcW w:w="637" w:type="dxa"/>
          </w:tcPr>
          <w:p w14:paraId="2BC3C9E3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768" w:type="dxa"/>
          </w:tcPr>
          <w:p w14:paraId="1124DD50" w14:textId="32408F84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Leslie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M</w:t>
            </w:r>
          </w:p>
        </w:tc>
        <w:tc>
          <w:tcPr>
            <w:tcW w:w="3468" w:type="dxa"/>
          </w:tcPr>
          <w:p w14:paraId="4E4B035A" w14:textId="71CE8C06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lgary</w:t>
            </w:r>
            <w:proofErr w:type="spellEnd"/>
          </w:p>
        </w:tc>
        <w:tc>
          <w:tcPr>
            <w:tcW w:w="1400" w:type="dxa"/>
          </w:tcPr>
          <w:p w14:paraId="2ECC83DD" w14:textId="1BDEC78E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76EB8BE6" w14:textId="07E7E56C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1" w:type="dxa"/>
          </w:tcPr>
          <w:p w14:paraId="4562F5DC" w14:textId="66591ECC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.20</w:t>
            </w:r>
          </w:p>
        </w:tc>
      </w:tr>
      <w:tr w:rsidR="00483B1C" w:rsidRPr="007B0381" w14:paraId="376D86D2" w14:textId="77777777" w:rsidTr="00A82DD8">
        <w:trPr>
          <w:trHeight w:val="236"/>
        </w:trPr>
        <w:tc>
          <w:tcPr>
            <w:tcW w:w="637" w:type="dxa"/>
          </w:tcPr>
          <w:p w14:paraId="1A296E61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768" w:type="dxa"/>
          </w:tcPr>
          <w:p w14:paraId="427C44D9" w14:textId="31DF7844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Lukewich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J</w:t>
            </w:r>
          </w:p>
        </w:tc>
        <w:tc>
          <w:tcPr>
            <w:tcW w:w="3468" w:type="dxa"/>
          </w:tcPr>
          <w:p w14:paraId="346A145C" w14:textId="65158E9C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Memorial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Newfoundland</w:t>
            </w:r>
            <w:proofErr w:type="spellEnd"/>
          </w:p>
        </w:tc>
        <w:tc>
          <w:tcPr>
            <w:tcW w:w="1400" w:type="dxa"/>
          </w:tcPr>
          <w:p w14:paraId="649BCF35" w14:textId="070CE293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48691086" w14:textId="03FF6BA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1" w:type="dxa"/>
          </w:tcPr>
          <w:p w14:paraId="01ABD095" w14:textId="78D19C96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.20</w:t>
            </w:r>
          </w:p>
        </w:tc>
      </w:tr>
      <w:tr w:rsidR="00483B1C" w:rsidRPr="007B0381" w14:paraId="7D215F9F" w14:textId="77777777" w:rsidTr="00A82DD8">
        <w:trPr>
          <w:trHeight w:val="236"/>
        </w:trPr>
        <w:tc>
          <w:tcPr>
            <w:tcW w:w="637" w:type="dxa"/>
          </w:tcPr>
          <w:p w14:paraId="7FDA03F3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768" w:type="dxa"/>
          </w:tcPr>
          <w:p w14:paraId="69D67411" w14:textId="6E3556B5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Ryan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3468" w:type="dxa"/>
          </w:tcPr>
          <w:p w14:paraId="632F9481" w14:textId="0F4C5EDC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 xml:space="preserve">Western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</w:p>
        </w:tc>
        <w:tc>
          <w:tcPr>
            <w:tcW w:w="1400" w:type="dxa"/>
          </w:tcPr>
          <w:p w14:paraId="3360FB05" w14:textId="7FDFD032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2A8AC6B5" w14:textId="1C712C2B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1" w:type="dxa"/>
          </w:tcPr>
          <w:p w14:paraId="28F5EA11" w14:textId="3CB822E5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.20</w:t>
            </w:r>
          </w:p>
        </w:tc>
      </w:tr>
      <w:tr w:rsidR="00483B1C" w:rsidRPr="007B0381" w14:paraId="4CB7D029" w14:textId="77777777" w:rsidTr="00A82DD8">
        <w:trPr>
          <w:trHeight w:val="236"/>
        </w:trPr>
        <w:tc>
          <w:tcPr>
            <w:tcW w:w="637" w:type="dxa"/>
          </w:tcPr>
          <w:p w14:paraId="045E419D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768" w:type="dxa"/>
          </w:tcPr>
          <w:p w14:paraId="2F07D869" w14:textId="2D139FF9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Spencer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S</w:t>
            </w:r>
          </w:p>
        </w:tc>
        <w:tc>
          <w:tcPr>
            <w:tcW w:w="3468" w:type="dxa"/>
          </w:tcPr>
          <w:p w14:paraId="5B060CB5" w14:textId="64ECE66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Simon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Fraser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</w:p>
        </w:tc>
        <w:tc>
          <w:tcPr>
            <w:tcW w:w="1400" w:type="dxa"/>
          </w:tcPr>
          <w:p w14:paraId="1222706C" w14:textId="6F4FDA2D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4E3F8B97" w14:textId="7F1F8AA6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1" w:type="dxa"/>
          </w:tcPr>
          <w:p w14:paraId="76DB0E12" w14:textId="7816EBE0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.20</w:t>
            </w:r>
          </w:p>
        </w:tc>
      </w:tr>
      <w:tr w:rsidR="00483B1C" w:rsidRPr="007B0381" w14:paraId="262FA6B1" w14:textId="77777777" w:rsidTr="00A82DD8">
        <w:trPr>
          <w:trHeight w:val="236"/>
        </w:trPr>
        <w:tc>
          <w:tcPr>
            <w:tcW w:w="637" w:type="dxa"/>
          </w:tcPr>
          <w:p w14:paraId="42B9860B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768" w:type="dxa"/>
          </w:tcPr>
          <w:p w14:paraId="625822F8" w14:textId="3E5161B6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Ashcroft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R</w:t>
            </w:r>
          </w:p>
        </w:tc>
        <w:tc>
          <w:tcPr>
            <w:tcW w:w="3468" w:type="dxa"/>
          </w:tcPr>
          <w:p w14:paraId="6A426F2A" w14:textId="531E638D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of Toronto</w:t>
            </w:r>
          </w:p>
        </w:tc>
        <w:tc>
          <w:tcPr>
            <w:tcW w:w="1400" w:type="dxa"/>
          </w:tcPr>
          <w:p w14:paraId="11AF8DC1" w14:textId="4FDDE94B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16DDE362" w14:textId="2263EE08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1" w:type="dxa"/>
          </w:tcPr>
          <w:p w14:paraId="5968D7E7" w14:textId="6EAF73E8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</w:tr>
      <w:tr w:rsidR="00483B1C" w:rsidRPr="007B0381" w14:paraId="1B6AC2DE" w14:textId="77777777" w:rsidTr="00A82DD8">
        <w:trPr>
          <w:trHeight w:val="236"/>
        </w:trPr>
        <w:tc>
          <w:tcPr>
            <w:tcW w:w="637" w:type="dxa"/>
          </w:tcPr>
          <w:p w14:paraId="0D1A8BC0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768" w:type="dxa"/>
          </w:tcPr>
          <w:p w14:paraId="4E70081C" w14:textId="31610B26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Donnelly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3468" w:type="dxa"/>
          </w:tcPr>
          <w:p w14:paraId="3AF3FF53" w14:textId="72F57E21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Queen's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</w:tcPr>
          <w:p w14:paraId="3D96F53C" w14:textId="4EF4A336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634ACFB8" w14:textId="5BFE84AA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1" w:type="dxa"/>
          </w:tcPr>
          <w:p w14:paraId="480FA647" w14:textId="4E34517D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</w:tr>
      <w:tr w:rsidR="00483B1C" w:rsidRPr="007B0381" w14:paraId="035FD7B2" w14:textId="77777777" w:rsidTr="00A82DD8">
        <w:trPr>
          <w:trHeight w:val="236"/>
        </w:trPr>
        <w:tc>
          <w:tcPr>
            <w:tcW w:w="637" w:type="dxa"/>
          </w:tcPr>
          <w:p w14:paraId="69C286A7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768" w:type="dxa"/>
          </w:tcPr>
          <w:p w14:paraId="66B4A3DC" w14:textId="679B4A2A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Ebell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H</w:t>
            </w:r>
          </w:p>
        </w:tc>
        <w:tc>
          <w:tcPr>
            <w:tcW w:w="3468" w:type="dxa"/>
          </w:tcPr>
          <w:p w14:paraId="3AFF1E0B" w14:textId="695DDEE3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niversity of Georgia</w:t>
            </w:r>
          </w:p>
        </w:tc>
        <w:tc>
          <w:tcPr>
            <w:tcW w:w="1400" w:type="dxa"/>
          </w:tcPr>
          <w:p w14:paraId="68304DC8" w14:textId="7A2F68CE" w:rsidR="00483B1C" w:rsidRPr="007B0381" w:rsidRDefault="003C1FBF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778" w:type="dxa"/>
          </w:tcPr>
          <w:p w14:paraId="2024DDEE" w14:textId="4826F92F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1" w:type="dxa"/>
          </w:tcPr>
          <w:p w14:paraId="4162B8FF" w14:textId="1A325293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</w:tr>
      <w:tr w:rsidR="00483B1C" w:rsidRPr="007B0381" w14:paraId="52D496A3" w14:textId="77777777" w:rsidTr="00A82DD8">
        <w:trPr>
          <w:trHeight w:val="236"/>
        </w:trPr>
        <w:tc>
          <w:tcPr>
            <w:tcW w:w="637" w:type="dxa"/>
          </w:tcPr>
          <w:p w14:paraId="0EE27EF7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768" w:type="dxa"/>
          </w:tcPr>
          <w:p w14:paraId="222D7F28" w14:textId="5BF0059F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Eissa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3468" w:type="dxa"/>
          </w:tcPr>
          <w:p w14:paraId="4673E890" w14:textId="22148E43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of Toronto</w:t>
            </w:r>
          </w:p>
        </w:tc>
        <w:tc>
          <w:tcPr>
            <w:tcW w:w="1400" w:type="dxa"/>
          </w:tcPr>
          <w:p w14:paraId="67ADBDA4" w14:textId="09A2709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0F513AE9" w14:textId="1796845B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1" w:type="dxa"/>
          </w:tcPr>
          <w:p w14:paraId="3A4DB990" w14:textId="04605E52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</w:tr>
      <w:tr w:rsidR="00483B1C" w:rsidRPr="007B0381" w14:paraId="1F00CA73" w14:textId="77777777" w:rsidTr="00A82DD8">
        <w:trPr>
          <w:trHeight w:val="236"/>
        </w:trPr>
        <w:tc>
          <w:tcPr>
            <w:tcW w:w="637" w:type="dxa"/>
          </w:tcPr>
          <w:p w14:paraId="40A3D670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768" w:type="dxa"/>
          </w:tcPr>
          <w:p w14:paraId="68665DC1" w14:textId="35194641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Gill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S</w:t>
            </w:r>
          </w:p>
        </w:tc>
        <w:tc>
          <w:tcPr>
            <w:tcW w:w="3468" w:type="dxa"/>
          </w:tcPr>
          <w:p w14:paraId="3A279180" w14:textId="25A9060E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of Toronto</w:t>
            </w:r>
          </w:p>
        </w:tc>
        <w:tc>
          <w:tcPr>
            <w:tcW w:w="1400" w:type="dxa"/>
          </w:tcPr>
          <w:p w14:paraId="1B05B3EB" w14:textId="605A03C7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44D3FEBC" w14:textId="000F194E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1" w:type="dxa"/>
          </w:tcPr>
          <w:p w14:paraId="13E04D43" w14:textId="5E4A6A93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</w:tr>
      <w:tr w:rsidR="00483B1C" w:rsidRPr="007B0381" w14:paraId="57957CC5" w14:textId="77777777" w:rsidTr="00A82DD8">
        <w:trPr>
          <w:trHeight w:val="236"/>
        </w:trPr>
        <w:tc>
          <w:tcPr>
            <w:tcW w:w="637" w:type="dxa"/>
          </w:tcPr>
          <w:p w14:paraId="7C635FB6" w14:textId="77777777" w:rsidR="00483B1C" w:rsidRPr="007B0381" w:rsidRDefault="00483B1C" w:rsidP="00483B1C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768" w:type="dxa"/>
          </w:tcPr>
          <w:p w14:paraId="0B5BC354" w14:textId="4C973481" w:rsidR="00483B1C" w:rsidRPr="007B0381" w:rsidRDefault="00483B1C" w:rsidP="00483B1C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Rayner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J</w:t>
            </w:r>
          </w:p>
        </w:tc>
        <w:tc>
          <w:tcPr>
            <w:tcW w:w="3468" w:type="dxa"/>
          </w:tcPr>
          <w:p w14:paraId="5A612AE1" w14:textId="5FC61EEA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University</w:t>
            </w:r>
            <w:proofErr w:type="spellEnd"/>
            <w:r w:rsidRPr="007B0381">
              <w:rPr>
                <w:rFonts w:ascii="Times New Roman" w:hAnsi="Times New Roman"/>
                <w:sz w:val="18"/>
                <w:szCs w:val="18"/>
              </w:rPr>
              <w:t xml:space="preserve"> of Toronto</w:t>
            </w:r>
          </w:p>
        </w:tc>
        <w:tc>
          <w:tcPr>
            <w:tcW w:w="1400" w:type="dxa"/>
          </w:tcPr>
          <w:p w14:paraId="5CB6F0DF" w14:textId="4E9CDFFB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sz w:val="18"/>
                <w:szCs w:val="18"/>
              </w:rPr>
              <w:t>Canada</w:t>
            </w:r>
            <w:proofErr w:type="spellEnd"/>
          </w:p>
        </w:tc>
        <w:tc>
          <w:tcPr>
            <w:tcW w:w="778" w:type="dxa"/>
          </w:tcPr>
          <w:p w14:paraId="714393DE" w14:textId="67E76DCE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1" w:type="dxa"/>
          </w:tcPr>
          <w:p w14:paraId="488CAB53" w14:textId="346C6E99" w:rsidR="00483B1C" w:rsidRPr="007B0381" w:rsidRDefault="00483B1C" w:rsidP="00483B1C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</w:tr>
    </w:tbl>
    <w:p w14:paraId="3C2DE177" w14:textId="77777777" w:rsidR="00BC71FA" w:rsidRPr="007B0381" w:rsidRDefault="00BC71FA" w:rsidP="00E038FB">
      <w:pPr>
        <w:spacing w:line="360" w:lineRule="auto"/>
        <w:ind w:left="709" w:hanging="709"/>
        <w:rPr>
          <w:rFonts w:ascii="Times New Roman" w:eastAsia="Times New Roman" w:hAnsi="Times New Roman" w:cs="Times New Roman"/>
          <w:i/>
          <w:sz w:val="16"/>
          <w:szCs w:val="16"/>
        </w:rPr>
      </w:pPr>
      <w:r w:rsidRPr="007B0381">
        <w:rPr>
          <w:rFonts w:ascii="Times New Roman" w:eastAsia="Times New Roman" w:hAnsi="Times New Roman" w:cs="Times New Roman"/>
          <w:i/>
          <w:sz w:val="16"/>
          <w:szCs w:val="16"/>
        </w:rPr>
        <w:t>* Affiliations information retrieved from WoS researcher profile</w:t>
      </w:r>
      <w:r w:rsidR="00AA3588" w:rsidRPr="007B0381">
        <w:rPr>
          <w:rFonts w:ascii="Times New Roman" w:eastAsia="Times New Roman" w:hAnsi="Times New Roman" w:cs="Times New Roman"/>
          <w:i/>
          <w:sz w:val="16"/>
          <w:szCs w:val="16"/>
        </w:rPr>
        <w:t xml:space="preserve">, </w:t>
      </w:r>
      <w:r w:rsidR="00AA3588" w:rsidRPr="007B0381">
        <w:rPr>
          <w:rFonts w:ascii="Times New Roman" w:hAnsi="Times New Roman" w:cs="Times New Roman"/>
          <w:i/>
          <w:sz w:val="16"/>
          <w:szCs w:val="16"/>
        </w:rPr>
        <w:t xml:space="preserve">N: </w:t>
      </w:r>
      <w:proofErr w:type="spellStart"/>
      <w:r w:rsidR="00AA3588" w:rsidRPr="007B0381">
        <w:rPr>
          <w:rFonts w:ascii="Times New Roman" w:hAnsi="Times New Roman" w:cs="Times New Roman"/>
          <w:i/>
          <w:sz w:val="16"/>
          <w:szCs w:val="16"/>
        </w:rPr>
        <w:t>Artice</w:t>
      </w:r>
      <w:proofErr w:type="spellEnd"/>
      <w:r w:rsidR="00AA3588" w:rsidRPr="007B0381">
        <w:rPr>
          <w:rFonts w:ascii="Times New Roman" w:hAnsi="Times New Roman" w:cs="Times New Roman"/>
          <w:i/>
          <w:sz w:val="16"/>
          <w:szCs w:val="16"/>
        </w:rPr>
        <w:t xml:space="preserve"> Count.</w:t>
      </w:r>
    </w:p>
    <w:p w14:paraId="50F3E49F" w14:textId="77777777" w:rsidR="00682259" w:rsidRDefault="0068225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60E32BA" w14:textId="5EE9F89F" w:rsidR="00BC71FA" w:rsidRPr="007B0381" w:rsidRDefault="00BC71FA" w:rsidP="00682259">
      <w:pPr>
        <w:spacing w:line="360" w:lineRule="auto"/>
        <w:ind w:left="709" w:hanging="709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B038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3. </w:t>
      </w:r>
      <w:r w:rsidRPr="007B0381">
        <w:rPr>
          <w:rFonts w:ascii="Times New Roman" w:eastAsia="Times New Roman" w:hAnsi="Times New Roman" w:cs="Times New Roman"/>
          <w:sz w:val="24"/>
          <w:szCs w:val="24"/>
        </w:rPr>
        <w:t>Collaboration Countries List for OECD Countries</w:t>
      </w:r>
      <w:r w:rsidR="003C1FBF" w:rsidRPr="007B0381">
        <w:rPr>
          <w:rFonts w:ascii="Times New Roman" w:eastAsia="Times New Roman" w:hAnsi="Times New Roman" w:cs="Times New Roman"/>
          <w:sz w:val="24"/>
          <w:szCs w:val="24"/>
        </w:rPr>
        <w:t xml:space="preserve"> (Minimum 2 Articles)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718"/>
        <w:gridCol w:w="2396"/>
        <w:gridCol w:w="781"/>
        <w:gridCol w:w="941"/>
        <w:gridCol w:w="829"/>
        <w:gridCol w:w="1843"/>
        <w:gridCol w:w="713"/>
        <w:gridCol w:w="805"/>
      </w:tblGrid>
      <w:tr w:rsidR="00BC71FA" w:rsidRPr="007B0381" w14:paraId="159E519E" w14:textId="77777777" w:rsidTr="00A82DD8">
        <w:trPr>
          <w:trHeight w:val="248"/>
        </w:trPr>
        <w:tc>
          <w:tcPr>
            <w:tcW w:w="718" w:type="dxa"/>
          </w:tcPr>
          <w:p w14:paraId="39BCC98F" w14:textId="77777777" w:rsidR="00BC71FA" w:rsidRPr="007B0381" w:rsidRDefault="00BC71FA" w:rsidP="00E038F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sz w:val="18"/>
                <w:szCs w:val="18"/>
              </w:rPr>
              <w:t>Rank</w:t>
            </w:r>
            <w:proofErr w:type="spellEnd"/>
          </w:p>
        </w:tc>
        <w:tc>
          <w:tcPr>
            <w:tcW w:w="2396" w:type="dxa"/>
            <w:hideMark/>
          </w:tcPr>
          <w:p w14:paraId="1A8D5170" w14:textId="77777777" w:rsidR="00BC71FA" w:rsidRPr="007B0381" w:rsidRDefault="00BC71FA" w:rsidP="00E038F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sz w:val="18"/>
                <w:szCs w:val="18"/>
              </w:rPr>
              <w:t>Countries</w:t>
            </w:r>
            <w:proofErr w:type="spellEnd"/>
          </w:p>
        </w:tc>
        <w:tc>
          <w:tcPr>
            <w:tcW w:w="781" w:type="dxa"/>
            <w:hideMark/>
          </w:tcPr>
          <w:p w14:paraId="3A79EB0A" w14:textId="77777777" w:rsidR="00BC71FA" w:rsidRPr="007B0381" w:rsidRDefault="00BC71FA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hideMark/>
          </w:tcPr>
          <w:p w14:paraId="723A9EB2" w14:textId="77777777" w:rsidR="00BC71FA" w:rsidRPr="007B0381" w:rsidRDefault="00BC71FA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829" w:type="dxa"/>
          </w:tcPr>
          <w:p w14:paraId="4DE6F81E" w14:textId="77777777" w:rsidR="00BC71FA" w:rsidRPr="007B0381" w:rsidRDefault="00BC71FA" w:rsidP="00E038F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sz w:val="18"/>
                <w:szCs w:val="18"/>
              </w:rPr>
              <w:t>Rank</w:t>
            </w:r>
            <w:proofErr w:type="spellEnd"/>
          </w:p>
        </w:tc>
        <w:tc>
          <w:tcPr>
            <w:tcW w:w="1843" w:type="dxa"/>
          </w:tcPr>
          <w:p w14:paraId="30C96EA4" w14:textId="77777777" w:rsidR="00BC71FA" w:rsidRPr="007B0381" w:rsidRDefault="00BC71FA" w:rsidP="00E038F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sz w:val="18"/>
                <w:szCs w:val="18"/>
              </w:rPr>
              <w:t>Countries</w:t>
            </w:r>
            <w:proofErr w:type="spellEnd"/>
          </w:p>
        </w:tc>
        <w:tc>
          <w:tcPr>
            <w:tcW w:w="713" w:type="dxa"/>
          </w:tcPr>
          <w:p w14:paraId="3AA657F4" w14:textId="77777777" w:rsidR="00BC71FA" w:rsidRPr="007B0381" w:rsidRDefault="00BC71FA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1A890555" w14:textId="77777777" w:rsidR="00BC71FA" w:rsidRPr="007B0381" w:rsidRDefault="00BC71FA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</w:tr>
      <w:tr w:rsidR="003C1FBF" w:rsidRPr="007B0381" w14:paraId="282169C9" w14:textId="77777777" w:rsidTr="00A82DD8">
        <w:trPr>
          <w:trHeight w:val="248"/>
        </w:trPr>
        <w:tc>
          <w:tcPr>
            <w:tcW w:w="718" w:type="dxa"/>
          </w:tcPr>
          <w:p w14:paraId="75ADD5AA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96" w:type="dxa"/>
            <w:hideMark/>
          </w:tcPr>
          <w:p w14:paraId="28EACE99" w14:textId="4165F30B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781" w:type="dxa"/>
            <w:hideMark/>
          </w:tcPr>
          <w:p w14:paraId="53049687" w14:textId="5FDDF01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0" w:type="auto"/>
            <w:hideMark/>
          </w:tcPr>
          <w:p w14:paraId="720F95CD" w14:textId="6B938295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3.37</w:t>
            </w:r>
          </w:p>
        </w:tc>
        <w:tc>
          <w:tcPr>
            <w:tcW w:w="829" w:type="dxa"/>
          </w:tcPr>
          <w:p w14:paraId="5AF2D4BA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843" w:type="dxa"/>
          </w:tcPr>
          <w:p w14:paraId="30D7DC22" w14:textId="6D9442CE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713" w:type="dxa"/>
          </w:tcPr>
          <w:p w14:paraId="6424C1CA" w14:textId="4D04019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12B607C" w14:textId="09C3695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 w:rsidR="003C1FBF" w:rsidRPr="007B0381" w14:paraId="202F2BC9" w14:textId="77777777" w:rsidTr="00A82DD8">
        <w:trPr>
          <w:trHeight w:val="248"/>
        </w:trPr>
        <w:tc>
          <w:tcPr>
            <w:tcW w:w="718" w:type="dxa"/>
          </w:tcPr>
          <w:p w14:paraId="24E41DDC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396" w:type="dxa"/>
            <w:hideMark/>
          </w:tcPr>
          <w:p w14:paraId="5E5A5298" w14:textId="7E0BF073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781" w:type="dxa"/>
            <w:hideMark/>
          </w:tcPr>
          <w:p w14:paraId="4A1F6A9C" w14:textId="293D12B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hideMark/>
          </w:tcPr>
          <w:p w14:paraId="3249B0E6" w14:textId="5CA2DA30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829" w:type="dxa"/>
          </w:tcPr>
          <w:p w14:paraId="5014334E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843" w:type="dxa"/>
          </w:tcPr>
          <w:p w14:paraId="320129AD" w14:textId="35FB6BD5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cuador</w:t>
            </w:r>
          </w:p>
        </w:tc>
        <w:tc>
          <w:tcPr>
            <w:tcW w:w="713" w:type="dxa"/>
          </w:tcPr>
          <w:p w14:paraId="71A8B2BA" w14:textId="2905BA6B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FDD8473" w14:textId="6F79F00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 w:rsidR="003C1FBF" w:rsidRPr="007B0381" w14:paraId="1C49055B" w14:textId="77777777" w:rsidTr="00A82DD8">
        <w:trPr>
          <w:trHeight w:val="248"/>
        </w:trPr>
        <w:tc>
          <w:tcPr>
            <w:tcW w:w="718" w:type="dxa"/>
          </w:tcPr>
          <w:p w14:paraId="4CAF892C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396" w:type="dxa"/>
            <w:hideMark/>
          </w:tcPr>
          <w:p w14:paraId="052E3DF2" w14:textId="4831DCEF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781" w:type="dxa"/>
            <w:hideMark/>
          </w:tcPr>
          <w:p w14:paraId="5A0B2209" w14:textId="72D07C24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hideMark/>
          </w:tcPr>
          <w:p w14:paraId="7825AB27" w14:textId="3F2A3E1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829" w:type="dxa"/>
          </w:tcPr>
          <w:p w14:paraId="5823E8FC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843" w:type="dxa"/>
          </w:tcPr>
          <w:p w14:paraId="74ADE216" w14:textId="718771D8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Lithuania</w:t>
            </w:r>
          </w:p>
        </w:tc>
        <w:tc>
          <w:tcPr>
            <w:tcW w:w="713" w:type="dxa"/>
          </w:tcPr>
          <w:p w14:paraId="4DC75E54" w14:textId="72DF7D2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47A8B90" w14:textId="5BB2DCEB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 w:rsidR="003C1FBF" w:rsidRPr="007B0381" w14:paraId="768311DE" w14:textId="77777777" w:rsidTr="00A82DD8">
        <w:trPr>
          <w:trHeight w:val="248"/>
        </w:trPr>
        <w:tc>
          <w:tcPr>
            <w:tcW w:w="718" w:type="dxa"/>
          </w:tcPr>
          <w:p w14:paraId="385F3938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396" w:type="dxa"/>
            <w:hideMark/>
          </w:tcPr>
          <w:p w14:paraId="3822E5EC" w14:textId="558281DF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781" w:type="dxa"/>
            <w:hideMark/>
          </w:tcPr>
          <w:p w14:paraId="2DDB5AA3" w14:textId="3AEEAF60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  <w:hideMark/>
          </w:tcPr>
          <w:p w14:paraId="5330F921" w14:textId="0A7BA915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829" w:type="dxa"/>
          </w:tcPr>
          <w:p w14:paraId="18D23FA2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843" w:type="dxa"/>
          </w:tcPr>
          <w:p w14:paraId="54DFD8C1" w14:textId="27C7B252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713" w:type="dxa"/>
          </w:tcPr>
          <w:p w14:paraId="2A8B5914" w14:textId="2D7D107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EE51C7F" w14:textId="66E9FED0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 w:rsidR="003C1FBF" w:rsidRPr="007B0381" w14:paraId="0458A1E4" w14:textId="77777777" w:rsidTr="00A82DD8">
        <w:trPr>
          <w:trHeight w:val="248"/>
        </w:trPr>
        <w:tc>
          <w:tcPr>
            <w:tcW w:w="718" w:type="dxa"/>
          </w:tcPr>
          <w:p w14:paraId="1D517AC5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396" w:type="dxa"/>
            <w:hideMark/>
          </w:tcPr>
          <w:p w14:paraId="59DF9AA0" w14:textId="1674C69A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Usa</w:t>
            </w:r>
            <w:proofErr w:type="spellEnd"/>
          </w:p>
        </w:tc>
        <w:tc>
          <w:tcPr>
            <w:tcW w:w="781" w:type="dxa"/>
            <w:hideMark/>
          </w:tcPr>
          <w:p w14:paraId="723BDBC4" w14:textId="7D709BEE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hideMark/>
          </w:tcPr>
          <w:p w14:paraId="7D6AE0C4" w14:textId="7A3EFC9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829" w:type="dxa"/>
          </w:tcPr>
          <w:p w14:paraId="083DB512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843" w:type="dxa"/>
          </w:tcPr>
          <w:p w14:paraId="42581C60" w14:textId="2171E76E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Luxembourg</w:t>
            </w:r>
          </w:p>
        </w:tc>
        <w:tc>
          <w:tcPr>
            <w:tcW w:w="713" w:type="dxa"/>
          </w:tcPr>
          <w:p w14:paraId="4945687D" w14:textId="0026C4F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6C6668B" w14:textId="3D3FC42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 w:rsidR="003C1FBF" w:rsidRPr="007B0381" w14:paraId="55151205" w14:textId="77777777" w:rsidTr="00A82DD8">
        <w:trPr>
          <w:trHeight w:val="248"/>
        </w:trPr>
        <w:tc>
          <w:tcPr>
            <w:tcW w:w="718" w:type="dxa"/>
          </w:tcPr>
          <w:p w14:paraId="57474E91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396" w:type="dxa"/>
            <w:hideMark/>
          </w:tcPr>
          <w:p w14:paraId="659DE6FE" w14:textId="5869E312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781" w:type="dxa"/>
            <w:hideMark/>
          </w:tcPr>
          <w:p w14:paraId="75B381B3" w14:textId="37D69E1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hideMark/>
          </w:tcPr>
          <w:p w14:paraId="0283B1A8" w14:textId="15ACD5DB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829" w:type="dxa"/>
          </w:tcPr>
          <w:p w14:paraId="114336CD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843" w:type="dxa"/>
          </w:tcPr>
          <w:p w14:paraId="5A9A15DD" w14:textId="7CF0094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audi Arabia</w:t>
            </w:r>
          </w:p>
        </w:tc>
        <w:tc>
          <w:tcPr>
            <w:tcW w:w="713" w:type="dxa"/>
          </w:tcPr>
          <w:p w14:paraId="6445A363" w14:textId="37D64DF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E9A0094" w14:textId="4D193A5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 w:rsidR="003C1FBF" w:rsidRPr="007B0381" w14:paraId="3C7469A5" w14:textId="77777777" w:rsidTr="00A82DD8">
        <w:trPr>
          <w:trHeight w:val="248"/>
        </w:trPr>
        <w:tc>
          <w:tcPr>
            <w:tcW w:w="718" w:type="dxa"/>
          </w:tcPr>
          <w:p w14:paraId="24612502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396" w:type="dxa"/>
            <w:hideMark/>
          </w:tcPr>
          <w:p w14:paraId="3DD57360" w14:textId="330154E3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781" w:type="dxa"/>
            <w:hideMark/>
          </w:tcPr>
          <w:p w14:paraId="40B805D0" w14:textId="643C0AA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hideMark/>
          </w:tcPr>
          <w:p w14:paraId="6EC3D187" w14:textId="1FB7BC0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829" w:type="dxa"/>
          </w:tcPr>
          <w:p w14:paraId="694A277E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843" w:type="dxa"/>
          </w:tcPr>
          <w:p w14:paraId="5CDA0BED" w14:textId="5534C4BA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angladesh</w:t>
            </w:r>
          </w:p>
        </w:tc>
        <w:tc>
          <w:tcPr>
            <w:tcW w:w="713" w:type="dxa"/>
          </w:tcPr>
          <w:p w14:paraId="3408664E" w14:textId="037A005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14984B2" w14:textId="17606555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3C1FBF" w:rsidRPr="007B0381" w14:paraId="34D9E692" w14:textId="77777777" w:rsidTr="00A82DD8">
        <w:trPr>
          <w:trHeight w:val="248"/>
        </w:trPr>
        <w:tc>
          <w:tcPr>
            <w:tcW w:w="718" w:type="dxa"/>
          </w:tcPr>
          <w:p w14:paraId="5905B5A2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396" w:type="dxa"/>
            <w:hideMark/>
          </w:tcPr>
          <w:p w14:paraId="4B15E7C2" w14:textId="2008BFB4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781" w:type="dxa"/>
            <w:hideMark/>
          </w:tcPr>
          <w:p w14:paraId="2268EA80" w14:textId="6BA9F0D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hideMark/>
          </w:tcPr>
          <w:p w14:paraId="2DF8EEFE" w14:textId="6B49778E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829" w:type="dxa"/>
          </w:tcPr>
          <w:p w14:paraId="41F54C7B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843" w:type="dxa"/>
          </w:tcPr>
          <w:p w14:paraId="7A83EC16" w14:textId="1F035E5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ulgaria</w:t>
            </w:r>
          </w:p>
        </w:tc>
        <w:tc>
          <w:tcPr>
            <w:tcW w:w="713" w:type="dxa"/>
          </w:tcPr>
          <w:p w14:paraId="32050D4A" w14:textId="27FB3B3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6DBAF1F" w14:textId="5058B5E0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3C1FBF" w:rsidRPr="007B0381" w14:paraId="3A1F8B29" w14:textId="77777777" w:rsidTr="00A82DD8">
        <w:trPr>
          <w:trHeight w:val="248"/>
        </w:trPr>
        <w:tc>
          <w:tcPr>
            <w:tcW w:w="718" w:type="dxa"/>
          </w:tcPr>
          <w:p w14:paraId="266F2C42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396" w:type="dxa"/>
            <w:hideMark/>
          </w:tcPr>
          <w:p w14:paraId="1201A2D1" w14:textId="7CA99F28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ew Zealand</w:t>
            </w:r>
          </w:p>
        </w:tc>
        <w:tc>
          <w:tcPr>
            <w:tcW w:w="781" w:type="dxa"/>
            <w:hideMark/>
          </w:tcPr>
          <w:p w14:paraId="63CFE04C" w14:textId="66904E3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hideMark/>
          </w:tcPr>
          <w:p w14:paraId="38DCC28A" w14:textId="5C5B5B50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829" w:type="dxa"/>
          </w:tcPr>
          <w:p w14:paraId="081FF670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843" w:type="dxa"/>
          </w:tcPr>
          <w:p w14:paraId="4D3DD30B" w14:textId="3F9BF61E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alaysia</w:t>
            </w:r>
          </w:p>
        </w:tc>
        <w:tc>
          <w:tcPr>
            <w:tcW w:w="713" w:type="dxa"/>
          </w:tcPr>
          <w:p w14:paraId="57D63B37" w14:textId="03DF383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0AA8E3D" w14:textId="4C5A6BC0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3C1FBF" w:rsidRPr="007B0381" w14:paraId="24195894" w14:textId="77777777" w:rsidTr="00A82DD8">
        <w:trPr>
          <w:trHeight w:val="248"/>
        </w:trPr>
        <w:tc>
          <w:tcPr>
            <w:tcW w:w="718" w:type="dxa"/>
          </w:tcPr>
          <w:p w14:paraId="672A64EE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396" w:type="dxa"/>
            <w:hideMark/>
          </w:tcPr>
          <w:p w14:paraId="606EF1C6" w14:textId="7F261D1C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781" w:type="dxa"/>
            <w:hideMark/>
          </w:tcPr>
          <w:p w14:paraId="1B3E27AD" w14:textId="66E1A29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hideMark/>
          </w:tcPr>
          <w:p w14:paraId="3A84DD28" w14:textId="723B7137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829" w:type="dxa"/>
          </w:tcPr>
          <w:p w14:paraId="1625220C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843" w:type="dxa"/>
          </w:tcPr>
          <w:p w14:paraId="2997EA05" w14:textId="2305A8EE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713" w:type="dxa"/>
          </w:tcPr>
          <w:p w14:paraId="43F99C7B" w14:textId="35227D9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9F4EC47" w14:textId="572F09E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3C1FBF" w:rsidRPr="007B0381" w14:paraId="5DE0096E" w14:textId="77777777" w:rsidTr="00A82DD8">
        <w:trPr>
          <w:trHeight w:val="248"/>
        </w:trPr>
        <w:tc>
          <w:tcPr>
            <w:tcW w:w="718" w:type="dxa"/>
          </w:tcPr>
          <w:p w14:paraId="7B67F81C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396" w:type="dxa"/>
            <w:hideMark/>
          </w:tcPr>
          <w:p w14:paraId="5EA63BE9" w14:textId="18784B12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781" w:type="dxa"/>
            <w:hideMark/>
          </w:tcPr>
          <w:p w14:paraId="2A554FA9" w14:textId="30E1168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hideMark/>
          </w:tcPr>
          <w:p w14:paraId="25DDBD18" w14:textId="60BFCB12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829" w:type="dxa"/>
          </w:tcPr>
          <w:p w14:paraId="46AC0C1F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843" w:type="dxa"/>
          </w:tcPr>
          <w:p w14:paraId="5159E943" w14:textId="30B87AF4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ingapore</w:t>
            </w:r>
          </w:p>
        </w:tc>
        <w:tc>
          <w:tcPr>
            <w:tcW w:w="713" w:type="dxa"/>
          </w:tcPr>
          <w:p w14:paraId="01568DAE" w14:textId="772A9D44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085F39F" w14:textId="0B8D9CE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3C1FBF" w:rsidRPr="007B0381" w14:paraId="64EAE301" w14:textId="77777777" w:rsidTr="00A82DD8">
        <w:trPr>
          <w:trHeight w:val="248"/>
        </w:trPr>
        <w:tc>
          <w:tcPr>
            <w:tcW w:w="718" w:type="dxa"/>
          </w:tcPr>
          <w:p w14:paraId="76D6B147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396" w:type="dxa"/>
            <w:hideMark/>
          </w:tcPr>
          <w:p w14:paraId="255BD559" w14:textId="3658BC92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cotland</w:t>
            </w:r>
          </w:p>
        </w:tc>
        <w:tc>
          <w:tcPr>
            <w:tcW w:w="781" w:type="dxa"/>
            <w:hideMark/>
          </w:tcPr>
          <w:p w14:paraId="4F14882E" w14:textId="05B9202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hideMark/>
          </w:tcPr>
          <w:p w14:paraId="61B9262C" w14:textId="36A76DD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829" w:type="dxa"/>
          </w:tcPr>
          <w:p w14:paraId="16FA618B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843" w:type="dxa"/>
          </w:tcPr>
          <w:p w14:paraId="1E7CD921" w14:textId="46C799C0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yprus</w:t>
            </w:r>
          </w:p>
        </w:tc>
        <w:tc>
          <w:tcPr>
            <w:tcW w:w="713" w:type="dxa"/>
          </w:tcPr>
          <w:p w14:paraId="36A29357" w14:textId="72A8B710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5FB4DF8" w14:textId="56D50E34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3C1FBF" w:rsidRPr="007B0381" w14:paraId="4C8220B3" w14:textId="77777777" w:rsidTr="00A82DD8">
        <w:trPr>
          <w:trHeight w:val="248"/>
        </w:trPr>
        <w:tc>
          <w:tcPr>
            <w:tcW w:w="718" w:type="dxa"/>
          </w:tcPr>
          <w:p w14:paraId="22139B3F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396" w:type="dxa"/>
            <w:hideMark/>
          </w:tcPr>
          <w:p w14:paraId="6537795B" w14:textId="0F980628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781" w:type="dxa"/>
            <w:hideMark/>
          </w:tcPr>
          <w:p w14:paraId="1C377E1D" w14:textId="6496A16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hideMark/>
          </w:tcPr>
          <w:p w14:paraId="17EDE126" w14:textId="7FA92CA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829" w:type="dxa"/>
          </w:tcPr>
          <w:p w14:paraId="1BE334A4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843" w:type="dxa"/>
          </w:tcPr>
          <w:p w14:paraId="76673624" w14:textId="3AC50AD5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713" w:type="dxa"/>
          </w:tcPr>
          <w:p w14:paraId="7094F69D" w14:textId="23A3ED1B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DC5E8D6" w14:textId="46511F5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3C1FBF" w:rsidRPr="007B0381" w14:paraId="0E621E85" w14:textId="77777777" w:rsidTr="00A82DD8">
        <w:trPr>
          <w:trHeight w:val="248"/>
        </w:trPr>
        <w:tc>
          <w:tcPr>
            <w:tcW w:w="718" w:type="dxa"/>
          </w:tcPr>
          <w:p w14:paraId="372D4D64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396" w:type="dxa"/>
            <w:hideMark/>
          </w:tcPr>
          <w:p w14:paraId="5FFED16A" w14:textId="2D676EE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781" w:type="dxa"/>
            <w:hideMark/>
          </w:tcPr>
          <w:p w14:paraId="4DB4B26A" w14:textId="11AB667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hideMark/>
          </w:tcPr>
          <w:p w14:paraId="282D5D5B" w14:textId="07A8865C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829" w:type="dxa"/>
          </w:tcPr>
          <w:p w14:paraId="6F634585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843" w:type="dxa"/>
          </w:tcPr>
          <w:p w14:paraId="4E6EFADF" w14:textId="31D8EA96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oldova</w:t>
            </w:r>
          </w:p>
        </w:tc>
        <w:tc>
          <w:tcPr>
            <w:tcW w:w="713" w:type="dxa"/>
          </w:tcPr>
          <w:p w14:paraId="129B2B16" w14:textId="3F47B704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5D097F2" w14:textId="1AC3CA6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3C1FBF" w:rsidRPr="007B0381" w14:paraId="326CF286" w14:textId="77777777" w:rsidTr="00A82DD8">
        <w:trPr>
          <w:trHeight w:val="248"/>
        </w:trPr>
        <w:tc>
          <w:tcPr>
            <w:tcW w:w="718" w:type="dxa"/>
          </w:tcPr>
          <w:p w14:paraId="6539949A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396" w:type="dxa"/>
            <w:hideMark/>
          </w:tcPr>
          <w:p w14:paraId="6D06D24D" w14:textId="798EC3F8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781" w:type="dxa"/>
            <w:hideMark/>
          </w:tcPr>
          <w:p w14:paraId="39BEC591" w14:textId="0CA660EB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hideMark/>
          </w:tcPr>
          <w:p w14:paraId="66AE0D3C" w14:textId="79FB4DB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829" w:type="dxa"/>
          </w:tcPr>
          <w:p w14:paraId="3E3EB487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843" w:type="dxa"/>
          </w:tcPr>
          <w:p w14:paraId="06A070F2" w14:textId="131CD0B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rth Macedonia</w:t>
            </w:r>
          </w:p>
        </w:tc>
        <w:tc>
          <w:tcPr>
            <w:tcW w:w="713" w:type="dxa"/>
          </w:tcPr>
          <w:p w14:paraId="5419957B" w14:textId="3109384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48877E8" w14:textId="6A2E57CB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3C1FBF" w:rsidRPr="007B0381" w14:paraId="30D9A1DA" w14:textId="77777777" w:rsidTr="00A82DD8">
        <w:trPr>
          <w:trHeight w:val="248"/>
        </w:trPr>
        <w:tc>
          <w:tcPr>
            <w:tcW w:w="718" w:type="dxa"/>
          </w:tcPr>
          <w:p w14:paraId="18A0C03F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396" w:type="dxa"/>
            <w:hideMark/>
          </w:tcPr>
          <w:p w14:paraId="69FBE1E3" w14:textId="40682BB4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781" w:type="dxa"/>
            <w:hideMark/>
          </w:tcPr>
          <w:p w14:paraId="7F15B9B9" w14:textId="48B0A922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hideMark/>
          </w:tcPr>
          <w:p w14:paraId="7F82DC7F" w14:textId="320FD830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829" w:type="dxa"/>
          </w:tcPr>
          <w:p w14:paraId="5A5202B9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843" w:type="dxa"/>
          </w:tcPr>
          <w:p w14:paraId="173F6686" w14:textId="44824CC6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eru</w:t>
            </w:r>
          </w:p>
        </w:tc>
        <w:tc>
          <w:tcPr>
            <w:tcW w:w="713" w:type="dxa"/>
          </w:tcPr>
          <w:p w14:paraId="764CEB0F" w14:textId="18CF833C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FE28A1E" w14:textId="15FD55F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3C1FBF" w:rsidRPr="007B0381" w14:paraId="4BE6A120" w14:textId="77777777" w:rsidTr="00A82DD8">
        <w:trPr>
          <w:trHeight w:val="248"/>
        </w:trPr>
        <w:tc>
          <w:tcPr>
            <w:tcW w:w="718" w:type="dxa"/>
          </w:tcPr>
          <w:p w14:paraId="2822F2E7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396" w:type="dxa"/>
            <w:hideMark/>
          </w:tcPr>
          <w:p w14:paraId="5FCD3F10" w14:textId="71B5841A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781" w:type="dxa"/>
            <w:hideMark/>
          </w:tcPr>
          <w:p w14:paraId="5FF93D06" w14:textId="76A67D7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hideMark/>
          </w:tcPr>
          <w:p w14:paraId="77A704D0" w14:textId="6F299F1E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829" w:type="dxa"/>
          </w:tcPr>
          <w:p w14:paraId="5D70A682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843" w:type="dxa"/>
          </w:tcPr>
          <w:p w14:paraId="45B0A84F" w14:textId="774BF0B0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hilippines</w:t>
            </w:r>
          </w:p>
        </w:tc>
        <w:tc>
          <w:tcPr>
            <w:tcW w:w="713" w:type="dxa"/>
          </w:tcPr>
          <w:p w14:paraId="2535CBCC" w14:textId="46CCF03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BD81692" w14:textId="33AF764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3C1FBF" w:rsidRPr="007B0381" w14:paraId="07CDDFB5" w14:textId="77777777" w:rsidTr="00A82DD8">
        <w:trPr>
          <w:trHeight w:val="248"/>
        </w:trPr>
        <w:tc>
          <w:tcPr>
            <w:tcW w:w="718" w:type="dxa"/>
          </w:tcPr>
          <w:p w14:paraId="69C02A67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396" w:type="dxa"/>
            <w:hideMark/>
          </w:tcPr>
          <w:p w14:paraId="0C27B332" w14:textId="358DA61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781" w:type="dxa"/>
            <w:hideMark/>
          </w:tcPr>
          <w:p w14:paraId="6A124FB7" w14:textId="45B3A7AB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hideMark/>
          </w:tcPr>
          <w:p w14:paraId="5B89156B" w14:textId="2183B9AC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829" w:type="dxa"/>
          </w:tcPr>
          <w:p w14:paraId="35077FF7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43" w:type="dxa"/>
          </w:tcPr>
          <w:p w14:paraId="7BC4F541" w14:textId="1941DFEB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elarus</w:t>
            </w:r>
          </w:p>
        </w:tc>
        <w:tc>
          <w:tcPr>
            <w:tcW w:w="713" w:type="dxa"/>
          </w:tcPr>
          <w:p w14:paraId="4E01A63D" w14:textId="5E999FE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0535418" w14:textId="53C9130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3C1FBF" w:rsidRPr="007B0381" w14:paraId="53E14E91" w14:textId="77777777" w:rsidTr="00A82DD8">
        <w:trPr>
          <w:trHeight w:val="248"/>
        </w:trPr>
        <w:tc>
          <w:tcPr>
            <w:tcW w:w="718" w:type="dxa"/>
          </w:tcPr>
          <w:p w14:paraId="000BE512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396" w:type="dxa"/>
            <w:hideMark/>
          </w:tcPr>
          <w:p w14:paraId="635F8D7F" w14:textId="54C5651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781" w:type="dxa"/>
            <w:hideMark/>
          </w:tcPr>
          <w:p w14:paraId="63C4368D" w14:textId="2813181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hideMark/>
          </w:tcPr>
          <w:p w14:paraId="796D9889" w14:textId="7EEAC9E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829" w:type="dxa"/>
          </w:tcPr>
          <w:p w14:paraId="7C81AD63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843" w:type="dxa"/>
          </w:tcPr>
          <w:p w14:paraId="15E5A548" w14:textId="6FBACEDB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713" w:type="dxa"/>
          </w:tcPr>
          <w:p w14:paraId="26026771" w14:textId="0127B9A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5471AF0" w14:textId="77B7B68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3C1FBF" w:rsidRPr="007B0381" w14:paraId="3B7ABE1F" w14:textId="77777777" w:rsidTr="00A82DD8">
        <w:trPr>
          <w:trHeight w:val="248"/>
        </w:trPr>
        <w:tc>
          <w:tcPr>
            <w:tcW w:w="718" w:type="dxa"/>
          </w:tcPr>
          <w:p w14:paraId="058FE14D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396" w:type="dxa"/>
            <w:hideMark/>
          </w:tcPr>
          <w:p w14:paraId="7BC30B87" w14:textId="6236798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Wales</w:t>
            </w:r>
          </w:p>
        </w:tc>
        <w:tc>
          <w:tcPr>
            <w:tcW w:w="781" w:type="dxa"/>
            <w:hideMark/>
          </w:tcPr>
          <w:p w14:paraId="049E41F8" w14:textId="144E0397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hideMark/>
          </w:tcPr>
          <w:p w14:paraId="46556763" w14:textId="7C03CBDE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829" w:type="dxa"/>
          </w:tcPr>
          <w:p w14:paraId="556C25D1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843" w:type="dxa"/>
          </w:tcPr>
          <w:p w14:paraId="30F3AF80" w14:textId="1A6EFA0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gypt</w:t>
            </w:r>
          </w:p>
        </w:tc>
        <w:tc>
          <w:tcPr>
            <w:tcW w:w="713" w:type="dxa"/>
          </w:tcPr>
          <w:p w14:paraId="0FA07C8C" w14:textId="34E43447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AD6BF6F" w14:textId="3A84CFC7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3C1FBF" w:rsidRPr="007B0381" w14:paraId="3848FE87" w14:textId="77777777" w:rsidTr="00A82DD8">
        <w:trPr>
          <w:trHeight w:val="248"/>
        </w:trPr>
        <w:tc>
          <w:tcPr>
            <w:tcW w:w="718" w:type="dxa"/>
          </w:tcPr>
          <w:p w14:paraId="6EDC78F6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396" w:type="dxa"/>
            <w:hideMark/>
          </w:tcPr>
          <w:p w14:paraId="1B195D12" w14:textId="5D1BE4A2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781" w:type="dxa"/>
            <w:hideMark/>
          </w:tcPr>
          <w:p w14:paraId="37143E00" w14:textId="4C91F86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hideMark/>
          </w:tcPr>
          <w:p w14:paraId="1E9B6443" w14:textId="1E8E80E7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29" w:type="dxa"/>
          </w:tcPr>
          <w:p w14:paraId="4A622526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843" w:type="dxa"/>
          </w:tcPr>
          <w:p w14:paraId="3237EF3C" w14:textId="0FDB8516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eorgia</w:t>
            </w:r>
          </w:p>
        </w:tc>
        <w:tc>
          <w:tcPr>
            <w:tcW w:w="713" w:type="dxa"/>
          </w:tcPr>
          <w:p w14:paraId="26E18EC4" w14:textId="67EC41F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62EB0FF" w14:textId="73990E4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3C1FBF" w:rsidRPr="007B0381" w14:paraId="29EADCF2" w14:textId="77777777" w:rsidTr="00A82DD8">
        <w:trPr>
          <w:trHeight w:val="248"/>
        </w:trPr>
        <w:tc>
          <w:tcPr>
            <w:tcW w:w="718" w:type="dxa"/>
          </w:tcPr>
          <w:p w14:paraId="63595D5A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396" w:type="dxa"/>
            <w:hideMark/>
          </w:tcPr>
          <w:p w14:paraId="765F3D81" w14:textId="48675E6E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781" w:type="dxa"/>
            <w:hideMark/>
          </w:tcPr>
          <w:p w14:paraId="3EC768B6" w14:textId="6F2602A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hideMark/>
          </w:tcPr>
          <w:p w14:paraId="0308E8DC" w14:textId="7BEFAA1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29" w:type="dxa"/>
          </w:tcPr>
          <w:p w14:paraId="07D9F221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843" w:type="dxa"/>
          </w:tcPr>
          <w:p w14:paraId="4F2A83ED" w14:textId="114906C4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ndonesia</w:t>
            </w:r>
          </w:p>
        </w:tc>
        <w:tc>
          <w:tcPr>
            <w:tcW w:w="713" w:type="dxa"/>
          </w:tcPr>
          <w:p w14:paraId="2D1404D0" w14:textId="0E805475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409756D" w14:textId="3E14D91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3C1FBF" w:rsidRPr="007B0381" w14:paraId="26F2A3C2" w14:textId="77777777" w:rsidTr="00A82DD8">
        <w:trPr>
          <w:trHeight w:val="248"/>
        </w:trPr>
        <w:tc>
          <w:tcPr>
            <w:tcW w:w="718" w:type="dxa"/>
          </w:tcPr>
          <w:p w14:paraId="322AFD9E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396" w:type="dxa"/>
            <w:hideMark/>
          </w:tcPr>
          <w:p w14:paraId="365057BD" w14:textId="1B2B5735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781" w:type="dxa"/>
            <w:hideMark/>
          </w:tcPr>
          <w:p w14:paraId="4342B01F" w14:textId="39217EB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hideMark/>
          </w:tcPr>
          <w:p w14:paraId="706B7385" w14:textId="1BC98FA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29" w:type="dxa"/>
          </w:tcPr>
          <w:p w14:paraId="653BA27C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843" w:type="dxa"/>
          </w:tcPr>
          <w:p w14:paraId="3BD561EA" w14:textId="2F94113A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Lebanon</w:t>
            </w:r>
          </w:p>
        </w:tc>
        <w:tc>
          <w:tcPr>
            <w:tcW w:w="713" w:type="dxa"/>
          </w:tcPr>
          <w:p w14:paraId="041A12F2" w14:textId="2F02021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7558595" w14:textId="45A77E0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3C1FBF" w:rsidRPr="007B0381" w14:paraId="0060BB0C" w14:textId="77777777" w:rsidTr="00A82DD8">
        <w:trPr>
          <w:trHeight w:val="248"/>
        </w:trPr>
        <w:tc>
          <w:tcPr>
            <w:tcW w:w="718" w:type="dxa"/>
          </w:tcPr>
          <w:p w14:paraId="4581226B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396" w:type="dxa"/>
            <w:hideMark/>
          </w:tcPr>
          <w:p w14:paraId="06122DA7" w14:textId="416D81A5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srael</w:t>
            </w:r>
          </w:p>
        </w:tc>
        <w:tc>
          <w:tcPr>
            <w:tcW w:w="781" w:type="dxa"/>
            <w:hideMark/>
          </w:tcPr>
          <w:p w14:paraId="026E1DCA" w14:textId="64D45F5E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hideMark/>
          </w:tcPr>
          <w:p w14:paraId="557971BF" w14:textId="4CEC1C54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29" w:type="dxa"/>
          </w:tcPr>
          <w:p w14:paraId="2F0DA267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843" w:type="dxa"/>
          </w:tcPr>
          <w:p w14:paraId="391C171F" w14:textId="7D590DD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epal</w:t>
            </w:r>
          </w:p>
        </w:tc>
        <w:tc>
          <w:tcPr>
            <w:tcW w:w="713" w:type="dxa"/>
          </w:tcPr>
          <w:p w14:paraId="05AFC19A" w14:textId="3581632C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2A2F368" w14:textId="3582E86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3C1FBF" w:rsidRPr="007B0381" w14:paraId="4E00271C" w14:textId="77777777" w:rsidTr="00A82DD8">
        <w:trPr>
          <w:trHeight w:val="248"/>
        </w:trPr>
        <w:tc>
          <w:tcPr>
            <w:tcW w:w="718" w:type="dxa"/>
          </w:tcPr>
          <w:p w14:paraId="19F45BCE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396" w:type="dxa"/>
            <w:hideMark/>
          </w:tcPr>
          <w:p w14:paraId="4E72BA44" w14:textId="03530964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781" w:type="dxa"/>
            <w:hideMark/>
          </w:tcPr>
          <w:p w14:paraId="22608F0A" w14:textId="10DA946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hideMark/>
          </w:tcPr>
          <w:p w14:paraId="6D5C317F" w14:textId="0FF8098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29" w:type="dxa"/>
          </w:tcPr>
          <w:p w14:paraId="04E3BE31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843" w:type="dxa"/>
          </w:tcPr>
          <w:p w14:paraId="30040464" w14:textId="690457F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erbia</w:t>
            </w:r>
          </w:p>
        </w:tc>
        <w:tc>
          <w:tcPr>
            <w:tcW w:w="713" w:type="dxa"/>
          </w:tcPr>
          <w:p w14:paraId="252938B6" w14:textId="3AD6BB2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971636D" w14:textId="71489C5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3C1FBF" w:rsidRPr="007B0381" w14:paraId="471D8CDB" w14:textId="77777777" w:rsidTr="00A82DD8">
        <w:trPr>
          <w:trHeight w:val="248"/>
        </w:trPr>
        <w:tc>
          <w:tcPr>
            <w:tcW w:w="718" w:type="dxa"/>
          </w:tcPr>
          <w:p w14:paraId="76E94731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396" w:type="dxa"/>
            <w:hideMark/>
          </w:tcPr>
          <w:p w14:paraId="6E5D23D3" w14:textId="308FBA13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781" w:type="dxa"/>
            <w:hideMark/>
          </w:tcPr>
          <w:p w14:paraId="06344DC4" w14:textId="6B73C00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hideMark/>
          </w:tcPr>
          <w:p w14:paraId="1F981246" w14:textId="18FAFE22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29" w:type="dxa"/>
          </w:tcPr>
          <w:p w14:paraId="2801D881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843" w:type="dxa"/>
          </w:tcPr>
          <w:p w14:paraId="69DB94DE" w14:textId="56B943E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rgentina</w:t>
            </w:r>
          </w:p>
        </w:tc>
        <w:tc>
          <w:tcPr>
            <w:tcW w:w="713" w:type="dxa"/>
          </w:tcPr>
          <w:p w14:paraId="27EAF7D8" w14:textId="7B67B2B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C32E239" w14:textId="3221A07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3C1FBF" w:rsidRPr="007B0381" w14:paraId="3DF06D5E" w14:textId="77777777" w:rsidTr="00A82DD8">
        <w:trPr>
          <w:trHeight w:val="248"/>
        </w:trPr>
        <w:tc>
          <w:tcPr>
            <w:tcW w:w="718" w:type="dxa"/>
          </w:tcPr>
          <w:p w14:paraId="53B199FB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396" w:type="dxa"/>
            <w:hideMark/>
          </w:tcPr>
          <w:p w14:paraId="5F6D05A7" w14:textId="42E4F334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eoples R China</w:t>
            </w:r>
          </w:p>
        </w:tc>
        <w:tc>
          <w:tcPr>
            <w:tcW w:w="781" w:type="dxa"/>
            <w:hideMark/>
          </w:tcPr>
          <w:p w14:paraId="747EBED7" w14:textId="02D3CE3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hideMark/>
          </w:tcPr>
          <w:p w14:paraId="3D6C42E1" w14:textId="5DCD558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29" w:type="dxa"/>
          </w:tcPr>
          <w:p w14:paraId="7D4E867B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843" w:type="dxa"/>
          </w:tcPr>
          <w:p w14:paraId="488A073B" w14:textId="43827945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Bosnia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erceg</w:t>
            </w:r>
            <w:proofErr w:type="spellEnd"/>
          </w:p>
        </w:tc>
        <w:tc>
          <w:tcPr>
            <w:tcW w:w="713" w:type="dxa"/>
          </w:tcPr>
          <w:p w14:paraId="724447A9" w14:textId="30B02972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07E0772" w14:textId="448184B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3C1FBF" w:rsidRPr="007B0381" w14:paraId="0E96DD0D" w14:textId="77777777" w:rsidTr="00A82DD8">
        <w:trPr>
          <w:trHeight w:val="248"/>
        </w:trPr>
        <w:tc>
          <w:tcPr>
            <w:tcW w:w="718" w:type="dxa"/>
          </w:tcPr>
          <w:p w14:paraId="4BA07787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396" w:type="dxa"/>
            <w:hideMark/>
          </w:tcPr>
          <w:p w14:paraId="661661B7" w14:textId="59DFD0FD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781" w:type="dxa"/>
            <w:hideMark/>
          </w:tcPr>
          <w:p w14:paraId="03AF83FF" w14:textId="323BB517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hideMark/>
          </w:tcPr>
          <w:p w14:paraId="7F67914B" w14:textId="6896CDB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29" w:type="dxa"/>
          </w:tcPr>
          <w:p w14:paraId="433DEB46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843" w:type="dxa"/>
          </w:tcPr>
          <w:p w14:paraId="3977AE2D" w14:textId="7D6E3EE0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hile</w:t>
            </w:r>
          </w:p>
        </w:tc>
        <w:tc>
          <w:tcPr>
            <w:tcW w:w="713" w:type="dxa"/>
          </w:tcPr>
          <w:p w14:paraId="3F61D4B5" w14:textId="17D73905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729EDDC" w14:textId="12B0305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3C1FBF" w:rsidRPr="007B0381" w14:paraId="5AB492E4" w14:textId="77777777" w:rsidTr="00A82DD8">
        <w:trPr>
          <w:trHeight w:val="248"/>
        </w:trPr>
        <w:tc>
          <w:tcPr>
            <w:tcW w:w="718" w:type="dxa"/>
          </w:tcPr>
          <w:p w14:paraId="4CAB042E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396" w:type="dxa"/>
            <w:hideMark/>
          </w:tcPr>
          <w:p w14:paraId="57CC24FD" w14:textId="024704E4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781" w:type="dxa"/>
            <w:hideMark/>
          </w:tcPr>
          <w:p w14:paraId="4DB3D44D" w14:textId="397247D4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hideMark/>
          </w:tcPr>
          <w:p w14:paraId="06E47860" w14:textId="0CE77DA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29" w:type="dxa"/>
          </w:tcPr>
          <w:p w14:paraId="05EAABA8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843" w:type="dxa"/>
          </w:tcPr>
          <w:p w14:paraId="16C80907" w14:textId="051F2392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713" w:type="dxa"/>
          </w:tcPr>
          <w:p w14:paraId="130EFF7A" w14:textId="6D28AAA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16BAC0F" w14:textId="3CB113A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3C1FBF" w:rsidRPr="007B0381" w14:paraId="11239A99" w14:textId="77777777" w:rsidTr="00A82DD8">
        <w:trPr>
          <w:trHeight w:val="248"/>
        </w:trPr>
        <w:tc>
          <w:tcPr>
            <w:tcW w:w="718" w:type="dxa"/>
          </w:tcPr>
          <w:p w14:paraId="5C740DB1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396" w:type="dxa"/>
            <w:hideMark/>
          </w:tcPr>
          <w:p w14:paraId="6B3E2979" w14:textId="25DA343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781" w:type="dxa"/>
            <w:hideMark/>
          </w:tcPr>
          <w:p w14:paraId="4AC9EF8E" w14:textId="67C83714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hideMark/>
          </w:tcPr>
          <w:p w14:paraId="3FF80A4E" w14:textId="20EAD51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29" w:type="dxa"/>
          </w:tcPr>
          <w:p w14:paraId="29B02582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843" w:type="dxa"/>
          </w:tcPr>
          <w:p w14:paraId="659BB787" w14:textId="3628CD30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ri Lanka</w:t>
            </w:r>
          </w:p>
        </w:tc>
        <w:tc>
          <w:tcPr>
            <w:tcW w:w="713" w:type="dxa"/>
          </w:tcPr>
          <w:p w14:paraId="21DCA4F0" w14:textId="67255A3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8B05E6F" w14:textId="70D084A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3C1FBF" w:rsidRPr="007B0381" w14:paraId="0066A71E" w14:textId="77777777" w:rsidTr="00A82DD8">
        <w:trPr>
          <w:trHeight w:val="248"/>
        </w:trPr>
        <w:tc>
          <w:tcPr>
            <w:tcW w:w="718" w:type="dxa"/>
          </w:tcPr>
          <w:p w14:paraId="1DEEA3FE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396" w:type="dxa"/>
            <w:hideMark/>
          </w:tcPr>
          <w:p w14:paraId="67161AE4" w14:textId="2EF3C49A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rth Ireland</w:t>
            </w:r>
          </w:p>
        </w:tc>
        <w:tc>
          <w:tcPr>
            <w:tcW w:w="781" w:type="dxa"/>
            <w:hideMark/>
          </w:tcPr>
          <w:p w14:paraId="561291F1" w14:textId="02683D0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hideMark/>
          </w:tcPr>
          <w:p w14:paraId="2175A0B8" w14:textId="4EEFC13E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29" w:type="dxa"/>
          </w:tcPr>
          <w:p w14:paraId="38A38856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843" w:type="dxa"/>
          </w:tcPr>
          <w:p w14:paraId="74B22EBE" w14:textId="03C804F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713" w:type="dxa"/>
          </w:tcPr>
          <w:p w14:paraId="72B8379D" w14:textId="53D7AABC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03A8756" w14:textId="7415487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 w:rsidR="003C1FBF" w:rsidRPr="007B0381" w14:paraId="68EB3BD6" w14:textId="77777777" w:rsidTr="00A82DD8">
        <w:trPr>
          <w:trHeight w:val="248"/>
        </w:trPr>
        <w:tc>
          <w:tcPr>
            <w:tcW w:w="718" w:type="dxa"/>
          </w:tcPr>
          <w:p w14:paraId="7D25D833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396" w:type="dxa"/>
            <w:hideMark/>
          </w:tcPr>
          <w:p w14:paraId="2FE42679" w14:textId="5B850474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urkiye</w:t>
            </w:r>
          </w:p>
        </w:tc>
        <w:tc>
          <w:tcPr>
            <w:tcW w:w="781" w:type="dxa"/>
            <w:hideMark/>
          </w:tcPr>
          <w:p w14:paraId="5EA4C141" w14:textId="6A2BC92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hideMark/>
          </w:tcPr>
          <w:p w14:paraId="7196B786" w14:textId="6D7CE772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29" w:type="dxa"/>
          </w:tcPr>
          <w:p w14:paraId="3E0B7283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843" w:type="dxa"/>
          </w:tcPr>
          <w:p w14:paraId="5834D58B" w14:textId="5B1F4015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uba</w:t>
            </w:r>
          </w:p>
        </w:tc>
        <w:tc>
          <w:tcPr>
            <w:tcW w:w="713" w:type="dxa"/>
          </w:tcPr>
          <w:p w14:paraId="7DF11A0C" w14:textId="36F6F6C5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581356C" w14:textId="4998CB05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 w:rsidR="003C1FBF" w:rsidRPr="007B0381" w14:paraId="77EC05B2" w14:textId="77777777" w:rsidTr="00A82DD8">
        <w:trPr>
          <w:trHeight w:val="248"/>
        </w:trPr>
        <w:tc>
          <w:tcPr>
            <w:tcW w:w="718" w:type="dxa"/>
          </w:tcPr>
          <w:p w14:paraId="23636526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396" w:type="dxa"/>
            <w:hideMark/>
          </w:tcPr>
          <w:p w14:paraId="372C2591" w14:textId="7CB8C8D6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781" w:type="dxa"/>
            <w:hideMark/>
          </w:tcPr>
          <w:p w14:paraId="33A9FF72" w14:textId="1A47C2F5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hideMark/>
          </w:tcPr>
          <w:p w14:paraId="1BB9951A" w14:textId="2EFDD63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29" w:type="dxa"/>
          </w:tcPr>
          <w:p w14:paraId="3999D45F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843" w:type="dxa"/>
          </w:tcPr>
          <w:p w14:paraId="5D7516C1" w14:textId="2FFBB476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713" w:type="dxa"/>
          </w:tcPr>
          <w:p w14:paraId="6FF6C692" w14:textId="171BA85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92CD4C9" w14:textId="4EC0A60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 w:rsidR="003C1FBF" w:rsidRPr="007B0381" w14:paraId="58E1331E" w14:textId="77777777" w:rsidTr="00A82DD8">
        <w:trPr>
          <w:trHeight w:val="248"/>
        </w:trPr>
        <w:tc>
          <w:tcPr>
            <w:tcW w:w="718" w:type="dxa"/>
          </w:tcPr>
          <w:p w14:paraId="34A38656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396" w:type="dxa"/>
            <w:hideMark/>
          </w:tcPr>
          <w:p w14:paraId="006550B6" w14:textId="3A9CD8A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outh Korea</w:t>
            </w:r>
          </w:p>
        </w:tc>
        <w:tc>
          <w:tcPr>
            <w:tcW w:w="781" w:type="dxa"/>
            <w:hideMark/>
          </w:tcPr>
          <w:p w14:paraId="49D603D3" w14:textId="7C9CB41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hideMark/>
          </w:tcPr>
          <w:p w14:paraId="325D87DA" w14:textId="1B6F43BB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29" w:type="dxa"/>
          </w:tcPr>
          <w:p w14:paraId="49318206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843" w:type="dxa"/>
          </w:tcPr>
          <w:p w14:paraId="0B55F321" w14:textId="4955948A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raq</w:t>
            </w:r>
          </w:p>
        </w:tc>
        <w:tc>
          <w:tcPr>
            <w:tcW w:w="713" w:type="dxa"/>
          </w:tcPr>
          <w:p w14:paraId="7B5CEF62" w14:textId="77B37EFB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7587DDC" w14:textId="01F45C6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 w:rsidR="003C1FBF" w:rsidRPr="007B0381" w14:paraId="09095567" w14:textId="77777777" w:rsidTr="00A82DD8">
        <w:trPr>
          <w:trHeight w:val="248"/>
        </w:trPr>
        <w:tc>
          <w:tcPr>
            <w:tcW w:w="718" w:type="dxa"/>
          </w:tcPr>
          <w:p w14:paraId="5272E9B4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396" w:type="dxa"/>
            <w:hideMark/>
          </w:tcPr>
          <w:p w14:paraId="1D7C7622" w14:textId="6BF1815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781" w:type="dxa"/>
            <w:hideMark/>
          </w:tcPr>
          <w:p w14:paraId="4ACCC4BA" w14:textId="66C03BC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hideMark/>
          </w:tcPr>
          <w:p w14:paraId="2CA3ED43" w14:textId="7E8C0A3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9" w:type="dxa"/>
          </w:tcPr>
          <w:p w14:paraId="27D1E714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843" w:type="dxa"/>
          </w:tcPr>
          <w:p w14:paraId="3A9AA589" w14:textId="1E4707FC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Latvia</w:t>
            </w:r>
          </w:p>
        </w:tc>
        <w:tc>
          <w:tcPr>
            <w:tcW w:w="713" w:type="dxa"/>
          </w:tcPr>
          <w:p w14:paraId="59CD463E" w14:textId="7141AFA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30CB1AF" w14:textId="7F0DF89E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 w:rsidR="003C1FBF" w:rsidRPr="007B0381" w14:paraId="7C55C254" w14:textId="77777777" w:rsidTr="00A82DD8">
        <w:trPr>
          <w:trHeight w:val="248"/>
        </w:trPr>
        <w:tc>
          <w:tcPr>
            <w:tcW w:w="718" w:type="dxa"/>
          </w:tcPr>
          <w:p w14:paraId="461E0731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396" w:type="dxa"/>
            <w:hideMark/>
          </w:tcPr>
          <w:p w14:paraId="0906B42D" w14:textId="77C76F84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ran</w:t>
            </w:r>
          </w:p>
        </w:tc>
        <w:tc>
          <w:tcPr>
            <w:tcW w:w="781" w:type="dxa"/>
            <w:hideMark/>
          </w:tcPr>
          <w:p w14:paraId="613ADFDD" w14:textId="0366ACF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14:paraId="2AAAFFFF" w14:textId="3C2EF762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9" w:type="dxa"/>
          </w:tcPr>
          <w:p w14:paraId="7D2BA3E3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843" w:type="dxa"/>
          </w:tcPr>
          <w:p w14:paraId="0E3B3BE5" w14:textId="6CEA8496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713" w:type="dxa"/>
          </w:tcPr>
          <w:p w14:paraId="1175808F" w14:textId="3937DB3B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3D1A28C" w14:textId="3A245F74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 w:rsidR="003C1FBF" w:rsidRPr="007B0381" w14:paraId="2BF2DA10" w14:textId="77777777" w:rsidTr="00A82DD8">
        <w:trPr>
          <w:trHeight w:val="248"/>
        </w:trPr>
        <w:tc>
          <w:tcPr>
            <w:tcW w:w="718" w:type="dxa"/>
          </w:tcPr>
          <w:p w14:paraId="010CF8D2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396" w:type="dxa"/>
            <w:hideMark/>
          </w:tcPr>
          <w:p w14:paraId="69B23DC5" w14:textId="6999E8DD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Ukraine</w:t>
            </w:r>
          </w:p>
        </w:tc>
        <w:tc>
          <w:tcPr>
            <w:tcW w:w="781" w:type="dxa"/>
            <w:hideMark/>
          </w:tcPr>
          <w:p w14:paraId="75F89238" w14:textId="0F0BC4C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14:paraId="5C0E69F9" w14:textId="6C6F6A90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9" w:type="dxa"/>
          </w:tcPr>
          <w:p w14:paraId="30046A92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843" w:type="dxa"/>
          </w:tcPr>
          <w:p w14:paraId="34793935" w14:textId="5B3B9CC2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Qatar</w:t>
            </w:r>
          </w:p>
        </w:tc>
        <w:tc>
          <w:tcPr>
            <w:tcW w:w="713" w:type="dxa"/>
          </w:tcPr>
          <w:p w14:paraId="29947BC0" w14:textId="19EE7D7E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05C31E4" w14:textId="57BDC8D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 w:rsidR="003C1FBF" w:rsidRPr="007B0381" w14:paraId="44351C4F" w14:textId="77777777" w:rsidTr="00A82DD8">
        <w:trPr>
          <w:trHeight w:val="248"/>
        </w:trPr>
        <w:tc>
          <w:tcPr>
            <w:tcW w:w="718" w:type="dxa"/>
          </w:tcPr>
          <w:p w14:paraId="1EA45050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396" w:type="dxa"/>
            <w:hideMark/>
          </w:tcPr>
          <w:p w14:paraId="20A9BEE4" w14:textId="747F4612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781" w:type="dxa"/>
            <w:hideMark/>
          </w:tcPr>
          <w:p w14:paraId="2B0D02A7" w14:textId="5422636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14:paraId="2D2B81A2" w14:textId="080D690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9" w:type="dxa"/>
          </w:tcPr>
          <w:p w14:paraId="7918E9D5" w14:textId="7777777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843" w:type="dxa"/>
          </w:tcPr>
          <w:p w14:paraId="4BCF833E" w14:textId="3E48FF93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yria</w:t>
            </w:r>
          </w:p>
        </w:tc>
        <w:tc>
          <w:tcPr>
            <w:tcW w:w="713" w:type="dxa"/>
          </w:tcPr>
          <w:p w14:paraId="72EACCE5" w14:textId="69A0EF0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4C35232" w14:textId="4051CAF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</w:tbl>
    <w:p w14:paraId="32BDF73A" w14:textId="77777777" w:rsidR="00BC71FA" w:rsidRPr="007B0381" w:rsidRDefault="00AA3588" w:rsidP="00E038FB">
      <w:pPr>
        <w:spacing w:line="360" w:lineRule="auto"/>
        <w:rPr>
          <w:rFonts w:ascii="Times New Roman" w:hAnsi="Times New Roman" w:cs="Times New Roman"/>
          <w:i/>
          <w:sz w:val="16"/>
          <w:szCs w:val="16"/>
        </w:rPr>
      </w:pPr>
      <w:r w:rsidRPr="007B0381">
        <w:rPr>
          <w:rFonts w:ascii="Times New Roman" w:hAnsi="Times New Roman" w:cs="Times New Roman"/>
          <w:i/>
          <w:sz w:val="16"/>
          <w:szCs w:val="16"/>
        </w:rPr>
        <w:t xml:space="preserve">N: </w:t>
      </w:r>
      <w:proofErr w:type="spellStart"/>
      <w:r w:rsidRPr="007B0381">
        <w:rPr>
          <w:rFonts w:ascii="Times New Roman" w:hAnsi="Times New Roman" w:cs="Times New Roman"/>
          <w:i/>
          <w:sz w:val="16"/>
          <w:szCs w:val="16"/>
        </w:rPr>
        <w:t>Artice</w:t>
      </w:r>
      <w:proofErr w:type="spellEnd"/>
      <w:r w:rsidRPr="007B0381">
        <w:rPr>
          <w:rFonts w:ascii="Times New Roman" w:hAnsi="Times New Roman" w:cs="Times New Roman"/>
          <w:i/>
          <w:sz w:val="16"/>
          <w:szCs w:val="16"/>
        </w:rPr>
        <w:t xml:space="preserve"> Count.</w:t>
      </w:r>
    </w:p>
    <w:p w14:paraId="23E2A386" w14:textId="77777777" w:rsidR="00682259" w:rsidRDefault="0068225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CECC72F" w14:textId="37968114" w:rsidR="00BC71FA" w:rsidRPr="007B0381" w:rsidRDefault="00BC71FA" w:rsidP="00682259">
      <w:pPr>
        <w:spacing w:line="360" w:lineRule="auto"/>
        <w:ind w:left="709" w:hanging="709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B038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4. </w:t>
      </w:r>
      <w:r w:rsidRPr="007B0381">
        <w:rPr>
          <w:rFonts w:ascii="Times New Roman" w:eastAsia="Times New Roman" w:hAnsi="Times New Roman" w:cs="Times New Roman"/>
          <w:sz w:val="24"/>
          <w:szCs w:val="24"/>
        </w:rPr>
        <w:t>Collaboration Countries List for Canada</w:t>
      </w:r>
    </w:p>
    <w:tbl>
      <w:tblPr>
        <w:tblStyle w:val="TableGrid"/>
        <w:tblW w:w="9335" w:type="dxa"/>
        <w:tblLook w:val="04A0" w:firstRow="1" w:lastRow="0" w:firstColumn="1" w:lastColumn="0" w:noHBand="0" w:noVBand="1"/>
      </w:tblPr>
      <w:tblGrid>
        <w:gridCol w:w="981"/>
        <w:gridCol w:w="3712"/>
        <w:gridCol w:w="2176"/>
        <w:gridCol w:w="2466"/>
      </w:tblGrid>
      <w:tr w:rsidR="00BC71FA" w:rsidRPr="007B0381" w14:paraId="6AF54D76" w14:textId="77777777" w:rsidTr="00A82DD8">
        <w:trPr>
          <w:trHeight w:val="253"/>
        </w:trPr>
        <w:tc>
          <w:tcPr>
            <w:tcW w:w="981" w:type="dxa"/>
          </w:tcPr>
          <w:p w14:paraId="12A2128A" w14:textId="77777777" w:rsidR="00BC71FA" w:rsidRPr="007B0381" w:rsidRDefault="00BC71FA" w:rsidP="00E038FB">
            <w:pPr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sz w:val="18"/>
                <w:szCs w:val="18"/>
              </w:rPr>
              <w:t>Rank</w:t>
            </w:r>
            <w:proofErr w:type="spellEnd"/>
          </w:p>
        </w:tc>
        <w:tc>
          <w:tcPr>
            <w:tcW w:w="3712" w:type="dxa"/>
            <w:hideMark/>
          </w:tcPr>
          <w:p w14:paraId="6EADFA5E" w14:textId="77777777" w:rsidR="00BC71FA" w:rsidRPr="007B0381" w:rsidRDefault="00BC71FA" w:rsidP="00E038FB">
            <w:pPr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sz w:val="18"/>
                <w:szCs w:val="18"/>
              </w:rPr>
              <w:t>Countries</w:t>
            </w:r>
            <w:proofErr w:type="spellEnd"/>
          </w:p>
        </w:tc>
        <w:tc>
          <w:tcPr>
            <w:tcW w:w="2176" w:type="dxa"/>
            <w:hideMark/>
          </w:tcPr>
          <w:p w14:paraId="236AD7DE" w14:textId="77777777" w:rsidR="00BC71FA" w:rsidRPr="007B0381" w:rsidRDefault="00BC71FA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466" w:type="dxa"/>
            <w:hideMark/>
          </w:tcPr>
          <w:p w14:paraId="54E832E5" w14:textId="77777777" w:rsidR="00BC71FA" w:rsidRPr="007B0381" w:rsidRDefault="00BC71FA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3C1FBF" w:rsidRPr="007B0381" w14:paraId="53517810" w14:textId="77777777" w:rsidTr="00A82DD8">
        <w:trPr>
          <w:trHeight w:val="253"/>
        </w:trPr>
        <w:tc>
          <w:tcPr>
            <w:tcW w:w="981" w:type="dxa"/>
          </w:tcPr>
          <w:p w14:paraId="5FA992A3" w14:textId="4C03932B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12" w:type="dxa"/>
            <w:hideMark/>
          </w:tcPr>
          <w:p w14:paraId="076B7147" w14:textId="166D744A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2176" w:type="dxa"/>
            <w:hideMark/>
          </w:tcPr>
          <w:p w14:paraId="3FE56026" w14:textId="098A84E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466" w:type="dxa"/>
            <w:hideMark/>
          </w:tcPr>
          <w:p w14:paraId="5DA663DA" w14:textId="6FB64EE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00.00</w:t>
            </w:r>
          </w:p>
        </w:tc>
      </w:tr>
      <w:tr w:rsidR="003C1FBF" w:rsidRPr="007B0381" w14:paraId="70D48B4B" w14:textId="77777777" w:rsidTr="00A82DD8">
        <w:trPr>
          <w:trHeight w:val="253"/>
        </w:trPr>
        <w:tc>
          <w:tcPr>
            <w:tcW w:w="981" w:type="dxa"/>
          </w:tcPr>
          <w:p w14:paraId="7777DDCB" w14:textId="4D338F1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12" w:type="dxa"/>
            <w:hideMark/>
          </w:tcPr>
          <w:p w14:paraId="4C84A8BC" w14:textId="75A1BF4D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Usa</w:t>
            </w:r>
            <w:proofErr w:type="spellEnd"/>
          </w:p>
        </w:tc>
        <w:tc>
          <w:tcPr>
            <w:tcW w:w="2176" w:type="dxa"/>
            <w:hideMark/>
          </w:tcPr>
          <w:p w14:paraId="184A1508" w14:textId="7144839B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66" w:type="dxa"/>
            <w:hideMark/>
          </w:tcPr>
          <w:p w14:paraId="6D159A7C" w14:textId="18C07C6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0.92</w:t>
            </w:r>
          </w:p>
        </w:tc>
      </w:tr>
      <w:tr w:rsidR="003C1FBF" w:rsidRPr="007B0381" w14:paraId="626F6FC6" w14:textId="77777777" w:rsidTr="00A82DD8">
        <w:trPr>
          <w:trHeight w:val="253"/>
        </w:trPr>
        <w:tc>
          <w:tcPr>
            <w:tcW w:w="981" w:type="dxa"/>
          </w:tcPr>
          <w:p w14:paraId="24F0AD04" w14:textId="1664F0D0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12" w:type="dxa"/>
            <w:hideMark/>
          </w:tcPr>
          <w:p w14:paraId="402A342A" w14:textId="5C5C6F3F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2176" w:type="dxa"/>
            <w:hideMark/>
          </w:tcPr>
          <w:p w14:paraId="2E201490" w14:textId="3EF9385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466" w:type="dxa"/>
            <w:hideMark/>
          </w:tcPr>
          <w:p w14:paraId="1FC1A1F8" w14:textId="698B7DFB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9.24</w:t>
            </w:r>
          </w:p>
        </w:tc>
      </w:tr>
      <w:tr w:rsidR="003C1FBF" w:rsidRPr="007B0381" w14:paraId="6F3DFCB0" w14:textId="77777777" w:rsidTr="00A82DD8">
        <w:trPr>
          <w:trHeight w:val="253"/>
        </w:trPr>
        <w:tc>
          <w:tcPr>
            <w:tcW w:w="981" w:type="dxa"/>
          </w:tcPr>
          <w:p w14:paraId="681FE01C" w14:textId="26A5AE86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712" w:type="dxa"/>
            <w:hideMark/>
          </w:tcPr>
          <w:p w14:paraId="29E58291" w14:textId="58DCEB09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2176" w:type="dxa"/>
            <w:hideMark/>
          </w:tcPr>
          <w:p w14:paraId="64CEB9D5" w14:textId="31505C04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66" w:type="dxa"/>
            <w:hideMark/>
          </w:tcPr>
          <w:p w14:paraId="69BC1351" w14:textId="19EF5884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.20</w:t>
            </w:r>
          </w:p>
        </w:tc>
      </w:tr>
      <w:tr w:rsidR="003C1FBF" w:rsidRPr="007B0381" w14:paraId="69C12B32" w14:textId="77777777" w:rsidTr="00A82DD8">
        <w:trPr>
          <w:trHeight w:val="253"/>
        </w:trPr>
        <w:tc>
          <w:tcPr>
            <w:tcW w:w="981" w:type="dxa"/>
          </w:tcPr>
          <w:p w14:paraId="3813EC37" w14:textId="51F196C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712" w:type="dxa"/>
            <w:hideMark/>
          </w:tcPr>
          <w:p w14:paraId="6F59D29E" w14:textId="4339FA3E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2176" w:type="dxa"/>
            <w:hideMark/>
          </w:tcPr>
          <w:p w14:paraId="63F1F307" w14:textId="7C3C2A5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hideMark/>
          </w:tcPr>
          <w:p w14:paraId="540548A8" w14:textId="2D7B3A7B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</w:tr>
      <w:tr w:rsidR="003C1FBF" w:rsidRPr="007B0381" w14:paraId="429F4F0A" w14:textId="77777777" w:rsidTr="00A82DD8">
        <w:trPr>
          <w:trHeight w:val="253"/>
        </w:trPr>
        <w:tc>
          <w:tcPr>
            <w:tcW w:w="981" w:type="dxa"/>
          </w:tcPr>
          <w:p w14:paraId="32A31906" w14:textId="6ADD93A7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712" w:type="dxa"/>
            <w:hideMark/>
          </w:tcPr>
          <w:p w14:paraId="3603B852" w14:textId="584FF70D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2176" w:type="dxa"/>
            <w:hideMark/>
          </w:tcPr>
          <w:p w14:paraId="47C30405" w14:textId="6E30BAF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hideMark/>
          </w:tcPr>
          <w:p w14:paraId="1F7E12AE" w14:textId="08E65C3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</w:tr>
      <w:tr w:rsidR="003C1FBF" w:rsidRPr="007B0381" w14:paraId="473A71C3" w14:textId="77777777" w:rsidTr="00A82DD8">
        <w:trPr>
          <w:trHeight w:val="253"/>
        </w:trPr>
        <w:tc>
          <w:tcPr>
            <w:tcW w:w="981" w:type="dxa"/>
          </w:tcPr>
          <w:p w14:paraId="74A80474" w14:textId="43822273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12" w:type="dxa"/>
            <w:hideMark/>
          </w:tcPr>
          <w:p w14:paraId="6CBFBD77" w14:textId="4AF71099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ew Zealand</w:t>
            </w:r>
          </w:p>
        </w:tc>
        <w:tc>
          <w:tcPr>
            <w:tcW w:w="2176" w:type="dxa"/>
            <w:hideMark/>
          </w:tcPr>
          <w:p w14:paraId="12D46AA8" w14:textId="75383E4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66" w:type="dxa"/>
            <w:hideMark/>
          </w:tcPr>
          <w:p w14:paraId="7A0C5C36" w14:textId="47EC764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</w:tr>
      <w:tr w:rsidR="003C1FBF" w:rsidRPr="007B0381" w14:paraId="170EE8B5" w14:textId="77777777" w:rsidTr="00A82DD8">
        <w:trPr>
          <w:trHeight w:val="253"/>
        </w:trPr>
        <w:tc>
          <w:tcPr>
            <w:tcW w:w="981" w:type="dxa"/>
          </w:tcPr>
          <w:p w14:paraId="282B2048" w14:textId="60D556C8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12" w:type="dxa"/>
            <w:hideMark/>
          </w:tcPr>
          <w:p w14:paraId="198226DA" w14:textId="77865205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2176" w:type="dxa"/>
            <w:hideMark/>
          </w:tcPr>
          <w:p w14:paraId="3119319E" w14:textId="0CA0911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hideMark/>
          </w:tcPr>
          <w:p w14:paraId="2E914B9F" w14:textId="61CAB9DE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</w:tr>
      <w:tr w:rsidR="003C1FBF" w:rsidRPr="007B0381" w14:paraId="61D48071" w14:textId="77777777" w:rsidTr="00A82DD8">
        <w:trPr>
          <w:trHeight w:val="253"/>
        </w:trPr>
        <w:tc>
          <w:tcPr>
            <w:tcW w:w="981" w:type="dxa"/>
          </w:tcPr>
          <w:p w14:paraId="32022858" w14:textId="08B5D458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712" w:type="dxa"/>
            <w:hideMark/>
          </w:tcPr>
          <w:p w14:paraId="17D2817A" w14:textId="26DB151E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2176" w:type="dxa"/>
            <w:hideMark/>
          </w:tcPr>
          <w:p w14:paraId="01BDE011" w14:textId="2082300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hideMark/>
          </w:tcPr>
          <w:p w14:paraId="6C49AF3C" w14:textId="58A7AE27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</w:tr>
      <w:tr w:rsidR="003C1FBF" w:rsidRPr="007B0381" w14:paraId="10DD8D56" w14:textId="77777777" w:rsidTr="00A82DD8">
        <w:trPr>
          <w:trHeight w:val="253"/>
        </w:trPr>
        <w:tc>
          <w:tcPr>
            <w:tcW w:w="981" w:type="dxa"/>
          </w:tcPr>
          <w:p w14:paraId="30505255" w14:textId="0C64C7BE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712" w:type="dxa"/>
            <w:hideMark/>
          </w:tcPr>
          <w:p w14:paraId="14735435" w14:textId="6AE3092E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ran</w:t>
            </w:r>
          </w:p>
        </w:tc>
        <w:tc>
          <w:tcPr>
            <w:tcW w:w="2176" w:type="dxa"/>
            <w:hideMark/>
          </w:tcPr>
          <w:p w14:paraId="27723A1D" w14:textId="2334CEE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hideMark/>
          </w:tcPr>
          <w:p w14:paraId="642C419A" w14:textId="766AF16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</w:tr>
      <w:tr w:rsidR="003C1FBF" w:rsidRPr="007B0381" w14:paraId="2793EFFB" w14:textId="77777777" w:rsidTr="00A82DD8">
        <w:trPr>
          <w:trHeight w:val="253"/>
        </w:trPr>
        <w:tc>
          <w:tcPr>
            <w:tcW w:w="981" w:type="dxa"/>
          </w:tcPr>
          <w:p w14:paraId="1E83CE4C" w14:textId="32ECE10D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712" w:type="dxa"/>
            <w:hideMark/>
          </w:tcPr>
          <w:p w14:paraId="418DF9F9" w14:textId="24A1D958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eoples R China</w:t>
            </w:r>
          </w:p>
        </w:tc>
        <w:tc>
          <w:tcPr>
            <w:tcW w:w="2176" w:type="dxa"/>
            <w:hideMark/>
          </w:tcPr>
          <w:p w14:paraId="7EBBA06B" w14:textId="2ED07C4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66" w:type="dxa"/>
            <w:hideMark/>
          </w:tcPr>
          <w:p w14:paraId="7F061656" w14:textId="226D070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</w:tr>
      <w:tr w:rsidR="003C1FBF" w:rsidRPr="007B0381" w14:paraId="74A8FD3E" w14:textId="77777777" w:rsidTr="00A82DD8">
        <w:trPr>
          <w:trHeight w:val="253"/>
        </w:trPr>
        <w:tc>
          <w:tcPr>
            <w:tcW w:w="981" w:type="dxa"/>
          </w:tcPr>
          <w:p w14:paraId="73F9F8EF" w14:textId="44826E4A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712" w:type="dxa"/>
          </w:tcPr>
          <w:p w14:paraId="57CFE415" w14:textId="76FAAB7B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Lebanon</w:t>
            </w:r>
          </w:p>
        </w:tc>
        <w:tc>
          <w:tcPr>
            <w:tcW w:w="2176" w:type="dxa"/>
          </w:tcPr>
          <w:p w14:paraId="5D6DCBD3" w14:textId="3446FF0C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</w:tcPr>
          <w:p w14:paraId="58314175" w14:textId="22B33C2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68</w:t>
            </w:r>
          </w:p>
        </w:tc>
      </w:tr>
      <w:tr w:rsidR="003C1FBF" w:rsidRPr="007B0381" w14:paraId="2762A912" w14:textId="77777777" w:rsidTr="00A82DD8">
        <w:trPr>
          <w:trHeight w:val="253"/>
        </w:trPr>
        <w:tc>
          <w:tcPr>
            <w:tcW w:w="981" w:type="dxa"/>
          </w:tcPr>
          <w:p w14:paraId="7A8E487F" w14:textId="5ACDDA0F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712" w:type="dxa"/>
          </w:tcPr>
          <w:p w14:paraId="3F802241" w14:textId="30BAC6AD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2176" w:type="dxa"/>
          </w:tcPr>
          <w:p w14:paraId="31AEE3AB" w14:textId="19D4B3F2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</w:tcPr>
          <w:p w14:paraId="1D60D89C" w14:textId="1007FE5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68</w:t>
            </w:r>
          </w:p>
        </w:tc>
      </w:tr>
      <w:tr w:rsidR="003C1FBF" w:rsidRPr="007B0381" w14:paraId="15FFA2BE" w14:textId="77777777" w:rsidTr="00A82DD8">
        <w:trPr>
          <w:trHeight w:val="253"/>
        </w:trPr>
        <w:tc>
          <w:tcPr>
            <w:tcW w:w="981" w:type="dxa"/>
          </w:tcPr>
          <w:p w14:paraId="44887E12" w14:textId="26334EBD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712" w:type="dxa"/>
          </w:tcPr>
          <w:p w14:paraId="43595394" w14:textId="1AEA704F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cotland</w:t>
            </w:r>
          </w:p>
        </w:tc>
        <w:tc>
          <w:tcPr>
            <w:tcW w:w="2176" w:type="dxa"/>
          </w:tcPr>
          <w:p w14:paraId="54E822D7" w14:textId="2540B380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</w:tcPr>
          <w:p w14:paraId="688D7648" w14:textId="3E33035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68</w:t>
            </w:r>
          </w:p>
        </w:tc>
      </w:tr>
      <w:tr w:rsidR="003C1FBF" w:rsidRPr="007B0381" w14:paraId="7BDF84EC" w14:textId="77777777" w:rsidTr="00A82DD8">
        <w:trPr>
          <w:trHeight w:val="253"/>
        </w:trPr>
        <w:tc>
          <w:tcPr>
            <w:tcW w:w="981" w:type="dxa"/>
          </w:tcPr>
          <w:p w14:paraId="0F43A811" w14:textId="1960619C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712" w:type="dxa"/>
          </w:tcPr>
          <w:p w14:paraId="3193578A" w14:textId="61971B59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2176" w:type="dxa"/>
          </w:tcPr>
          <w:p w14:paraId="7C9207EB" w14:textId="1725A4AE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6" w:type="dxa"/>
          </w:tcPr>
          <w:p w14:paraId="0946CAD2" w14:textId="1A2B5FDC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68</w:t>
            </w:r>
          </w:p>
        </w:tc>
      </w:tr>
      <w:tr w:rsidR="003C1FBF" w:rsidRPr="007B0381" w14:paraId="742F9BA6" w14:textId="77777777" w:rsidTr="00A82DD8">
        <w:trPr>
          <w:trHeight w:val="253"/>
        </w:trPr>
        <w:tc>
          <w:tcPr>
            <w:tcW w:w="981" w:type="dxa"/>
          </w:tcPr>
          <w:p w14:paraId="77834C92" w14:textId="218D52F3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712" w:type="dxa"/>
          </w:tcPr>
          <w:p w14:paraId="031D6E09" w14:textId="2F49331C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rgentina</w:t>
            </w:r>
          </w:p>
        </w:tc>
        <w:tc>
          <w:tcPr>
            <w:tcW w:w="2176" w:type="dxa"/>
          </w:tcPr>
          <w:p w14:paraId="1B12FF73" w14:textId="361D3B85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42DEB0C0" w14:textId="1A811F0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7AA15EDE" w14:textId="77777777" w:rsidTr="00A82DD8">
        <w:trPr>
          <w:trHeight w:val="253"/>
        </w:trPr>
        <w:tc>
          <w:tcPr>
            <w:tcW w:w="981" w:type="dxa"/>
          </w:tcPr>
          <w:p w14:paraId="56152BF0" w14:textId="45B3ED5F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712" w:type="dxa"/>
          </w:tcPr>
          <w:p w14:paraId="05436E3B" w14:textId="2B7AE190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cuador</w:t>
            </w:r>
          </w:p>
        </w:tc>
        <w:tc>
          <w:tcPr>
            <w:tcW w:w="2176" w:type="dxa"/>
          </w:tcPr>
          <w:p w14:paraId="06E89153" w14:textId="4548327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231BBFFF" w14:textId="7DC5AE1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6D352D6E" w14:textId="77777777" w:rsidTr="00A82DD8">
        <w:trPr>
          <w:trHeight w:val="253"/>
        </w:trPr>
        <w:tc>
          <w:tcPr>
            <w:tcW w:w="981" w:type="dxa"/>
          </w:tcPr>
          <w:p w14:paraId="29FFE5E2" w14:textId="22A63F16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712" w:type="dxa"/>
          </w:tcPr>
          <w:p w14:paraId="5922DC0D" w14:textId="4BA31E4F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gypt</w:t>
            </w:r>
          </w:p>
        </w:tc>
        <w:tc>
          <w:tcPr>
            <w:tcW w:w="2176" w:type="dxa"/>
          </w:tcPr>
          <w:p w14:paraId="2960CD78" w14:textId="600D3D3C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01B739E8" w14:textId="76F3194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0A04EF14" w14:textId="77777777" w:rsidTr="00A82DD8">
        <w:trPr>
          <w:trHeight w:val="253"/>
        </w:trPr>
        <w:tc>
          <w:tcPr>
            <w:tcW w:w="981" w:type="dxa"/>
          </w:tcPr>
          <w:p w14:paraId="326D6504" w14:textId="5ECF0635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712" w:type="dxa"/>
          </w:tcPr>
          <w:p w14:paraId="29C90EDD" w14:textId="4E6989B4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2176" w:type="dxa"/>
          </w:tcPr>
          <w:p w14:paraId="214C07E8" w14:textId="033379F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7CD81E07" w14:textId="68DA895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50F06C8C" w14:textId="77777777" w:rsidTr="00A82DD8">
        <w:trPr>
          <w:trHeight w:val="253"/>
        </w:trPr>
        <w:tc>
          <w:tcPr>
            <w:tcW w:w="981" w:type="dxa"/>
          </w:tcPr>
          <w:p w14:paraId="5142A7EF" w14:textId="472E0994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712" w:type="dxa"/>
          </w:tcPr>
          <w:p w14:paraId="05314B8D" w14:textId="132329A5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2176" w:type="dxa"/>
          </w:tcPr>
          <w:p w14:paraId="4F2C1DE3" w14:textId="514DA355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6A837A1C" w14:textId="2A7FCAA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4F3FF85F" w14:textId="77777777" w:rsidTr="00A82DD8">
        <w:trPr>
          <w:trHeight w:val="253"/>
        </w:trPr>
        <w:tc>
          <w:tcPr>
            <w:tcW w:w="981" w:type="dxa"/>
          </w:tcPr>
          <w:p w14:paraId="5775E5A1" w14:textId="4C3242F0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712" w:type="dxa"/>
          </w:tcPr>
          <w:p w14:paraId="60F74480" w14:textId="19369F5F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2176" w:type="dxa"/>
          </w:tcPr>
          <w:p w14:paraId="090BDBBD" w14:textId="7A0EF4D2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26F99117" w14:textId="2AD327E2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5D8C0349" w14:textId="77777777" w:rsidTr="00A82DD8">
        <w:trPr>
          <w:trHeight w:val="253"/>
        </w:trPr>
        <w:tc>
          <w:tcPr>
            <w:tcW w:w="981" w:type="dxa"/>
          </w:tcPr>
          <w:p w14:paraId="2C306045" w14:textId="3F3ED8AA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712" w:type="dxa"/>
          </w:tcPr>
          <w:p w14:paraId="56EA0631" w14:textId="37B4F7CD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alaysia</w:t>
            </w:r>
          </w:p>
        </w:tc>
        <w:tc>
          <w:tcPr>
            <w:tcW w:w="2176" w:type="dxa"/>
          </w:tcPr>
          <w:p w14:paraId="6AFC5872" w14:textId="0372B10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6DD9F4AA" w14:textId="61FF42C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5365E28C" w14:textId="77777777" w:rsidTr="00A82DD8">
        <w:trPr>
          <w:trHeight w:val="253"/>
        </w:trPr>
        <w:tc>
          <w:tcPr>
            <w:tcW w:w="981" w:type="dxa"/>
          </w:tcPr>
          <w:p w14:paraId="09B4266D" w14:textId="690AC5AD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712" w:type="dxa"/>
          </w:tcPr>
          <w:p w14:paraId="5F32E143" w14:textId="11D04A53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2176" w:type="dxa"/>
          </w:tcPr>
          <w:p w14:paraId="3DF8B3FC" w14:textId="6E288B15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091DB2ED" w14:textId="246CA62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518723A2" w14:textId="77777777" w:rsidTr="00A82DD8">
        <w:trPr>
          <w:trHeight w:val="253"/>
        </w:trPr>
        <w:tc>
          <w:tcPr>
            <w:tcW w:w="981" w:type="dxa"/>
          </w:tcPr>
          <w:p w14:paraId="367123E1" w14:textId="5D4E6878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712" w:type="dxa"/>
          </w:tcPr>
          <w:p w14:paraId="2D7A419C" w14:textId="286DFA1C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rth Ireland</w:t>
            </w:r>
          </w:p>
        </w:tc>
        <w:tc>
          <w:tcPr>
            <w:tcW w:w="2176" w:type="dxa"/>
          </w:tcPr>
          <w:p w14:paraId="4633D377" w14:textId="09B48B05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4D44553F" w14:textId="6E45E94C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384E3352" w14:textId="77777777" w:rsidTr="00A82DD8">
        <w:trPr>
          <w:trHeight w:val="253"/>
        </w:trPr>
        <w:tc>
          <w:tcPr>
            <w:tcW w:w="981" w:type="dxa"/>
          </w:tcPr>
          <w:p w14:paraId="02E3CE4F" w14:textId="240AAFA4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712" w:type="dxa"/>
          </w:tcPr>
          <w:p w14:paraId="786E5CBA" w14:textId="6AE40DF0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eru</w:t>
            </w:r>
          </w:p>
        </w:tc>
        <w:tc>
          <w:tcPr>
            <w:tcW w:w="2176" w:type="dxa"/>
          </w:tcPr>
          <w:p w14:paraId="3CE835F9" w14:textId="1A94860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336B5950" w14:textId="4EE6B679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3387FF89" w14:textId="77777777" w:rsidTr="00A82DD8">
        <w:trPr>
          <w:trHeight w:val="253"/>
        </w:trPr>
        <w:tc>
          <w:tcPr>
            <w:tcW w:w="981" w:type="dxa"/>
          </w:tcPr>
          <w:p w14:paraId="63861D99" w14:textId="4900FD92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712" w:type="dxa"/>
          </w:tcPr>
          <w:p w14:paraId="2B2A5119" w14:textId="39A7B295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hilippines</w:t>
            </w:r>
          </w:p>
        </w:tc>
        <w:tc>
          <w:tcPr>
            <w:tcW w:w="2176" w:type="dxa"/>
          </w:tcPr>
          <w:p w14:paraId="1175EFBF" w14:textId="22AF9C13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747B26AF" w14:textId="46033DC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45E05259" w14:textId="77777777" w:rsidTr="00A82DD8">
        <w:trPr>
          <w:trHeight w:val="253"/>
        </w:trPr>
        <w:tc>
          <w:tcPr>
            <w:tcW w:w="981" w:type="dxa"/>
          </w:tcPr>
          <w:p w14:paraId="32F363E6" w14:textId="460C9F75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712" w:type="dxa"/>
          </w:tcPr>
          <w:p w14:paraId="3E4C2C99" w14:textId="0F7D0520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2176" w:type="dxa"/>
          </w:tcPr>
          <w:p w14:paraId="0B57AC59" w14:textId="2828362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3D7B7FBD" w14:textId="29B2AC1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7066DD6C" w14:textId="77777777" w:rsidTr="00A82DD8">
        <w:trPr>
          <w:trHeight w:val="253"/>
        </w:trPr>
        <w:tc>
          <w:tcPr>
            <w:tcW w:w="981" w:type="dxa"/>
          </w:tcPr>
          <w:p w14:paraId="109B3CC5" w14:textId="6D4E280A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712" w:type="dxa"/>
          </w:tcPr>
          <w:p w14:paraId="2E770545" w14:textId="39A14CCF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2176" w:type="dxa"/>
          </w:tcPr>
          <w:p w14:paraId="2711E848" w14:textId="5B6F341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7508DF2E" w14:textId="542D64D7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601DAC23" w14:textId="77777777" w:rsidTr="00A82DD8">
        <w:trPr>
          <w:trHeight w:val="253"/>
        </w:trPr>
        <w:tc>
          <w:tcPr>
            <w:tcW w:w="981" w:type="dxa"/>
          </w:tcPr>
          <w:p w14:paraId="7BFD114E" w14:textId="6A62EDFC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712" w:type="dxa"/>
          </w:tcPr>
          <w:p w14:paraId="368DD2C0" w14:textId="04355331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Qatar</w:t>
            </w:r>
          </w:p>
        </w:tc>
        <w:tc>
          <w:tcPr>
            <w:tcW w:w="2176" w:type="dxa"/>
          </w:tcPr>
          <w:p w14:paraId="79DADB80" w14:textId="607CB2DF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5C23AFD7" w14:textId="2AE6F658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51EEFCA2" w14:textId="77777777" w:rsidTr="00A82DD8">
        <w:trPr>
          <w:trHeight w:val="253"/>
        </w:trPr>
        <w:tc>
          <w:tcPr>
            <w:tcW w:w="981" w:type="dxa"/>
          </w:tcPr>
          <w:p w14:paraId="410AE1F4" w14:textId="7050BB2E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712" w:type="dxa"/>
          </w:tcPr>
          <w:p w14:paraId="598B22E8" w14:textId="0243B532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audi Arabia</w:t>
            </w:r>
          </w:p>
        </w:tc>
        <w:tc>
          <w:tcPr>
            <w:tcW w:w="2176" w:type="dxa"/>
          </w:tcPr>
          <w:p w14:paraId="49C7133E" w14:textId="0DA4651C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753A201D" w14:textId="76C78A35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3F7710F4" w14:textId="77777777" w:rsidTr="00A82DD8">
        <w:trPr>
          <w:trHeight w:val="253"/>
        </w:trPr>
        <w:tc>
          <w:tcPr>
            <w:tcW w:w="981" w:type="dxa"/>
          </w:tcPr>
          <w:p w14:paraId="2B0C71B3" w14:textId="6429BD5C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712" w:type="dxa"/>
          </w:tcPr>
          <w:p w14:paraId="1772AF87" w14:textId="3FBF0CED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2176" w:type="dxa"/>
          </w:tcPr>
          <w:p w14:paraId="25C49D2B" w14:textId="14F3B95D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02CE4D45" w14:textId="651ADB2E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45701642" w14:textId="77777777" w:rsidTr="00A82DD8">
        <w:trPr>
          <w:trHeight w:val="253"/>
        </w:trPr>
        <w:tc>
          <w:tcPr>
            <w:tcW w:w="981" w:type="dxa"/>
          </w:tcPr>
          <w:p w14:paraId="4CA906EE" w14:textId="305250C2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712" w:type="dxa"/>
          </w:tcPr>
          <w:p w14:paraId="0B7BC6AF" w14:textId="3473149F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2176" w:type="dxa"/>
          </w:tcPr>
          <w:p w14:paraId="2681E278" w14:textId="7F48F236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5FD9E697" w14:textId="2C8104D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3C1FBF" w:rsidRPr="007B0381" w14:paraId="3B1998DB" w14:textId="77777777" w:rsidTr="00A82DD8">
        <w:trPr>
          <w:trHeight w:val="253"/>
        </w:trPr>
        <w:tc>
          <w:tcPr>
            <w:tcW w:w="981" w:type="dxa"/>
          </w:tcPr>
          <w:p w14:paraId="144FBB84" w14:textId="60F0F040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712" w:type="dxa"/>
          </w:tcPr>
          <w:p w14:paraId="51D967E1" w14:textId="78A83999" w:rsidR="003C1FBF" w:rsidRPr="007B0381" w:rsidRDefault="003C1FBF" w:rsidP="003C1FBF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2176" w:type="dxa"/>
          </w:tcPr>
          <w:p w14:paraId="1C731408" w14:textId="36287041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6" w:type="dxa"/>
          </w:tcPr>
          <w:p w14:paraId="05D442F6" w14:textId="486746DA" w:rsidR="003C1FBF" w:rsidRPr="007B0381" w:rsidRDefault="003C1FBF" w:rsidP="003C1FBF">
            <w:pPr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</w:tbl>
    <w:p w14:paraId="7435E230" w14:textId="77777777" w:rsidR="00682259" w:rsidRDefault="00682259" w:rsidP="00682259">
      <w:pPr>
        <w:spacing w:line="360" w:lineRule="auto"/>
        <w:ind w:left="709" w:hanging="709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BF343C" w14:textId="77777777" w:rsidR="00682259" w:rsidRDefault="0068225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9D1AEA8" w14:textId="52332FD7" w:rsidR="00BC71FA" w:rsidRPr="007B0381" w:rsidRDefault="00BC71FA" w:rsidP="00682259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7B038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5.</w:t>
      </w:r>
      <w:r w:rsidRPr="007B0381">
        <w:rPr>
          <w:rFonts w:ascii="Times New Roman" w:hAnsi="Times New Roman" w:cs="Times New Roman"/>
          <w:sz w:val="24"/>
          <w:szCs w:val="24"/>
        </w:rPr>
        <w:t xml:space="preserve"> Funding Organizations List for OECD Countries</w:t>
      </w:r>
      <w:r w:rsidR="00C33BCC" w:rsidRPr="007B0381">
        <w:rPr>
          <w:rFonts w:ascii="Times New Roman" w:hAnsi="Times New Roman" w:cs="Times New Roman"/>
          <w:sz w:val="24"/>
          <w:szCs w:val="24"/>
        </w:rPr>
        <w:t xml:space="preserve"> (</w:t>
      </w:r>
      <w:r w:rsidR="009E1DFC" w:rsidRPr="007B0381">
        <w:rPr>
          <w:rFonts w:ascii="Times New Roman" w:eastAsia="Times New Roman" w:hAnsi="Times New Roman" w:cs="Times New Roman"/>
          <w:sz w:val="24"/>
          <w:szCs w:val="24"/>
        </w:rPr>
        <w:t>Minimum 2 Articles</w:t>
      </w:r>
      <w:r w:rsidR="00C33BCC" w:rsidRPr="007B038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782" w:type="dxa"/>
        <w:tblLayout w:type="fixed"/>
        <w:tblLook w:val="04A0" w:firstRow="1" w:lastRow="0" w:firstColumn="1" w:lastColumn="0" w:noHBand="0" w:noVBand="1"/>
      </w:tblPr>
      <w:tblGrid>
        <w:gridCol w:w="710"/>
        <w:gridCol w:w="3402"/>
        <w:gridCol w:w="425"/>
        <w:gridCol w:w="567"/>
        <w:gridCol w:w="709"/>
        <w:gridCol w:w="3118"/>
        <w:gridCol w:w="284"/>
        <w:gridCol w:w="567"/>
      </w:tblGrid>
      <w:tr w:rsidR="00BC71FA" w:rsidRPr="007B0381" w14:paraId="2F2BCAE4" w14:textId="77777777" w:rsidTr="00A82DD8">
        <w:trPr>
          <w:trHeight w:val="140"/>
        </w:trPr>
        <w:tc>
          <w:tcPr>
            <w:tcW w:w="710" w:type="dxa"/>
          </w:tcPr>
          <w:p w14:paraId="1C2620A0" w14:textId="77777777" w:rsidR="00BC71FA" w:rsidRPr="007B0381" w:rsidRDefault="00BC71FA" w:rsidP="00E038FB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3402" w:type="dxa"/>
            <w:hideMark/>
          </w:tcPr>
          <w:p w14:paraId="7DBE5970" w14:textId="77777777" w:rsidR="00BC71FA" w:rsidRPr="007B0381" w:rsidRDefault="00BC71FA" w:rsidP="00E038FB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Funding</w:t>
            </w:r>
            <w:proofErr w:type="spellEnd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Agencies</w:t>
            </w:r>
            <w:proofErr w:type="spellEnd"/>
          </w:p>
        </w:tc>
        <w:tc>
          <w:tcPr>
            <w:tcW w:w="425" w:type="dxa"/>
            <w:hideMark/>
          </w:tcPr>
          <w:p w14:paraId="0A7A0A30" w14:textId="77777777" w:rsidR="00BC71FA" w:rsidRPr="007B0381" w:rsidRDefault="00BC71FA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  <w:hideMark/>
          </w:tcPr>
          <w:p w14:paraId="06E58784" w14:textId="77777777" w:rsidR="00BC71FA" w:rsidRPr="007B0381" w:rsidRDefault="00BC71FA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09" w:type="dxa"/>
          </w:tcPr>
          <w:p w14:paraId="2E8C8FA5" w14:textId="77777777" w:rsidR="00BC71FA" w:rsidRPr="007B0381" w:rsidRDefault="00BC71FA" w:rsidP="00E038FB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3118" w:type="dxa"/>
          </w:tcPr>
          <w:p w14:paraId="616F8BB9" w14:textId="77777777" w:rsidR="00BC71FA" w:rsidRPr="007B0381" w:rsidRDefault="00BC71FA" w:rsidP="00E038FB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Funding</w:t>
            </w:r>
            <w:proofErr w:type="spellEnd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Agencies</w:t>
            </w:r>
            <w:proofErr w:type="spellEnd"/>
          </w:p>
        </w:tc>
        <w:tc>
          <w:tcPr>
            <w:tcW w:w="284" w:type="dxa"/>
          </w:tcPr>
          <w:p w14:paraId="0F502FCC" w14:textId="77777777" w:rsidR="00BC71FA" w:rsidRPr="007B0381" w:rsidRDefault="00BC71FA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</w:tcPr>
          <w:p w14:paraId="124654B1" w14:textId="77777777" w:rsidR="00BC71FA" w:rsidRPr="007B0381" w:rsidRDefault="00BC71FA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A82DD8" w:rsidRPr="007B0381" w14:paraId="0B779CC8" w14:textId="77777777" w:rsidTr="00A82DD8">
        <w:trPr>
          <w:trHeight w:val="140"/>
        </w:trPr>
        <w:tc>
          <w:tcPr>
            <w:tcW w:w="710" w:type="dxa"/>
          </w:tcPr>
          <w:p w14:paraId="3E135655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02" w:type="dxa"/>
            <w:hideMark/>
          </w:tcPr>
          <w:p w14:paraId="06E3DBFD" w14:textId="74FA00FC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UK Research Innovation </w:t>
            </w:r>
          </w:p>
        </w:tc>
        <w:tc>
          <w:tcPr>
            <w:tcW w:w="425" w:type="dxa"/>
            <w:hideMark/>
          </w:tcPr>
          <w:p w14:paraId="6E7B3BF8" w14:textId="0E3E3036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hideMark/>
          </w:tcPr>
          <w:p w14:paraId="08B888BE" w14:textId="6E156FA2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709" w:type="dxa"/>
          </w:tcPr>
          <w:p w14:paraId="2A628704" w14:textId="24E82EB4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3118" w:type="dxa"/>
          </w:tcPr>
          <w:p w14:paraId="20E25B74" w14:textId="7A5480D6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panish Government</w:t>
            </w:r>
          </w:p>
        </w:tc>
        <w:tc>
          <w:tcPr>
            <w:tcW w:w="284" w:type="dxa"/>
          </w:tcPr>
          <w:p w14:paraId="26DB310E" w14:textId="16DF7C98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41F5BD9A" w14:textId="16BB8799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A82DD8" w:rsidRPr="007B0381" w14:paraId="3E667C9D" w14:textId="77777777" w:rsidTr="00A82DD8">
        <w:trPr>
          <w:trHeight w:val="140"/>
        </w:trPr>
        <w:tc>
          <w:tcPr>
            <w:tcW w:w="710" w:type="dxa"/>
          </w:tcPr>
          <w:p w14:paraId="06C66459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hideMark/>
          </w:tcPr>
          <w:p w14:paraId="04046CF3" w14:textId="3604C3AD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National Institutes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Health Research </w:t>
            </w:r>
          </w:p>
        </w:tc>
        <w:tc>
          <w:tcPr>
            <w:tcW w:w="425" w:type="dxa"/>
            <w:hideMark/>
          </w:tcPr>
          <w:p w14:paraId="38D445BF" w14:textId="4BE052C0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67" w:type="dxa"/>
            <w:hideMark/>
          </w:tcPr>
          <w:p w14:paraId="42849551" w14:textId="034785E3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709" w:type="dxa"/>
          </w:tcPr>
          <w:p w14:paraId="73611199" w14:textId="334DAAC9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3118" w:type="dxa"/>
          </w:tcPr>
          <w:p w14:paraId="6DED1E3B" w14:textId="459DAF52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Department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Industry Innovation And Science</w:t>
            </w:r>
          </w:p>
        </w:tc>
        <w:tc>
          <w:tcPr>
            <w:tcW w:w="284" w:type="dxa"/>
          </w:tcPr>
          <w:p w14:paraId="3CAD9CD1" w14:textId="4D5BAF82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6B65E09B" w14:textId="5168FC72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A82DD8" w:rsidRPr="007B0381" w14:paraId="556F3D35" w14:textId="77777777" w:rsidTr="00A82DD8">
        <w:trPr>
          <w:trHeight w:val="140"/>
        </w:trPr>
        <w:tc>
          <w:tcPr>
            <w:tcW w:w="710" w:type="dxa"/>
          </w:tcPr>
          <w:p w14:paraId="7CC778DC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402" w:type="dxa"/>
            <w:hideMark/>
          </w:tcPr>
          <w:p w14:paraId="0B748A5C" w14:textId="506C80E0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Medical Research Council </w:t>
            </w:r>
            <w:r w:rsidR="00530FCC"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UK </w:t>
            </w:r>
          </w:p>
        </w:tc>
        <w:tc>
          <w:tcPr>
            <w:tcW w:w="425" w:type="dxa"/>
            <w:hideMark/>
          </w:tcPr>
          <w:p w14:paraId="10EC9768" w14:textId="4BA95FAF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hideMark/>
          </w:tcPr>
          <w:p w14:paraId="5F793C28" w14:textId="177BE67D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09" w:type="dxa"/>
          </w:tcPr>
          <w:p w14:paraId="4905C065" w14:textId="43A982AC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3118" w:type="dxa"/>
          </w:tcPr>
          <w:p w14:paraId="7CB2B1D0" w14:textId="1CDDE1AA" w:rsidR="00A82DD8" w:rsidRPr="00682259" w:rsidRDefault="00A82DD8" w:rsidP="00530FC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682259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 xml:space="preserve">Fonds De Recherche Du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Quebec</w:t>
            </w:r>
            <w:proofErr w:type="spellEnd"/>
            <w:r w:rsidRPr="00682259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84" w:type="dxa"/>
          </w:tcPr>
          <w:p w14:paraId="6E5C7192" w14:textId="759F4315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6B7DD55D" w14:textId="79DD6FF1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A82DD8" w:rsidRPr="007B0381" w14:paraId="28E3005F" w14:textId="77777777" w:rsidTr="00A82DD8">
        <w:trPr>
          <w:trHeight w:val="140"/>
        </w:trPr>
        <w:tc>
          <w:tcPr>
            <w:tcW w:w="710" w:type="dxa"/>
          </w:tcPr>
          <w:p w14:paraId="278BEDCD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402" w:type="dxa"/>
            <w:hideMark/>
          </w:tcPr>
          <w:p w14:paraId="3E2E9941" w14:textId="2216547A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European Union </w:t>
            </w:r>
          </w:p>
        </w:tc>
        <w:tc>
          <w:tcPr>
            <w:tcW w:w="425" w:type="dxa"/>
            <w:hideMark/>
          </w:tcPr>
          <w:p w14:paraId="1CBA2CE8" w14:textId="43DA04D4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hideMark/>
          </w:tcPr>
          <w:p w14:paraId="2D596F0A" w14:textId="4E322D2C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09" w:type="dxa"/>
          </w:tcPr>
          <w:p w14:paraId="5B05934B" w14:textId="3F1C5F5F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118" w:type="dxa"/>
          </w:tcPr>
          <w:p w14:paraId="7FF09B14" w14:textId="3E838BDD" w:rsidR="00A82DD8" w:rsidRPr="00682259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682259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 xml:space="preserve">Fonds De Recherche Du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Quebec</w:t>
            </w:r>
            <w:proofErr w:type="spellEnd"/>
            <w:r w:rsidRPr="00682259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 xml:space="preserve"> Sante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Frqs</w:t>
            </w:r>
            <w:proofErr w:type="spellEnd"/>
          </w:p>
        </w:tc>
        <w:tc>
          <w:tcPr>
            <w:tcW w:w="284" w:type="dxa"/>
          </w:tcPr>
          <w:p w14:paraId="4C7A519D" w14:textId="57997AA5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0B99DDEA" w14:textId="3602F238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A82DD8" w:rsidRPr="007B0381" w14:paraId="3F10C307" w14:textId="77777777" w:rsidTr="00A82DD8">
        <w:trPr>
          <w:trHeight w:val="140"/>
        </w:trPr>
        <w:tc>
          <w:tcPr>
            <w:tcW w:w="710" w:type="dxa"/>
          </w:tcPr>
          <w:p w14:paraId="2792165A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402" w:type="dxa"/>
            <w:hideMark/>
          </w:tcPr>
          <w:p w14:paraId="2A704C5E" w14:textId="5AA04FCB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Wellcome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Trust</w:t>
            </w:r>
          </w:p>
        </w:tc>
        <w:tc>
          <w:tcPr>
            <w:tcW w:w="425" w:type="dxa"/>
            <w:hideMark/>
          </w:tcPr>
          <w:p w14:paraId="312E8B8A" w14:textId="5B108FBB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hideMark/>
          </w:tcPr>
          <w:p w14:paraId="61ABFB5B" w14:textId="74C7C690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09" w:type="dxa"/>
          </w:tcPr>
          <w:p w14:paraId="1DD6C42D" w14:textId="2A1325DD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3118" w:type="dxa"/>
          </w:tcPr>
          <w:p w14:paraId="5330BE53" w14:textId="7F729DBC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German Research Foundation </w:t>
            </w:r>
            <w:r w:rsidR="00530FCC"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FG</w:t>
            </w:r>
          </w:p>
        </w:tc>
        <w:tc>
          <w:tcPr>
            <w:tcW w:w="284" w:type="dxa"/>
          </w:tcPr>
          <w:p w14:paraId="1002570A" w14:textId="0F13FA2B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44D1C8CA" w14:textId="0C71063C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A82DD8" w:rsidRPr="007B0381" w14:paraId="07D5B593" w14:textId="77777777" w:rsidTr="00A82DD8">
        <w:trPr>
          <w:trHeight w:val="140"/>
        </w:trPr>
        <w:tc>
          <w:tcPr>
            <w:tcW w:w="710" w:type="dxa"/>
          </w:tcPr>
          <w:p w14:paraId="0116AEA0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402" w:type="dxa"/>
            <w:hideMark/>
          </w:tcPr>
          <w:p w14:paraId="5E35E3C0" w14:textId="016E8B2B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ustralian Government</w:t>
            </w:r>
          </w:p>
        </w:tc>
        <w:tc>
          <w:tcPr>
            <w:tcW w:w="425" w:type="dxa"/>
            <w:hideMark/>
          </w:tcPr>
          <w:p w14:paraId="546F1C5C" w14:textId="3A62FF74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hideMark/>
          </w:tcPr>
          <w:p w14:paraId="459FD209" w14:textId="20420C84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09" w:type="dxa"/>
          </w:tcPr>
          <w:p w14:paraId="1F496A3B" w14:textId="6708F1A1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3118" w:type="dxa"/>
          </w:tcPr>
          <w:p w14:paraId="5E7D0D6F" w14:textId="5D2A926A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Health Research Council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New Zealand</w:t>
            </w:r>
          </w:p>
        </w:tc>
        <w:tc>
          <w:tcPr>
            <w:tcW w:w="284" w:type="dxa"/>
          </w:tcPr>
          <w:p w14:paraId="7E793768" w14:textId="453FE00C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0B4F9A0E" w14:textId="3E8309A5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A82DD8" w:rsidRPr="007B0381" w14:paraId="47CA07F0" w14:textId="77777777" w:rsidTr="00A82DD8">
        <w:trPr>
          <w:trHeight w:val="140"/>
        </w:trPr>
        <w:tc>
          <w:tcPr>
            <w:tcW w:w="710" w:type="dxa"/>
          </w:tcPr>
          <w:p w14:paraId="2CA37B81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402" w:type="dxa"/>
            <w:hideMark/>
          </w:tcPr>
          <w:p w14:paraId="16C5D90F" w14:textId="6D98E032" w:rsidR="00A82DD8" w:rsidRPr="007B0381" w:rsidRDefault="00A82DD8" w:rsidP="00530FC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National Health Medical Research Council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Australia</w:t>
            </w:r>
          </w:p>
        </w:tc>
        <w:tc>
          <w:tcPr>
            <w:tcW w:w="425" w:type="dxa"/>
            <w:hideMark/>
          </w:tcPr>
          <w:p w14:paraId="3F24DC15" w14:textId="3136BB31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hideMark/>
          </w:tcPr>
          <w:p w14:paraId="041BDDFC" w14:textId="020B2248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09" w:type="dxa"/>
          </w:tcPr>
          <w:p w14:paraId="3C1FC38B" w14:textId="4415DE40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3118" w:type="dxa"/>
          </w:tcPr>
          <w:p w14:paraId="299D91C6" w14:textId="15FC18E4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orizon 2020</w:t>
            </w:r>
          </w:p>
        </w:tc>
        <w:tc>
          <w:tcPr>
            <w:tcW w:w="284" w:type="dxa"/>
          </w:tcPr>
          <w:p w14:paraId="1CEE3073" w14:textId="03539BED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78C5653F" w14:textId="3991964F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A82DD8" w:rsidRPr="007B0381" w14:paraId="7DC5EE90" w14:textId="77777777" w:rsidTr="00A82DD8">
        <w:trPr>
          <w:trHeight w:val="140"/>
        </w:trPr>
        <w:tc>
          <w:tcPr>
            <w:tcW w:w="710" w:type="dxa"/>
          </w:tcPr>
          <w:p w14:paraId="2C9F6B50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402" w:type="dxa"/>
            <w:hideMark/>
          </w:tcPr>
          <w:p w14:paraId="7AE4AFD4" w14:textId="1D4D3379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Netherlands Organization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or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Health Research And Development</w:t>
            </w:r>
          </w:p>
        </w:tc>
        <w:tc>
          <w:tcPr>
            <w:tcW w:w="425" w:type="dxa"/>
            <w:hideMark/>
          </w:tcPr>
          <w:p w14:paraId="323A5B11" w14:textId="16E4E15C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hideMark/>
          </w:tcPr>
          <w:p w14:paraId="03C4692E" w14:textId="3486A40C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09" w:type="dxa"/>
          </w:tcPr>
          <w:p w14:paraId="2103C090" w14:textId="21402BEC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3118" w:type="dxa"/>
          </w:tcPr>
          <w:p w14:paraId="27FF064B" w14:textId="679FFFF4" w:rsidR="00A82DD8" w:rsidRPr="00682259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682259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 xml:space="preserve">Instituto De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Salud</w:t>
            </w:r>
            <w:proofErr w:type="spellEnd"/>
            <w:r w:rsidRPr="00682259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 xml:space="preserve"> Carlos </w:t>
            </w:r>
            <w:r w:rsidR="00530FCC" w:rsidRPr="00682259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III</w:t>
            </w:r>
          </w:p>
        </w:tc>
        <w:tc>
          <w:tcPr>
            <w:tcW w:w="284" w:type="dxa"/>
          </w:tcPr>
          <w:p w14:paraId="7DA124A3" w14:textId="2E5CF75A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2A0786AA" w14:textId="3F89F9A2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A82DD8" w:rsidRPr="007B0381" w14:paraId="6A03D35E" w14:textId="77777777" w:rsidTr="00A82DD8">
        <w:trPr>
          <w:trHeight w:val="140"/>
        </w:trPr>
        <w:tc>
          <w:tcPr>
            <w:tcW w:w="710" w:type="dxa"/>
          </w:tcPr>
          <w:p w14:paraId="2D5DFD1B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402" w:type="dxa"/>
            <w:hideMark/>
          </w:tcPr>
          <w:p w14:paraId="09C3B2C7" w14:textId="1BCFF3F8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Canadian Institutes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Health Research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ihr</w:t>
            </w:r>
            <w:proofErr w:type="spellEnd"/>
          </w:p>
        </w:tc>
        <w:tc>
          <w:tcPr>
            <w:tcW w:w="425" w:type="dxa"/>
            <w:hideMark/>
          </w:tcPr>
          <w:p w14:paraId="33AE3816" w14:textId="111EB426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hideMark/>
          </w:tcPr>
          <w:p w14:paraId="3DAA7BE2" w14:textId="13AF81BD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9" w:type="dxa"/>
          </w:tcPr>
          <w:p w14:paraId="505F696A" w14:textId="2B3A8FB3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3118" w:type="dxa"/>
          </w:tcPr>
          <w:p w14:paraId="775BD8F4" w14:textId="00A78353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cev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oundation</w:t>
            </w:r>
          </w:p>
        </w:tc>
        <w:tc>
          <w:tcPr>
            <w:tcW w:w="284" w:type="dxa"/>
          </w:tcPr>
          <w:p w14:paraId="199EF37E" w14:textId="3565AA98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01EFDD27" w14:textId="184E5FD7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A82DD8" w:rsidRPr="007B0381" w14:paraId="4716725E" w14:textId="77777777" w:rsidTr="00A82DD8">
        <w:trPr>
          <w:trHeight w:val="140"/>
        </w:trPr>
        <w:tc>
          <w:tcPr>
            <w:tcW w:w="710" w:type="dxa"/>
          </w:tcPr>
          <w:p w14:paraId="2FD0B1D1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402" w:type="dxa"/>
            <w:hideMark/>
          </w:tcPr>
          <w:p w14:paraId="74426249" w14:textId="54683896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rojek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Deal</w:t>
            </w:r>
          </w:p>
        </w:tc>
        <w:tc>
          <w:tcPr>
            <w:tcW w:w="425" w:type="dxa"/>
            <w:hideMark/>
          </w:tcPr>
          <w:p w14:paraId="31C16FAD" w14:textId="36285851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hideMark/>
          </w:tcPr>
          <w:p w14:paraId="64E5FBB7" w14:textId="1E752DDA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09" w:type="dxa"/>
          </w:tcPr>
          <w:p w14:paraId="65F67A56" w14:textId="11BF7926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3118" w:type="dxa"/>
          </w:tcPr>
          <w:p w14:paraId="3BC033CC" w14:textId="79976990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ritish Heart Foundation</w:t>
            </w:r>
          </w:p>
        </w:tc>
        <w:tc>
          <w:tcPr>
            <w:tcW w:w="284" w:type="dxa"/>
          </w:tcPr>
          <w:p w14:paraId="578FEAEE" w14:textId="40B9B372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473493C9" w14:textId="2F25F940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A82DD8" w:rsidRPr="007B0381" w14:paraId="457C0C86" w14:textId="77777777" w:rsidTr="00A82DD8">
        <w:trPr>
          <w:trHeight w:val="140"/>
        </w:trPr>
        <w:tc>
          <w:tcPr>
            <w:tcW w:w="710" w:type="dxa"/>
          </w:tcPr>
          <w:p w14:paraId="432E4CA6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402" w:type="dxa"/>
            <w:hideMark/>
          </w:tcPr>
          <w:p w14:paraId="623F679A" w14:textId="39C5C581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European General Practice Research Network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gprn</w:t>
            </w:r>
            <w:proofErr w:type="spellEnd"/>
          </w:p>
        </w:tc>
        <w:tc>
          <w:tcPr>
            <w:tcW w:w="425" w:type="dxa"/>
            <w:hideMark/>
          </w:tcPr>
          <w:p w14:paraId="35765CFB" w14:textId="16C9C98A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hideMark/>
          </w:tcPr>
          <w:p w14:paraId="18D9E174" w14:textId="40D17115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9" w:type="dxa"/>
          </w:tcPr>
          <w:p w14:paraId="79AAD190" w14:textId="5ED7E81C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3118" w:type="dxa"/>
          </w:tcPr>
          <w:p w14:paraId="29368AE2" w14:textId="002B113B" w:rsidR="00A82DD8" w:rsidRPr="007B0381" w:rsidRDefault="00A82DD8" w:rsidP="00530FC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Cooperative Research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entre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rogramme</w:t>
            </w:r>
            <w:proofErr w:type="spellEnd"/>
          </w:p>
        </w:tc>
        <w:tc>
          <w:tcPr>
            <w:tcW w:w="284" w:type="dxa"/>
          </w:tcPr>
          <w:p w14:paraId="2C7AC676" w14:textId="71CD5AFA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7D1C65D8" w14:textId="6E282786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A82DD8" w:rsidRPr="007B0381" w14:paraId="03BB6FA4" w14:textId="77777777" w:rsidTr="00A82DD8">
        <w:trPr>
          <w:trHeight w:val="140"/>
        </w:trPr>
        <w:tc>
          <w:tcPr>
            <w:tcW w:w="710" w:type="dxa"/>
          </w:tcPr>
          <w:p w14:paraId="42F950AA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402" w:type="dxa"/>
            <w:hideMark/>
          </w:tcPr>
          <w:p w14:paraId="71985761" w14:textId="25731493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ealth Foundation</w:t>
            </w:r>
          </w:p>
        </w:tc>
        <w:tc>
          <w:tcPr>
            <w:tcW w:w="425" w:type="dxa"/>
            <w:hideMark/>
          </w:tcPr>
          <w:p w14:paraId="7C5D2B55" w14:textId="6C215A62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hideMark/>
          </w:tcPr>
          <w:p w14:paraId="1D5448E7" w14:textId="3B857134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</w:tcPr>
          <w:p w14:paraId="457D847C" w14:textId="15811F84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3118" w:type="dxa"/>
          </w:tcPr>
          <w:p w14:paraId="7B505638" w14:textId="0F40B2E4" w:rsidR="00A82DD8" w:rsidRPr="007B0381" w:rsidRDefault="00A82DD8" w:rsidP="00530FC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Engineering Physical Sciences Research Council </w:t>
            </w:r>
          </w:p>
        </w:tc>
        <w:tc>
          <w:tcPr>
            <w:tcW w:w="284" w:type="dxa"/>
          </w:tcPr>
          <w:p w14:paraId="5408A5FE" w14:textId="2147BE6D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6AD4E0A8" w14:textId="58611D4F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A82DD8" w:rsidRPr="007B0381" w14:paraId="62FD6B2F" w14:textId="77777777" w:rsidTr="00A82DD8">
        <w:trPr>
          <w:trHeight w:val="140"/>
        </w:trPr>
        <w:tc>
          <w:tcPr>
            <w:tcW w:w="710" w:type="dxa"/>
          </w:tcPr>
          <w:p w14:paraId="48B69B8D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3402" w:type="dxa"/>
            <w:hideMark/>
          </w:tcPr>
          <w:p w14:paraId="207A5A2C" w14:textId="1238B8D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Ministr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Education Culture Sports Science And Technology Japan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ext</w:t>
            </w:r>
            <w:proofErr w:type="spellEnd"/>
          </w:p>
        </w:tc>
        <w:tc>
          <w:tcPr>
            <w:tcW w:w="425" w:type="dxa"/>
            <w:hideMark/>
          </w:tcPr>
          <w:p w14:paraId="10E21DAF" w14:textId="1CF04EB5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hideMark/>
          </w:tcPr>
          <w:p w14:paraId="4D9971EE" w14:textId="37BD9B9D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</w:tcPr>
          <w:p w14:paraId="12B48983" w14:textId="20AE4501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3118" w:type="dxa"/>
          </w:tcPr>
          <w:p w14:paraId="330C1618" w14:textId="401B9FFC" w:rsidR="00A82DD8" w:rsidRPr="007B0381" w:rsidRDefault="00A82DD8" w:rsidP="00530FC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European Research Council </w:t>
            </w:r>
          </w:p>
        </w:tc>
        <w:tc>
          <w:tcPr>
            <w:tcW w:w="284" w:type="dxa"/>
          </w:tcPr>
          <w:p w14:paraId="71B876B3" w14:textId="2725E580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4CAEA504" w14:textId="73E21A51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A82DD8" w:rsidRPr="007B0381" w14:paraId="1B73F171" w14:textId="77777777" w:rsidTr="00A82DD8">
        <w:trPr>
          <w:trHeight w:val="140"/>
        </w:trPr>
        <w:tc>
          <w:tcPr>
            <w:tcW w:w="710" w:type="dxa"/>
          </w:tcPr>
          <w:p w14:paraId="2F05D705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402" w:type="dxa"/>
            <w:hideMark/>
          </w:tcPr>
          <w:p w14:paraId="0E16B8B4" w14:textId="7CF7E739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ncer Research UK</w:t>
            </w:r>
          </w:p>
        </w:tc>
        <w:tc>
          <w:tcPr>
            <w:tcW w:w="425" w:type="dxa"/>
            <w:hideMark/>
          </w:tcPr>
          <w:p w14:paraId="18B89BB9" w14:textId="576AE1E2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hideMark/>
          </w:tcPr>
          <w:p w14:paraId="7D3AC2DF" w14:textId="55A5A459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5252EDD4" w14:textId="441885D1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3118" w:type="dxa"/>
          </w:tcPr>
          <w:p w14:paraId="527AD1EE" w14:textId="7BD28E72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Federal Ministr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Education Research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mbf</w:t>
            </w:r>
            <w:proofErr w:type="spellEnd"/>
          </w:p>
        </w:tc>
        <w:tc>
          <w:tcPr>
            <w:tcW w:w="284" w:type="dxa"/>
          </w:tcPr>
          <w:p w14:paraId="4CD47139" w14:textId="57AF9E5A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0D0888C7" w14:textId="075AD51D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A82DD8" w:rsidRPr="007B0381" w14:paraId="302F892A" w14:textId="77777777" w:rsidTr="00A82DD8">
        <w:trPr>
          <w:trHeight w:val="140"/>
        </w:trPr>
        <w:tc>
          <w:tcPr>
            <w:tcW w:w="710" w:type="dxa"/>
          </w:tcPr>
          <w:p w14:paraId="4A0249E7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402" w:type="dxa"/>
            <w:hideMark/>
          </w:tcPr>
          <w:p w14:paraId="54D9F231" w14:textId="3F7ED3A0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Japan Societ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or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The Promotion Of Science</w:t>
            </w:r>
          </w:p>
        </w:tc>
        <w:tc>
          <w:tcPr>
            <w:tcW w:w="425" w:type="dxa"/>
            <w:hideMark/>
          </w:tcPr>
          <w:p w14:paraId="482D2262" w14:textId="58AF425C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hideMark/>
          </w:tcPr>
          <w:p w14:paraId="068CE89D" w14:textId="2A25B234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66C48ECC" w14:textId="36B4A2F5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3118" w:type="dxa"/>
          </w:tcPr>
          <w:p w14:paraId="1DA7180E" w14:textId="4ADC66F2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Michael Smith Foundation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or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Health Research</w:t>
            </w:r>
          </w:p>
        </w:tc>
        <w:tc>
          <w:tcPr>
            <w:tcW w:w="284" w:type="dxa"/>
          </w:tcPr>
          <w:p w14:paraId="2E5292CD" w14:textId="046638DF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30D6816A" w14:textId="60A06627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A82DD8" w:rsidRPr="007B0381" w14:paraId="21878672" w14:textId="77777777" w:rsidTr="00A82DD8">
        <w:trPr>
          <w:trHeight w:val="140"/>
        </w:trPr>
        <w:tc>
          <w:tcPr>
            <w:tcW w:w="710" w:type="dxa"/>
          </w:tcPr>
          <w:p w14:paraId="2AADD8F1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402" w:type="dxa"/>
            <w:hideMark/>
          </w:tcPr>
          <w:p w14:paraId="6A68505E" w14:textId="3BB2B13A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Economic Social Research Council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src</w:t>
            </w:r>
            <w:proofErr w:type="spellEnd"/>
          </w:p>
        </w:tc>
        <w:tc>
          <w:tcPr>
            <w:tcW w:w="425" w:type="dxa"/>
            <w:hideMark/>
          </w:tcPr>
          <w:p w14:paraId="3EE0168B" w14:textId="7F732E93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hideMark/>
          </w:tcPr>
          <w:p w14:paraId="35CD97A8" w14:textId="161BD755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09" w:type="dxa"/>
          </w:tcPr>
          <w:p w14:paraId="2B3FD49C" w14:textId="047BC74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3118" w:type="dxa"/>
          </w:tcPr>
          <w:p w14:paraId="4ACC3093" w14:textId="1B98B1DB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National Institute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or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Health And Care Research</w:t>
            </w:r>
          </w:p>
        </w:tc>
        <w:tc>
          <w:tcPr>
            <w:tcW w:w="284" w:type="dxa"/>
          </w:tcPr>
          <w:p w14:paraId="16705152" w14:textId="4BEBE7D7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6DEC6910" w14:textId="3429EF4F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A82DD8" w:rsidRPr="007B0381" w14:paraId="4D5DA839" w14:textId="77777777" w:rsidTr="00A82DD8">
        <w:trPr>
          <w:trHeight w:val="140"/>
        </w:trPr>
        <w:tc>
          <w:tcPr>
            <w:tcW w:w="710" w:type="dxa"/>
          </w:tcPr>
          <w:p w14:paraId="673D9229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3402" w:type="dxa"/>
            <w:hideMark/>
          </w:tcPr>
          <w:p w14:paraId="401D2B6D" w14:textId="0D9493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Grants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n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Aid For Scientific Research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Kakenhi</w:t>
            </w:r>
            <w:proofErr w:type="spellEnd"/>
          </w:p>
        </w:tc>
        <w:tc>
          <w:tcPr>
            <w:tcW w:w="425" w:type="dxa"/>
            <w:hideMark/>
          </w:tcPr>
          <w:p w14:paraId="3A17CA17" w14:textId="080A7CFC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hideMark/>
          </w:tcPr>
          <w:p w14:paraId="3DB0B7DC" w14:textId="0D1EDFFC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09" w:type="dxa"/>
          </w:tcPr>
          <w:p w14:paraId="3F8A5527" w14:textId="47CE7920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3118" w:type="dxa"/>
          </w:tcPr>
          <w:p w14:paraId="38F19807" w14:textId="570988C8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fizer</w:t>
            </w:r>
          </w:p>
        </w:tc>
        <w:tc>
          <w:tcPr>
            <w:tcW w:w="284" w:type="dxa"/>
          </w:tcPr>
          <w:p w14:paraId="27621CBC" w14:textId="23D1376D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79F52A1E" w14:textId="2C48111D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A82DD8" w:rsidRPr="007B0381" w14:paraId="207AC656" w14:textId="77777777" w:rsidTr="00A82DD8">
        <w:trPr>
          <w:trHeight w:val="140"/>
        </w:trPr>
        <w:tc>
          <w:tcPr>
            <w:tcW w:w="710" w:type="dxa"/>
          </w:tcPr>
          <w:p w14:paraId="1D0B7F21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402" w:type="dxa"/>
            <w:hideMark/>
          </w:tcPr>
          <w:p w14:paraId="5D18E875" w14:textId="70D38208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Australian Department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Health</w:t>
            </w:r>
          </w:p>
        </w:tc>
        <w:tc>
          <w:tcPr>
            <w:tcW w:w="425" w:type="dxa"/>
            <w:hideMark/>
          </w:tcPr>
          <w:p w14:paraId="1F9AB7AF" w14:textId="464997BF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hideMark/>
          </w:tcPr>
          <w:p w14:paraId="0D856CA0" w14:textId="4DA70F05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09" w:type="dxa"/>
          </w:tcPr>
          <w:p w14:paraId="52A4E481" w14:textId="63C54812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3118" w:type="dxa"/>
          </w:tcPr>
          <w:p w14:paraId="1ADF136A" w14:textId="226ABFC5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Public Health England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he</w:t>
            </w:r>
            <w:proofErr w:type="spellEnd"/>
          </w:p>
        </w:tc>
        <w:tc>
          <w:tcPr>
            <w:tcW w:w="284" w:type="dxa"/>
          </w:tcPr>
          <w:p w14:paraId="7AF88838" w14:textId="744BAB40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2B8ECDD2" w14:textId="15F5A96B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A82DD8" w:rsidRPr="007B0381" w14:paraId="5CC607CF" w14:textId="77777777" w:rsidTr="00A82DD8">
        <w:trPr>
          <w:trHeight w:val="140"/>
        </w:trPr>
        <w:tc>
          <w:tcPr>
            <w:tcW w:w="710" w:type="dxa"/>
          </w:tcPr>
          <w:p w14:paraId="21178AF0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3402" w:type="dxa"/>
            <w:hideMark/>
          </w:tcPr>
          <w:p w14:paraId="1F39EDC9" w14:textId="724123C1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uropean Commission Joint Research Centre</w:t>
            </w:r>
          </w:p>
        </w:tc>
        <w:tc>
          <w:tcPr>
            <w:tcW w:w="425" w:type="dxa"/>
            <w:hideMark/>
          </w:tcPr>
          <w:p w14:paraId="0C63EE45" w14:textId="1882CCC4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hideMark/>
          </w:tcPr>
          <w:p w14:paraId="70B89405" w14:textId="3CCB2AFA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09" w:type="dxa"/>
          </w:tcPr>
          <w:p w14:paraId="7413848A" w14:textId="0C712865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3118" w:type="dxa"/>
          </w:tcPr>
          <w:p w14:paraId="2BD0A4BC" w14:textId="6C2758D8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oyal Melbourne Hospital Foundation</w:t>
            </w:r>
          </w:p>
        </w:tc>
        <w:tc>
          <w:tcPr>
            <w:tcW w:w="284" w:type="dxa"/>
          </w:tcPr>
          <w:p w14:paraId="7E4C8AD9" w14:textId="3C88527A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59779CC5" w14:textId="54D0DD79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A82DD8" w:rsidRPr="007B0381" w14:paraId="0BD94FA4" w14:textId="77777777" w:rsidTr="00A82DD8">
        <w:trPr>
          <w:trHeight w:val="140"/>
        </w:trPr>
        <w:tc>
          <w:tcPr>
            <w:tcW w:w="710" w:type="dxa"/>
          </w:tcPr>
          <w:p w14:paraId="34266CA9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402" w:type="dxa"/>
            <w:hideMark/>
          </w:tcPr>
          <w:p w14:paraId="41236EC7" w14:textId="028B7DD0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ealth Research Board Ireland</w:t>
            </w:r>
          </w:p>
        </w:tc>
        <w:tc>
          <w:tcPr>
            <w:tcW w:w="425" w:type="dxa"/>
            <w:hideMark/>
          </w:tcPr>
          <w:p w14:paraId="075DAAE7" w14:textId="3C3F69CA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hideMark/>
          </w:tcPr>
          <w:p w14:paraId="2F7214E5" w14:textId="53EA846C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09" w:type="dxa"/>
          </w:tcPr>
          <w:p w14:paraId="469858C7" w14:textId="6BCD4BE9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3118" w:type="dxa"/>
          </w:tcPr>
          <w:p w14:paraId="5D929DFD" w14:textId="3DE62B7F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anofi</w:t>
            </w:r>
          </w:p>
        </w:tc>
        <w:tc>
          <w:tcPr>
            <w:tcW w:w="284" w:type="dxa"/>
          </w:tcPr>
          <w:p w14:paraId="5CC3C8A0" w14:textId="421F78BC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5DF49A89" w14:textId="4C6796B8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A82DD8" w:rsidRPr="007B0381" w14:paraId="1D1372A7" w14:textId="77777777" w:rsidTr="00A82DD8">
        <w:trPr>
          <w:trHeight w:val="140"/>
        </w:trPr>
        <w:tc>
          <w:tcPr>
            <w:tcW w:w="710" w:type="dxa"/>
          </w:tcPr>
          <w:p w14:paraId="2AD10033" w14:textId="77777777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3402" w:type="dxa"/>
            <w:hideMark/>
          </w:tcPr>
          <w:p w14:paraId="2F017228" w14:textId="4A338949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Royal Australian College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General Practitioners</w:t>
            </w:r>
          </w:p>
        </w:tc>
        <w:tc>
          <w:tcPr>
            <w:tcW w:w="425" w:type="dxa"/>
            <w:hideMark/>
          </w:tcPr>
          <w:p w14:paraId="658522E6" w14:textId="7F8A7746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hideMark/>
          </w:tcPr>
          <w:p w14:paraId="3F98BE80" w14:textId="1397AA27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09" w:type="dxa"/>
          </w:tcPr>
          <w:p w14:paraId="61D11262" w14:textId="45969A5F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18" w:type="dxa"/>
          </w:tcPr>
          <w:p w14:paraId="2CBB2A4C" w14:textId="33E0E274" w:rsidR="00A82DD8" w:rsidRPr="007B0381" w:rsidRDefault="00A82DD8" w:rsidP="00A82DD8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84" w:type="dxa"/>
          </w:tcPr>
          <w:p w14:paraId="23526048" w14:textId="4F2AF495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A446640" w14:textId="1D5F07EB" w:rsidR="00A82DD8" w:rsidRPr="007B0381" w:rsidRDefault="00A82DD8" w:rsidP="00A82DD8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8"/>
                <w:szCs w:val="18"/>
              </w:rPr>
              <w:t>0.-</w:t>
            </w:r>
          </w:p>
        </w:tc>
      </w:tr>
    </w:tbl>
    <w:p w14:paraId="72D929E3" w14:textId="77777777" w:rsidR="00BC71FA" w:rsidRPr="007B0381" w:rsidRDefault="00704521" w:rsidP="00E038FB">
      <w:pPr>
        <w:spacing w:line="360" w:lineRule="auto"/>
        <w:rPr>
          <w:rFonts w:ascii="Times New Roman" w:hAnsi="Times New Roman" w:cs="Times New Roman"/>
          <w:i/>
          <w:sz w:val="16"/>
          <w:szCs w:val="24"/>
        </w:rPr>
      </w:pPr>
      <w:r w:rsidRPr="007B0381">
        <w:rPr>
          <w:rFonts w:ascii="Times New Roman" w:hAnsi="Times New Roman" w:cs="Times New Roman"/>
          <w:i/>
          <w:sz w:val="16"/>
          <w:szCs w:val="24"/>
        </w:rPr>
        <w:t xml:space="preserve">N: </w:t>
      </w:r>
      <w:proofErr w:type="spellStart"/>
      <w:r w:rsidRPr="007B0381">
        <w:rPr>
          <w:rFonts w:ascii="Times New Roman" w:hAnsi="Times New Roman" w:cs="Times New Roman"/>
          <w:i/>
          <w:sz w:val="16"/>
          <w:szCs w:val="24"/>
        </w:rPr>
        <w:t>Artice</w:t>
      </w:r>
      <w:proofErr w:type="spellEnd"/>
      <w:r w:rsidRPr="007B0381">
        <w:rPr>
          <w:rFonts w:ascii="Times New Roman" w:hAnsi="Times New Roman" w:cs="Times New Roman"/>
          <w:i/>
          <w:sz w:val="16"/>
          <w:szCs w:val="24"/>
        </w:rPr>
        <w:t xml:space="preserve"> Count.</w:t>
      </w:r>
    </w:p>
    <w:p w14:paraId="44D99A94" w14:textId="77777777" w:rsidR="00682259" w:rsidRDefault="0068225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37140B4" w14:textId="12438F35" w:rsidR="00BC71FA" w:rsidRPr="007B0381" w:rsidRDefault="00BC71FA" w:rsidP="00682259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7B038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6.</w:t>
      </w:r>
      <w:r w:rsidRPr="007B0381">
        <w:rPr>
          <w:rFonts w:ascii="Times New Roman" w:hAnsi="Times New Roman" w:cs="Times New Roman"/>
          <w:sz w:val="24"/>
          <w:szCs w:val="24"/>
        </w:rPr>
        <w:t xml:space="preserve"> Fundin</w:t>
      </w:r>
      <w:r w:rsidR="00C33BCC" w:rsidRPr="007B0381">
        <w:rPr>
          <w:rFonts w:ascii="Times New Roman" w:hAnsi="Times New Roman" w:cs="Times New Roman"/>
          <w:sz w:val="24"/>
          <w:szCs w:val="24"/>
        </w:rPr>
        <w:t>g Organizations List for Canada</w:t>
      </w:r>
      <w:bookmarkStart w:id="0" w:name="_GoBack"/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590"/>
        <w:gridCol w:w="3163"/>
        <w:gridCol w:w="376"/>
        <w:gridCol w:w="576"/>
        <w:gridCol w:w="590"/>
        <w:gridCol w:w="3196"/>
        <w:gridCol w:w="353"/>
        <w:gridCol w:w="496"/>
      </w:tblGrid>
      <w:tr w:rsidR="00C33BCC" w:rsidRPr="007B0381" w14:paraId="36C84326" w14:textId="56F9E670" w:rsidTr="00682259">
        <w:trPr>
          <w:trHeight w:val="59"/>
          <w:tblHeader/>
        </w:trPr>
        <w:tc>
          <w:tcPr>
            <w:tcW w:w="590" w:type="dxa"/>
          </w:tcPr>
          <w:bookmarkEnd w:id="0"/>
          <w:p w14:paraId="41A31DA4" w14:textId="38088F83" w:rsidR="0047331F" w:rsidRPr="007B0381" w:rsidRDefault="0047331F" w:rsidP="0047331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3163" w:type="dxa"/>
            <w:hideMark/>
          </w:tcPr>
          <w:p w14:paraId="29C0318B" w14:textId="4C49ADF3" w:rsidR="0047331F" w:rsidRPr="007B0381" w:rsidRDefault="0047331F" w:rsidP="0047331F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unding</w:t>
            </w:r>
            <w:proofErr w:type="spellEnd"/>
            <w:r w:rsidRPr="007B038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encies</w:t>
            </w:r>
            <w:proofErr w:type="spellEnd"/>
          </w:p>
        </w:tc>
        <w:tc>
          <w:tcPr>
            <w:tcW w:w="376" w:type="dxa"/>
            <w:hideMark/>
          </w:tcPr>
          <w:p w14:paraId="4D397A23" w14:textId="7C86CB44" w:rsidR="0047331F" w:rsidRPr="007B0381" w:rsidRDefault="0047331F" w:rsidP="0047331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hideMark/>
          </w:tcPr>
          <w:p w14:paraId="310F65FC" w14:textId="6F11BC12" w:rsidR="0047331F" w:rsidRPr="007B0381" w:rsidRDefault="0047331F" w:rsidP="0047331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90" w:type="dxa"/>
          </w:tcPr>
          <w:p w14:paraId="4C0A4355" w14:textId="32287B00" w:rsidR="0047331F" w:rsidRPr="007B0381" w:rsidRDefault="0047331F" w:rsidP="0047331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Rank</w:t>
            </w:r>
            <w:proofErr w:type="spellEnd"/>
          </w:p>
        </w:tc>
        <w:tc>
          <w:tcPr>
            <w:tcW w:w="3196" w:type="dxa"/>
          </w:tcPr>
          <w:p w14:paraId="40C5FC41" w14:textId="5603835E" w:rsidR="0047331F" w:rsidRPr="007B0381" w:rsidRDefault="0047331F" w:rsidP="0047331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unding</w:t>
            </w:r>
            <w:proofErr w:type="spellEnd"/>
            <w:r w:rsidRPr="007B038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encies</w:t>
            </w:r>
            <w:proofErr w:type="spellEnd"/>
          </w:p>
        </w:tc>
        <w:tc>
          <w:tcPr>
            <w:tcW w:w="353" w:type="dxa"/>
          </w:tcPr>
          <w:p w14:paraId="066B246E" w14:textId="5FD39B37" w:rsidR="0047331F" w:rsidRPr="007B0381" w:rsidRDefault="0047331F" w:rsidP="0047331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6" w:type="dxa"/>
          </w:tcPr>
          <w:p w14:paraId="57614921" w14:textId="53F686AA" w:rsidR="0047331F" w:rsidRPr="007B0381" w:rsidRDefault="0047331F" w:rsidP="0047331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C33BCC" w:rsidRPr="007B0381" w14:paraId="2CBC06B1" w14:textId="4A3F6788" w:rsidTr="00FB0A1A">
        <w:trPr>
          <w:trHeight w:val="239"/>
        </w:trPr>
        <w:tc>
          <w:tcPr>
            <w:tcW w:w="590" w:type="dxa"/>
          </w:tcPr>
          <w:p w14:paraId="1EB474AA" w14:textId="3B766597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63" w:type="dxa"/>
            <w:hideMark/>
          </w:tcPr>
          <w:p w14:paraId="08942402" w14:textId="29B4F8AB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Canadian Institutes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Health Research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ihr</w:t>
            </w:r>
            <w:proofErr w:type="spellEnd"/>
          </w:p>
        </w:tc>
        <w:tc>
          <w:tcPr>
            <w:tcW w:w="376" w:type="dxa"/>
            <w:hideMark/>
          </w:tcPr>
          <w:p w14:paraId="36361D1F" w14:textId="7777777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hideMark/>
          </w:tcPr>
          <w:p w14:paraId="5507F12C" w14:textId="5BC5E00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590" w:type="dxa"/>
          </w:tcPr>
          <w:p w14:paraId="7D739F80" w14:textId="05A04FA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3196" w:type="dxa"/>
          </w:tcPr>
          <w:p w14:paraId="57BADC32" w14:textId="721BCC6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spire Primary Health Care Research Program</w:t>
            </w:r>
          </w:p>
        </w:tc>
        <w:tc>
          <w:tcPr>
            <w:tcW w:w="353" w:type="dxa"/>
          </w:tcPr>
          <w:p w14:paraId="369E5D2E" w14:textId="2F7E2B8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74698094" w14:textId="1658508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4EE54385" w14:textId="0E76A9ED" w:rsidTr="00FB0A1A">
        <w:trPr>
          <w:trHeight w:val="239"/>
        </w:trPr>
        <w:tc>
          <w:tcPr>
            <w:tcW w:w="590" w:type="dxa"/>
          </w:tcPr>
          <w:p w14:paraId="085C09C7" w14:textId="482412E5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63" w:type="dxa"/>
            <w:hideMark/>
          </w:tcPr>
          <w:p w14:paraId="39DFD610" w14:textId="0BEC6E9C" w:rsidR="0047331F" w:rsidRPr="00682259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Fonds De Recherche Du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Quebec</w:t>
            </w:r>
            <w:proofErr w:type="spellEnd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Frq</w:t>
            </w:r>
            <w:proofErr w:type="spellEnd"/>
          </w:p>
        </w:tc>
        <w:tc>
          <w:tcPr>
            <w:tcW w:w="376" w:type="dxa"/>
            <w:hideMark/>
          </w:tcPr>
          <w:p w14:paraId="5B23F303" w14:textId="7777777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hideMark/>
          </w:tcPr>
          <w:p w14:paraId="0D2E93B5" w14:textId="0A2C2700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590" w:type="dxa"/>
          </w:tcPr>
          <w:p w14:paraId="79619BD2" w14:textId="5516224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3196" w:type="dxa"/>
          </w:tcPr>
          <w:p w14:paraId="30A3C65E" w14:textId="4D2D284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Inspire Primary Health Care Research Program Through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e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Health Systems Research Program Of The Ontario Ministry Of Health And Long Term Care</w:t>
            </w:r>
          </w:p>
        </w:tc>
        <w:tc>
          <w:tcPr>
            <w:tcW w:w="353" w:type="dxa"/>
          </w:tcPr>
          <w:p w14:paraId="15FDE063" w14:textId="586FE22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47960072" w14:textId="57438CE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5EF89A06" w14:textId="609BDE05" w:rsidTr="00FB0A1A">
        <w:trPr>
          <w:trHeight w:val="239"/>
        </w:trPr>
        <w:tc>
          <w:tcPr>
            <w:tcW w:w="590" w:type="dxa"/>
          </w:tcPr>
          <w:p w14:paraId="02908143" w14:textId="2AF5A825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63" w:type="dxa"/>
            <w:hideMark/>
          </w:tcPr>
          <w:p w14:paraId="06ED1EA5" w14:textId="4DEFC61F" w:rsidR="0047331F" w:rsidRPr="00682259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Fonds De Recherche Du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Quebec</w:t>
            </w:r>
            <w:proofErr w:type="spellEnd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Sante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Frqs</w:t>
            </w:r>
            <w:proofErr w:type="spellEnd"/>
          </w:p>
        </w:tc>
        <w:tc>
          <w:tcPr>
            <w:tcW w:w="376" w:type="dxa"/>
            <w:hideMark/>
          </w:tcPr>
          <w:p w14:paraId="51BD4FE5" w14:textId="7777777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hideMark/>
          </w:tcPr>
          <w:p w14:paraId="66AEE79F" w14:textId="50EE13A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590" w:type="dxa"/>
          </w:tcPr>
          <w:p w14:paraId="56A14007" w14:textId="5581E74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3196" w:type="dxa"/>
          </w:tcPr>
          <w:p w14:paraId="0322410F" w14:textId="7392EC8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Institut Canadien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D Information</w:t>
            </w:r>
            <w:proofErr w:type="spellEnd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Sur La Sant</w:t>
            </w:r>
          </w:p>
        </w:tc>
        <w:tc>
          <w:tcPr>
            <w:tcW w:w="353" w:type="dxa"/>
          </w:tcPr>
          <w:p w14:paraId="5426A13C" w14:textId="6687FCE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69044AE5" w14:textId="09FE4DC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0F47C319" w14:textId="64BA2AB3" w:rsidTr="00FB0A1A">
        <w:trPr>
          <w:trHeight w:val="239"/>
        </w:trPr>
        <w:tc>
          <w:tcPr>
            <w:tcW w:w="590" w:type="dxa"/>
          </w:tcPr>
          <w:p w14:paraId="4229ACE1" w14:textId="2D405BD3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163" w:type="dxa"/>
            <w:hideMark/>
          </w:tcPr>
          <w:p w14:paraId="7BCDEBB5" w14:textId="7CBB8D53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Michael Smith Foundation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or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Health Research</w:t>
            </w:r>
          </w:p>
        </w:tc>
        <w:tc>
          <w:tcPr>
            <w:tcW w:w="376" w:type="dxa"/>
            <w:hideMark/>
          </w:tcPr>
          <w:p w14:paraId="25D87A77" w14:textId="7777777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hideMark/>
          </w:tcPr>
          <w:p w14:paraId="7CDEED6F" w14:textId="08DB3DD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590" w:type="dxa"/>
          </w:tcPr>
          <w:p w14:paraId="55050A5D" w14:textId="7BFAFB5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3196" w:type="dxa"/>
          </w:tcPr>
          <w:p w14:paraId="3D6B7CDC" w14:textId="742E0435" w:rsidR="0047331F" w:rsidRPr="007B0381" w:rsidRDefault="0047331F" w:rsidP="00530FCC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Interior Universities Research Coalition </w:t>
            </w:r>
          </w:p>
        </w:tc>
        <w:tc>
          <w:tcPr>
            <w:tcW w:w="353" w:type="dxa"/>
          </w:tcPr>
          <w:p w14:paraId="5FA1CD0D" w14:textId="667E66C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5D44505A" w14:textId="1A3A7E8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7D961A88" w14:textId="20CB645D" w:rsidTr="00FB0A1A">
        <w:trPr>
          <w:trHeight w:val="239"/>
        </w:trPr>
        <w:tc>
          <w:tcPr>
            <w:tcW w:w="590" w:type="dxa"/>
          </w:tcPr>
          <w:p w14:paraId="6EDA7D59" w14:textId="190F72F7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163" w:type="dxa"/>
            <w:hideMark/>
          </w:tcPr>
          <w:p w14:paraId="591A3BD3" w14:textId="2DF03E13" w:rsidR="0047331F" w:rsidRPr="007B0381" w:rsidRDefault="0047331F" w:rsidP="00530FCC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oundati</w:t>
            </w:r>
            <w:r w:rsidR="00530FCC"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on </w:t>
            </w:r>
            <w:proofErr w:type="gramStart"/>
            <w:r w:rsidR="00530FCC"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="00530FCC"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Advancing Family Medicine</w:t>
            </w:r>
          </w:p>
        </w:tc>
        <w:tc>
          <w:tcPr>
            <w:tcW w:w="376" w:type="dxa"/>
            <w:hideMark/>
          </w:tcPr>
          <w:p w14:paraId="5E7601B7" w14:textId="7777777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hideMark/>
          </w:tcPr>
          <w:p w14:paraId="702CB12E" w14:textId="2D35530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90" w:type="dxa"/>
          </w:tcPr>
          <w:p w14:paraId="35D60B31" w14:textId="5114890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3196" w:type="dxa"/>
          </w:tcPr>
          <w:p w14:paraId="6F78349C" w14:textId="39C334C4" w:rsidR="0047331F" w:rsidRPr="007B0381" w:rsidRDefault="00530FCC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KPMG</w:t>
            </w:r>
          </w:p>
        </w:tc>
        <w:tc>
          <w:tcPr>
            <w:tcW w:w="353" w:type="dxa"/>
          </w:tcPr>
          <w:p w14:paraId="71872E65" w14:textId="390F91B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6A0BBDEB" w14:textId="2555F49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15DA17B3" w14:textId="5F81C97E" w:rsidTr="00FB0A1A">
        <w:trPr>
          <w:trHeight w:val="239"/>
        </w:trPr>
        <w:tc>
          <w:tcPr>
            <w:tcW w:w="590" w:type="dxa"/>
          </w:tcPr>
          <w:p w14:paraId="77B337DC" w14:textId="00BA21E2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163" w:type="dxa"/>
            <w:hideMark/>
          </w:tcPr>
          <w:p w14:paraId="3D6351A9" w14:textId="748A3C7C" w:rsidR="0047331F" w:rsidRPr="007B0381" w:rsidRDefault="0047331F" w:rsidP="00530FCC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Ices Ontario Ministr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Health </w:t>
            </w:r>
          </w:p>
        </w:tc>
        <w:tc>
          <w:tcPr>
            <w:tcW w:w="376" w:type="dxa"/>
            <w:hideMark/>
          </w:tcPr>
          <w:p w14:paraId="26408FAC" w14:textId="7777777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hideMark/>
          </w:tcPr>
          <w:p w14:paraId="15D48AB6" w14:textId="1725A7D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90" w:type="dxa"/>
          </w:tcPr>
          <w:p w14:paraId="111BE0E9" w14:textId="6D95404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196" w:type="dxa"/>
          </w:tcPr>
          <w:p w14:paraId="759000F7" w14:textId="11CF2A6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awson Health Research Institute</w:t>
            </w:r>
          </w:p>
        </w:tc>
        <w:tc>
          <w:tcPr>
            <w:tcW w:w="353" w:type="dxa"/>
          </w:tcPr>
          <w:p w14:paraId="3081F805" w14:textId="539A5FC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0514AE10" w14:textId="6459FFA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575BF37A" w14:textId="056651EA" w:rsidTr="00530FCC">
        <w:trPr>
          <w:trHeight w:val="239"/>
        </w:trPr>
        <w:tc>
          <w:tcPr>
            <w:tcW w:w="590" w:type="dxa"/>
          </w:tcPr>
          <w:p w14:paraId="1DE3B29E" w14:textId="7FB29EC2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163" w:type="dxa"/>
            <w:hideMark/>
          </w:tcPr>
          <w:p w14:paraId="2C8DECE8" w14:textId="3172D860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Inspire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h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Applied Health Research Question</w:t>
            </w:r>
          </w:p>
        </w:tc>
        <w:tc>
          <w:tcPr>
            <w:tcW w:w="376" w:type="dxa"/>
            <w:hideMark/>
          </w:tcPr>
          <w:p w14:paraId="5BC63B19" w14:textId="7336E07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hideMark/>
          </w:tcPr>
          <w:p w14:paraId="5ED61E79" w14:textId="4D7D04B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90" w:type="dxa"/>
          </w:tcPr>
          <w:p w14:paraId="41613707" w14:textId="6BB1B51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3196" w:type="dxa"/>
            <w:shd w:val="clear" w:color="auto" w:fill="FFE599" w:themeFill="accent4" w:themeFillTint="66"/>
          </w:tcPr>
          <w:p w14:paraId="4988EA26" w14:textId="1B7DCE4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Li Ka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hing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Knowledge Institute St Michael S Hospital</w:t>
            </w:r>
          </w:p>
        </w:tc>
        <w:tc>
          <w:tcPr>
            <w:tcW w:w="353" w:type="dxa"/>
            <w:shd w:val="clear" w:color="auto" w:fill="FFE599" w:themeFill="accent4" w:themeFillTint="66"/>
          </w:tcPr>
          <w:p w14:paraId="248B8F25" w14:textId="445F9B90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shd w:val="clear" w:color="auto" w:fill="FFE599" w:themeFill="accent4" w:themeFillTint="66"/>
          </w:tcPr>
          <w:p w14:paraId="18FF4208" w14:textId="22DFC35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2871E6AD" w14:textId="1394DA3E" w:rsidTr="00FB0A1A">
        <w:trPr>
          <w:trHeight w:val="239"/>
        </w:trPr>
        <w:tc>
          <w:tcPr>
            <w:tcW w:w="590" w:type="dxa"/>
          </w:tcPr>
          <w:p w14:paraId="41DDF69E" w14:textId="02817982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163" w:type="dxa"/>
            <w:hideMark/>
          </w:tcPr>
          <w:p w14:paraId="5ECA103E" w14:textId="434825C6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ternational Grenfell Association</w:t>
            </w:r>
          </w:p>
        </w:tc>
        <w:tc>
          <w:tcPr>
            <w:tcW w:w="376" w:type="dxa"/>
            <w:hideMark/>
          </w:tcPr>
          <w:p w14:paraId="08DDF484" w14:textId="1750D2E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hideMark/>
          </w:tcPr>
          <w:p w14:paraId="45FA2533" w14:textId="0832DB0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90" w:type="dxa"/>
          </w:tcPr>
          <w:p w14:paraId="50852BE1" w14:textId="7D56E81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196" w:type="dxa"/>
          </w:tcPr>
          <w:p w14:paraId="1FF128C9" w14:textId="0A13306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nitoba Covid 19 Rapid Response Research Grant Research Manitoba</w:t>
            </w:r>
          </w:p>
        </w:tc>
        <w:tc>
          <w:tcPr>
            <w:tcW w:w="353" w:type="dxa"/>
          </w:tcPr>
          <w:p w14:paraId="01B67CE4" w14:textId="1D35663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50E1F073" w14:textId="249E402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3C2D45E2" w14:textId="06D23969" w:rsidTr="00FB0A1A">
        <w:trPr>
          <w:trHeight w:val="239"/>
        </w:trPr>
        <w:tc>
          <w:tcPr>
            <w:tcW w:w="590" w:type="dxa"/>
          </w:tcPr>
          <w:p w14:paraId="05B8EAC6" w14:textId="3C1F2700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163" w:type="dxa"/>
            <w:hideMark/>
          </w:tcPr>
          <w:p w14:paraId="2A3BE85D" w14:textId="7B4AF57E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Ministr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Long Term Care</w:t>
            </w:r>
          </w:p>
        </w:tc>
        <w:tc>
          <w:tcPr>
            <w:tcW w:w="376" w:type="dxa"/>
            <w:hideMark/>
          </w:tcPr>
          <w:p w14:paraId="574E00EA" w14:textId="086F0F8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hideMark/>
          </w:tcPr>
          <w:p w14:paraId="6685F5A2" w14:textId="3AADC24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90" w:type="dxa"/>
          </w:tcPr>
          <w:p w14:paraId="49F11C27" w14:textId="6610675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3196" w:type="dxa"/>
          </w:tcPr>
          <w:p w14:paraId="41D1E80C" w14:textId="1E597DE0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nitoba Medical Services Foundation Operating Grant</w:t>
            </w:r>
          </w:p>
        </w:tc>
        <w:tc>
          <w:tcPr>
            <w:tcW w:w="353" w:type="dxa"/>
          </w:tcPr>
          <w:p w14:paraId="2CBFF312" w14:textId="6A3ECB3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5ADCC3CB" w14:textId="0607232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28205DAE" w14:textId="62501CCF" w:rsidTr="00FB0A1A">
        <w:trPr>
          <w:trHeight w:val="239"/>
        </w:trPr>
        <w:tc>
          <w:tcPr>
            <w:tcW w:w="590" w:type="dxa"/>
          </w:tcPr>
          <w:p w14:paraId="5AB539A9" w14:textId="1227FC61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163" w:type="dxa"/>
            <w:hideMark/>
          </w:tcPr>
          <w:p w14:paraId="0E0C770A" w14:textId="763F5C3A" w:rsidR="0047331F" w:rsidRPr="007B0381" w:rsidRDefault="0047331F" w:rsidP="00530FCC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Ministr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Long Term Care </w:t>
            </w:r>
          </w:p>
        </w:tc>
        <w:tc>
          <w:tcPr>
            <w:tcW w:w="376" w:type="dxa"/>
            <w:hideMark/>
          </w:tcPr>
          <w:p w14:paraId="0F3F7DFF" w14:textId="2692D21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hideMark/>
          </w:tcPr>
          <w:p w14:paraId="11D15E6E" w14:textId="22ECDBE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90" w:type="dxa"/>
          </w:tcPr>
          <w:p w14:paraId="366E17C7" w14:textId="5ADD242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3196" w:type="dxa"/>
          </w:tcPr>
          <w:p w14:paraId="3892FA52" w14:textId="70C1C05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cgil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brn</w:t>
            </w:r>
            <w:proofErr w:type="spellEnd"/>
          </w:p>
        </w:tc>
        <w:tc>
          <w:tcPr>
            <w:tcW w:w="353" w:type="dxa"/>
          </w:tcPr>
          <w:p w14:paraId="7999EB23" w14:textId="53FCBC5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20DE8545" w14:textId="21D1733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4E607771" w14:textId="13AB5CBE" w:rsidTr="00FB0A1A">
        <w:trPr>
          <w:trHeight w:val="239"/>
        </w:trPr>
        <w:tc>
          <w:tcPr>
            <w:tcW w:w="590" w:type="dxa"/>
          </w:tcPr>
          <w:p w14:paraId="307C0161" w14:textId="2309C365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163" w:type="dxa"/>
            <w:hideMark/>
          </w:tcPr>
          <w:p w14:paraId="071CD1CA" w14:textId="7571F975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itacs</w:t>
            </w:r>
            <w:proofErr w:type="spellEnd"/>
          </w:p>
        </w:tc>
        <w:tc>
          <w:tcPr>
            <w:tcW w:w="376" w:type="dxa"/>
            <w:hideMark/>
          </w:tcPr>
          <w:p w14:paraId="77A8DD2A" w14:textId="56CA754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hideMark/>
          </w:tcPr>
          <w:p w14:paraId="24398999" w14:textId="60F5726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90" w:type="dxa"/>
          </w:tcPr>
          <w:p w14:paraId="3011B31A" w14:textId="7B3E3EF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3196" w:type="dxa"/>
          </w:tcPr>
          <w:p w14:paraId="3210AA43" w14:textId="1E01EA0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Mclaughlin Foundation Professorship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opulation And Public Health</w:t>
            </w:r>
          </w:p>
        </w:tc>
        <w:tc>
          <w:tcPr>
            <w:tcW w:w="353" w:type="dxa"/>
          </w:tcPr>
          <w:p w14:paraId="4460A08F" w14:textId="4A7C3B8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49FC6E15" w14:textId="1B0579B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016C1744" w14:textId="7417F730" w:rsidTr="00FB0A1A">
        <w:trPr>
          <w:trHeight w:val="239"/>
        </w:trPr>
        <w:tc>
          <w:tcPr>
            <w:tcW w:w="590" w:type="dxa"/>
          </w:tcPr>
          <w:p w14:paraId="6002A5A1" w14:textId="4899CF56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163" w:type="dxa"/>
            <w:hideMark/>
          </w:tcPr>
          <w:p w14:paraId="6ADEB848" w14:textId="77C20E95" w:rsidR="0047331F" w:rsidRPr="007B0381" w:rsidRDefault="0047331F" w:rsidP="00530FCC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Natural Sciences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ngineering Research Council Of Canada </w:t>
            </w:r>
          </w:p>
        </w:tc>
        <w:tc>
          <w:tcPr>
            <w:tcW w:w="376" w:type="dxa"/>
            <w:hideMark/>
          </w:tcPr>
          <w:p w14:paraId="7D50A0EE" w14:textId="11E1AE4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hideMark/>
          </w:tcPr>
          <w:p w14:paraId="193AD78E" w14:textId="684226C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90" w:type="dxa"/>
          </w:tcPr>
          <w:p w14:paraId="5672EB4A" w14:textId="3C1B7E7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3196" w:type="dxa"/>
          </w:tcPr>
          <w:p w14:paraId="11B963A8" w14:textId="05CF169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Member Interest Group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ig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Grant B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e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ollege Of Family Physicians Of Canada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fpc</w:t>
            </w:r>
            <w:proofErr w:type="spellEnd"/>
          </w:p>
        </w:tc>
        <w:tc>
          <w:tcPr>
            <w:tcW w:w="353" w:type="dxa"/>
          </w:tcPr>
          <w:p w14:paraId="1030DB7B" w14:textId="74A2484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3D60C10B" w14:textId="10BC29E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431B5EC0" w14:textId="43DAA826" w:rsidTr="00FB0A1A">
        <w:trPr>
          <w:trHeight w:val="239"/>
        </w:trPr>
        <w:tc>
          <w:tcPr>
            <w:tcW w:w="590" w:type="dxa"/>
          </w:tcPr>
          <w:p w14:paraId="668B7B8C" w14:textId="4FB3E152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3163" w:type="dxa"/>
            <w:hideMark/>
          </w:tcPr>
          <w:p w14:paraId="6A524DB0" w14:textId="6AB67186" w:rsidR="0047331F" w:rsidRPr="00682259" w:rsidRDefault="0047331F" w:rsidP="00530FCC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Ontario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Ministere</w:t>
            </w:r>
            <w:proofErr w:type="spellEnd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De La Sante Et Des Soins De Longue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Duree</w:t>
            </w:r>
            <w:proofErr w:type="spellEnd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376" w:type="dxa"/>
            <w:hideMark/>
          </w:tcPr>
          <w:p w14:paraId="727B38A8" w14:textId="49DEC26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hideMark/>
          </w:tcPr>
          <w:p w14:paraId="7C3973C6" w14:textId="6485973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90" w:type="dxa"/>
          </w:tcPr>
          <w:p w14:paraId="36719BE3" w14:textId="1D9F854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3196" w:type="dxa"/>
          </w:tcPr>
          <w:p w14:paraId="3F762463" w14:textId="0BC8441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Ministere</w:t>
            </w:r>
            <w:proofErr w:type="spellEnd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De La Sante Et Des Services Sociaux Du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Quebec</w:t>
            </w:r>
            <w:proofErr w:type="spellEnd"/>
          </w:p>
        </w:tc>
        <w:tc>
          <w:tcPr>
            <w:tcW w:w="353" w:type="dxa"/>
          </w:tcPr>
          <w:p w14:paraId="325ECA66" w14:textId="1CE8FDA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79877C20" w14:textId="3157943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2368444D" w14:textId="5DB1C5FE" w:rsidTr="00FB0A1A">
        <w:trPr>
          <w:trHeight w:val="239"/>
        </w:trPr>
        <w:tc>
          <w:tcPr>
            <w:tcW w:w="590" w:type="dxa"/>
          </w:tcPr>
          <w:p w14:paraId="4013A67D" w14:textId="42D7E0C7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163" w:type="dxa"/>
            <w:hideMark/>
          </w:tcPr>
          <w:p w14:paraId="2FF26A2E" w14:textId="100F8FFD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Academic Medical Organization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outhwestern Ontario</w:t>
            </w:r>
          </w:p>
        </w:tc>
        <w:tc>
          <w:tcPr>
            <w:tcW w:w="376" w:type="dxa"/>
            <w:hideMark/>
          </w:tcPr>
          <w:p w14:paraId="01E03E02" w14:textId="0C3A16E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12B7774B" w14:textId="74D02A3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0805908C" w14:textId="07DE8DD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196" w:type="dxa"/>
          </w:tcPr>
          <w:p w14:paraId="5886F438" w14:textId="7FF4A5A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itac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lobalink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Research Internship Award</w:t>
            </w:r>
          </w:p>
        </w:tc>
        <w:tc>
          <w:tcPr>
            <w:tcW w:w="353" w:type="dxa"/>
          </w:tcPr>
          <w:p w14:paraId="4C53EC5F" w14:textId="6784FAF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4A9FE528" w14:textId="739CF88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0B8E4ADF" w14:textId="732717E7" w:rsidTr="00FB0A1A">
        <w:trPr>
          <w:trHeight w:val="239"/>
        </w:trPr>
        <w:tc>
          <w:tcPr>
            <w:tcW w:w="590" w:type="dxa"/>
          </w:tcPr>
          <w:p w14:paraId="52CB0759" w14:textId="6ED711E6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163" w:type="dxa"/>
            <w:hideMark/>
          </w:tcPr>
          <w:p w14:paraId="14979A91" w14:textId="4CE6F17C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berta Innovates</w:t>
            </w:r>
          </w:p>
        </w:tc>
        <w:tc>
          <w:tcPr>
            <w:tcW w:w="376" w:type="dxa"/>
            <w:hideMark/>
          </w:tcPr>
          <w:p w14:paraId="17115D28" w14:textId="696656E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102F8F04" w14:textId="2E7D0CB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3DCCFA18" w14:textId="67F807B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196" w:type="dxa"/>
          </w:tcPr>
          <w:p w14:paraId="7BA34A40" w14:textId="314E120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ontreal Children S Hospital Foundation</w:t>
            </w:r>
          </w:p>
        </w:tc>
        <w:tc>
          <w:tcPr>
            <w:tcW w:w="353" w:type="dxa"/>
          </w:tcPr>
          <w:p w14:paraId="426469CB" w14:textId="1B15DEF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213B63FE" w14:textId="3116CC4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215C7EB9" w14:textId="7E77D98B" w:rsidTr="00FB0A1A">
        <w:trPr>
          <w:trHeight w:val="239"/>
        </w:trPr>
        <w:tc>
          <w:tcPr>
            <w:tcW w:w="590" w:type="dxa"/>
          </w:tcPr>
          <w:p w14:paraId="789D325F" w14:textId="4BD69C11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163" w:type="dxa"/>
            <w:hideMark/>
          </w:tcPr>
          <w:p w14:paraId="2A71D8C8" w14:textId="51E5D159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glo America Plc South Africa</w:t>
            </w:r>
          </w:p>
        </w:tc>
        <w:tc>
          <w:tcPr>
            <w:tcW w:w="376" w:type="dxa"/>
            <w:hideMark/>
          </w:tcPr>
          <w:p w14:paraId="6C9628ED" w14:textId="2A39E17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57ACF5BF" w14:textId="43EEC98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56E19445" w14:textId="52A8460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3196" w:type="dxa"/>
          </w:tcPr>
          <w:p w14:paraId="2701EEC3" w14:textId="1C93E3F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ontreal General Hospital Foundation</w:t>
            </w:r>
          </w:p>
        </w:tc>
        <w:tc>
          <w:tcPr>
            <w:tcW w:w="353" w:type="dxa"/>
          </w:tcPr>
          <w:p w14:paraId="10318490" w14:textId="709C8D7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56B733FF" w14:textId="40ECAE5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5D68ACEC" w14:textId="4D529381" w:rsidTr="00FB0A1A">
        <w:trPr>
          <w:trHeight w:val="239"/>
        </w:trPr>
        <w:tc>
          <w:tcPr>
            <w:tcW w:w="590" w:type="dxa"/>
          </w:tcPr>
          <w:p w14:paraId="0F64FF8E" w14:textId="032E073B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3163" w:type="dxa"/>
            <w:hideMark/>
          </w:tcPr>
          <w:p w14:paraId="797427D9" w14:textId="41A26E0F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Bill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Melinda Gates Foundation Through The Primary Health Care Research Consortium</w:t>
            </w:r>
          </w:p>
        </w:tc>
        <w:tc>
          <w:tcPr>
            <w:tcW w:w="376" w:type="dxa"/>
            <w:hideMark/>
          </w:tcPr>
          <w:p w14:paraId="7829BAF9" w14:textId="6FB3D95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73F6C822" w14:textId="4045687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73F19BD8" w14:textId="52E8B61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196" w:type="dxa"/>
          </w:tcPr>
          <w:p w14:paraId="16F4A176" w14:textId="449E679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National Health Medical Research Council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hmr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Of Australia</w:t>
            </w:r>
          </w:p>
        </w:tc>
        <w:tc>
          <w:tcPr>
            <w:tcW w:w="353" w:type="dxa"/>
          </w:tcPr>
          <w:p w14:paraId="41E2E63D" w14:textId="0BF8365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38A778BE" w14:textId="4C4A5DF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213ADE80" w14:textId="0BCFEEE9" w:rsidTr="00FB0A1A">
        <w:trPr>
          <w:trHeight w:val="239"/>
        </w:trPr>
        <w:tc>
          <w:tcPr>
            <w:tcW w:w="590" w:type="dxa"/>
          </w:tcPr>
          <w:p w14:paraId="6CEA52EF" w14:textId="17D807C0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163" w:type="dxa"/>
            <w:hideMark/>
          </w:tcPr>
          <w:p w14:paraId="172112E3" w14:textId="30ACB6B7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ill Melinda Gates Foundation</w:t>
            </w:r>
          </w:p>
        </w:tc>
        <w:tc>
          <w:tcPr>
            <w:tcW w:w="376" w:type="dxa"/>
            <w:hideMark/>
          </w:tcPr>
          <w:p w14:paraId="6ADE4323" w14:textId="6597604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6BC28A27" w14:textId="44721E9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430D2AF9" w14:textId="5C03677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196" w:type="dxa"/>
          </w:tcPr>
          <w:p w14:paraId="6B36737D" w14:textId="09A5AD9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ational Mental Health Commission</w:t>
            </w:r>
          </w:p>
        </w:tc>
        <w:tc>
          <w:tcPr>
            <w:tcW w:w="353" w:type="dxa"/>
          </w:tcPr>
          <w:p w14:paraId="22F964DE" w14:textId="3401D79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549F6633" w14:textId="45B7C1B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0E6D2121" w14:textId="02208C4C" w:rsidTr="00FB0A1A">
        <w:trPr>
          <w:trHeight w:val="239"/>
        </w:trPr>
        <w:tc>
          <w:tcPr>
            <w:tcW w:w="590" w:type="dxa"/>
          </w:tcPr>
          <w:p w14:paraId="694BE4C5" w14:textId="55AE15C3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3163" w:type="dxa"/>
            <w:hideMark/>
          </w:tcPr>
          <w:p w14:paraId="618D4502" w14:textId="747C8D76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inded Institution Foundation</w:t>
            </w:r>
          </w:p>
        </w:tc>
        <w:tc>
          <w:tcPr>
            <w:tcW w:w="376" w:type="dxa"/>
            <w:hideMark/>
          </w:tcPr>
          <w:p w14:paraId="039D35EC" w14:textId="3030692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412A4A31" w14:textId="06DE2F8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35B2E3F3" w14:textId="358FAD3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196" w:type="dxa"/>
          </w:tcPr>
          <w:p w14:paraId="2ADFBECB" w14:textId="63F452F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ew Brunswick Innovation Fund</w:t>
            </w:r>
          </w:p>
        </w:tc>
        <w:tc>
          <w:tcPr>
            <w:tcW w:w="353" w:type="dxa"/>
          </w:tcPr>
          <w:p w14:paraId="64A7303C" w14:textId="2F1EEA7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7CF25A5D" w14:textId="5015242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38229EFE" w14:textId="7881A98D" w:rsidTr="00FB0A1A">
        <w:trPr>
          <w:trHeight w:val="239"/>
        </w:trPr>
        <w:tc>
          <w:tcPr>
            <w:tcW w:w="590" w:type="dxa"/>
          </w:tcPr>
          <w:p w14:paraId="1819B9B1" w14:textId="1285AF7C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163" w:type="dxa"/>
            <w:hideMark/>
          </w:tcPr>
          <w:p w14:paraId="15D780F6" w14:textId="1F9451FA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Canada Research Chair Tier 2 In Pediatric Brain Development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Rehabilitation</w:t>
            </w:r>
          </w:p>
        </w:tc>
        <w:tc>
          <w:tcPr>
            <w:tcW w:w="376" w:type="dxa"/>
            <w:hideMark/>
          </w:tcPr>
          <w:p w14:paraId="077B224E" w14:textId="552FB86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19DFC203" w14:textId="10E3C03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21528B86" w14:textId="5617E47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196" w:type="dxa"/>
          </w:tcPr>
          <w:p w14:paraId="76BF4C8C" w14:textId="6DA4D1A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Ontario Ministr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Health And Long Term Care Inspire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h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Applied Health Research Question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hrq</w:t>
            </w:r>
            <w:proofErr w:type="spellEnd"/>
          </w:p>
        </w:tc>
        <w:tc>
          <w:tcPr>
            <w:tcW w:w="353" w:type="dxa"/>
          </w:tcPr>
          <w:p w14:paraId="23E891E5" w14:textId="670C738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2C31BB8F" w14:textId="63B9A76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467F9A35" w14:textId="0AF52DBA" w:rsidTr="00FB0A1A">
        <w:trPr>
          <w:trHeight w:val="239"/>
        </w:trPr>
        <w:tc>
          <w:tcPr>
            <w:tcW w:w="590" w:type="dxa"/>
          </w:tcPr>
          <w:p w14:paraId="3C934F5C" w14:textId="2DA9F320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3163" w:type="dxa"/>
            <w:hideMark/>
          </w:tcPr>
          <w:p w14:paraId="0EF7FC05" w14:textId="2DF574EC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anada Research Chairs</w:t>
            </w:r>
          </w:p>
        </w:tc>
        <w:tc>
          <w:tcPr>
            <w:tcW w:w="376" w:type="dxa"/>
            <w:hideMark/>
          </w:tcPr>
          <w:p w14:paraId="5A8C122C" w14:textId="359BA0F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4AA21154" w14:textId="4427249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7AE7E4B3" w14:textId="64575F8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196" w:type="dxa"/>
          </w:tcPr>
          <w:p w14:paraId="2D3DA6B5" w14:textId="06F87A5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Ontario Ministr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Health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moh</w:t>
            </w:r>
            <w:proofErr w:type="spellEnd"/>
          </w:p>
        </w:tc>
        <w:tc>
          <w:tcPr>
            <w:tcW w:w="353" w:type="dxa"/>
          </w:tcPr>
          <w:p w14:paraId="31313503" w14:textId="057AFDB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47CB83F7" w14:textId="5A64AE6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07283BED" w14:textId="65926655" w:rsidTr="00FB0A1A">
        <w:trPr>
          <w:trHeight w:val="239"/>
        </w:trPr>
        <w:tc>
          <w:tcPr>
            <w:tcW w:w="590" w:type="dxa"/>
          </w:tcPr>
          <w:p w14:paraId="2AFA8E1E" w14:textId="6BE0EC9D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3163" w:type="dxa"/>
            <w:hideMark/>
          </w:tcPr>
          <w:p w14:paraId="7D8AE8E9" w14:textId="7A585D27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Canadian Consortium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n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Neurodegeneration In Aging</w:t>
            </w:r>
          </w:p>
        </w:tc>
        <w:tc>
          <w:tcPr>
            <w:tcW w:w="376" w:type="dxa"/>
            <w:hideMark/>
          </w:tcPr>
          <w:p w14:paraId="55163DDC" w14:textId="2901B5D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51500DA4" w14:textId="1CD7435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3C6CAF49" w14:textId="6383531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196" w:type="dxa"/>
          </w:tcPr>
          <w:p w14:paraId="308D4648" w14:textId="4018C4D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Opal Health Informatics Group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t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The Research Institute Of The Blinded Institution</w:t>
            </w:r>
          </w:p>
        </w:tc>
        <w:tc>
          <w:tcPr>
            <w:tcW w:w="353" w:type="dxa"/>
          </w:tcPr>
          <w:p w14:paraId="36CE0BED" w14:textId="1143901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19AC5FC9" w14:textId="67FBC07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6C1FFC14" w14:textId="04E36FF3" w:rsidTr="00FB0A1A">
        <w:trPr>
          <w:trHeight w:val="239"/>
        </w:trPr>
        <w:tc>
          <w:tcPr>
            <w:tcW w:w="590" w:type="dxa"/>
          </w:tcPr>
          <w:p w14:paraId="29F6D54E" w14:textId="2EE222A5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3163" w:type="dxa"/>
            <w:hideMark/>
          </w:tcPr>
          <w:p w14:paraId="7A7D6C81" w14:textId="692ACC91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anadian Frailty Network Interdisciplinary Fellowship</w:t>
            </w:r>
          </w:p>
        </w:tc>
        <w:tc>
          <w:tcPr>
            <w:tcW w:w="376" w:type="dxa"/>
            <w:hideMark/>
          </w:tcPr>
          <w:p w14:paraId="38B87DE2" w14:textId="315CC9A0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18C22C08" w14:textId="2743177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244A6D29" w14:textId="40133D3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196" w:type="dxa"/>
          </w:tcPr>
          <w:p w14:paraId="564A73FE" w14:textId="3D214D3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Physician Assistant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cmast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Family Practice</w:t>
            </w:r>
          </w:p>
        </w:tc>
        <w:tc>
          <w:tcPr>
            <w:tcW w:w="353" w:type="dxa"/>
          </w:tcPr>
          <w:p w14:paraId="0150B6A9" w14:textId="419BFAB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107C2DA4" w14:textId="17EE201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260C76EC" w14:textId="06EFA18F" w:rsidTr="00FB0A1A">
        <w:trPr>
          <w:trHeight w:val="239"/>
        </w:trPr>
        <w:tc>
          <w:tcPr>
            <w:tcW w:w="590" w:type="dxa"/>
          </w:tcPr>
          <w:p w14:paraId="305FB0D5" w14:textId="3457E517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3163" w:type="dxa"/>
            <w:hideMark/>
          </w:tcPr>
          <w:p w14:paraId="56758664" w14:textId="7D61EA1F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edars Cancer Foundation</w:t>
            </w:r>
          </w:p>
        </w:tc>
        <w:tc>
          <w:tcPr>
            <w:tcW w:w="376" w:type="dxa"/>
            <w:hideMark/>
          </w:tcPr>
          <w:p w14:paraId="75B18CEE" w14:textId="2C72009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3778882A" w14:textId="6636D2F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321593AD" w14:textId="2552C60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196" w:type="dxa"/>
          </w:tcPr>
          <w:p w14:paraId="00CF0FD5" w14:textId="738333E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Physicians Services Incorporated Foundation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As The Associate Director For Clinical Research At University Of Toronto Practice Based Research Network Utopian</w:t>
            </w:r>
          </w:p>
        </w:tc>
        <w:tc>
          <w:tcPr>
            <w:tcW w:w="353" w:type="dxa"/>
          </w:tcPr>
          <w:p w14:paraId="229F0E26" w14:textId="0B6A5A4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4AEE86A2" w14:textId="0A16A60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585994D7" w14:textId="3BAFD2BD" w:rsidTr="00FB0A1A">
        <w:trPr>
          <w:trHeight w:val="239"/>
        </w:trPr>
        <w:tc>
          <w:tcPr>
            <w:tcW w:w="590" w:type="dxa"/>
          </w:tcPr>
          <w:p w14:paraId="0CBC98A5" w14:textId="2AFC7255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163" w:type="dxa"/>
            <w:hideMark/>
          </w:tcPr>
          <w:p w14:paraId="3B175ADE" w14:textId="620FA1BC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Center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or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Interdisciplinary Research In Rehabilitation And Social Integration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irris</w:t>
            </w:r>
            <w:proofErr w:type="spellEnd"/>
          </w:p>
        </w:tc>
        <w:tc>
          <w:tcPr>
            <w:tcW w:w="376" w:type="dxa"/>
            <w:hideMark/>
          </w:tcPr>
          <w:p w14:paraId="0A05C913" w14:textId="530A82A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1AFF89E3" w14:textId="1DB2A03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633466FD" w14:textId="21EBDF3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196" w:type="dxa"/>
          </w:tcPr>
          <w:p w14:paraId="6C5FD8F1" w14:textId="70DE1850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imary Care Clinics Across Hamilton</w:t>
            </w:r>
          </w:p>
        </w:tc>
        <w:tc>
          <w:tcPr>
            <w:tcW w:w="353" w:type="dxa"/>
          </w:tcPr>
          <w:p w14:paraId="34127802" w14:textId="1357BA2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4392B247" w14:textId="278C9AF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3430FB46" w14:textId="6DCE278E" w:rsidTr="00FB0A1A">
        <w:trPr>
          <w:trHeight w:val="239"/>
        </w:trPr>
        <w:tc>
          <w:tcPr>
            <w:tcW w:w="590" w:type="dxa"/>
          </w:tcPr>
          <w:p w14:paraId="29B610FA" w14:textId="31BAEB97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3163" w:type="dxa"/>
            <w:hideMark/>
          </w:tcPr>
          <w:p w14:paraId="1BE28638" w14:textId="3A38A245" w:rsidR="0047331F" w:rsidRPr="00682259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Centre De Recherche Du Centre Hospitalier De L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Universite</w:t>
            </w:r>
            <w:proofErr w:type="spellEnd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De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Montreal</w:t>
            </w:r>
            <w:proofErr w:type="spellEnd"/>
          </w:p>
        </w:tc>
        <w:tc>
          <w:tcPr>
            <w:tcW w:w="376" w:type="dxa"/>
            <w:hideMark/>
          </w:tcPr>
          <w:p w14:paraId="5C43E4FD" w14:textId="0DABCD4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33B4A52A" w14:textId="1A2D0440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18D063A8" w14:textId="5821F62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196" w:type="dxa"/>
          </w:tcPr>
          <w:p w14:paraId="0D8BDB42" w14:textId="29ED431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Public Health Agenc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anada And The Medical Psychiatry Alliance</w:t>
            </w:r>
          </w:p>
        </w:tc>
        <w:tc>
          <w:tcPr>
            <w:tcW w:w="353" w:type="dxa"/>
          </w:tcPr>
          <w:p w14:paraId="4967216F" w14:textId="0E34563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147A6A7B" w14:textId="08DBB1E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5A0435B8" w14:textId="3753AB47" w:rsidTr="00FB0A1A">
        <w:trPr>
          <w:trHeight w:val="239"/>
        </w:trPr>
        <w:tc>
          <w:tcPr>
            <w:tcW w:w="590" w:type="dxa"/>
          </w:tcPr>
          <w:p w14:paraId="0B2FE62D" w14:textId="6AECC8FC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3163" w:type="dxa"/>
            <w:hideMark/>
          </w:tcPr>
          <w:p w14:paraId="50DE46A5" w14:textId="48B60D7A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Centre For Collaboration Motivation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Innovation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cmi</w:t>
            </w:r>
            <w:proofErr w:type="spellEnd"/>
          </w:p>
        </w:tc>
        <w:tc>
          <w:tcPr>
            <w:tcW w:w="376" w:type="dxa"/>
            <w:hideMark/>
          </w:tcPr>
          <w:p w14:paraId="7A49097F" w14:textId="0810A5A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5EFE3A02" w14:textId="5332E0C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1FDE9E48" w14:textId="6F43C5E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196" w:type="dxa"/>
          </w:tcPr>
          <w:p w14:paraId="3A6B01AE" w14:textId="160CEFF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Public Health Agenc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anada Chair In Applied Public Health Research</w:t>
            </w:r>
          </w:p>
        </w:tc>
        <w:tc>
          <w:tcPr>
            <w:tcW w:w="353" w:type="dxa"/>
          </w:tcPr>
          <w:p w14:paraId="362C3BAA" w14:textId="095F7D2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59F9BF39" w14:textId="2F5001A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3F754AB0" w14:textId="5D29DF12" w:rsidTr="00FB0A1A">
        <w:trPr>
          <w:trHeight w:val="239"/>
        </w:trPr>
        <w:tc>
          <w:tcPr>
            <w:tcW w:w="590" w:type="dxa"/>
          </w:tcPr>
          <w:p w14:paraId="163AB2FF" w14:textId="18E7502E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3163" w:type="dxa"/>
            <w:hideMark/>
          </w:tcPr>
          <w:p w14:paraId="4BA34BE0" w14:textId="479E128E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ervo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Brain Research Center</w:t>
            </w:r>
          </w:p>
        </w:tc>
        <w:tc>
          <w:tcPr>
            <w:tcW w:w="376" w:type="dxa"/>
            <w:hideMark/>
          </w:tcPr>
          <w:p w14:paraId="52A2B6CD" w14:textId="0044C17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474BBBED" w14:textId="0F4812A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2A5FAEED" w14:textId="2B5C330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196" w:type="dxa"/>
          </w:tcPr>
          <w:p w14:paraId="33C67777" w14:textId="0B1E080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ublic Safety Canada</w:t>
            </w:r>
          </w:p>
        </w:tc>
        <w:tc>
          <w:tcPr>
            <w:tcW w:w="353" w:type="dxa"/>
          </w:tcPr>
          <w:p w14:paraId="5FE1E100" w14:textId="1A25E94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7781B5DB" w14:textId="3B7222C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009E57D2" w14:textId="462A923D" w:rsidTr="00FB0A1A">
        <w:trPr>
          <w:trHeight w:val="239"/>
        </w:trPr>
        <w:tc>
          <w:tcPr>
            <w:tcW w:w="590" w:type="dxa"/>
          </w:tcPr>
          <w:p w14:paraId="238F656A" w14:textId="7CFBA616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3163" w:type="dxa"/>
            <w:hideMark/>
          </w:tcPr>
          <w:p w14:paraId="6D8ABC97" w14:textId="64F19935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Champlain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consul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asetm</w:t>
            </w:r>
            <w:proofErr w:type="spellEnd"/>
          </w:p>
        </w:tc>
        <w:tc>
          <w:tcPr>
            <w:tcW w:w="376" w:type="dxa"/>
            <w:hideMark/>
          </w:tcPr>
          <w:p w14:paraId="7E71D634" w14:textId="28EEB39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703371B6" w14:textId="39225BB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6A38F56A" w14:textId="24AC0C2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196" w:type="dxa"/>
          </w:tcPr>
          <w:p w14:paraId="262BD9BF" w14:textId="775BC77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Quadruple Aim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quity</w:t>
            </w:r>
          </w:p>
        </w:tc>
        <w:tc>
          <w:tcPr>
            <w:tcW w:w="353" w:type="dxa"/>
          </w:tcPr>
          <w:p w14:paraId="7B4D3FFC" w14:textId="16FF945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5D9CB150" w14:textId="65E9C5E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0F891EF3" w14:textId="5F4B332F" w:rsidTr="00FB0A1A">
        <w:trPr>
          <w:trHeight w:val="239"/>
        </w:trPr>
        <w:tc>
          <w:tcPr>
            <w:tcW w:w="590" w:type="dxa"/>
          </w:tcPr>
          <w:p w14:paraId="5AC815F4" w14:textId="5D1F8EBB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3163" w:type="dxa"/>
            <w:hideMark/>
          </w:tcPr>
          <w:p w14:paraId="52593391" w14:textId="4F326135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ius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De La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apitale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ationale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am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Research Center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n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ustainable Health</w:t>
            </w:r>
          </w:p>
        </w:tc>
        <w:tc>
          <w:tcPr>
            <w:tcW w:w="376" w:type="dxa"/>
            <w:hideMark/>
          </w:tcPr>
          <w:p w14:paraId="431C2DB9" w14:textId="29BE82A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2B12E933" w14:textId="0CB77FE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62F78C35" w14:textId="545A575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196" w:type="dxa"/>
          </w:tcPr>
          <w:p w14:paraId="4DCAA9F1" w14:textId="28D6247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Quebec Integrated University Health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ocial Services Center</w:t>
            </w:r>
          </w:p>
        </w:tc>
        <w:tc>
          <w:tcPr>
            <w:tcW w:w="353" w:type="dxa"/>
          </w:tcPr>
          <w:p w14:paraId="72E65079" w14:textId="3A428E80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08AA2E91" w14:textId="26619C1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2D9D4F8D" w14:textId="03C926DA" w:rsidTr="00FB0A1A">
        <w:trPr>
          <w:trHeight w:val="239"/>
        </w:trPr>
        <w:tc>
          <w:tcPr>
            <w:tcW w:w="590" w:type="dxa"/>
          </w:tcPr>
          <w:p w14:paraId="7DA7257D" w14:textId="1EB375C6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3163" w:type="dxa"/>
            <w:hideMark/>
          </w:tcPr>
          <w:p w14:paraId="16855022" w14:textId="48FF1A77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Clinical Programs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Innovation Central</w:t>
            </w:r>
          </w:p>
        </w:tc>
        <w:tc>
          <w:tcPr>
            <w:tcW w:w="376" w:type="dxa"/>
            <w:hideMark/>
          </w:tcPr>
          <w:p w14:paraId="135FE07A" w14:textId="3A07F74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60335DAB" w14:textId="0A2D5D3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56E4392F" w14:textId="09AE052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196" w:type="dxa"/>
          </w:tcPr>
          <w:p w14:paraId="0C729E90" w14:textId="7408B17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Quebec Population Health Research Network</w:t>
            </w:r>
          </w:p>
        </w:tc>
        <w:tc>
          <w:tcPr>
            <w:tcW w:w="353" w:type="dxa"/>
          </w:tcPr>
          <w:p w14:paraId="2439AFAA" w14:textId="0C8CE53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5414CCD2" w14:textId="144257C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116F831B" w14:textId="3D0279BE" w:rsidTr="00FB0A1A">
        <w:trPr>
          <w:trHeight w:val="239"/>
        </w:trPr>
        <w:tc>
          <w:tcPr>
            <w:tcW w:w="590" w:type="dxa"/>
          </w:tcPr>
          <w:p w14:paraId="522035A1" w14:textId="65B9FE99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3163" w:type="dxa"/>
            <w:hideMark/>
          </w:tcPr>
          <w:p w14:paraId="627D3BA7" w14:textId="10561995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m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Foundation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maf</w:t>
            </w:r>
            <w:proofErr w:type="spellEnd"/>
          </w:p>
        </w:tc>
        <w:tc>
          <w:tcPr>
            <w:tcW w:w="376" w:type="dxa"/>
            <w:hideMark/>
          </w:tcPr>
          <w:p w14:paraId="79665C77" w14:textId="7C8D6AF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66F64986" w14:textId="287856E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2305459E" w14:textId="502F581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196" w:type="dxa"/>
          </w:tcPr>
          <w:p w14:paraId="1C4C7ED7" w14:textId="43537DE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eseau 1</w:t>
            </w:r>
          </w:p>
        </w:tc>
        <w:tc>
          <w:tcPr>
            <w:tcW w:w="353" w:type="dxa"/>
          </w:tcPr>
          <w:p w14:paraId="3DAAB9AD" w14:textId="7511604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59A1E4D5" w14:textId="36A681F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65225990" w14:textId="32D4A80E" w:rsidTr="00FB0A1A">
        <w:trPr>
          <w:trHeight w:val="239"/>
        </w:trPr>
        <w:tc>
          <w:tcPr>
            <w:tcW w:w="590" w:type="dxa"/>
          </w:tcPr>
          <w:p w14:paraId="44AC990E" w14:textId="2B693356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lastRenderedPageBreak/>
              <w:t>33</w:t>
            </w:r>
          </w:p>
        </w:tc>
        <w:tc>
          <w:tcPr>
            <w:tcW w:w="3163" w:type="dxa"/>
            <w:hideMark/>
          </w:tcPr>
          <w:p w14:paraId="31107A8F" w14:textId="38B64CC9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m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Foundation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maf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For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e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ovid 19 Pandemic Response And Impact Grant Co Rig Program Phase I</w:t>
            </w:r>
          </w:p>
        </w:tc>
        <w:tc>
          <w:tcPr>
            <w:tcW w:w="376" w:type="dxa"/>
            <w:hideMark/>
          </w:tcPr>
          <w:p w14:paraId="603A8F72" w14:textId="41A65F6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419DFDE7" w14:textId="16C6967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233FF169" w14:textId="2CD3DCC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196" w:type="dxa"/>
          </w:tcPr>
          <w:p w14:paraId="671D1831" w14:textId="56C9C38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Richard B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plane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Applied Social Polic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ocial Innovation Fund From The Factor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wentash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Faculty Of Social Work At The University Of Toronto</w:t>
            </w:r>
          </w:p>
        </w:tc>
        <w:tc>
          <w:tcPr>
            <w:tcW w:w="353" w:type="dxa"/>
          </w:tcPr>
          <w:p w14:paraId="623601D7" w14:textId="155E772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4CF1807A" w14:textId="640D984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0B07537B" w14:textId="67DAAD52" w:rsidTr="00FB0A1A">
        <w:trPr>
          <w:trHeight w:val="239"/>
        </w:trPr>
        <w:tc>
          <w:tcPr>
            <w:tcW w:w="590" w:type="dxa"/>
          </w:tcPr>
          <w:p w14:paraId="26C7037D" w14:textId="7DE33877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3163" w:type="dxa"/>
            <w:hideMark/>
          </w:tcPr>
          <w:p w14:paraId="3F9809B1" w14:textId="2C78865A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mdp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hysician Research Fund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The Jewish General Hospital Montreal</w:t>
            </w:r>
          </w:p>
        </w:tc>
        <w:tc>
          <w:tcPr>
            <w:tcW w:w="376" w:type="dxa"/>
            <w:hideMark/>
          </w:tcPr>
          <w:p w14:paraId="46B89C00" w14:textId="0F2EE63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33457787" w14:textId="43FB1B0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4B381D4C" w14:textId="789729A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196" w:type="dxa"/>
          </w:tcPr>
          <w:p w14:paraId="42C8C5C6" w14:textId="5A264B1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chulich School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Medicine And Dentistry</w:t>
            </w:r>
          </w:p>
        </w:tc>
        <w:tc>
          <w:tcPr>
            <w:tcW w:w="353" w:type="dxa"/>
          </w:tcPr>
          <w:p w14:paraId="2B581C9D" w14:textId="0A1C177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6E4E8B26" w14:textId="72BCDCB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32936CBE" w14:textId="563D2205" w:rsidTr="00530FCC">
        <w:trPr>
          <w:trHeight w:val="239"/>
        </w:trPr>
        <w:tc>
          <w:tcPr>
            <w:tcW w:w="590" w:type="dxa"/>
          </w:tcPr>
          <w:p w14:paraId="3DCD76F9" w14:textId="51067D62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3163" w:type="dxa"/>
            <w:hideMark/>
          </w:tcPr>
          <w:p w14:paraId="155DFA13" w14:textId="3BDD8F41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mmonwealth Fund</w:t>
            </w:r>
          </w:p>
        </w:tc>
        <w:tc>
          <w:tcPr>
            <w:tcW w:w="376" w:type="dxa"/>
            <w:hideMark/>
          </w:tcPr>
          <w:p w14:paraId="514F64BF" w14:textId="13EE613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6DD8D5EA" w14:textId="37A22AE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024F0558" w14:textId="526D147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196" w:type="dxa"/>
            <w:shd w:val="clear" w:color="auto" w:fill="FFE599" w:themeFill="accent4" w:themeFillTint="66"/>
          </w:tcPr>
          <w:p w14:paraId="2C8CA72F" w14:textId="3DB67F3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t Michael S Hospital Foundation</w:t>
            </w:r>
          </w:p>
        </w:tc>
        <w:tc>
          <w:tcPr>
            <w:tcW w:w="353" w:type="dxa"/>
            <w:shd w:val="clear" w:color="auto" w:fill="FFE599" w:themeFill="accent4" w:themeFillTint="66"/>
          </w:tcPr>
          <w:p w14:paraId="2AF681FB" w14:textId="1D3BD32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shd w:val="clear" w:color="auto" w:fill="FFE599" w:themeFill="accent4" w:themeFillTint="66"/>
          </w:tcPr>
          <w:p w14:paraId="4DE544BD" w14:textId="1B20350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3688F391" w14:textId="6F8AD63B" w:rsidTr="00FB0A1A">
        <w:trPr>
          <w:trHeight w:val="239"/>
        </w:trPr>
        <w:tc>
          <w:tcPr>
            <w:tcW w:w="590" w:type="dxa"/>
          </w:tcPr>
          <w:p w14:paraId="2C765A62" w14:textId="010505A0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3163" w:type="dxa"/>
            <w:hideMark/>
          </w:tcPr>
          <w:p w14:paraId="3926A4FF" w14:textId="0E59F771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Commonwealth Fund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or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ylaine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Breton S Harkness Fellowship In Health Care Policy And Practice</w:t>
            </w:r>
          </w:p>
        </w:tc>
        <w:tc>
          <w:tcPr>
            <w:tcW w:w="376" w:type="dxa"/>
            <w:hideMark/>
          </w:tcPr>
          <w:p w14:paraId="1A949BA3" w14:textId="3022A29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52237D40" w14:textId="69C8EE6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3C4991E4" w14:textId="3D9FB17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196" w:type="dxa"/>
          </w:tcPr>
          <w:p w14:paraId="6D6EA66D" w14:textId="32685DE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uffolk University</w:t>
            </w:r>
          </w:p>
        </w:tc>
        <w:tc>
          <w:tcPr>
            <w:tcW w:w="353" w:type="dxa"/>
          </w:tcPr>
          <w:p w14:paraId="48F39231" w14:textId="68E8274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433C3F89" w14:textId="2D38F63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14A99C7E" w14:textId="795E4D86" w:rsidTr="00FB0A1A">
        <w:trPr>
          <w:trHeight w:val="239"/>
        </w:trPr>
        <w:tc>
          <w:tcPr>
            <w:tcW w:w="590" w:type="dxa"/>
          </w:tcPr>
          <w:p w14:paraId="74FC4776" w14:textId="38B5899E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3163" w:type="dxa"/>
            <w:hideMark/>
          </w:tcPr>
          <w:p w14:paraId="4FF866C2" w14:textId="53761B25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Covid 19 Pandemic Response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Impact Grant Co Rig Phase 1 Program</w:t>
            </w:r>
          </w:p>
        </w:tc>
        <w:tc>
          <w:tcPr>
            <w:tcW w:w="376" w:type="dxa"/>
            <w:hideMark/>
          </w:tcPr>
          <w:p w14:paraId="078AFAFE" w14:textId="160CA77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79CBA5EE" w14:textId="5AB00A1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31D0F6F5" w14:textId="7D4A60C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196" w:type="dxa"/>
          </w:tcPr>
          <w:p w14:paraId="389ED06C" w14:textId="296F0F4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The Authors Wish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o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Acknowledge The Health Care Providers Who Took Time During Their Busy Schedules To Speak With Us To The Older Adult Participants Thank You For Sharing Your Experiences With Us</w:t>
            </w:r>
          </w:p>
        </w:tc>
        <w:tc>
          <w:tcPr>
            <w:tcW w:w="353" w:type="dxa"/>
          </w:tcPr>
          <w:p w14:paraId="3FAE9AA6" w14:textId="24AADD8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286F9CDC" w14:textId="4A026F9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2DE757F8" w14:textId="5CE1737F" w:rsidTr="00FB0A1A">
        <w:trPr>
          <w:trHeight w:val="239"/>
        </w:trPr>
        <w:tc>
          <w:tcPr>
            <w:tcW w:w="590" w:type="dxa"/>
          </w:tcPr>
          <w:p w14:paraId="1294A591" w14:textId="276D389C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3163" w:type="dxa"/>
            <w:hideMark/>
          </w:tcPr>
          <w:p w14:paraId="79CE93E3" w14:textId="0D4E5EB9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David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raley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hair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Family Medicine</w:t>
            </w:r>
          </w:p>
        </w:tc>
        <w:tc>
          <w:tcPr>
            <w:tcW w:w="376" w:type="dxa"/>
            <w:hideMark/>
          </w:tcPr>
          <w:p w14:paraId="050C5BF0" w14:textId="26E0622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462FAC07" w14:textId="0ADDA8E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5018A53B" w14:textId="5A80005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196" w:type="dxa"/>
          </w:tcPr>
          <w:p w14:paraId="5C8796F5" w14:textId="7B9A1FE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The Authors Wish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o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Thank Jean Johnstone Qian Yang Ria De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rt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Dr Anne Cranney And Dr Giuseppe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icar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For Their Support And Contributions</w:t>
            </w:r>
          </w:p>
        </w:tc>
        <w:tc>
          <w:tcPr>
            <w:tcW w:w="353" w:type="dxa"/>
          </w:tcPr>
          <w:p w14:paraId="58B71CA1" w14:textId="62C715B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03D22E59" w14:textId="0A99193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39E7ADBD" w14:textId="3148C85A" w:rsidTr="00FB0A1A">
        <w:trPr>
          <w:trHeight w:val="239"/>
        </w:trPr>
        <w:tc>
          <w:tcPr>
            <w:tcW w:w="590" w:type="dxa"/>
          </w:tcPr>
          <w:p w14:paraId="05A827BA" w14:textId="24217F2E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3163" w:type="dxa"/>
            <w:hideMark/>
          </w:tcPr>
          <w:p w14:paraId="2505A705" w14:textId="6BA074A7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Department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Family And Community Medicine At The University Of Toronto</w:t>
            </w:r>
          </w:p>
        </w:tc>
        <w:tc>
          <w:tcPr>
            <w:tcW w:w="376" w:type="dxa"/>
            <w:hideMark/>
          </w:tcPr>
          <w:p w14:paraId="64E52B54" w14:textId="2AADA76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46BC1E6A" w14:textId="58F831A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503AEB21" w14:textId="2E69705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196" w:type="dxa"/>
          </w:tcPr>
          <w:p w14:paraId="7F5B20EF" w14:textId="1E07317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The Authors Would Like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o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Acknowledge The Prevention Practitioners Who Worked On Better Wise A Browne C Cole L Coughlin S French D Gallant J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heseg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V Hans M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ajeunesse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M Larsen K Lilly S Moshiri M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athnavalu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ohanp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T Stain</w:t>
            </w:r>
          </w:p>
        </w:tc>
        <w:tc>
          <w:tcPr>
            <w:tcW w:w="353" w:type="dxa"/>
          </w:tcPr>
          <w:p w14:paraId="660B69C2" w14:textId="1500773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5EE517E8" w14:textId="4DEB726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023C572F" w14:textId="15D316B8" w:rsidTr="00530FCC">
        <w:trPr>
          <w:trHeight w:val="239"/>
        </w:trPr>
        <w:tc>
          <w:tcPr>
            <w:tcW w:w="590" w:type="dxa"/>
          </w:tcPr>
          <w:p w14:paraId="2E5B596E" w14:textId="3418DEA1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3163" w:type="dxa"/>
            <w:shd w:val="clear" w:color="auto" w:fill="FFE599" w:themeFill="accent4" w:themeFillTint="66"/>
            <w:hideMark/>
          </w:tcPr>
          <w:p w14:paraId="26C49923" w14:textId="1F08C431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Dept Of Famil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ommunity Medicine Faculty Of Medicine At University Of Toronto And St Michael S Hospital</w:t>
            </w:r>
          </w:p>
        </w:tc>
        <w:tc>
          <w:tcPr>
            <w:tcW w:w="376" w:type="dxa"/>
            <w:hideMark/>
          </w:tcPr>
          <w:p w14:paraId="5F338E28" w14:textId="4161358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57E18872" w14:textId="084A5AF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5E1B58D9" w14:textId="5C90639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196" w:type="dxa"/>
          </w:tcPr>
          <w:p w14:paraId="5A2C6C06" w14:textId="2A4A2620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The Blinded Institution Interdisciplinary Initiative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Infection And Immunity M I 4 Emergency Covid 19 Research Funding</w:t>
            </w:r>
          </w:p>
        </w:tc>
        <w:tc>
          <w:tcPr>
            <w:tcW w:w="353" w:type="dxa"/>
          </w:tcPr>
          <w:p w14:paraId="7539114C" w14:textId="79A553E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295978C3" w14:textId="5691445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048531C9" w14:textId="687A96E5" w:rsidTr="00FB0A1A">
        <w:trPr>
          <w:trHeight w:val="239"/>
        </w:trPr>
        <w:tc>
          <w:tcPr>
            <w:tcW w:w="590" w:type="dxa"/>
          </w:tcPr>
          <w:p w14:paraId="08280277" w14:textId="392194F0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3163" w:type="dxa"/>
            <w:hideMark/>
          </w:tcPr>
          <w:p w14:paraId="13D8A206" w14:textId="01828B56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Factor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wentash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Facult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ocial Work University Of Toronto</w:t>
            </w:r>
          </w:p>
        </w:tc>
        <w:tc>
          <w:tcPr>
            <w:tcW w:w="376" w:type="dxa"/>
            <w:hideMark/>
          </w:tcPr>
          <w:p w14:paraId="78CC7EAB" w14:textId="7D1ACD5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582452B1" w14:textId="66A9286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41FBC906" w14:textId="1DF7EC6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196" w:type="dxa"/>
          </w:tcPr>
          <w:p w14:paraId="735BD25A" w14:textId="4B356F6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Tier 1 Canada Research Chair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opulation Health Intervention Research</w:t>
            </w:r>
          </w:p>
        </w:tc>
        <w:tc>
          <w:tcPr>
            <w:tcW w:w="353" w:type="dxa"/>
          </w:tcPr>
          <w:p w14:paraId="24A1CB78" w14:textId="5C00AF6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6E078F56" w14:textId="215586C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78CD10C9" w14:textId="3312C0CB" w:rsidTr="00FB0A1A">
        <w:trPr>
          <w:trHeight w:val="239"/>
        </w:trPr>
        <w:tc>
          <w:tcPr>
            <w:tcW w:w="590" w:type="dxa"/>
          </w:tcPr>
          <w:p w14:paraId="6CEE2FF1" w14:textId="585B9BD8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3163" w:type="dxa"/>
            <w:hideMark/>
          </w:tcPr>
          <w:p w14:paraId="476967FD" w14:textId="01F346C2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Facult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Medicine Memorial University Of Newfoundland</w:t>
            </w:r>
          </w:p>
        </w:tc>
        <w:tc>
          <w:tcPr>
            <w:tcW w:w="376" w:type="dxa"/>
            <w:hideMark/>
          </w:tcPr>
          <w:p w14:paraId="31C722FD" w14:textId="63B260D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3F9601BA" w14:textId="4CDCA82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717AEA9C" w14:textId="691FD53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196" w:type="dxa"/>
          </w:tcPr>
          <w:p w14:paraId="13874BB9" w14:textId="0543417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Tier 2 Canada Research Chair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Urban Health Equity Among Young People</w:t>
            </w:r>
          </w:p>
        </w:tc>
        <w:tc>
          <w:tcPr>
            <w:tcW w:w="353" w:type="dxa"/>
          </w:tcPr>
          <w:p w14:paraId="4870C528" w14:textId="0032A18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29487E47" w14:textId="316BC68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6FA9F052" w14:textId="5D212F1A" w:rsidTr="00FB0A1A">
        <w:trPr>
          <w:trHeight w:val="239"/>
        </w:trPr>
        <w:tc>
          <w:tcPr>
            <w:tcW w:w="590" w:type="dxa"/>
          </w:tcPr>
          <w:p w14:paraId="348B7158" w14:textId="4D769372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3163" w:type="dxa"/>
            <w:hideMark/>
          </w:tcPr>
          <w:p w14:paraId="0F1CA498" w14:textId="08B2203D" w:rsidR="0047331F" w:rsidRPr="00682259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Fonds De Recherche Du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Quebec</w:t>
            </w:r>
            <w:proofErr w:type="spellEnd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 xml:space="preserve"> Nature Et Technologies </w:t>
            </w:r>
            <w:proofErr w:type="spellStart"/>
            <w:r w:rsidRPr="00682259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Frqnt</w:t>
            </w:r>
            <w:proofErr w:type="spellEnd"/>
          </w:p>
        </w:tc>
        <w:tc>
          <w:tcPr>
            <w:tcW w:w="376" w:type="dxa"/>
            <w:hideMark/>
          </w:tcPr>
          <w:p w14:paraId="58E31463" w14:textId="6AA9C39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1A920A82" w14:textId="4760254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5D18D2F5" w14:textId="0EAD21D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196" w:type="dxa"/>
          </w:tcPr>
          <w:p w14:paraId="1C61EB08" w14:textId="22F8C8D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Ub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hildren S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Women S Research Ethics Board</w:t>
            </w:r>
          </w:p>
        </w:tc>
        <w:tc>
          <w:tcPr>
            <w:tcW w:w="353" w:type="dxa"/>
          </w:tcPr>
          <w:p w14:paraId="73824634" w14:textId="3D3DCAB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67CC30D9" w14:textId="06972D9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59C0A629" w14:textId="1F7AEDB2" w:rsidTr="00FB0A1A">
        <w:trPr>
          <w:trHeight w:val="239"/>
        </w:trPr>
        <w:tc>
          <w:tcPr>
            <w:tcW w:w="590" w:type="dxa"/>
          </w:tcPr>
          <w:p w14:paraId="512B140A" w14:textId="59035E6B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3163" w:type="dxa"/>
            <w:hideMark/>
          </w:tcPr>
          <w:p w14:paraId="639CDC0F" w14:textId="648804C0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Foundation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or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Advancing Family Medicine</w:t>
            </w:r>
          </w:p>
        </w:tc>
        <w:tc>
          <w:tcPr>
            <w:tcW w:w="376" w:type="dxa"/>
            <w:hideMark/>
          </w:tcPr>
          <w:p w14:paraId="13B324B0" w14:textId="0AF0893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5A93235E" w14:textId="175A38B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49FD789D" w14:textId="70BDDD63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196" w:type="dxa"/>
          </w:tcPr>
          <w:p w14:paraId="1C090CA8" w14:textId="3EE31AB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Umea University</w:t>
            </w:r>
          </w:p>
        </w:tc>
        <w:tc>
          <w:tcPr>
            <w:tcW w:w="353" w:type="dxa"/>
          </w:tcPr>
          <w:p w14:paraId="223758E8" w14:textId="2985EDE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405A87E2" w14:textId="12055D1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0FE97942" w14:textId="6C1BCD81" w:rsidTr="00FB0A1A">
        <w:trPr>
          <w:trHeight w:val="239"/>
        </w:trPr>
        <w:tc>
          <w:tcPr>
            <w:tcW w:w="590" w:type="dxa"/>
          </w:tcPr>
          <w:p w14:paraId="046CE4C8" w14:textId="714A1F30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3163" w:type="dxa"/>
            <w:hideMark/>
          </w:tcPr>
          <w:p w14:paraId="541CE5B8" w14:textId="7CAC98BF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French Network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University Hospitals Hugo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opitaux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Universitaire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Du Grand Ouest</w:t>
            </w:r>
          </w:p>
        </w:tc>
        <w:tc>
          <w:tcPr>
            <w:tcW w:w="376" w:type="dxa"/>
            <w:hideMark/>
          </w:tcPr>
          <w:p w14:paraId="73A5B44F" w14:textId="2293317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37032D31" w14:textId="5785139B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01A7B6FE" w14:textId="72D0F37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196" w:type="dxa"/>
          </w:tcPr>
          <w:p w14:paraId="1A23DBC2" w14:textId="55196B0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University Center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or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Research On Youth And Families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rujef</w:t>
            </w:r>
            <w:proofErr w:type="spellEnd"/>
          </w:p>
        </w:tc>
        <w:tc>
          <w:tcPr>
            <w:tcW w:w="353" w:type="dxa"/>
          </w:tcPr>
          <w:p w14:paraId="6CB25EC4" w14:textId="4B2BF85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11EA80E0" w14:textId="70E2BA5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5D2D1C89" w14:textId="6C5ED063" w:rsidTr="00FB0A1A">
        <w:trPr>
          <w:trHeight w:val="239"/>
        </w:trPr>
        <w:tc>
          <w:tcPr>
            <w:tcW w:w="590" w:type="dxa"/>
          </w:tcPr>
          <w:p w14:paraId="4788FA0F" w14:textId="439B58FE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3163" w:type="dxa"/>
            <w:hideMark/>
          </w:tcPr>
          <w:p w14:paraId="74198501" w14:textId="609176D7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arvard Medical School</w:t>
            </w:r>
          </w:p>
        </w:tc>
        <w:tc>
          <w:tcPr>
            <w:tcW w:w="376" w:type="dxa"/>
            <w:hideMark/>
          </w:tcPr>
          <w:p w14:paraId="121061C4" w14:textId="766669F0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19834CFC" w14:textId="28E780C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0C6D5CF4" w14:textId="4513267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196" w:type="dxa"/>
          </w:tcPr>
          <w:p w14:paraId="5A93C133" w14:textId="0AB7B079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Universit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Toronto</w:t>
            </w:r>
          </w:p>
        </w:tc>
        <w:tc>
          <w:tcPr>
            <w:tcW w:w="353" w:type="dxa"/>
          </w:tcPr>
          <w:p w14:paraId="7167A315" w14:textId="43F9D47E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2FE84980" w14:textId="6259CB00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18DE2AD4" w14:textId="7D588A7D" w:rsidTr="00FB0A1A">
        <w:trPr>
          <w:trHeight w:val="239"/>
        </w:trPr>
        <w:tc>
          <w:tcPr>
            <w:tcW w:w="590" w:type="dxa"/>
          </w:tcPr>
          <w:p w14:paraId="002E7320" w14:textId="39B1D91F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3163" w:type="dxa"/>
            <w:hideMark/>
          </w:tcPr>
          <w:p w14:paraId="49AC72B3" w14:textId="6CEDF720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ealth Centre Of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e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rovincial Health Services Authority Of British Columbia</w:t>
            </w:r>
          </w:p>
        </w:tc>
        <w:tc>
          <w:tcPr>
            <w:tcW w:w="376" w:type="dxa"/>
            <w:hideMark/>
          </w:tcPr>
          <w:p w14:paraId="77B91477" w14:textId="777508E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12531876" w14:textId="2D81EDD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48C5D931" w14:textId="29CDA80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196" w:type="dxa"/>
          </w:tcPr>
          <w:p w14:paraId="692A0956" w14:textId="51B4C78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Vancouver Coastal Health Research Institute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chri</w:t>
            </w:r>
            <w:proofErr w:type="spellEnd"/>
          </w:p>
        </w:tc>
        <w:tc>
          <w:tcPr>
            <w:tcW w:w="353" w:type="dxa"/>
          </w:tcPr>
          <w:p w14:paraId="0CB50E99" w14:textId="1F57407D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18FDBBB5" w14:textId="7151C8F5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760477E4" w14:textId="5916C41A" w:rsidTr="00FB0A1A">
        <w:trPr>
          <w:trHeight w:val="239"/>
        </w:trPr>
        <w:tc>
          <w:tcPr>
            <w:tcW w:w="590" w:type="dxa"/>
          </w:tcPr>
          <w:p w14:paraId="45BC2415" w14:textId="76E353B9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3163" w:type="dxa"/>
            <w:hideMark/>
          </w:tcPr>
          <w:p w14:paraId="79D533E9" w14:textId="7ED54F81" w:rsidR="0047331F" w:rsidRPr="007B0381" w:rsidRDefault="0047331F" w:rsidP="00530FCC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ealth Resources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ervices Administration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rs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Of The U S Department Of Health And Human Services </w:t>
            </w:r>
          </w:p>
        </w:tc>
        <w:tc>
          <w:tcPr>
            <w:tcW w:w="376" w:type="dxa"/>
            <w:hideMark/>
          </w:tcPr>
          <w:p w14:paraId="03356BEE" w14:textId="0331FDC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337A4DB9" w14:textId="659CCE7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596DFFDF" w14:textId="69975F2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196" w:type="dxa"/>
          </w:tcPr>
          <w:p w14:paraId="6BFDF376" w14:textId="6F296634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Western University</w:t>
            </w:r>
          </w:p>
        </w:tc>
        <w:tc>
          <w:tcPr>
            <w:tcW w:w="353" w:type="dxa"/>
          </w:tcPr>
          <w:p w14:paraId="0871F3D3" w14:textId="2242C45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16A3A62B" w14:textId="7673035C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120064A4" w14:textId="1F2A8229" w:rsidTr="00FB0A1A">
        <w:trPr>
          <w:trHeight w:val="239"/>
        </w:trPr>
        <w:tc>
          <w:tcPr>
            <w:tcW w:w="590" w:type="dxa"/>
          </w:tcPr>
          <w:p w14:paraId="55F99AF3" w14:textId="0A0FDBC4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3163" w:type="dxa"/>
            <w:hideMark/>
          </w:tcPr>
          <w:p w14:paraId="37349201" w14:textId="5DC126C7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ealth Systems Research Program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The Ontario Ministry Of Health</w:t>
            </w:r>
          </w:p>
        </w:tc>
        <w:tc>
          <w:tcPr>
            <w:tcW w:w="376" w:type="dxa"/>
            <w:hideMark/>
          </w:tcPr>
          <w:p w14:paraId="76D20DB9" w14:textId="3093B6D0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7365587B" w14:textId="7D07E56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3CD01DC3" w14:textId="3554E4B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196" w:type="dxa"/>
          </w:tcPr>
          <w:p w14:paraId="17128487" w14:textId="14D844D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Western University Catalyst Grant Surviving Pandemics</w:t>
            </w:r>
          </w:p>
        </w:tc>
        <w:tc>
          <w:tcPr>
            <w:tcW w:w="353" w:type="dxa"/>
          </w:tcPr>
          <w:p w14:paraId="3C72FBD8" w14:textId="47D58A3A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22346E47" w14:textId="6624ADA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 w:rsidR="00C33BCC" w:rsidRPr="007B0381" w14:paraId="6F38E97B" w14:textId="50776758" w:rsidTr="00FB0A1A">
        <w:trPr>
          <w:trHeight w:val="239"/>
        </w:trPr>
        <w:tc>
          <w:tcPr>
            <w:tcW w:w="590" w:type="dxa"/>
          </w:tcPr>
          <w:p w14:paraId="7BB7B7AD" w14:textId="1D6EB5E9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3163" w:type="dxa"/>
            <w:hideMark/>
          </w:tcPr>
          <w:p w14:paraId="0A3A6342" w14:textId="63BA4360" w:rsidR="0047331F" w:rsidRPr="007B0381" w:rsidRDefault="0047331F" w:rsidP="0047331F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Ices Ontario Ministry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Health</w:t>
            </w:r>
          </w:p>
        </w:tc>
        <w:tc>
          <w:tcPr>
            <w:tcW w:w="376" w:type="dxa"/>
            <w:hideMark/>
          </w:tcPr>
          <w:p w14:paraId="7CFE99D7" w14:textId="0D441FE1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hideMark/>
          </w:tcPr>
          <w:p w14:paraId="4E60B628" w14:textId="37CB47C7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0" w:type="dxa"/>
          </w:tcPr>
          <w:p w14:paraId="0FC474BC" w14:textId="2826F706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196" w:type="dxa"/>
          </w:tcPr>
          <w:p w14:paraId="7EBF1AFF" w14:textId="79DF77B8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omen S Health Research Institute </w:t>
            </w:r>
            <w:proofErr w:type="gramStart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7B038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The British Columbia Women S Hospital</w:t>
            </w:r>
          </w:p>
        </w:tc>
        <w:tc>
          <w:tcPr>
            <w:tcW w:w="353" w:type="dxa"/>
          </w:tcPr>
          <w:p w14:paraId="047BAC84" w14:textId="0D00C62F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</w:tcPr>
          <w:p w14:paraId="1795EB71" w14:textId="71BFA1C2" w:rsidR="0047331F" w:rsidRPr="007B0381" w:rsidRDefault="0047331F" w:rsidP="0047331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</w:tbl>
    <w:p w14:paraId="47EB5E4D" w14:textId="49B5CDEC" w:rsidR="000C79CD" w:rsidRPr="007B0381" w:rsidRDefault="00C33BCC" w:rsidP="00E038FB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B0381">
        <w:rPr>
          <w:rFonts w:ascii="Times New Roman" w:hAnsi="Times New Roman" w:cs="Times New Roman"/>
          <w:i/>
          <w:sz w:val="16"/>
          <w:szCs w:val="24"/>
        </w:rPr>
        <w:t xml:space="preserve">N: </w:t>
      </w:r>
      <w:proofErr w:type="spellStart"/>
      <w:r w:rsidRPr="007B0381">
        <w:rPr>
          <w:rFonts w:ascii="Times New Roman" w:hAnsi="Times New Roman" w:cs="Times New Roman"/>
          <w:i/>
          <w:sz w:val="16"/>
          <w:szCs w:val="24"/>
        </w:rPr>
        <w:t>Artice</w:t>
      </w:r>
      <w:proofErr w:type="spellEnd"/>
      <w:r w:rsidRPr="007B0381">
        <w:rPr>
          <w:rFonts w:ascii="Times New Roman" w:hAnsi="Times New Roman" w:cs="Times New Roman"/>
          <w:i/>
          <w:sz w:val="16"/>
          <w:szCs w:val="24"/>
        </w:rPr>
        <w:t xml:space="preserve"> Count.</w:t>
      </w:r>
    </w:p>
    <w:p w14:paraId="0E7CDDFE" w14:textId="675D088D" w:rsidR="000C79CD" w:rsidRPr="007B0381" w:rsidRDefault="000C79CD" w:rsidP="00E038FB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771DFAA9" w14:textId="77777777" w:rsidR="000C79CD" w:rsidRPr="007B0381" w:rsidRDefault="000C79CD" w:rsidP="00E038FB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  <w:sectPr w:rsidR="000C79CD" w:rsidRPr="007B0381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6CC0F7B3" w14:textId="77777777" w:rsidR="00BC71FA" w:rsidRPr="007B0381" w:rsidRDefault="00BC71FA" w:rsidP="00E038FB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B038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Appendix 7. </w:t>
      </w:r>
      <w:r w:rsidRPr="007B0381">
        <w:rPr>
          <w:rFonts w:ascii="Times New Roman" w:eastAsia="Times New Roman" w:hAnsi="Times New Roman" w:cs="Times New Roman"/>
          <w:bCs/>
          <w:sz w:val="24"/>
          <w:szCs w:val="24"/>
        </w:rPr>
        <w:t>Canadian Government Some Economic Statistics During The COVID-19</w:t>
      </w:r>
    </w:p>
    <w:tbl>
      <w:tblPr>
        <w:tblStyle w:val="TableGrid"/>
        <w:tblW w:w="13467" w:type="dxa"/>
        <w:tblLook w:val="04A0" w:firstRow="1" w:lastRow="0" w:firstColumn="1" w:lastColumn="0" w:noHBand="0" w:noVBand="1"/>
      </w:tblPr>
      <w:tblGrid>
        <w:gridCol w:w="3119"/>
        <w:gridCol w:w="2264"/>
        <w:gridCol w:w="851"/>
        <w:gridCol w:w="856"/>
        <w:gridCol w:w="856"/>
        <w:gridCol w:w="856"/>
        <w:gridCol w:w="856"/>
        <w:gridCol w:w="970"/>
        <w:gridCol w:w="992"/>
        <w:gridCol w:w="856"/>
        <w:gridCol w:w="991"/>
      </w:tblGrid>
      <w:tr w:rsidR="009E1DFC" w:rsidRPr="007B0381" w14:paraId="7067649C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41EB6DF0" w14:textId="77777777" w:rsidR="009E1DFC" w:rsidRPr="007B0381" w:rsidRDefault="009E1DFC" w:rsidP="00E038FB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Subject</w:t>
            </w:r>
            <w:proofErr w:type="spellEnd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Descriptor</w:t>
            </w:r>
            <w:proofErr w:type="spellEnd"/>
          </w:p>
        </w:tc>
        <w:tc>
          <w:tcPr>
            <w:tcW w:w="2264" w:type="dxa"/>
            <w:noWrap/>
            <w:hideMark/>
          </w:tcPr>
          <w:p w14:paraId="7FE556D7" w14:textId="77777777" w:rsidR="009E1DFC" w:rsidRPr="007B0381" w:rsidRDefault="009E1DFC" w:rsidP="00E038FB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Units</w:t>
            </w:r>
            <w:proofErr w:type="spellEnd"/>
          </w:p>
        </w:tc>
        <w:tc>
          <w:tcPr>
            <w:tcW w:w="851" w:type="dxa"/>
            <w:noWrap/>
            <w:hideMark/>
          </w:tcPr>
          <w:p w14:paraId="1C418153" w14:textId="77777777" w:rsidR="009E1DFC" w:rsidRPr="007B0381" w:rsidRDefault="009E1DFC" w:rsidP="00E038FB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856" w:type="dxa"/>
            <w:noWrap/>
            <w:hideMark/>
          </w:tcPr>
          <w:p w14:paraId="180B1383" w14:textId="77777777" w:rsidR="009E1DFC" w:rsidRPr="007B0381" w:rsidRDefault="009E1DFC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856" w:type="dxa"/>
            <w:noWrap/>
            <w:hideMark/>
          </w:tcPr>
          <w:p w14:paraId="7BF85191" w14:textId="77777777" w:rsidR="009E1DFC" w:rsidRPr="007B0381" w:rsidRDefault="009E1DFC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856" w:type="dxa"/>
            <w:noWrap/>
            <w:hideMark/>
          </w:tcPr>
          <w:p w14:paraId="005E24BC" w14:textId="77777777" w:rsidR="009E1DFC" w:rsidRPr="007B0381" w:rsidRDefault="009E1DFC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856" w:type="dxa"/>
            <w:noWrap/>
            <w:hideMark/>
          </w:tcPr>
          <w:p w14:paraId="36B3F9EB" w14:textId="77777777" w:rsidR="009E1DFC" w:rsidRPr="007B0381" w:rsidRDefault="009E1DFC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2022</w:t>
            </w:r>
          </w:p>
        </w:tc>
        <w:tc>
          <w:tcPr>
            <w:tcW w:w="970" w:type="dxa"/>
            <w:noWrap/>
            <w:hideMark/>
          </w:tcPr>
          <w:p w14:paraId="31877A00" w14:textId="77777777" w:rsidR="009E1DFC" w:rsidRPr="007B0381" w:rsidRDefault="009E1DFC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2023</w:t>
            </w:r>
          </w:p>
        </w:tc>
        <w:tc>
          <w:tcPr>
            <w:tcW w:w="992" w:type="dxa"/>
            <w:noWrap/>
            <w:hideMark/>
          </w:tcPr>
          <w:p w14:paraId="35601AC2" w14:textId="77777777" w:rsidR="009E1DFC" w:rsidRPr="007B0381" w:rsidRDefault="009E1DFC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2024</w:t>
            </w:r>
          </w:p>
        </w:tc>
        <w:tc>
          <w:tcPr>
            <w:tcW w:w="856" w:type="dxa"/>
          </w:tcPr>
          <w:p w14:paraId="1C7D6C37" w14:textId="5796D8E9" w:rsidR="009E1DFC" w:rsidRPr="007B0381" w:rsidRDefault="009E1DFC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2025</w:t>
            </w:r>
          </w:p>
        </w:tc>
        <w:tc>
          <w:tcPr>
            <w:tcW w:w="991" w:type="dxa"/>
            <w:noWrap/>
            <w:hideMark/>
          </w:tcPr>
          <w:p w14:paraId="42EF4644" w14:textId="1A71D823" w:rsidR="009E1DFC" w:rsidRPr="007B0381" w:rsidRDefault="009E1DFC" w:rsidP="00E038F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Estimates</w:t>
            </w:r>
            <w:proofErr w:type="spellEnd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Start </w:t>
            </w:r>
            <w:proofErr w:type="spellStart"/>
            <w:r w:rsidRPr="007B0381">
              <w:rPr>
                <w:rFonts w:ascii="Times New Roman" w:hAnsi="Times New Roman"/>
                <w:b/>
                <w:bCs/>
                <w:sz w:val="16"/>
                <w:szCs w:val="16"/>
              </w:rPr>
              <w:t>After</w:t>
            </w:r>
            <w:proofErr w:type="spellEnd"/>
          </w:p>
        </w:tc>
      </w:tr>
      <w:tr w:rsidR="009E1DFC" w:rsidRPr="007B0381" w14:paraId="1C282855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498BA091" w14:textId="1BF7590D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ro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mesti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oduc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onsta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ices</w:t>
            </w:r>
            <w:proofErr w:type="spellEnd"/>
          </w:p>
        </w:tc>
        <w:tc>
          <w:tcPr>
            <w:tcW w:w="2264" w:type="dxa"/>
            <w:noWrap/>
            <w:hideMark/>
          </w:tcPr>
          <w:p w14:paraId="0C9BCA19" w14:textId="153F61D7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cy</w:t>
            </w:r>
            <w:proofErr w:type="spellEnd"/>
          </w:p>
        </w:tc>
        <w:tc>
          <w:tcPr>
            <w:tcW w:w="851" w:type="dxa"/>
            <w:noWrap/>
            <w:hideMark/>
          </w:tcPr>
          <w:p w14:paraId="4FA4D861" w14:textId="7ED620DD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illions</w:t>
            </w:r>
            <w:proofErr w:type="spellEnd"/>
          </w:p>
        </w:tc>
        <w:tc>
          <w:tcPr>
            <w:tcW w:w="856" w:type="dxa"/>
            <w:noWrap/>
            <w:hideMark/>
          </w:tcPr>
          <w:p w14:paraId="020DDD08" w14:textId="607DC2DC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109.99</w:t>
            </w:r>
          </w:p>
        </w:tc>
        <w:tc>
          <w:tcPr>
            <w:tcW w:w="856" w:type="dxa"/>
            <w:noWrap/>
            <w:hideMark/>
          </w:tcPr>
          <w:p w14:paraId="68E51C93" w14:textId="24755F5A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002.92</w:t>
            </w:r>
          </w:p>
        </w:tc>
        <w:tc>
          <w:tcPr>
            <w:tcW w:w="856" w:type="dxa"/>
            <w:noWrap/>
            <w:hideMark/>
          </w:tcPr>
          <w:p w14:paraId="388614BD" w14:textId="04933084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103.31</w:t>
            </w:r>
          </w:p>
        </w:tc>
        <w:tc>
          <w:tcPr>
            <w:tcW w:w="856" w:type="dxa"/>
            <w:noWrap/>
            <w:hideMark/>
          </w:tcPr>
          <w:p w14:paraId="0AD65F45" w14:textId="587D8008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175.62</w:t>
            </w:r>
          </w:p>
        </w:tc>
        <w:tc>
          <w:tcPr>
            <w:tcW w:w="970" w:type="dxa"/>
            <w:noWrap/>
            <w:hideMark/>
          </w:tcPr>
          <w:p w14:paraId="5D118DEA" w14:textId="27AAC656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203.73</w:t>
            </w:r>
          </w:p>
        </w:tc>
        <w:tc>
          <w:tcPr>
            <w:tcW w:w="992" w:type="dxa"/>
            <w:noWrap/>
            <w:hideMark/>
          </w:tcPr>
          <w:p w14:paraId="057E3E86" w14:textId="354B7DE0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239.16</w:t>
            </w:r>
          </w:p>
        </w:tc>
        <w:tc>
          <w:tcPr>
            <w:tcW w:w="856" w:type="dxa"/>
          </w:tcPr>
          <w:p w14:paraId="1CAF4566" w14:textId="2C28CED2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292.40</w:t>
            </w:r>
          </w:p>
        </w:tc>
        <w:tc>
          <w:tcPr>
            <w:tcW w:w="991" w:type="dxa"/>
            <w:noWrap/>
            <w:hideMark/>
          </w:tcPr>
          <w:p w14:paraId="57315F76" w14:textId="0ACAFEEF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64791B1C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4B9FFF06" w14:textId="082F1E09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ro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mesti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oduc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ices</w:t>
            </w:r>
            <w:proofErr w:type="spellEnd"/>
          </w:p>
        </w:tc>
        <w:tc>
          <w:tcPr>
            <w:tcW w:w="2264" w:type="dxa"/>
            <w:noWrap/>
            <w:hideMark/>
          </w:tcPr>
          <w:p w14:paraId="54076138" w14:textId="1EF96680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cy</w:t>
            </w:r>
            <w:proofErr w:type="spellEnd"/>
          </w:p>
        </w:tc>
        <w:tc>
          <w:tcPr>
            <w:tcW w:w="851" w:type="dxa"/>
            <w:noWrap/>
            <w:hideMark/>
          </w:tcPr>
          <w:p w14:paraId="3A298B98" w14:textId="3CC50192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illions</w:t>
            </w:r>
            <w:proofErr w:type="spellEnd"/>
          </w:p>
        </w:tc>
        <w:tc>
          <w:tcPr>
            <w:tcW w:w="856" w:type="dxa"/>
            <w:noWrap/>
            <w:hideMark/>
          </w:tcPr>
          <w:p w14:paraId="66DD0F6C" w14:textId="060981F5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313.56</w:t>
            </w:r>
          </w:p>
        </w:tc>
        <w:tc>
          <w:tcPr>
            <w:tcW w:w="856" w:type="dxa"/>
            <w:noWrap/>
            <w:hideMark/>
          </w:tcPr>
          <w:p w14:paraId="49A58DD5" w14:textId="52374EB8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209.68</w:t>
            </w:r>
          </w:p>
        </w:tc>
        <w:tc>
          <w:tcPr>
            <w:tcW w:w="856" w:type="dxa"/>
            <w:noWrap/>
            <w:hideMark/>
          </w:tcPr>
          <w:p w14:paraId="6F3EF7EC" w14:textId="0B9E93BC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509.62</w:t>
            </w:r>
          </w:p>
        </w:tc>
        <w:tc>
          <w:tcPr>
            <w:tcW w:w="856" w:type="dxa"/>
            <w:noWrap/>
            <w:hideMark/>
          </w:tcPr>
          <w:p w14:paraId="5DBA06E1" w14:textId="6942AA4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782.65</w:t>
            </w:r>
          </w:p>
        </w:tc>
        <w:tc>
          <w:tcPr>
            <w:tcW w:w="970" w:type="dxa"/>
            <w:noWrap/>
            <w:hideMark/>
          </w:tcPr>
          <w:p w14:paraId="44A6C02D" w14:textId="4F946F7F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842.79</w:t>
            </w:r>
          </w:p>
        </w:tc>
        <w:tc>
          <w:tcPr>
            <w:tcW w:w="992" w:type="dxa"/>
            <w:noWrap/>
            <w:hideMark/>
          </w:tcPr>
          <w:p w14:paraId="4C276167" w14:textId="12077F60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966.26</w:t>
            </w:r>
          </w:p>
        </w:tc>
        <w:tc>
          <w:tcPr>
            <w:tcW w:w="856" w:type="dxa"/>
          </w:tcPr>
          <w:p w14:paraId="02086EAB" w14:textId="44AE5320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,095.43</w:t>
            </w:r>
          </w:p>
        </w:tc>
        <w:tc>
          <w:tcPr>
            <w:tcW w:w="991" w:type="dxa"/>
            <w:noWrap/>
            <w:hideMark/>
          </w:tcPr>
          <w:p w14:paraId="1DD08B34" w14:textId="1DBB50E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5DF593D0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1511FD7B" w14:textId="7C089DFA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ro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mesti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oduc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ices</w:t>
            </w:r>
            <w:proofErr w:type="spellEnd"/>
          </w:p>
        </w:tc>
        <w:tc>
          <w:tcPr>
            <w:tcW w:w="2264" w:type="dxa"/>
            <w:noWrap/>
            <w:hideMark/>
          </w:tcPr>
          <w:p w14:paraId="6E361845" w14:textId="5A604772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.S.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llar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C4DFEF0" w14:textId="69CF1D25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illions</w:t>
            </w:r>
            <w:proofErr w:type="spellEnd"/>
          </w:p>
        </w:tc>
        <w:tc>
          <w:tcPr>
            <w:tcW w:w="856" w:type="dxa"/>
            <w:noWrap/>
            <w:hideMark/>
          </w:tcPr>
          <w:p w14:paraId="4739F802" w14:textId="4DF5AD5C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743.73</w:t>
            </w:r>
          </w:p>
        </w:tc>
        <w:tc>
          <w:tcPr>
            <w:tcW w:w="856" w:type="dxa"/>
            <w:noWrap/>
            <w:hideMark/>
          </w:tcPr>
          <w:p w14:paraId="15EC2EC2" w14:textId="0FD37C31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647.60</w:t>
            </w:r>
          </w:p>
        </w:tc>
        <w:tc>
          <w:tcPr>
            <w:tcW w:w="856" w:type="dxa"/>
            <w:noWrap/>
            <w:hideMark/>
          </w:tcPr>
          <w:p w14:paraId="20CA8DA3" w14:textId="7D242146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001.49</w:t>
            </w:r>
          </w:p>
        </w:tc>
        <w:tc>
          <w:tcPr>
            <w:tcW w:w="856" w:type="dxa"/>
            <w:noWrap/>
            <w:hideMark/>
          </w:tcPr>
          <w:p w14:paraId="15A872CB" w14:textId="7BB16DB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137.94</w:t>
            </w:r>
          </w:p>
        </w:tc>
        <w:tc>
          <w:tcPr>
            <w:tcW w:w="970" w:type="dxa"/>
            <w:noWrap/>
            <w:hideMark/>
          </w:tcPr>
          <w:p w14:paraId="7A48A1A5" w14:textId="4F36F5BC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117.81</w:t>
            </w:r>
          </w:p>
        </w:tc>
        <w:tc>
          <w:tcPr>
            <w:tcW w:w="992" w:type="dxa"/>
            <w:noWrap/>
            <w:hideMark/>
          </w:tcPr>
          <w:p w14:paraId="4F6E3738" w14:textId="1F6EC0B1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238.57</w:t>
            </w:r>
          </w:p>
        </w:tc>
        <w:tc>
          <w:tcPr>
            <w:tcW w:w="856" w:type="dxa"/>
          </w:tcPr>
          <w:p w14:paraId="0CFF7B35" w14:textId="76E308D6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364.55</w:t>
            </w:r>
          </w:p>
        </w:tc>
        <w:tc>
          <w:tcPr>
            <w:tcW w:w="991" w:type="dxa"/>
            <w:noWrap/>
            <w:hideMark/>
          </w:tcPr>
          <w:p w14:paraId="524937FC" w14:textId="1434B939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30F9C27D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31348787" w14:textId="6913AE17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ro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mesti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oduc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ices</w:t>
            </w:r>
            <w:proofErr w:type="spellEnd"/>
          </w:p>
        </w:tc>
        <w:tc>
          <w:tcPr>
            <w:tcW w:w="2264" w:type="dxa"/>
            <w:noWrap/>
            <w:hideMark/>
          </w:tcPr>
          <w:p w14:paraId="47400E46" w14:textId="388A234C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urchasing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ow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arity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inter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llars</w:t>
            </w:r>
            <w:proofErr w:type="spellEnd"/>
          </w:p>
        </w:tc>
        <w:tc>
          <w:tcPr>
            <w:tcW w:w="851" w:type="dxa"/>
            <w:noWrap/>
            <w:hideMark/>
          </w:tcPr>
          <w:p w14:paraId="7F707129" w14:textId="09243301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illions</w:t>
            </w:r>
            <w:proofErr w:type="spellEnd"/>
          </w:p>
        </w:tc>
        <w:tc>
          <w:tcPr>
            <w:tcW w:w="856" w:type="dxa"/>
            <w:noWrap/>
            <w:hideMark/>
          </w:tcPr>
          <w:p w14:paraId="17B23B04" w14:textId="4CB9176A" w:rsidR="009E1DFC" w:rsidRPr="007B0381" w:rsidRDefault="009E1DFC" w:rsidP="009E1DFC">
            <w:pPr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939.59</w:t>
            </w:r>
          </w:p>
        </w:tc>
        <w:tc>
          <w:tcPr>
            <w:tcW w:w="856" w:type="dxa"/>
            <w:noWrap/>
            <w:hideMark/>
          </w:tcPr>
          <w:p w14:paraId="2B8ECB84" w14:textId="43399498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865.20</w:t>
            </w:r>
          </w:p>
        </w:tc>
        <w:tc>
          <w:tcPr>
            <w:tcW w:w="856" w:type="dxa"/>
            <w:noWrap/>
            <w:hideMark/>
          </w:tcPr>
          <w:p w14:paraId="2022503C" w14:textId="75155C80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046.66</w:t>
            </w:r>
          </w:p>
        </w:tc>
        <w:tc>
          <w:tcPr>
            <w:tcW w:w="856" w:type="dxa"/>
            <w:noWrap/>
            <w:hideMark/>
          </w:tcPr>
          <w:p w14:paraId="5F6CD9FF" w14:textId="12CE039B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265.32</w:t>
            </w:r>
          </w:p>
        </w:tc>
        <w:tc>
          <w:tcPr>
            <w:tcW w:w="970" w:type="dxa"/>
            <w:noWrap/>
            <w:hideMark/>
          </w:tcPr>
          <w:p w14:paraId="6DF4016C" w14:textId="6879A0D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378.97</w:t>
            </w:r>
          </w:p>
        </w:tc>
        <w:tc>
          <w:tcPr>
            <w:tcW w:w="992" w:type="dxa"/>
            <w:noWrap/>
            <w:hideMark/>
          </w:tcPr>
          <w:p w14:paraId="44E77AC1" w14:textId="074923B2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471.99</w:t>
            </w:r>
          </w:p>
        </w:tc>
        <w:tc>
          <w:tcPr>
            <w:tcW w:w="856" w:type="dxa"/>
          </w:tcPr>
          <w:p w14:paraId="19CB9A15" w14:textId="1BEB1F0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581.77</w:t>
            </w:r>
          </w:p>
        </w:tc>
        <w:tc>
          <w:tcPr>
            <w:tcW w:w="991" w:type="dxa"/>
            <w:noWrap/>
            <w:hideMark/>
          </w:tcPr>
          <w:p w14:paraId="7F5D14F4" w14:textId="043CBAAA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31A5D9A7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78A6F3F9" w14:textId="100A04D6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ro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mesti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oduc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eflator</w:t>
            </w:r>
            <w:proofErr w:type="spellEnd"/>
          </w:p>
        </w:tc>
        <w:tc>
          <w:tcPr>
            <w:tcW w:w="2264" w:type="dxa"/>
            <w:noWrap/>
            <w:hideMark/>
          </w:tcPr>
          <w:p w14:paraId="37EA8AFF" w14:textId="19CC5AFB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851" w:type="dxa"/>
            <w:noWrap/>
            <w:hideMark/>
          </w:tcPr>
          <w:p w14:paraId="3BE33613" w14:textId="77777777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169E3DCA" w14:textId="3E0EB294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09.648</w:t>
            </w:r>
          </w:p>
        </w:tc>
        <w:tc>
          <w:tcPr>
            <w:tcW w:w="856" w:type="dxa"/>
            <w:noWrap/>
            <w:hideMark/>
          </w:tcPr>
          <w:p w14:paraId="4FB51B6A" w14:textId="0B0F16A8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10.323</w:t>
            </w:r>
          </w:p>
        </w:tc>
        <w:tc>
          <w:tcPr>
            <w:tcW w:w="856" w:type="dxa"/>
            <w:noWrap/>
            <w:hideMark/>
          </w:tcPr>
          <w:p w14:paraId="71E991B7" w14:textId="53896F47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19.318</w:t>
            </w:r>
          </w:p>
        </w:tc>
        <w:tc>
          <w:tcPr>
            <w:tcW w:w="856" w:type="dxa"/>
            <w:noWrap/>
            <w:hideMark/>
          </w:tcPr>
          <w:p w14:paraId="2887FC03" w14:textId="4DF9E9D1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27.901</w:t>
            </w:r>
          </w:p>
        </w:tc>
        <w:tc>
          <w:tcPr>
            <w:tcW w:w="970" w:type="dxa"/>
            <w:noWrap/>
            <w:hideMark/>
          </w:tcPr>
          <w:p w14:paraId="03DBD38A" w14:textId="1A30BCBD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28.999</w:t>
            </w:r>
          </w:p>
        </w:tc>
        <w:tc>
          <w:tcPr>
            <w:tcW w:w="992" w:type="dxa"/>
            <w:noWrap/>
            <w:hideMark/>
          </w:tcPr>
          <w:p w14:paraId="234EFD72" w14:textId="621775EA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32.472</w:t>
            </w:r>
          </w:p>
        </w:tc>
        <w:tc>
          <w:tcPr>
            <w:tcW w:w="856" w:type="dxa"/>
          </w:tcPr>
          <w:p w14:paraId="42E6ED59" w14:textId="39138686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35.03</w:t>
            </w:r>
          </w:p>
        </w:tc>
        <w:tc>
          <w:tcPr>
            <w:tcW w:w="991" w:type="dxa"/>
            <w:noWrap/>
            <w:hideMark/>
          </w:tcPr>
          <w:p w14:paraId="285DCD9D" w14:textId="0A85B055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0D8E7FAF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429B986F" w14:textId="00DF293A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ro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mesti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oduc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apit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onsta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ices</w:t>
            </w:r>
            <w:proofErr w:type="spellEnd"/>
          </w:p>
        </w:tc>
        <w:tc>
          <w:tcPr>
            <w:tcW w:w="2264" w:type="dxa"/>
            <w:noWrap/>
            <w:hideMark/>
          </w:tcPr>
          <w:p w14:paraId="6633C013" w14:textId="22F1176D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cy</w:t>
            </w:r>
            <w:proofErr w:type="spellEnd"/>
          </w:p>
        </w:tc>
        <w:tc>
          <w:tcPr>
            <w:tcW w:w="851" w:type="dxa"/>
            <w:noWrap/>
            <w:hideMark/>
          </w:tcPr>
          <w:p w14:paraId="6A5C8C5D" w14:textId="5E9A7C12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Units</w:t>
            </w:r>
            <w:proofErr w:type="spellEnd"/>
          </w:p>
        </w:tc>
        <w:tc>
          <w:tcPr>
            <w:tcW w:w="856" w:type="dxa"/>
            <w:noWrap/>
            <w:hideMark/>
          </w:tcPr>
          <w:p w14:paraId="7B81C876" w14:textId="1A7B5F1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6,206.69</w:t>
            </w:r>
          </w:p>
        </w:tc>
        <w:tc>
          <w:tcPr>
            <w:tcW w:w="856" w:type="dxa"/>
            <w:noWrap/>
            <w:hideMark/>
          </w:tcPr>
          <w:p w14:paraId="3CF460A9" w14:textId="3FE6689D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2,739.93</w:t>
            </w:r>
          </w:p>
        </w:tc>
        <w:tc>
          <w:tcPr>
            <w:tcW w:w="856" w:type="dxa"/>
            <w:noWrap/>
            <w:hideMark/>
          </w:tcPr>
          <w:p w14:paraId="062D0EBC" w14:textId="3DBF1AC1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5,052.86</w:t>
            </w:r>
          </w:p>
        </w:tc>
        <w:tc>
          <w:tcPr>
            <w:tcW w:w="856" w:type="dxa"/>
            <w:noWrap/>
            <w:hideMark/>
          </w:tcPr>
          <w:p w14:paraId="099B05E3" w14:textId="20B48187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6,006.44</w:t>
            </w:r>
          </w:p>
        </w:tc>
        <w:tc>
          <w:tcPr>
            <w:tcW w:w="970" w:type="dxa"/>
            <w:noWrap/>
            <w:hideMark/>
          </w:tcPr>
          <w:p w14:paraId="1B3D82CD" w14:textId="09C33A98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5,407.28</w:t>
            </w:r>
          </w:p>
        </w:tc>
        <w:tc>
          <w:tcPr>
            <w:tcW w:w="992" w:type="dxa"/>
            <w:noWrap/>
            <w:hideMark/>
          </w:tcPr>
          <w:p w14:paraId="21CFA1D4" w14:textId="4F2FC417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5,542.71</w:t>
            </w:r>
          </w:p>
        </w:tc>
        <w:tc>
          <w:tcPr>
            <w:tcW w:w="856" w:type="dxa"/>
          </w:tcPr>
          <w:p w14:paraId="3069F2DA" w14:textId="768293D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6,132.64</w:t>
            </w:r>
          </w:p>
        </w:tc>
        <w:tc>
          <w:tcPr>
            <w:tcW w:w="991" w:type="dxa"/>
            <w:noWrap/>
            <w:hideMark/>
          </w:tcPr>
          <w:p w14:paraId="35801410" w14:textId="364E7D7C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576A8D74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2EC51632" w14:textId="7A4F8031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ro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mesti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oduc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apit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onsta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ices</w:t>
            </w:r>
            <w:proofErr w:type="spellEnd"/>
          </w:p>
        </w:tc>
        <w:tc>
          <w:tcPr>
            <w:tcW w:w="2264" w:type="dxa"/>
            <w:noWrap/>
            <w:hideMark/>
          </w:tcPr>
          <w:p w14:paraId="59F149CA" w14:textId="2FF3B58B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urchasing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ow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arity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2017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inter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llar</w:t>
            </w:r>
            <w:proofErr w:type="spellEnd"/>
          </w:p>
        </w:tc>
        <w:tc>
          <w:tcPr>
            <w:tcW w:w="851" w:type="dxa"/>
            <w:noWrap/>
            <w:hideMark/>
          </w:tcPr>
          <w:p w14:paraId="18A8AB1E" w14:textId="124F7CFF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Units</w:t>
            </w:r>
            <w:proofErr w:type="spellEnd"/>
          </w:p>
        </w:tc>
        <w:tc>
          <w:tcPr>
            <w:tcW w:w="856" w:type="dxa"/>
            <w:noWrap/>
            <w:hideMark/>
          </w:tcPr>
          <w:p w14:paraId="19B9647C" w14:textId="211D873B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9,565.49</w:t>
            </w:r>
          </w:p>
        </w:tc>
        <w:tc>
          <w:tcPr>
            <w:tcW w:w="856" w:type="dxa"/>
            <w:noWrap/>
            <w:hideMark/>
          </w:tcPr>
          <w:p w14:paraId="7850A091" w14:textId="2DC595E0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6,508.36</w:t>
            </w:r>
          </w:p>
        </w:tc>
        <w:tc>
          <w:tcPr>
            <w:tcW w:w="856" w:type="dxa"/>
            <w:noWrap/>
            <w:hideMark/>
          </w:tcPr>
          <w:p w14:paraId="482CCB5E" w14:textId="5481BEF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8,547.99</w:t>
            </w:r>
          </w:p>
        </w:tc>
        <w:tc>
          <w:tcPr>
            <w:tcW w:w="856" w:type="dxa"/>
            <w:noWrap/>
            <w:hideMark/>
          </w:tcPr>
          <w:p w14:paraId="7982B62D" w14:textId="7416902C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9,388.90</w:t>
            </w:r>
          </w:p>
        </w:tc>
        <w:tc>
          <w:tcPr>
            <w:tcW w:w="970" w:type="dxa"/>
            <w:noWrap/>
            <w:hideMark/>
          </w:tcPr>
          <w:p w14:paraId="2693E52B" w14:textId="18396638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8,860.54</w:t>
            </w:r>
          </w:p>
        </w:tc>
        <w:tc>
          <w:tcPr>
            <w:tcW w:w="992" w:type="dxa"/>
            <w:noWrap/>
            <w:hideMark/>
          </w:tcPr>
          <w:p w14:paraId="12CB702D" w14:textId="138D503B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8,979.97</w:t>
            </w:r>
          </w:p>
        </w:tc>
        <w:tc>
          <w:tcPr>
            <w:tcW w:w="856" w:type="dxa"/>
          </w:tcPr>
          <w:p w14:paraId="0490650F" w14:textId="2F4B9DC2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9,500.20</w:t>
            </w:r>
          </w:p>
        </w:tc>
        <w:tc>
          <w:tcPr>
            <w:tcW w:w="991" w:type="dxa"/>
            <w:noWrap/>
            <w:hideMark/>
          </w:tcPr>
          <w:p w14:paraId="219B21C0" w14:textId="48D9EAA9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3C01E9EF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2DC178A7" w14:textId="4DE194F2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ro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mesti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oduc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apit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ices</w:t>
            </w:r>
            <w:proofErr w:type="spellEnd"/>
          </w:p>
        </w:tc>
        <w:tc>
          <w:tcPr>
            <w:tcW w:w="2264" w:type="dxa"/>
            <w:noWrap/>
            <w:hideMark/>
          </w:tcPr>
          <w:p w14:paraId="723E6C84" w14:textId="62A4FB4D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cy</w:t>
            </w:r>
            <w:proofErr w:type="spellEnd"/>
          </w:p>
        </w:tc>
        <w:tc>
          <w:tcPr>
            <w:tcW w:w="851" w:type="dxa"/>
            <w:noWrap/>
            <w:hideMark/>
          </w:tcPr>
          <w:p w14:paraId="5FD5F997" w14:textId="19F92B90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Units</w:t>
            </w:r>
            <w:proofErr w:type="spellEnd"/>
          </w:p>
        </w:tc>
        <w:tc>
          <w:tcPr>
            <w:tcW w:w="856" w:type="dxa"/>
            <w:noWrap/>
            <w:hideMark/>
          </w:tcPr>
          <w:p w14:paraId="2ED4F697" w14:textId="7B8AA50D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61,629.50</w:t>
            </w:r>
          </w:p>
        </w:tc>
        <w:tc>
          <w:tcPr>
            <w:tcW w:w="856" w:type="dxa"/>
            <w:noWrap/>
            <w:hideMark/>
          </w:tcPr>
          <w:p w14:paraId="3B04C570" w14:textId="1E258D9F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8,184.18</w:t>
            </w:r>
          </w:p>
        </w:tc>
        <w:tc>
          <w:tcPr>
            <w:tcW w:w="856" w:type="dxa"/>
            <w:noWrap/>
            <w:hideMark/>
          </w:tcPr>
          <w:p w14:paraId="41173793" w14:textId="7FA85FE6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65,687.87</w:t>
            </w:r>
          </w:p>
        </w:tc>
        <w:tc>
          <w:tcPr>
            <w:tcW w:w="856" w:type="dxa"/>
            <w:noWrap/>
            <w:hideMark/>
          </w:tcPr>
          <w:p w14:paraId="32BBCCBB" w14:textId="7284497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1,633.05</w:t>
            </w:r>
          </w:p>
        </w:tc>
        <w:tc>
          <w:tcPr>
            <w:tcW w:w="970" w:type="dxa"/>
            <w:noWrap/>
            <w:hideMark/>
          </w:tcPr>
          <w:p w14:paraId="69AA02F7" w14:textId="3A516931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1,474.81</w:t>
            </w:r>
          </w:p>
        </w:tc>
        <w:tc>
          <w:tcPr>
            <w:tcW w:w="992" w:type="dxa"/>
            <w:noWrap/>
            <w:hideMark/>
          </w:tcPr>
          <w:p w14:paraId="3A40A030" w14:textId="2A1DDB2D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3,578.60</w:t>
            </w:r>
          </w:p>
        </w:tc>
        <w:tc>
          <w:tcPr>
            <w:tcW w:w="856" w:type="dxa"/>
          </w:tcPr>
          <w:p w14:paraId="31E5137F" w14:textId="566E21D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5,796.01</w:t>
            </w:r>
          </w:p>
        </w:tc>
        <w:tc>
          <w:tcPr>
            <w:tcW w:w="991" w:type="dxa"/>
            <w:noWrap/>
            <w:hideMark/>
          </w:tcPr>
          <w:p w14:paraId="5C4E1ED6" w14:textId="1C886354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3B5807BD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307848C5" w14:textId="296AE1B0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ro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mesti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oduc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apit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ices</w:t>
            </w:r>
            <w:proofErr w:type="spellEnd"/>
          </w:p>
        </w:tc>
        <w:tc>
          <w:tcPr>
            <w:tcW w:w="2264" w:type="dxa"/>
            <w:noWrap/>
            <w:hideMark/>
          </w:tcPr>
          <w:p w14:paraId="118C8A55" w14:textId="159A90F8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.S.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llars</w:t>
            </w:r>
            <w:proofErr w:type="spellEnd"/>
          </w:p>
        </w:tc>
        <w:tc>
          <w:tcPr>
            <w:tcW w:w="851" w:type="dxa"/>
            <w:noWrap/>
            <w:hideMark/>
          </w:tcPr>
          <w:p w14:paraId="57A38D69" w14:textId="684E2DF7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Units</w:t>
            </w:r>
            <w:proofErr w:type="spellEnd"/>
          </w:p>
        </w:tc>
        <w:tc>
          <w:tcPr>
            <w:tcW w:w="856" w:type="dxa"/>
            <w:noWrap/>
            <w:hideMark/>
          </w:tcPr>
          <w:p w14:paraId="3874C744" w14:textId="14463E17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6,449.96</w:t>
            </w:r>
          </w:p>
        </w:tc>
        <w:tc>
          <w:tcPr>
            <w:tcW w:w="856" w:type="dxa"/>
            <w:noWrap/>
            <w:hideMark/>
          </w:tcPr>
          <w:p w14:paraId="730D5889" w14:textId="617179A6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3,383.71</w:t>
            </w:r>
          </w:p>
        </w:tc>
        <w:tc>
          <w:tcPr>
            <w:tcW w:w="856" w:type="dxa"/>
            <w:noWrap/>
            <w:hideMark/>
          </w:tcPr>
          <w:p w14:paraId="620A81FE" w14:textId="233154B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2,387.81</w:t>
            </w:r>
          </w:p>
        </w:tc>
        <w:tc>
          <w:tcPr>
            <w:tcW w:w="856" w:type="dxa"/>
            <w:noWrap/>
            <w:hideMark/>
          </w:tcPr>
          <w:p w14:paraId="4829E1C9" w14:textId="105AFA50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5,036.52</w:t>
            </w:r>
          </w:p>
        </w:tc>
        <w:tc>
          <w:tcPr>
            <w:tcW w:w="970" w:type="dxa"/>
            <w:noWrap/>
            <w:hideMark/>
          </w:tcPr>
          <w:p w14:paraId="09C7C72C" w14:textId="2636AE6D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3,246.98</w:t>
            </w:r>
          </w:p>
        </w:tc>
        <w:tc>
          <w:tcPr>
            <w:tcW w:w="992" w:type="dxa"/>
            <w:noWrap/>
            <w:hideMark/>
          </w:tcPr>
          <w:p w14:paraId="50308CB8" w14:textId="786A2A2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5,527.99</w:t>
            </w:r>
          </w:p>
        </w:tc>
        <w:tc>
          <w:tcPr>
            <w:tcW w:w="856" w:type="dxa"/>
          </w:tcPr>
          <w:p w14:paraId="279D4CB0" w14:textId="1BDF6FD6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7,899.39</w:t>
            </w:r>
          </w:p>
        </w:tc>
        <w:tc>
          <w:tcPr>
            <w:tcW w:w="991" w:type="dxa"/>
            <w:noWrap/>
            <w:hideMark/>
          </w:tcPr>
          <w:p w14:paraId="71934F59" w14:textId="4A1FD52F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52451727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3B2DA19F" w14:textId="05979BA1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ro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mesti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oduc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apita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ices</w:t>
            </w:r>
            <w:proofErr w:type="spellEnd"/>
          </w:p>
        </w:tc>
        <w:tc>
          <w:tcPr>
            <w:tcW w:w="2264" w:type="dxa"/>
            <w:noWrap/>
            <w:hideMark/>
          </w:tcPr>
          <w:p w14:paraId="609E20EF" w14:textId="6567AEE2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urchasing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ow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arity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inter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llar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D62584D" w14:textId="6967233C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Units</w:t>
            </w:r>
            <w:proofErr w:type="spellEnd"/>
          </w:p>
        </w:tc>
        <w:tc>
          <w:tcPr>
            <w:tcW w:w="856" w:type="dxa"/>
            <w:noWrap/>
            <w:hideMark/>
          </w:tcPr>
          <w:p w14:paraId="30E255E5" w14:textId="3556C34D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1,667.53</w:t>
            </w:r>
          </w:p>
        </w:tc>
        <w:tc>
          <w:tcPr>
            <w:tcW w:w="856" w:type="dxa"/>
            <w:noWrap/>
            <w:hideMark/>
          </w:tcPr>
          <w:p w14:paraId="7605F673" w14:textId="7A3DF85B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9,113.43</w:t>
            </w:r>
          </w:p>
        </w:tc>
        <w:tc>
          <w:tcPr>
            <w:tcW w:w="856" w:type="dxa"/>
            <w:noWrap/>
            <w:hideMark/>
          </w:tcPr>
          <w:p w14:paraId="5DCC85D3" w14:textId="2B904142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3,570.17</w:t>
            </w:r>
          </w:p>
        </w:tc>
        <w:tc>
          <w:tcPr>
            <w:tcW w:w="856" w:type="dxa"/>
            <w:noWrap/>
            <w:hideMark/>
          </w:tcPr>
          <w:p w14:paraId="0A36C6CC" w14:textId="05C57537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8,315.66</w:t>
            </w:r>
          </w:p>
        </w:tc>
        <w:tc>
          <w:tcPr>
            <w:tcW w:w="970" w:type="dxa"/>
            <w:noWrap/>
            <w:hideMark/>
          </w:tcPr>
          <w:p w14:paraId="72753D19" w14:textId="25FE3A4B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9,813.41</w:t>
            </w:r>
          </w:p>
        </w:tc>
        <w:tc>
          <w:tcPr>
            <w:tcW w:w="992" w:type="dxa"/>
            <w:noWrap/>
            <w:hideMark/>
          </w:tcPr>
          <w:p w14:paraId="16B5E2BE" w14:textId="4DF66437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61,317.93</w:t>
            </w:r>
          </w:p>
        </w:tc>
        <w:tc>
          <w:tcPr>
            <w:tcW w:w="856" w:type="dxa"/>
          </w:tcPr>
          <w:p w14:paraId="37132C48" w14:textId="006F6F6C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63,218.29</w:t>
            </w:r>
          </w:p>
        </w:tc>
        <w:tc>
          <w:tcPr>
            <w:tcW w:w="991" w:type="dxa"/>
            <w:noWrap/>
            <w:hideMark/>
          </w:tcPr>
          <w:p w14:paraId="5AC853D6" w14:textId="28CC198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66849F84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3F9607EA" w14:textId="22CD0112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ro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mesti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oduc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ased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n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urchasing-power-parity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PPP)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share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world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tal</w:t>
            </w:r>
          </w:p>
        </w:tc>
        <w:tc>
          <w:tcPr>
            <w:tcW w:w="2264" w:type="dxa"/>
            <w:noWrap/>
            <w:hideMark/>
          </w:tcPr>
          <w:p w14:paraId="79BA6030" w14:textId="26E92631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ercent</w:t>
            </w:r>
            <w:proofErr w:type="spellEnd"/>
          </w:p>
        </w:tc>
        <w:tc>
          <w:tcPr>
            <w:tcW w:w="851" w:type="dxa"/>
            <w:noWrap/>
            <w:hideMark/>
          </w:tcPr>
          <w:p w14:paraId="7E091CE0" w14:textId="77777777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3EA5BEED" w14:textId="77A1D679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428</w:t>
            </w:r>
          </w:p>
        </w:tc>
        <w:tc>
          <w:tcPr>
            <w:tcW w:w="856" w:type="dxa"/>
            <w:noWrap/>
            <w:hideMark/>
          </w:tcPr>
          <w:p w14:paraId="779A662E" w14:textId="265DE39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398</w:t>
            </w:r>
          </w:p>
        </w:tc>
        <w:tc>
          <w:tcPr>
            <w:tcW w:w="856" w:type="dxa"/>
            <w:noWrap/>
            <w:hideMark/>
          </w:tcPr>
          <w:p w14:paraId="794EFBFA" w14:textId="70F4BA0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381</w:t>
            </w:r>
          </w:p>
        </w:tc>
        <w:tc>
          <w:tcPr>
            <w:tcW w:w="856" w:type="dxa"/>
            <w:noWrap/>
            <w:hideMark/>
          </w:tcPr>
          <w:p w14:paraId="66259D07" w14:textId="10822BA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383</w:t>
            </w:r>
          </w:p>
        </w:tc>
        <w:tc>
          <w:tcPr>
            <w:tcW w:w="970" w:type="dxa"/>
            <w:noWrap/>
            <w:hideMark/>
          </w:tcPr>
          <w:p w14:paraId="4C061572" w14:textId="1E6B0594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361</w:t>
            </w:r>
          </w:p>
        </w:tc>
        <w:tc>
          <w:tcPr>
            <w:tcW w:w="992" w:type="dxa"/>
            <w:noWrap/>
            <w:hideMark/>
          </w:tcPr>
          <w:p w14:paraId="20719294" w14:textId="4874916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344</w:t>
            </w:r>
          </w:p>
        </w:tc>
        <w:tc>
          <w:tcPr>
            <w:tcW w:w="856" w:type="dxa"/>
          </w:tcPr>
          <w:p w14:paraId="2C79A2D9" w14:textId="3AFC08F2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334</w:t>
            </w:r>
          </w:p>
        </w:tc>
        <w:tc>
          <w:tcPr>
            <w:tcW w:w="991" w:type="dxa"/>
            <w:noWrap/>
            <w:hideMark/>
          </w:tcPr>
          <w:p w14:paraId="4010FB47" w14:textId="1E4503D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77DB5664" w14:textId="77777777" w:rsidTr="009E1DFC">
        <w:trPr>
          <w:trHeight w:val="279"/>
        </w:trPr>
        <w:tc>
          <w:tcPr>
            <w:tcW w:w="3119" w:type="dxa"/>
            <w:noWrap/>
            <w:hideMark/>
          </w:tcPr>
          <w:p w14:paraId="08E88B29" w14:textId="44DAEF30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Implied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PP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onversion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te</w:t>
            </w:r>
          </w:p>
        </w:tc>
        <w:tc>
          <w:tcPr>
            <w:tcW w:w="2264" w:type="dxa"/>
            <w:noWrap/>
            <w:hideMark/>
          </w:tcPr>
          <w:p w14:paraId="5C2F4F34" w14:textId="7128BB21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cy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e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inter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llar</w:t>
            </w:r>
            <w:proofErr w:type="spellEnd"/>
          </w:p>
        </w:tc>
        <w:tc>
          <w:tcPr>
            <w:tcW w:w="851" w:type="dxa"/>
            <w:noWrap/>
            <w:hideMark/>
          </w:tcPr>
          <w:p w14:paraId="1DFE5748" w14:textId="77777777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41673362" w14:textId="0B525DC2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193</w:t>
            </w:r>
          </w:p>
        </w:tc>
        <w:tc>
          <w:tcPr>
            <w:tcW w:w="856" w:type="dxa"/>
            <w:noWrap/>
            <w:hideMark/>
          </w:tcPr>
          <w:p w14:paraId="2F2B025B" w14:textId="4129A13C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856" w:type="dxa"/>
            <w:noWrap/>
            <w:hideMark/>
          </w:tcPr>
          <w:p w14:paraId="2006290A" w14:textId="36DAE83F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226</w:t>
            </w:r>
          </w:p>
        </w:tc>
        <w:tc>
          <w:tcPr>
            <w:tcW w:w="856" w:type="dxa"/>
            <w:noWrap/>
            <w:hideMark/>
          </w:tcPr>
          <w:p w14:paraId="27611F27" w14:textId="0796C48F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228</w:t>
            </w:r>
          </w:p>
        </w:tc>
        <w:tc>
          <w:tcPr>
            <w:tcW w:w="970" w:type="dxa"/>
            <w:noWrap/>
            <w:hideMark/>
          </w:tcPr>
          <w:p w14:paraId="53F4EFB0" w14:textId="05E4DAA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195</w:t>
            </w:r>
          </w:p>
        </w:tc>
        <w:tc>
          <w:tcPr>
            <w:tcW w:w="992" w:type="dxa"/>
            <w:noWrap/>
            <w:hideMark/>
          </w:tcPr>
          <w:p w14:paraId="769C0894" w14:textId="376991F0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6" w:type="dxa"/>
          </w:tcPr>
          <w:p w14:paraId="4A098EAD" w14:textId="68107149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.199</w:t>
            </w:r>
          </w:p>
        </w:tc>
        <w:tc>
          <w:tcPr>
            <w:tcW w:w="991" w:type="dxa"/>
            <w:noWrap/>
            <w:hideMark/>
          </w:tcPr>
          <w:p w14:paraId="5B020735" w14:textId="274959F6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7A54D4ED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348E27E0" w14:textId="3E10FEAF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eneral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overnm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revenue</w:t>
            </w:r>
            <w:proofErr w:type="spellEnd"/>
          </w:p>
        </w:tc>
        <w:tc>
          <w:tcPr>
            <w:tcW w:w="2264" w:type="dxa"/>
            <w:noWrap/>
            <w:hideMark/>
          </w:tcPr>
          <w:p w14:paraId="4C9C856E" w14:textId="0DB06CAD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cy</w:t>
            </w:r>
            <w:proofErr w:type="spellEnd"/>
          </w:p>
        </w:tc>
        <w:tc>
          <w:tcPr>
            <w:tcW w:w="851" w:type="dxa"/>
            <w:noWrap/>
            <w:hideMark/>
          </w:tcPr>
          <w:p w14:paraId="2BB7AA9F" w14:textId="467E5532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illions</w:t>
            </w:r>
            <w:proofErr w:type="spellEnd"/>
          </w:p>
        </w:tc>
        <w:tc>
          <w:tcPr>
            <w:tcW w:w="856" w:type="dxa"/>
            <w:noWrap/>
            <w:hideMark/>
          </w:tcPr>
          <w:p w14:paraId="4019718D" w14:textId="001685AB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38.667</w:t>
            </w:r>
          </w:p>
        </w:tc>
        <w:tc>
          <w:tcPr>
            <w:tcW w:w="856" w:type="dxa"/>
            <w:noWrap/>
            <w:hideMark/>
          </w:tcPr>
          <w:p w14:paraId="2B25F542" w14:textId="147DDC0D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23.632</w:t>
            </w:r>
          </w:p>
        </w:tc>
        <w:tc>
          <w:tcPr>
            <w:tcW w:w="856" w:type="dxa"/>
            <w:noWrap/>
            <w:hideMark/>
          </w:tcPr>
          <w:p w14:paraId="6A3E9FF1" w14:textId="46089501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040.86</w:t>
            </w:r>
          </w:p>
        </w:tc>
        <w:tc>
          <w:tcPr>
            <w:tcW w:w="856" w:type="dxa"/>
            <w:noWrap/>
            <w:hideMark/>
          </w:tcPr>
          <w:p w14:paraId="7F8ADEE0" w14:textId="5B2C9252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130.29</w:t>
            </w:r>
          </w:p>
        </w:tc>
        <w:tc>
          <w:tcPr>
            <w:tcW w:w="970" w:type="dxa"/>
            <w:noWrap/>
            <w:hideMark/>
          </w:tcPr>
          <w:p w14:paraId="0D954106" w14:textId="1A190CF9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156.06</w:t>
            </w:r>
          </w:p>
        </w:tc>
        <w:tc>
          <w:tcPr>
            <w:tcW w:w="992" w:type="dxa"/>
            <w:noWrap/>
            <w:hideMark/>
          </w:tcPr>
          <w:p w14:paraId="31EC2A38" w14:textId="5B2884E8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205.36</w:t>
            </w:r>
          </w:p>
        </w:tc>
        <w:tc>
          <w:tcPr>
            <w:tcW w:w="856" w:type="dxa"/>
          </w:tcPr>
          <w:p w14:paraId="5CEBC71B" w14:textId="3C7F8EF9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258.22</w:t>
            </w:r>
          </w:p>
        </w:tc>
        <w:tc>
          <w:tcPr>
            <w:tcW w:w="991" w:type="dxa"/>
            <w:noWrap/>
            <w:hideMark/>
          </w:tcPr>
          <w:p w14:paraId="4C1C722C" w14:textId="0D72CACF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05C048FB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23798B39" w14:textId="7D41BD81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eneral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overnm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tal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expenditure</w:t>
            </w:r>
            <w:proofErr w:type="spellEnd"/>
          </w:p>
        </w:tc>
        <w:tc>
          <w:tcPr>
            <w:tcW w:w="2264" w:type="dxa"/>
            <w:noWrap/>
            <w:hideMark/>
          </w:tcPr>
          <w:p w14:paraId="08DEDEC1" w14:textId="27B4F6CA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cy</w:t>
            </w:r>
            <w:proofErr w:type="spellEnd"/>
          </w:p>
        </w:tc>
        <w:tc>
          <w:tcPr>
            <w:tcW w:w="851" w:type="dxa"/>
            <w:noWrap/>
            <w:hideMark/>
          </w:tcPr>
          <w:p w14:paraId="69144BCE" w14:textId="2C191E6A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illions</w:t>
            </w:r>
            <w:proofErr w:type="spellEnd"/>
          </w:p>
        </w:tc>
        <w:tc>
          <w:tcPr>
            <w:tcW w:w="856" w:type="dxa"/>
            <w:noWrap/>
            <w:hideMark/>
          </w:tcPr>
          <w:p w14:paraId="4AAD18CB" w14:textId="41A50C4B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39.067</w:t>
            </w:r>
          </w:p>
        </w:tc>
        <w:tc>
          <w:tcPr>
            <w:tcW w:w="856" w:type="dxa"/>
            <w:noWrap/>
            <w:hideMark/>
          </w:tcPr>
          <w:p w14:paraId="6D9D005B" w14:textId="5F567D08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164.72</w:t>
            </w:r>
          </w:p>
        </w:tc>
        <w:tc>
          <w:tcPr>
            <w:tcW w:w="856" w:type="dxa"/>
            <w:noWrap/>
            <w:hideMark/>
          </w:tcPr>
          <w:p w14:paraId="3B239061" w14:textId="00FD06D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150.81</w:t>
            </w:r>
          </w:p>
        </w:tc>
        <w:tc>
          <w:tcPr>
            <w:tcW w:w="856" w:type="dxa"/>
            <w:noWrap/>
            <w:hideMark/>
          </w:tcPr>
          <w:p w14:paraId="5E66B3AD" w14:textId="5C4D640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152.93</w:t>
            </w:r>
          </w:p>
        </w:tc>
        <w:tc>
          <w:tcPr>
            <w:tcW w:w="970" w:type="dxa"/>
            <w:noWrap/>
            <w:hideMark/>
          </w:tcPr>
          <w:p w14:paraId="2507D6E8" w14:textId="60B293C2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176.74</w:t>
            </w:r>
          </w:p>
        </w:tc>
        <w:tc>
          <w:tcPr>
            <w:tcW w:w="992" w:type="dxa"/>
            <w:noWrap/>
            <w:hideMark/>
          </w:tcPr>
          <w:p w14:paraId="38CC3AB4" w14:textId="2559B698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224.27</w:t>
            </w:r>
          </w:p>
        </w:tc>
        <w:tc>
          <w:tcPr>
            <w:tcW w:w="856" w:type="dxa"/>
          </w:tcPr>
          <w:p w14:paraId="74060E51" w14:textId="7DBEB8C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,274.04</w:t>
            </w:r>
          </w:p>
        </w:tc>
        <w:tc>
          <w:tcPr>
            <w:tcW w:w="991" w:type="dxa"/>
            <w:noWrap/>
            <w:hideMark/>
          </w:tcPr>
          <w:p w14:paraId="0DF4DC9E" w14:textId="0BBCE3FD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6BEB0B3A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3CBC85C6" w14:textId="09137BBC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eneral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overnm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et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lending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orrowing</w:t>
            </w:r>
            <w:proofErr w:type="spellEnd"/>
          </w:p>
        </w:tc>
        <w:tc>
          <w:tcPr>
            <w:tcW w:w="2264" w:type="dxa"/>
            <w:noWrap/>
            <w:hideMark/>
          </w:tcPr>
          <w:p w14:paraId="2764C670" w14:textId="4FED8279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cy</w:t>
            </w:r>
            <w:proofErr w:type="spellEnd"/>
          </w:p>
        </w:tc>
        <w:tc>
          <w:tcPr>
            <w:tcW w:w="851" w:type="dxa"/>
            <w:noWrap/>
            <w:hideMark/>
          </w:tcPr>
          <w:p w14:paraId="601D716E" w14:textId="291AAE27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illions</w:t>
            </w:r>
            <w:proofErr w:type="spellEnd"/>
          </w:p>
        </w:tc>
        <w:tc>
          <w:tcPr>
            <w:tcW w:w="856" w:type="dxa"/>
            <w:noWrap/>
            <w:hideMark/>
          </w:tcPr>
          <w:p w14:paraId="64957262" w14:textId="7D037C11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856" w:type="dxa"/>
            <w:noWrap/>
            <w:hideMark/>
          </w:tcPr>
          <w:p w14:paraId="5452093E" w14:textId="7A592F6F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241.085</w:t>
            </w:r>
          </w:p>
        </w:tc>
        <w:tc>
          <w:tcPr>
            <w:tcW w:w="856" w:type="dxa"/>
            <w:noWrap/>
            <w:hideMark/>
          </w:tcPr>
          <w:p w14:paraId="6A398216" w14:textId="52877AED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109.956</w:t>
            </w:r>
          </w:p>
        </w:tc>
        <w:tc>
          <w:tcPr>
            <w:tcW w:w="856" w:type="dxa"/>
            <w:noWrap/>
            <w:hideMark/>
          </w:tcPr>
          <w:p w14:paraId="3B407BC8" w14:textId="02296E8B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22.642</w:t>
            </w:r>
          </w:p>
        </w:tc>
        <w:tc>
          <w:tcPr>
            <w:tcW w:w="970" w:type="dxa"/>
            <w:noWrap/>
            <w:hideMark/>
          </w:tcPr>
          <w:p w14:paraId="33D96FD0" w14:textId="4AB7702D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20.68</w:t>
            </w:r>
          </w:p>
        </w:tc>
        <w:tc>
          <w:tcPr>
            <w:tcW w:w="992" w:type="dxa"/>
            <w:noWrap/>
            <w:hideMark/>
          </w:tcPr>
          <w:p w14:paraId="37A35555" w14:textId="00311DD8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18.914</w:t>
            </w:r>
          </w:p>
        </w:tc>
        <w:tc>
          <w:tcPr>
            <w:tcW w:w="856" w:type="dxa"/>
          </w:tcPr>
          <w:p w14:paraId="2F9B7DBD" w14:textId="7752A1D6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15.817</w:t>
            </w:r>
          </w:p>
        </w:tc>
        <w:tc>
          <w:tcPr>
            <w:tcW w:w="991" w:type="dxa"/>
            <w:noWrap/>
            <w:hideMark/>
          </w:tcPr>
          <w:p w14:paraId="100D5E65" w14:textId="77F0FB35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4EB79A4A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331A954D" w14:textId="64F8FD39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eneral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overnm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structur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alance</w:t>
            </w:r>
            <w:proofErr w:type="spellEnd"/>
          </w:p>
        </w:tc>
        <w:tc>
          <w:tcPr>
            <w:tcW w:w="2264" w:type="dxa"/>
            <w:noWrap/>
            <w:hideMark/>
          </w:tcPr>
          <w:p w14:paraId="1DDE6DBC" w14:textId="7C9C3ECE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cy</w:t>
            </w:r>
            <w:proofErr w:type="spellEnd"/>
          </w:p>
        </w:tc>
        <w:tc>
          <w:tcPr>
            <w:tcW w:w="851" w:type="dxa"/>
            <w:noWrap/>
            <w:hideMark/>
          </w:tcPr>
          <w:p w14:paraId="79249910" w14:textId="6C1B69F3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illions</w:t>
            </w:r>
            <w:proofErr w:type="spellEnd"/>
          </w:p>
        </w:tc>
        <w:tc>
          <w:tcPr>
            <w:tcW w:w="856" w:type="dxa"/>
            <w:noWrap/>
            <w:hideMark/>
          </w:tcPr>
          <w:p w14:paraId="0C10FDDE" w14:textId="471590A4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5.367</w:t>
            </w:r>
          </w:p>
        </w:tc>
        <w:tc>
          <w:tcPr>
            <w:tcW w:w="856" w:type="dxa"/>
            <w:noWrap/>
            <w:hideMark/>
          </w:tcPr>
          <w:p w14:paraId="02E7D54A" w14:textId="2F9A9522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185.719</w:t>
            </w:r>
          </w:p>
        </w:tc>
        <w:tc>
          <w:tcPr>
            <w:tcW w:w="856" w:type="dxa"/>
            <w:noWrap/>
            <w:hideMark/>
          </w:tcPr>
          <w:p w14:paraId="12EE2EBC" w14:textId="4394EB1D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84.556</w:t>
            </w:r>
          </w:p>
        </w:tc>
        <w:tc>
          <w:tcPr>
            <w:tcW w:w="856" w:type="dxa"/>
            <w:noWrap/>
            <w:hideMark/>
          </w:tcPr>
          <w:p w14:paraId="56839446" w14:textId="54DE59C9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37.486</w:t>
            </w:r>
          </w:p>
        </w:tc>
        <w:tc>
          <w:tcPr>
            <w:tcW w:w="970" w:type="dxa"/>
            <w:noWrap/>
            <w:hideMark/>
          </w:tcPr>
          <w:p w14:paraId="10DC3832" w14:textId="0F01DEA5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22.655</w:t>
            </w:r>
          </w:p>
        </w:tc>
        <w:tc>
          <w:tcPr>
            <w:tcW w:w="992" w:type="dxa"/>
            <w:noWrap/>
            <w:hideMark/>
          </w:tcPr>
          <w:p w14:paraId="6B6485D1" w14:textId="51F8B944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11.861</w:t>
            </w:r>
          </w:p>
        </w:tc>
        <w:tc>
          <w:tcPr>
            <w:tcW w:w="856" w:type="dxa"/>
          </w:tcPr>
          <w:p w14:paraId="042F0A5C" w14:textId="4DE843E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16.193</w:t>
            </w:r>
          </w:p>
        </w:tc>
        <w:tc>
          <w:tcPr>
            <w:tcW w:w="991" w:type="dxa"/>
            <w:noWrap/>
            <w:hideMark/>
          </w:tcPr>
          <w:p w14:paraId="0A6E90D9" w14:textId="13C10DAC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6F9D95B5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74A6F154" w14:textId="6BD1E794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eneral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overnm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imary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et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lending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orrowing</w:t>
            </w:r>
            <w:proofErr w:type="spellEnd"/>
          </w:p>
        </w:tc>
        <w:tc>
          <w:tcPr>
            <w:tcW w:w="2264" w:type="dxa"/>
            <w:noWrap/>
            <w:hideMark/>
          </w:tcPr>
          <w:p w14:paraId="43852BA9" w14:textId="250F95BA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cy</w:t>
            </w:r>
            <w:proofErr w:type="spellEnd"/>
          </w:p>
        </w:tc>
        <w:tc>
          <w:tcPr>
            <w:tcW w:w="851" w:type="dxa"/>
            <w:noWrap/>
            <w:hideMark/>
          </w:tcPr>
          <w:p w14:paraId="66E8CDE1" w14:textId="45ACAD15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illions</w:t>
            </w:r>
            <w:proofErr w:type="spellEnd"/>
          </w:p>
        </w:tc>
        <w:tc>
          <w:tcPr>
            <w:tcW w:w="856" w:type="dxa"/>
            <w:noWrap/>
            <w:hideMark/>
          </w:tcPr>
          <w:p w14:paraId="0C2F28A1" w14:textId="10B3E0B0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.397</w:t>
            </w:r>
          </w:p>
        </w:tc>
        <w:tc>
          <w:tcPr>
            <w:tcW w:w="856" w:type="dxa"/>
            <w:noWrap/>
            <w:hideMark/>
          </w:tcPr>
          <w:p w14:paraId="08364D95" w14:textId="4D5CCAF5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231.337</w:t>
            </w:r>
          </w:p>
        </w:tc>
        <w:tc>
          <w:tcPr>
            <w:tcW w:w="856" w:type="dxa"/>
            <w:noWrap/>
            <w:hideMark/>
          </w:tcPr>
          <w:p w14:paraId="264AFD3C" w14:textId="4D1513EF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124.635</w:t>
            </w:r>
          </w:p>
        </w:tc>
        <w:tc>
          <w:tcPr>
            <w:tcW w:w="856" w:type="dxa"/>
            <w:noWrap/>
            <w:hideMark/>
          </w:tcPr>
          <w:p w14:paraId="25E1B1CD" w14:textId="75B1834A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34.804</w:t>
            </w:r>
          </w:p>
        </w:tc>
        <w:tc>
          <w:tcPr>
            <w:tcW w:w="970" w:type="dxa"/>
            <w:noWrap/>
            <w:hideMark/>
          </w:tcPr>
          <w:p w14:paraId="5E6ED87E" w14:textId="396292F7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27.564</w:t>
            </w:r>
          </w:p>
        </w:tc>
        <w:tc>
          <w:tcPr>
            <w:tcW w:w="992" w:type="dxa"/>
            <w:noWrap/>
            <w:hideMark/>
          </w:tcPr>
          <w:p w14:paraId="5D743D80" w14:textId="22821D24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20.885</w:t>
            </w:r>
          </w:p>
        </w:tc>
        <w:tc>
          <w:tcPr>
            <w:tcW w:w="856" w:type="dxa"/>
          </w:tcPr>
          <w:p w14:paraId="5953C893" w14:textId="74A4A51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-15.783</w:t>
            </w:r>
          </w:p>
        </w:tc>
        <w:tc>
          <w:tcPr>
            <w:tcW w:w="991" w:type="dxa"/>
            <w:noWrap/>
            <w:hideMark/>
          </w:tcPr>
          <w:p w14:paraId="4F684EA3" w14:textId="043CAC4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3018CF70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0B85406F" w14:textId="064D29BC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eneral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overnm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et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ebt</w:t>
            </w:r>
            <w:proofErr w:type="spellEnd"/>
          </w:p>
        </w:tc>
        <w:tc>
          <w:tcPr>
            <w:tcW w:w="2264" w:type="dxa"/>
            <w:noWrap/>
            <w:hideMark/>
          </w:tcPr>
          <w:p w14:paraId="1205A996" w14:textId="0CAC9DF3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cy</w:t>
            </w:r>
            <w:proofErr w:type="spellEnd"/>
          </w:p>
        </w:tc>
        <w:tc>
          <w:tcPr>
            <w:tcW w:w="851" w:type="dxa"/>
            <w:noWrap/>
            <w:hideMark/>
          </w:tcPr>
          <w:p w14:paraId="7E478900" w14:textId="4ACB624A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illions</w:t>
            </w:r>
            <w:proofErr w:type="spellEnd"/>
          </w:p>
        </w:tc>
        <w:tc>
          <w:tcPr>
            <w:tcW w:w="856" w:type="dxa"/>
            <w:noWrap/>
            <w:hideMark/>
          </w:tcPr>
          <w:p w14:paraId="195FB6F8" w14:textId="7DAD4216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96.033</w:t>
            </w:r>
          </w:p>
        </w:tc>
        <w:tc>
          <w:tcPr>
            <w:tcW w:w="856" w:type="dxa"/>
            <w:noWrap/>
            <w:hideMark/>
          </w:tcPr>
          <w:p w14:paraId="07FB0637" w14:textId="2DCBD7C7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47.515</w:t>
            </w:r>
          </w:p>
        </w:tc>
        <w:tc>
          <w:tcPr>
            <w:tcW w:w="856" w:type="dxa"/>
            <w:noWrap/>
            <w:hideMark/>
          </w:tcPr>
          <w:p w14:paraId="442A0F59" w14:textId="28E74BC9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85.925</w:t>
            </w:r>
          </w:p>
        </w:tc>
        <w:tc>
          <w:tcPr>
            <w:tcW w:w="856" w:type="dxa"/>
            <w:noWrap/>
            <w:hideMark/>
          </w:tcPr>
          <w:p w14:paraId="1C9B98FC" w14:textId="2EF799F7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95.242</w:t>
            </w:r>
          </w:p>
        </w:tc>
        <w:tc>
          <w:tcPr>
            <w:tcW w:w="970" w:type="dxa"/>
            <w:noWrap/>
            <w:hideMark/>
          </w:tcPr>
          <w:p w14:paraId="1848B23F" w14:textId="347BB2F5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15.922</w:t>
            </w:r>
          </w:p>
        </w:tc>
        <w:tc>
          <w:tcPr>
            <w:tcW w:w="992" w:type="dxa"/>
            <w:noWrap/>
            <w:hideMark/>
          </w:tcPr>
          <w:p w14:paraId="37EAE54B" w14:textId="2A096552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31.869</w:t>
            </w:r>
          </w:p>
        </w:tc>
        <w:tc>
          <w:tcPr>
            <w:tcW w:w="856" w:type="dxa"/>
          </w:tcPr>
          <w:p w14:paraId="59D71E59" w14:textId="4580B635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47.686</w:t>
            </w:r>
          </w:p>
        </w:tc>
        <w:tc>
          <w:tcPr>
            <w:tcW w:w="991" w:type="dxa"/>
            <w:noWrap/>
            <w:hideMark/>
          </w:tcPr>
          <w:p w14:paraId="496B2FE2" w14:textId="6A696CAC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1E05CA60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42DAC977" w14:textId="2D9BFD33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eneral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overnm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ro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ebt</w:t>
            </w:r>
            <w:proofErr w:type="spellEnd"/>
          </w:p>
        </w:tc>
        <w:tc>
          <w:tcPr>
            <w:tcW w:w="2264" w:type="dxa"/>
            <w:noWrap/>
            <w:hideMark/>
          </w:tcPr>
          <w:p w14:paraId="5E6FA289" w14:textId="36332D76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cy</w:t>
            </w:r>
            <w:proofErr w:type="spellEnd"/>
          </w:p>
        </w:tc>
        <w:tc>
          <w:tcPr>
            <w:tcW w:w="851" w:type="dxa"/>
            <w:noWrap/>
            <w:hideMark/>
          </w:tcPr>
          <w:p w14:paraId="7BBB4678" w14:textId="678326AA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illions</w:t>
            </w:r>
            <w:proofErr w:type="spellEnd"/>
          </w:p>
        </w:tc>
        <w:tc>
          <w:tcPr>
            <w:tcW w:w="856" w:type="dxa"/>
            <w:noWrap/>
            <w:hideMark/>
          </w:tcPr>
          <w:p w14:paraId="5A8B6E97" w14:textId="1E87D84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087.07</w:t>
            </w:r>
          </w:p>
        </w:tc>
        <w:tc>
          <w:tcPr>
            <w:tcW w:w="856" w:type="dxa"/>
            <w:noWrap/>
            <w:hideMark/>
          </w:tcPr>
          <w:p w14:paraId="321E8095" w14:textId="7D9283F4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626.70</w:t>
            </w:r>
          </w:p>
        </w:tc>
        <w:tc>
          <w:tcPr>
            <w:tcW w:w="856" w:type="dxa"/>
            <w:noWrap/>
            <w:hideMark/>
          </w:tcPr>
          <w:p w14:paraId="573792EB" w14:textId="57F513B7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887.92</w:t>
            </w:r>
          </w:p>
        </w:tc>
        <w:tc>
          <w:tcPr>
            <w:tcW w:w="856" w:type="dxa"/>
            <w:noWrap/>
            <w:hideMark/>
          </w:tcPr>
          <w:p w14:paraId="0A0C2375" w14:textId="1E3B3858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987.87</w:t>
            </w:r>
          </w:p>
        </w:tc>
        <w:tc>
          <w:tcPr>
            <w:tcW w:w="970" w:type="dxa"/>
            <w:noWrap/>
            <w:hideMark/>
          </w:tcPr>
          <w:p w14:paraId="0EB8EA11" w14:textId="0944C81F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,024.15</w:t>
            </w:r>
          </w:p>
        </w:tc>
        <w:tc>
          <w:tcPr>
            <w:tcW w:w="992" w:type="dxa"/>
            <w:noWrap/>
            <w:hideMark/>
          </w:tcPr>
          <w:p w14:paraId="66F8483E" w14:textId="4C684ABA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,065.44</w:t>
            </w:r>
          </w:p>
        </w:tc>
        <w:tc>
          <w:tcPr>
            <w:tcW w:w="856" w:type="dxa"/>
          </w:tcPr>
          <w:p w14:paraId="175B3E46" w14:textId="5807909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,114.74</w:t>
            </w:r>
          </w:p>
        </w:tc>
        <w:tc>
          <w:tcPr>
            <w:tcW w:w="991" w:type="dxa"/>
            <w:noWrap/>
            <w:hideMark/>
          </w:tcPr>
          <w:p w14:paraId="5DF869F5" w14:textId="0A458710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10402FA4" w14:textId="77777777" w:rsidTr="009E1DFC">
        <w:trPr>
          <w:trHeight w:val="230"/>
        </w:trPr>
        <w:tc>
          <w:tcPr>
            <w:tcW w:w="3119" w:type="dxa"/>
            <w:noWrap/>
            <w:hideMark/>
          </w:tcPr>
          <w:p w14:paraId="5F318DB4" w14:textId="4D384949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Gross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domestic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oduc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orresponding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to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fisc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yea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rices</w:t>
            </w:r>
            <w:proofErr w:type="spellEnd"/>
          </w:p>
        </w:tc>
        <w:tc>
          <w:tcPr>
            <w:tcW w:w="2264" w:type="dxa"/>
            <w:noWrap/>
            <w:hideMark/>
          </w:tcPr>
          <w:p w14:paraId="0B162183" w14:textId="20B76F43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ational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currency</w:t>
            </w:r>
            <w:proofErr w:type="spellEnd"/>
          </w:p>
        </w:tc>
        <w:tc>
          <w:tcPr>
            <w:tcW w:w="851" w:type="dxa"/>
            <w:noWrap/>
            <w:hideMark/>
          </w:tcPr>
          <w:p w14:paraId="6B106060" w14:textId="4033D693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Billions</w:t>
            </w:r>
            <w:proofErr w:type="spellEnd"/>
          </w:p>
        </w:tc>
        <w:tc>
          <w:tcPr>
            <w:tcW w:w="856" w:type="dxa"/>
            <w:noWrap/>
            <w:hideMark/>
          </w:tcPr>
          <w:p w14:paraId="6E4E2F25" w14:textId="78BCA304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313.56</w:t>
            </w:r>
          </w:p>
        </w:tc>
        <w:tc>
          <w:tcPr>
            <w:tcW w:w="856" w:type="dxa"/>
            <w:noWrap/>
            <w:hideMark/>
          </w:tcPr>
          <w:p w14:paraId="48738A6A" w14:textId="1FC6FFA6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209.68</w:t>
            </w:r>
          </w:p>
        </w:tc>
        <w:tc>
          <w:tcPr>
            <w:tcW w:w="856" w:type="dxa"/>
            <w:noWrap/>
            <w:hideMark/>
          </w:tcPr>
          <w:p w14:paraId="1391D49C" w14:textId="2A806431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509.62</w:t>
            </w:r>
          </w:p>
        </w:tc>
        <w:tc>
          <w:tcPr>
            <w:tcW w:w="856" w:type="dxa"/>
            <w:noWrap/>
            <w:hideMark/>
          </w:tcPr>
          <w:p w14:paraId="5C961ED1" w14:textId="32CE93FF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782.65</w:t>
            </w:r>
          </w:p>
        </w:tc>
        <w:tc>
          <w:tcPr>
            <w:tcW w:w="970" w:type="dxa"/>
            <w:noWrap/>
            <w:hideMark/>
          </w:tcPr>
          <w:p w14:paraId="06290FF8" w14:textId="2303E92B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842.79</w:t>
            </w:r>
          </w:p>
        </w:tc>
        <w:tc>
          <w:tcPr>
            <w:tcW w:w="992" w:type="dxa"/>
            <w:noWrap/>
            <w:hideMark/>
          </w:tcPr>
          <w:p w14:paraId="705660FA" w14:textId="04E4015B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,966.26</w:t>
            </w:r>
          </w:p>
        </w:tc>
        <w:tc>
          <w:tcPr>
            <w:tcW w:w="856" w:type="dxa"/>
          </w:tcPr>
          <w:p w14:paraId="5CAC4B58" w14:textId="3A14B1BD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,095.43</w:t>
            </w:r>
          </w:p>
        </w:tc>
        <w:tc>
          <w:tcPr>
            <w:tcW w:w="991" w:type="dxa"/>
            <w:noWrap/>
            <w:hideMark/>
          </w:tcPr>
          <w:p w14:paraId="3CD34664" w14:textId="023EBB12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42EA460A" w14:textId="77777777" w:rsidTr="009E1DFC">
        <w:trPr>
          <w:trHeight w:val="230"/>
        </w:trPr>
        <w:tc>
          <w:tcPr>
            <w:tcW w:w="3119" w:type="dxa"/>
            <w:noWrap/>
          </w:tcPr>
          <w:p w14:paraId="09705ABB" w14:textId="18A55A4E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Unemploym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te</w:t>
            </w:r>
          </w:p>
        </w:tc>
        <w:tc>
          <w:tcPr>
            <w:tcW w:w="2264" w:type="dxa"/>
            <w:noWrap/>
          </w:tcPr>
          <w:p w14:paraId="36557B98" w14:textId="1A8633EF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ercent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f total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labor</w:t>
            </w:r>
            <w:proofErr w:type="spellEnd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force</w:t>
            </w:r>
            <w:proofErr w:type="spellEnd"/>
          </w:p>
        </w:tc>
        <w:tc>
          <w:tcPr>
            <w:tcW w:w="851" w:type="dxa"/>
            <w:noWrap/>
          </w:tcPr>
          <w:p w14:paraId="087350E3" w14:textId="77777777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noWrap/>
          </w:tcPr>
          <w:p w14:paraId="4AF2BFB3" w14:textId="29832A3F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56" w:type="dxa"/>
            <w:noWrap/>
          </w:tcPr>
          <w:p w14:paraId="5DB10872" w14:textId="27F8853C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9.725</w:t>
            </w:r>
          </w:p>
        </w:tc>
        <w:tc>
          <w:tcPr>
            <w:tcW w:w="856" w:type="dxa"/>
            <w:noWrap/>
          </w:tcPr>
          <w:p w14:paraId="6B9DF61F" w14:textId="041C1A2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7.508</w:t>
            </w:r>
          </w:p>
        </w:tc>
        <w:tc>
          <w:tcPr>
            <w:tcW w:w="856" w:type="dxa"/>
            <w:noWrap/>
          </w:tcPr>
          <w:p w14:paraId="25F7F501" w14:textId="4524FFD9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.275</w:t>
            </w:r>
          </w:p>
        </w:tc>
        <w:tc>
          <w:tcPr>
            <w:tcW w:w="970" w:type="dxa"/>
            <w:noWrap/>
          </w:tcPr>
          <w:p w14:paraId="347EF703" w14:textId="3777F6F5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5.527</w:t>
            </w:r>
          </w:p>
        </w:tc>
        <w:tc>
          <w:tcPr>
            <w:tcW w:w="992" w:type="dxa"/>
            <w:noWrap/>
          </w:tcPr>
          <w:p w14:paraId="05D70B28" w14:textId="1049E7A7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6.252</w:t>
            </w:r>
          </w:p>
        </w:tc>
        <w:tc>
          <w:tcPr>
            <w:tcW w:w="856" w:type="dxa"/>
          </w:tcPr>
          <w:p w14:paraId="3E186DCD" w14:textId="7E48B28D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6.023</w:t>
            </w:r>
          </w:p>
        </w:tc>
        <w:tc>
          <w:tcPr>
            <w:tcW w:w="991" w:type="dxa"/>
            <w:noWrap/>
          </w:tcPr>
          <w:p w14:paraId="25D3A193" w14:textId="45F6D6F7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7D754B21" w14:textId="77777777" w:rsidTr="009E1DFC">
        <w:trPr>
          <w:trHeight w:val="230"/>
        </w:trPr>
        <w:tc>
          <w:tcPr>
            <w:tcW w:w="3119" w:type="dxa"/>
            <w:noWrap/>
          </w:tcPr>
          <w:p w14:paraId="308DCBF8" w14:textId="29A1926E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Employment</w:t>
            </w:r>
            <w:proofErr w:type="spellEnd"/>
          </w:p>
        </w:tc>
        <w:tc>
          <w:tcPr>
            <w:tcW w:w="2264" w:type="dxa"/>
            <w:noWrap/>
          </w:tcPr>
          <w:p w14:paraId="4AD6B6DE" w14:textId="367B517D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ersons</w:t>
            </w:r>
            <w:proofErr w:type="spellEnd"/>
          </w:p>
        </w:tc>
        <w:tc>
          <w:tcPr>
            <w:tcW w:w="851" w:type="dxa"/>
            <w:noWrap/>
          </w:tcPr>
          <w:p w14:paraId="2A325152" w14:textId="33F205D9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Millions</w:t>
            </w:r>
            <w:proofErr w:type="spellEnd"/>
          </w:p>
        </w:tc>
        <w:tc>
          <w:tcPr>
            <w:tcW w:w="856" w:type="dxa"/>
            <w:noWrap/>
          </w:tcPr>
          <w:p w14:paraId="67667521" w14:textId="66D71CB6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9.114</w:t>
            </w:r>
          </w:p>
        </w:tc>
        <w:tc>
          <w:tcPr>
            <w:tcW w:w="856" w:type="dxa"/>
            <w:noWrap/>
          </w:tcPr>
          <w:p w14:paraId="60A8519F" w14:textId="65756BE0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8.047</w:t>
            </w:r>
          </w:p>
        </w:tc>
        <w:tc>
          <w:tcPr>
            <w:tcW w:w="856" w:type="dxa"/>
            <w:noWrap/>
          </w:tcPr>
          <w:p w14:paraId="34502A69" w14:textId="64B85095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8.95</w:t>
            </w:r>
          </w:p>
        </w:tc>
        <w:tc>
          <w:tcPr>
            <w:tcW w:w="856" w:type="dxa"/>
            <w:noWrap/>
          </w:tcPr>
          <w:p w14:paraId="0277DC55" w14:textId="0DF846AA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970" w:type="dxa"/>
            <w:noWrap/>
          </w:tcPr>
          <w:p w14:paraId="4B4C68B8" w14:textId="08BB95C4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.088</w:t>
            </w:r>
          </w:p>
        </w:tc>
        <w:tc>
          <w:tcPr>
            <w:tcW w:w="992" w:type="dxa"/>
            <w:noWrap/>
          </w:tcPr>
          <w:p w14:paraId="4D5A2B65" w14:textId="1F6D47E9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.217</w:t>
            </w:r>
          </w:p>
        </w:tc>
        <w:tc>
          <w:tcPr>
            <w:tcW w:w="856" w:type="dxa"/>
          </w:tcPr>
          <w:p w14:paraId="0D25BA69" w14:textId="3E6C88F7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1" w:type="dxa"/>
            <w:noWrap/>
          </w:tcPr>
          <w:p w14:paraId="173F964A" w14:textId="64CF44F8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  <w:tr w:rsidR="009E1DFC" w:rsidRPr="007B0381" w14:paraId="0FB9CA45" w14:textId="77777777" w:rsidTr="009E1DFC">
        <w:trPr>
          <w:trHeight w:val="230"/>
        </w:trPr>
        <w:tc>
          <w:tcPr>
            <w:tcW w:w="3119" w:type="dxa"/>
            <w:noWrap/>
          </w:tcPr>
          <w:p w14:paraId="17D01E50" w14:textId="7E95C4BE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opulation</w:t>
            </w:r>
            <w:proofErr w:type="spellEnd"/>
          </w:p>
        </w:tc>
        <w:tc>
          <w:tcPr>
            <w:tcW w:w="2264" w:type="dxa"/>
            <w:noWrap/>
          </w:tcPr>
          <w:p w14:paraId="26279724" w14:textId="52A9A761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Persons</w:t>
            </w:r>
            <w:proofErr w:type="spellEnd"/>
          </w:p>
        </w:tc>
        <w:tc>
          <w:tcPr>
            <w:tcW w:w="851" w:type="dxa"/>
            <w:noWrap/>
          </w:tcPr>
          <w:p w14:paraId="57DDFCC5" w14:textId="518725E7" w:rsidR="009E1DFC" w:rsidRPr="007B0381" w:rsidRDefault="009E1DFC" w:rsidP="009E1DFC">
            <w:pPr>
              <w:spacing w:line="276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Millions</w:t>
            </w:r>
            <w:proofErr w:type="spellEnd"/>
          </w:p>
        </w:tc>
        <w:tc>
          <w:tcPr>
            <w:tcW w:w="856" w:type="dxa"/>
            <w:noWrap/>
          </w:tcPr>
          <w:p w14:paraId="7A36F059" w14:textId="48C5FDD0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7.54</w:t>
            </w:r>
          </w:p>
        </w:tc>
        <w:tc>
          <w:tcPr>
            <w:tcW w:w="856" w:type="dxa"/>
            <w:noWrap/>
          </w:tcPr>
          <w:p w14:paraId="28AF7DEB" w14:textId="6EA6E7C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7.977</w:t>
            </w:r>
          </w:p>
        </w:tc>
        <w:tc>
          <w:tcPr>
            <w:tcW w:w="856" w:type="dxa"/>
            <w:noWrap/>
          </w:tcPr>
          <w:p w14:paraId="6F7E7650" w14:textId="1417C279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8.205</w:t>
            </w:r>
          </w:p>
        </w:tc>
        <w:tc>
          <w:tcPr>
            <w:tcW w:w="856" w:type="dxa"/>
            <w:noWrap/>
          </w:tcPr>
          <w:p w14:paraId="618DC203" w14:textId="6E8C6084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8.846</w:t>
            </w:r>
          </w:p>
        </w:tc>
        <w:tc>
          <w:tcPr>
            <w:tcW w:w="970" w:type="dxa"/>
            <w:noWrap/>
          </w:tcPr>
          <w:p w14:paraId="1658DD1C" w14:textId="1A5F8983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39.773</w:t>
            </w:r>
          </w:p>
        </w:tc>
        <w:tc>
          <w:tcPr>
            <w:tcW w:w="992" w:type="dxa"/>
            <w:noWrap/>
          </w:tcPr>
          <w:p w14:paraId="6A2743DA" w14:textId="5E2B2D3F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0.314</w:t>
            </w:r>
          </w:p>
        </w:tc>
        <w:tc>
          <w:tcPr>
            <w:tcW w:w="856" w:type="dxa"/>
          </w:tcPr>
          <w:p w14:paraId="22DAE04B" w14:textId="3973AEBE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40.839</w:t>
            </w:r>
          </w:p>
        </w:tc>
        <w:tc>
          <w:tcPr>
            <w:tcW w:w="991" w:type="dxa"/>
            <w:noWrap/>
          </w:tcPr>
          <w:p w14:paraId="7F62E360" w14:textId="2603753C" w:rsidR="009E1DFC" w:rsidRPr="007B0381" w:rsidRDefault="009E1DFC" w:rsidP="009E1DF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B0381">
              <w:rPr>
                <w:rFonts w:ascii="Times New Roman" w:hAnsi="Times New Roman"/>
                <w:color w:val="000000"/>
                <w:sz w:val="16"/>
                <w:szCs w:val="16"/>
              </w:rPr>
              <w:t>2022</w:t>
            </w:r>
          </w:p>
        </w:tc>
      </w:tr>
    </w:tbl>
    <w:p w14:paraId="4DC40335" w14:textId="51466C34" w:rsidR="002B6295" w:rsidRPr="00682259" w:rsidRDefault="00BC71FA" w:rsidP="00E038FB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fr-FR"/>
        </w:rPr>
      </w:pPr>
      <w:proofErr w:type="gramStart"/>
      <w:r w:rsidRPr="00682259">
        <w:rPr>
          <w:rFonts w:ascii="Times New Roman" w:eastAsia="Times New Roman" w:hAnsi="Times New Roman" w:cs="Times New Roman"/>
          <w:b/>
          <w:bCs/>
          <w:color w:val="000000"/>
          <w:sz w:val="16"/>
          <w:szCs w:val="24"/>
          <w:lang w:val="fr-FR"/>
        </w:rPr>
        <w:t>Sources:</w:t>
      </w:r>
      <w:proofErr w:type="gramEnd"/>
      <w:r w:rsidRPr="00682259">
        <w:rPr>
          <w:rFonts w:ascii="Times New Roman" w:eastAsia="Times New Roman" w:hAnsi="Times New Roman" w:cs="Times New Roman"/>
          <w:b/>
          <w:bCs/>
          <w:color w:val="000000"/>
          <w:sz w:val="16"/>
          <w:szCs w:val="24"/>
          <w:lang w:val="fr-FR"/>
        </w:rPr>
        <w:t xml:space="preserve"> </w:t>
      </w:r>
      <w:r w:rsidR="00782DAA" w:rsidRPr="00682259">
        <w:rPr>
          <w:rFonts w:ascii="Times New Roman" w:eastAsia="Times New Roman" w:hAnsi="Times New Roman" w:cs="Times New Roman"/>
          <w:bCs/>
          <w:color w:val="000000"/>
          <w:sz w:val="16"/>
          <w:szCs w:val="24"/>
          <w:lang w:val="fr-FR"/>
        </w:rPr>
        <w:t>https://www.imf.org/en/Publications/WEO/weo-database/2024/October/select-country-group</w:t>
      </w:r>
    </w:p>
    <w:sectPr w:rsidR="002B6295" w:rsidRPr="00682259" w:rsidSect="00BC71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6BAB2F" w14:textId="77777777" w:rsidR="00FD12FD" w:rsidRDefault="00FD12FD" w:rsidP="0069459E">
      <w:pPr>
        <w:spacing w:after="0" w:line="240" w:lineRule="auto"/>
      </w:pPr>
      <w:r>
        <w:separator/>
      </w:r>
    </w:p>
  </w:endnote>
  <w:endnote w:type="continuationSeparator" w:id="0">
    <w:p w14:paraId="6371A088" w14:textId="77777777" w:rsidR="00FD12FD" w:rsidRDefault="00FD12FD" w:rsidP="00694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Libertinus Serif">
    <w:altName w:val="Times New Roman"/>
    <w:panose1 w:val="00000000000000000000"/>
    <w:charset w:val="00"/>
    <w:family w:val="auto"/>
    <w:notTrueType/>
    <w:pitch w:val="variable"/>
    <w:sig w:usb0="E0000AFF" w:usb1="0200E5FB" w:usb2="0100002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72CAAB" w14:textId="77777777" w:rsidR="00FD12FD" w:rsidRDefault="00FD12FD" w:rsidP="0069459E">
      <w:pPr>
        <w:spacing w:after="0" w:line="240" w:lineRule="auto"/>
      </w:pPr>
      <w:r>
        <w:separator/>
      </w:r>
    </w:p>
  </w:footnote>
  <w:footnote w:type="continuationSeparator" w:id="0">
    <w:p w14:paraId="3E0E8473" w14:textId="77777777" w:rsidR="00FD12FD" w:rsidRDefault="00FD12FD" w:rsidP="006945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E1508"/>
    <w:multiLevelType w:val="multilevel"/>
    <w:tmpl w:val="085C2AB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E0220B"/>
    <w:multiLevelType w:val="hybridMultilevel"/>
    <w:tmpl w:val="7134741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FDA3774"/>
    <w:multiLevelType w:val="hybridMultilevel"/>
    <w:tmpl w:val="4230B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855D7"/>
    <w:multiLevelType w:val="hybridMultilevel"/>
    <w:tmpl w:val="8E1C6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A04CBE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4B650E"/>
    <w:multiLevelType w:val="multilevel"/>
    <w:tmpl w:val="30C0B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6B4989"/>
    <w:multiLevelType w:val="hybridMultilevel"/>
    <w:tmpl w:val="B148C1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D0603C4"/>
    <w:multiLevelType w:val="hybridMultilevel"/>
    <w:tmpl w:val="6D6C3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BB43CA"/>
    <w:multiLevelType w:val="multilevel"/>
    <w:tmpl w:val="D5E8A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AC789D"/>
    <w:multiLevelType w:val="hybridMultilevel"/>
    <w:tmpl w:val="F51AA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902E34"/>
    <w:multiLevelType w:val="multilevel"/>
    <w:tmpl w:val="83CEF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EC6018C"/>
    <w:multiLevelType w:val="multilevel"/>
    <w:tmpl w:val="0FCEB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942FC2"/>
    <w:multiLevelType w:val="hybridMultilevel"/>
    <w:tmpl w:val="4B428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7F2761"/>
    <w:multiLevelType w:val="multilevel"/>
    <w:tmpl w:val="BBE83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2E00F96"/>
    <w:multiLevelType w:val="hybridMultilevel"/>
    <w:tmpl w:val="2B605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AC1602"/>
    <w:multiLevelType w:val="hybridMultilevel"/>
    <w:tmpl w:val="0DCCB0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B1D2DD6"/>
    <w:multiLevelType w:val="hybridMultilevel"/>
    <w:tmpl w:val="3FD41E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B3E136F"/>
    <w:multiLevelType w:val="multilevel"/>
    <w:tmpl w:val="7CC05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6A0430D"/>
    <w:multiLevelType w:val="hybridMultilevel"/>
    <w:tmpl w:val="08C23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F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CE3DDC"/>
    <w:multiLevelType w:val="hybridMultilevel"/>
    <w:tmpl w:val="AFBC4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1A46AF"/>
    <w:multiLevelType w:val="multilevel"/>
    <w:tmpl w:val="C50AC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98A32BE"/>
    <w:multiLevelType w:val="multilevel"/>
    <w:tmpl w:val="C5921C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B2E0CE9"/>
    <w:multiLevelType w:val="multilevel"/>
    <w:tmpl w:val="14486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B7C4866"/>
    <w:multiLevelType w:val="hybridMultilevel"/>
    <w:tmpl w:val="4D40FB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FFA2740"/>
    <w:multiLevelType w:val="multilevel"/>
    <w:tmpl w:val="F2486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5DB2738"/>
    <w:multiLevelType w:val="multilevel"/>
    <w:tmpl w:val="77125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60561C4"/>
    <w:multiLevelType w:val="hybridMultilevel"/>
    <w:tmpl w:val="CFEAF6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76CF4113"/>
    <w:multiLevelType w:val="multilevel"/>
    <w:tmpl w:val="541AE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2"/>
  </w:num>
  <w:num w:numId="3">
    <w:abstractNumId w:val="14"/>
  </w:num>
  <w:num w:numId="4">
    <w:abstractNumId w:val="25"/>
  </w:num>
  <w:num w:numId="5">
    <w:abstractNumId w:val="15"/>
  </w:num>
  <w:num w:numId="6">
    <w:abstractNumId w:val="17"/>
  </w:num>
  <w:num w:numId="7">
    <w:abstractNumId w:val="6"/>
  </w:num>
  <w:num w:numId="8">
    <w:abstractNumId w:val="24"/>
  </w:num>
  <w:num w:numId="9">
    <w:abstractNumId w:val="1"/>
  </w:num>
  <w:num w:numId="10">
    <w:abstractNumId w:val="5"/>
  </w:num>
  <w:num w:numId="11">
    <w:abstractNumId w:val="11"/>
  </w:num>
  <w:num w:numId="12">
    <w:abstractNumId w:val="18"/>
  </w:num>
  <w:num w:numId="13">
    <w:abstractNumId w:val="8"/>
  </w:num>
  <w:num w:numId="14">
    <w:abstractNumId w:val="13"/>
  </w:num>
  <w:num w:numId="15">
    <w:abstractNumId w:val="20"/>
  </w:num>
  <w:num w:numId="16">
    <w:abstractNumId w:val="10"/>
  </w:num>
  <w:num w:numId="17">
    <w:abstractNumId w:val="21"/>
  </w:num>
  <w:num w:numId="18">
    <w:abstractNumId w:val="0"/>
  </w:num>
  <w:num w:numId="19">
    <w:abstractNumId w:val="23"/>
  </w:num>
  <w:num w:numId="20">
    <w:abstractNumId w:val="16"/>
  </w:num>
  <w:num w:numId="21">
    <w:abstractNumId w:val="12"/>
  </w:num>
  <w:num w:numId="22">
    <w:abstractNumId w:val="9"/>
  </w:num>
  <w:num w:numId="23">
    <w:abstractNumId w:val="2"/>
  </w:num>
  <w:num w:numId="24">
    <w:abstractNumId w:val="19"/>
  </w:num>
  <w:num w:numId="25">
    <w:abstractNumId w:val="7"/>
  </w:num>
  <w:num w:numId="26">
    <w:abstractNumId w:val="4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hideSpelling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FD0"/>
    <w:rsid w:val="000027F7"/>
    <w:rsid w:val="00003AD2"/>
    <w:rsid w:val="00005952"/>
    <w:rsid w:val="00005DE4"/>
    <w:rsid w:val="00010E16"/>
    <w:rsid w:val="000128B1"/>
    <w:rsid w:val="00013081"/>
    <w:rsid w:val="00013B99"/>
    <w:rsid w:val="00016370"/>
    <w:rsid w:val="00016E97"/>
    <w:rsid w:val="0001761F"/>
    <w:rsid w:val="00017781"/>
    <w:rsid w:val="00020882"/>
    <w:rsid w:val="00024238"/>
    <w:rsid w:val="00024A36"/>
    <w:rsid w:val="00024FDB"/>
    <w:rsid w:val="000277E5"/>
    <w:rsid w:val="0003019F"/>
    <w:rsid w:val="000310F7"/>
    <w:rsid w:val="00032F5F"/>
    <w:rsid w:val="00033901"/>
    <w:rsid w:val="0003394E"/>
    <w:rsid w:val="00034E8C"/>
    <w:rsid w:val="000364E2"/>
    <w:rsid w:val="0004022B"/>
    <w:rsid w:val="00040362"/>
    <w:rsid w:val="00041DF1"/>
    <w:rsid w:val="000421EE"/>
    <w:rsid w:val="00042E08"/>
    <w:rsid w:val="0004612A"/>
    <w:rsid w:val="000474D0"/>
    <w:rsid w:val="00052773"/>
    <w:rsid w:val="0005543C"/>
    <w:rsid w:val="00060542"/>
    <w:rsid w:val="00064336"/>
    <w:rsid w:val="0006625B"/>
    <w:rsid w:val="00073AF3"/>
    <w:rsid w:val="00074742"/>
    <w:rsid w:val="00075976"/>
    <w:rsid w:val="000814BC"/>
    <w:rsid w:val="0009085A"/>
    <w:rsid w:val="000908FC"/>
    <w:rsid w:val="000944B9"/>
    <w:rsid w:val="000948BE"/>
    <w:rsid w:val="00096712"/>
    <w:rsid w:val="000A0E75"/>
    <w:rsid w:val="000A2104"/>
    <w:rsid w:val="000A22DB"/>
    <w:rsid w:val="000A3829"/>
    <w:rsid w:val="000A6D08"/>
    <w:rsid w:val="000A6F9F"/>
    <w:rsid w:val="000A7E1F"/>
    <w:rsid w:val="000B045F"/>
    <w:rsid w:val="000B5871"/>
    <w:rsid w:val="000C1D9C"/>
    <w:rsid w:val="000C40F8"/>
    <w:rsid w:val="000C492D"/>
    <w:rsid w:val="000C50C5"/>
    <w:rsid w:val="000C5833"/>
    <w:rsid w:val="000C79CD"/>
    <w:rsid w:val="000D2305"/>
    <w:rsid w:val="000D2E99"/>
    <w:rsid w:val="000D382E"/>
    <w:rsid w:val="000D3ADA"/>
    <w:rsid w:val="000D57E6"/>
    <w:rsid w:val="000D5C34"/>
    <w:rsid w:val="000D6603"/>
    <w:rsid w:val="000D6BA8"/>
    <w:rsid w:val="000D7C77"/>
    <w:rsid w:val="000E1651"/>
    <w:rsid w:val="000E30FC"/>
    <w:rsid w:val="000E5553"/>
    <w:rsid w:val="000E5B4A"/>
    <w:rsid w:val="000E5BDC"/>
    <w:rsid w:val="000F079C"/>
    <w:rsid w:val="000F0A16"/>
    <w:rsid w:val="000F1BFB"/>
    <w:rsid w:val="000F3C3B"/>
    <w:rsid w:val="000F4E7E"/>
    <w:rsid w:val="000F541D"/>
    <w:rsid w:val="0010069D"/>
    <w:rsid w:val="001013CA"/>
    <w:rsid w:val="001019A1"/>
    <w:rsid w:val="001025DE"/>
    <w:rsid w:val="00102A12"/>
    <w:rsid w:val="00102ED9"/>
    <w:rsid w:val="0010414C"/>
    <w:rsid w:val="00105E21"/>
    <w:rsid w:val="001101E4"/>
    <w:rsid w:val="00110635"/>
    <w:rsid w:val="0011355C"/>
    <w:rsid w:val="0011646C"/>
    <w:rsid w:val="00116B24"/>
    <w:rsid w:val="00117045"/>
    <w:rsid w:val="00121250"/>
    <w:rsid w:val="001219A7"/>
    <w:rsid w:val="001224A6"/>
    <w:rsid w:val="00122B10"/>
    <w:rsid w:val="001233B3"/>
    <w:rsid w:val="0012487B"/>
    <w:rsid w:val="00124C3A"/>
    <w:rsid w:val="00125EA7"/>
    <w:rsid w:val="00127A76"/>
    <w:rsid w:val="00127B90"/>
    <w:rsid w:val="00130F04"/>
    <w:rsid w:val="00130F49"/>
    <w:rsid w:val="00131572"/>
    <w:rsid w:val="0013271B"/>
    <w:rsid w:val="0013780E"/>
    <w:rsid w:val="00140410"/>
    <w:rsid w:val="0014365A"/>
    <w:rsid w:val="001437D2"/>
    <w:rsid w:val="00144419"/>
    <w:rsid w:val="001445F9"/>
    <w:rsid w:val="00146861"/>
    <w:rsid w:val="001473ED"/>
    <w:rsid w:val="001503AE"/>
    <w:rsid w:val="00151025"/>
    <w:rsid w:val="00153113"/>
    <w:rsid w:val="00156D5C"/>
    <w:rsid w:val="00157DD5"/>
    <w:rsid w:val="001607B5"/>
    <w:rsid w:val="001626E6"/>
    <w:rsid w:val="0016321F"/>
    <w:rsid w:val="00163513"/>
    <w:rsid w:val="00163CAC"/>
    <w:rsid w:val="00164D98"/>
    <w:rsid w:val="00167EB7"/>
    <w:rsid w:val="00170AC2"/>
    <w:rsid w:val="001718B3"/>
    <w:rsid w:val="001722AE"/>
    <w:rsid w:val="00173EF8"/>
    <w:rsid w:val="00175792"/>
    <w:rsid w:val="0018407A"/>
    <w:rsid w:val="00186C51"/>
    <w:rsid w:val="0019075D"/>
    <w:rsid w:val="00190F51"/>
    <w:rsid w:val="00190F7E"/>
    <w:rsid w:val="001A3F77"/>
    <w:rsid w:val="001A5E1B"/>
    <w:rsid w:val="001A6323"/>
    <w:rsid w:val="001A674F"/>
    <w:rsid w:val="001A7143"/>
    <w:rsid w:val="001B0A1C"/>
    <w:rsid w:val="001B2020"/>
    <w:rsid w:val="001B20EE"/>
    <w:rsid w:val="001B3589"/>
    <w:rsid w:val="001B4AB4"/>
    <w:rsid w:val="001B79B9"/>
    <w:rsid w:val="001C2EE9"/>
    <w:rsid w:val="001C48A1"/>
    <w:rsid w:val="001C4E18"/>
    <w:rsid w:val="001C61CA"/>
    <w:rsid w:val="001C6AC8"/>
    <w:rsid w:val="001C7862"/>
    <w:rsid w:val="001D102F"/>
    <w:rsid w:val="001D1397"/>
    <w:rsid w:val="001D1A2D"/>
    <w:rsid w:val="001D3F57"/>
    <w:rsid w:val="001D4991"/>
    <w:rsid w:val="001D5209"/>
    <w:rsid w:val="001D6368"/>
    <w:rsid w:val="001D79F0"/>
    <w:rsid w:val="001D7D73"/>
    <w:rsid w:val="001E2127"/>
    <w:rsid w:val="001E241E"/>
    <w:rsid w:val="001E3AE1"/>
    <w:rsid w:val="001E497D"/>
    <w:rsid w:val="001E4B83"/>
    <w:rsid w:val="001E67C0"/>
    <w:rsid w:val="001E72E0"/>
    <w:rsid w:val="001E79A5"/>
    <w:rsid w:val="001F0BA6"/>
    <w:rsid w:val="001F4373"/>
    <w:rsid w:val="001F46D8"/>
    <w:rsid w:val="001F5CC2"/>
    <w:rsid w:val="001F6424"/>
    <w:rsid w:val="001F7227"/>
    <w:rsid w:val="00200774"/>
    <w:rsid w:val="00204D96"/>
    <w:rsid w:val="0020542E"/>
    <w:rsid w:val="002058FD"/>
    <w:rsid w:val="00206DAD"/>
    <w:rsid w:val="00212123"/>
    <w:rsid w:val="00213A67"/>
    <w:rsid w:val="00213B8E"/>
    <w:rsid w:val="0021472B"/>
    <w:rsid w:val="002157C3"/>
    <w:rsid w:val="00223154"/>
    <w:rsid w:val="00224CED"/>
    <w:rsid w:val="00226A97"/>
    <w:rsid w:val="0023150F"/>
    <w:rsid w:val="00234D6B"/>
    <w:rsid w:val="00234D83"/>
    <w:rsid w:val="002354E9"/>
    <w:rsid w:val="00235C3C"/>
    <w:rsid w:val="00235EB9"/>
    <w:rsid w:val="0024098E"/>
    <w:rsid w:val="00241D3F"/>
    <w:rsid w:val="002420C8"/>
    <w:rsid w:val="002424AF"/>
    <w:rsid w:val="0024265A"/>
    <w:rsid w:val="00242D56"/>
    <w:rsid w:val="00243195"/>
    <w:rsid w:val="00243D2A"/>
    <w:rsid w:val="00244600"/>
    <w:rsid w:val="00246236"/>
    <w:rsid w:val="0024636D"/>
    <w:rsid w:val="00246F47"/>
    <w:rsid w:val="00247823"/>
    <w:rsid w:val="00250E31"/>
    <w:rsid w:val="00251FFF"/>
    <w:rsid w:val="00252017"/>
    <w:rsid w:val="0025498C"/>
    <w:rsid w:val="00257581"/>
    <w:rsid w:val="00261841"/>
    <w:rsid w:val="00265D5D"/>
    <w:rsid w:val="00265DD0"/>
    <w:rsid w:val="00265FDA"/>
    <w:rsid w:val="00270321"/>
    <w:rsid w:val="0027208B"/>
    <w:rsid w:val="00275A25"/>
    <w:rsid w:val="00275B3B"/>
    <w:rsid w:val="0027725A"/>
    <w:rsid w:val="00280571"/>
    <w:rsid w:val="00281E2A"/>
    <w:rsid w:val="0028207F"/>
    <w:rsid w:val="00284F89"/>
    <w:rsid w:val="00286E9B"/>
    <w:rsid w:val="00290D86"/>
    <w:rsid w:val="00291E81"/>
    <w:rsid w:val="002951F1"/>
    <w:rsid w:val="00296618"/>
    <w:rsid w:val="00296E9E"/>
    <w:rsid w:val="00296EEA"/>
    <w:rsid w:val="002A2403"/>
    <w:rsid w:val="002A5574"/>
    <w:rsid w:val="002A676A"/>
    <w:rsid w:val="002A7166"/>
    <w:rsid w:val="002B0F5B"/>
    <w:rsid w:val="002B26C9"/>
    <w:rsid w:val="002B27E7"/>
    <w:rsid w:val="002B30AC"/>
    <w:rsid w:val="002B3B7D"/>
    <w:rsid w:val="002B5F5F"/>
    <w:rsid w:val="002B6295"/>
    <w:rsid w:val="002C0B3F"/>
    <w:rsid w:val="002C0DCB"/>
    <w:rsid w:val="002C1B90"/>
    <w:rsid w:val="002C3600"/>
    <w:rsid w:val="002D2C37"/>
    <w:rsid w:val="002D41C3"/>
    <w:rsid w:val="002D4C6D"/>
    <w:rsid w:val="002D6DDC"/>
    <w:rsid w:val="002D7C5A"/>
    <w:rsid w:val="002D7E96"/>
    <w:rsid w:val="002E0323"/>
    <w:rsid w:val="002E3709"/>
    <w:rsid w:val="002E6631"/>
    <w:rsid w:val="002E7083"/>
    <w:rsid w:val="002F1CA5"/>
    <w:rsid w:val="002F38EB"/>
    <w:rsid w:val="002F3C96"/>
    <w:rsid w:val="002F4337"/>
    <w:rsid w:val="002F570C"/>
    <w:rsid w:val="002F5A2C"/>
    <w:rsid w:val="002F6935"/>
    <w:rsid w:val="00301551"/>
    <w:rsid w:val="00303270"/>
    <w:rsid w:val="00305646"/>
    <w:rsid w:val="00306C61"/>
    <w:rsid w:val="00307319"/>
    <w:rsid w:val="0030761B"/>
    <w:rsid w:val="00307EFE"/>
    <w:rsid w:val="00310B4E"/>
    <w:rsid w:val="003115F0"/>
    <w:rsid w:val="00313877"/>
    <w:rsid w:val="003148FF"/>
    <w:rsid w:val="00320BC3"/>
    <w:rsid w:val="00322412"/>
    <w:rsid w:val="00323849"/>
    <w:rsid w:val="0032434C"/>
    <w:rsid w:val="003278D1"/>
    <w:rsid w:val="0033332D"/>
    <w:rsid w:val="00333DAE"/>
    <w:rsid w:val="003348CB"/>
    <w:rsid w:val="00334C71"/>
    <w:rsid w:val="00335CF4"/>
    <w:rsid w:val="00336AB8"/>
    <w:rsid w:val="00340734"/>
    <w:rsid w:val="003413BB"/>
    <w:rsid w:val="00343A0F"/>
    <w:rsid w:val="0034542F"/>
    <w:rsid w:val="00345E3D"/>
    <w:rsid w:val="003466B8"/>
    <w:rsid w:val="00354025"/>
    <w:rsid w:val="0035496B"/>
    <w:rsid w:val="00362AEC"/>
    <w:rsid w:val="003632E3"/>
    <w:rsid w:val="0036442E"/>
    <w:rsid w:val="00364A55"/>
    <w:rsid w:val="00365214"/>
    <w:rsid w:val="003657CE"/>
    <w:rsid w:val="003667C8"/>
    <w:rsid w:val="0037094B"/>
    <w:rsid w:val="00371249"/>
    <w:rsid w:val="00371AB3"/>
    <w:rsid w:val="00372A3D"/>
    <w:rsid w:val="00373B76"/>
    <w:rsid w:val="0037566D"/>
    <w:rsid w:val="00380560"/>
    <w:rsid w:val="00383548"/>
    <w:rsid w:val="00383ACE"/>
    <w:rsid w:val="00385166"/>
    <w:rsid w:val="00386342"/>
    <w:rsid w:val="00386541"/>
    <w:rsid w:val="00386714"/>
    <w:rsid w:val="00391E83"/>
    <w:rsid w:val="00394773"/>
    <w:rsid w:val="00394A12"/>
    <w:rsid w:val="003A0779"/>
    <w:rsid w:val="003A11BF"/>
    <w:rsid w:val="003A22D4"/>
    <w:rsid w:val="003A2392"/>
    <w:rsid w:val="003A4439"/>
    <w:rsid w:val="003A48BE"/>
    <w:rsid w:val="003A7477"/>
    <w:rsid w:val="003A7734"/>
    <w:rsid w:val="003B0DA9"/>
    <w:rsid w:val="003B4690"/>
    <w:rsid w:val="003B6A23"/>
    <w:rsid w:val="003B7A42"/>
    <w:rsid w:val="003C0830"/>
    <w:rsid w:val="003C1FBF"/>
    <w:rsid w:val="003C2626"/>
    <w:rsid w:val="003D0AE4"/>
    <w:rsid w:val="003D0FA1"/>
    <w:rsid w:val="003D28D4"/>
    <w:rsid w:val="003D3ADB"/>
    <w:rsid w:val="003D59BC"/>
    <w:rsid w:val="003D643B"/>
    <w:rsid w:val="003D76E0"/>
    <w:rsid w:val="003E3A71"/>
    <w:rsid w:val="003E5529"/>
    <w:rsid w:val="003E5C49"/>
    <w:rsid w:val="003F0788"/>
    <w:rsid w:val="003F29FF"/>
    <w:rsid w:val="003F392C"/>
    <w:rsid w:val="003F3BB9"/>
    <w:rsid w:val="003F43C4"/>
    <w:rsid w:val="003F6EFC"/>
    <w:rsid w:val="003F7AB5"/>
    <w:rsid w:val="00401230"/>
    <w:rsid w:val="00402CE4"/>
    <w:rsid w:val="00402ECF"/>
    <w:rsid w:val="004053EF"/>
    <w:rsid w:val="00407566"/>
    <w:rsid w:val="004106D7"/>
    <w:rsid w:val="00411019"/>
    <w:rsid w:val="004115EF"/>
    <w:rsid w:val="00411B2A"/>
    <w:rsid w:val="00412736"/>
    <w:rsid w:val="00413845"/>
    <w:rsid w:val="00413EAF"/>
    <w:rsid w:val="004140AA"/>
    <w:rsid w:val="00416A51"/>
    <w:rsid w:val="004202DE"/>
    <w:rsid w:val="00422F8F"/>
    <w:rsid w:val="00424F64"/>
    <w:rsid w:val="00426D14"/>
    <w:rsid w:val="004302C6"/>
    <w:rsid w:val="00430568"/>
    <w:rsid w:val="00431476"/>
    <w:rsid w:val="004317AA"/>
    <w:rsid w:val="004340DF"/>
    <w:rsid w:val="004362EE"/>
    <w:rsid w:val="00436D66"/>
    <w:rsid w:val="00437929"/>
    <w:rsid w:val="00437B62"/>
    <w:rsid w:val="00441348"/>
    <w:rsid w:val="00441809"/>
    <w:rsid w:val="00443C9B"/>
    <w:rsid w:val="004469F5"/>
    <w:rsid w:val="00450D41"/>
    <w:rsid w:val="0045160D"/>
    <w:rsid w:val="00451954"/>
    <w:rsid w:val="0045230E"/>
    <w:rsid w:val="00452780"/>
    <w:rsid w:val="00452F24"/>
    <w:rsid w:val="00454453"/>
    <w:rsid w:val="00454A69"/>
    <w:rsid w:val="00454F4A"/>
    <w:rsid w:val="0045581D"/>
    <w:rsid w:val="0046087D"/>
    <w:rsid w:val="0046356C"/>
    <w:rsid w:val="004643A9"/>
    <w:rsid w:val="00465588"/>
    <w:rsid w:val="00466F64"/>
    <w:rsid w:val="004677DC"/>
    <w:rsid w:val="0047047E"/>
    <w:rsid w:val="004705BE"/>
    <w:rsid w:val="0047331F"/>
    <w:rsid w:val="00473DDF"/>
    <w:rsid w:val="0047641C"/>
    <w:rsid w:val="004800D3"/>
    <w:rsid w:val="00481C41"/>
    <w:rsid w:val="00483B1C"/>
    <w:rsid w:val="00484119"/>
    <w:rsid w:val="00484998"/>
    <w:rsid w:val="00485F45"/>
    <w:rsid w:val="004873A2"/>
    <w:rsid w:val="00487421"/>
    <w:rsid w:val="004908C9"/>
    <w:rsid w:val="0049236C"/>
    <w:rsid w:val="004A087C"/>
    <w:rsid w:val="004A0FE4"/>
    <w:rsid w:val="004A206C"/>
    <w:rsid w:val="004A540E"/>
    <w:rsid w:val="004A7714"/>
    <w:rsid w:val="004B0237"/>
    <w:rsid w:val="004B0847"/>
    <w:rsid w:val="004B25D9"/>
    <w:rsid w:val="004B499D"/>
    <w:rsid w:val="004B6A55"/>
    <w:rsid w:val="004B7BE6"/>
    <w:rsid w:val="004C04D1"/>
    <w:rsid w:val="004C115D"/>
    <w:rsid w:val="004C21F8"/>
    <w:rsid w:val="004C4E0B"/>
    <w:rsid w:val="004D03A7"/>
    <w:rsid w:val="004D0AB7"/>
    <w:rsid w:val="004D190A"/>
    <w:rsid w:val="004D2378"/>
    <w:rsid w:val="004D3347"/>
    <w:rsid w:val="004D3524"/>
    <w:rsid w:val="004D3BC2"/>
    <w:rsid w:val="004D40B0"/>
    <w:rsid w:val="004D6055"/>
    <w:rsid w:val="004D61E6"/>
    <w:rsid w:val="004D6EDF"/>
    <w:rsid w:val="004D7A31"/>
    <w:rsid w:val="004E2024"/>
    <w:rsid w:val="004E3183"/>
    <w:rsid w:val="004E3B4E"/>
    <w:rsid w:val="004E3CF9"/>
    <w:rsid w:val="004F23F7"/>
    <w:rsid w:val="004F2A73"/>
    <w:rsid w:val="004F30A2"/>
    <w:rsid w:val="0050249F"/>
    <w:rsid w:val="0050304F"/>
    <w:rsid w:val="005030F5"/>
    <w:rsid w:val="00504A40"/>
    <w:rsid w:val="005111CC"/>
    <w:rsid w:val="00511AFD"/>
    <w:rsid w:val="005144B4"/>
    <w:rsid w:val="00515ED0"/>
    <w:rsid w:val="00515F63"/>
    <w:rsid w:val="00516276"/>
    <w:rsid w:val="00517659"/>
    <w:rsid w:val="005207CE"/>
    <w:rsid w:val="00522085"/>
    <w:rsid w:val="00523E1D"/>
    <w:rsid w:val="00527053"/>
    <w:rsid w:val="00527485"/>
    <w:rsid w:val="00530FCC"/>
    <w:rsid w:val="005312B6"/>
    <w:rsid w:val="00532431"/>
    <w:rsid w:val="0053518D"/>
    <w:rsid w:val="005411B7"/>
    <w:rsid w:val="00544898"/>
    <w:rsid w:val="00544980"/>
    <w:rsid w:val="005464B7"/>
    <w:rsid w:val="00546D4A"/>
    <w:rsid w:val="00560189"/>
    <w:rsid w:val="00561315"/>
    <w:rsid w:val="005621C6"/>
    <w:rsid w:val="00562913"/>
    <w:rsid w:val="00562EC0"/>
    <w:rsid w:val="00563335"/>
    <w:rsid w:val="005636DC"/>
    <w:rsid w:val="0056411C"/>
    <w:rsid w:val="005657ED"/>
    <w:rsid w:val="00567A58"/>
    <w:rsid w:val="00573528"/>
    <w:rsid w:val="00576E5B"/>
    <w:rsid w:val="0058369F"/>
    <w:rsid w:val="00584808"/>
    <w:rsid w:val="00585B45"/>
    <w:rsid w:val="00585CC2"/>
    <w:rsid w:val="00586E3B"/>
    <w:rsid w:val="00590A07"/>
    <w:rsid w:val="00592B66"/>
    <w:rsid w:val="00592D1F"/>
    <w:rsid w:val="00594640"/>
    <w:rsid w:val="0059705F"/>
    <w:rsid w:val="005A0423"/>
    <w:rsid w:val="005A04D5"/>
    <w:rsid w:val="005A1529"/>
    <w:rsid w:val="005A1B7D"/>
    <w:rsid w:val="005A2409"/>
    <w:rsid w:val="005A3BF2"/>
    <w:rsid w:val="005A474F"/>
    <w:rsid w:val="005A5272"/>
    <w:rsid w:val="005A6019"/>
    <w:rsid w:val="005B36FB"/>
    <w:rsid w:val="005B3F7B"/>
    <w:rsid w:val="005B6103"/>
    <w:rsid w:val="005C5A29"/>
    <w:rsid w:val="005C6109"/>
    <w:rsid w:val="005C7218"/>
    <w:rsid w:val="005D11D9"/>
    <w:rsid w:val="005D15D2"/>
    <w:rsid w:val="005D2F5E"/>
    <w:rsid w:val="005D33E6"/>
    <w:rsid w:val="005D391A"/>
    <w:rsid w:val="005D5E34"/>
    <w:rsid w:val="005D6FBA"/>
    <w:rsid w:val="005E257B"/>
    <w:rsid w:val="005E4541"/>
    <w:rsid w:val="005E6A53"/>
    <w:rsid w:val="005F10F0"/>
    <w:rsid w:val="005F1C0F"/>
    <w:rsid w:val="005F6D7D"/>
    <w:rsid w:val="00601168"/>
    <w:rsid w:val="00603357"/>
    <w:rsid w:val="00603863"/>
    <w:rsid w:val="00603DE8"/>
    <w:rsid w:val="00605039"/>
    <w:rsid w:val="00605597"/>
    <w:rsid w:val="00606DA9"/>
    <w:rsid w:val="00610A9F"/>
    <w:rsid w:val="00611156"/>
    <w:rsid w:val="00612A40"/>
    <w:rsid w:val="00615A00"/>
    <w:rsid w:val="00616544"/>
    <w:rsid w:val="006166C5"/>
    <w:rsid w:val="00616902"/>
    <w:rsid w:val="00616FE5"/>
    <w:rsid w:val="00620541"/>
    <w:rsid w:val="00621247"/>
    <w:rsid w:val="00621A83"/>
    <w:rsid w:val="006248ED"/>
    <w:rsid w:val="00627675"/>
    <w:rsid w:val="006311C6"/>
    <w:rsid w:val="00634A50"/>
    <w:rsid w:val="00640265"/>
    <w:rsid w:val="00642B88"/>
    <w:rsid w:val="00642DAA"/>
    <w:rsid w:val="00645084"/>
    <w:rsid w:val="00645DCC"/>
    <w:rsid w:val="00646B7B"/>
    <w:rsid w:val="00647A66"/>
    <w:rsid w:val="00650BC8"/>
    <w:rsid w:val="00652865"/>
    <w:rsid w:val="006531D0"/>
    <w:rsid w:val="00653C2A"/>
    <w:rsid w:val="00656D4F"/>
    <w:rsid w:val="00663100"/>
    <w:rsid w:val="006634DB"/>
    <w:rsid w:val="00664D4F"/>
    <w:rsid w:val="0067007B"/>
    <w:rsid w:val="00670579"/>
    <w:rsid w:val="006708BB"/>
    <w:rsid w:val="00671375"/>
    <w:rsid w:val="00672996"/>
    <w:rsid w:val="00674622"/>
    <w:rsid w:val="00680F70"/>
    <w:rsid w:val="00682259"/>
    <w:rsid w:val="00685B74"/>
    <w:rsid w:val="00686538"/>
    <w:rsid w:val="00687C89"/>
    <w:rsid w:val="006911E2"/>
    <w:rsid w:val="00693015"/>
    <w:rsid w:val="006944BD"/>
    <w:rsid w:val="0069459E"/>
    <w:rsid w:val="00696F69"/>
    <w:rsid w:val="00697088"/>
    <w:rsid w:val="006A0EAC"/>
    <w:rsid w:val="006A2051"/>
    <w:rsid w:val="006A2519"/>
    <w:rsid w:val="006A26B9"/>
    <w:rsid w:val="006A329B"/>
    <w:rsid w:val="006A3EDF"/>
    <w:rsid w:val="006A5D4B"/>
    <w:rsid w:val="006A7E7A"/>
    <w:rsid w:val="006B009D"/>
    <w:rsid w:val="006B08EA"/>
    <w:rsid w:val="006B2BAC"/>
    <w:rsid w:val="006B3D1D"/>
    <w:rsid w:val="006B3F7B"/>
    <w:rsid w:val="006B5648"/>
    <w:rsid w:val="006B56C2"/>
    <w:rsid w:val="006B774F"/>
    <w:rsid w:val="006C13F2"/>
    <w:rsid w:val="006C254B"/>
    <w:rsid w:val="006C33B0"/>
    <w:rsid w:val="006C62E2"/>
    <w:rsid w:val="006C647D"/>
    <w:rsid w:val="006D2C37"/>
    <w:rsid w:val="006D3526"/>
    <w:rsid w:val="006D4C82"/>
    <w:rsid w:val="006D66DB"/>
    <w:rsid w:val="006D6919"/>
    <w:rsid w:val="006D7887"/>
    <w:rsid w:val="006E04C0"/>
    <w:rsid w:val="006E0B6A"/>
    <w:rsid w:val="006E1DE4"/>
    <w:rsid w:val="006E2002"/>
    <w:rsid w:val="006E45B7"/>
    <w:rsid w:val="006F0103"/>
    <w:rsid w:val="006F038B"/>
    <w:rsid w:val="006F1C69"/>
    <w:rsid w:val="006F2E9B"/>
    <w:rsid w:val="006F4D5E"/>
    <w:rsid w:val="006F651C"/>
    <w:rsid w:val="007001EA"/>
    <w:rsid w:val="007002F6"/>
    <w:rsid w:val="00703A7B"/>
    <w:rsid w:val="00704521"/>
    <w:rsid w:val="00705950"/>
    <w:rsid w:val="00712D97"/>
    <w:rsid w:val="00713B5C"/>
    <w:rsid w:val="00715527"/>
    <w:rsid w:val="00715825"/>
    <w:rsid w:val="00716265"/>
    <w:rsid w:val="00717C79"/>
    <w:rsid w:val="00720FE6"/>
    <w:rsid w:val="00722911"/>
    <w:rsid w:val="00726792"/>
    <w:rsid w:val="0073010E"/>
    <w:rsid w:val="0073099E"/>
    <w:rsid w:val="00731722"/>
    <w:rsid w:val="0073318A"/>
    <w:rsid w:val="0073345A"/>
    <w:rsid w:val="007355D4"/>
    <w:rsid w:val="007357FD"/>
    <w:rsid w:val="00741B6C"/>
    <w:rsid w:val="00743FF0"/>
    <w:rsid w:val="00745862"/>
    <w:rsid w:val="00750800"/>
    <w:rsid w:val="00750A31"/>
    <w:rsid w:val="00753EB1"/>
    <w:rsid w:val="00755447"/>
    <w:rsid w:val="007609FE"/>
    <w:rsid w:val="007648AC"/>
    <w:rsid w:val="00766549"/>
    <w:rsid w:val="00770173"/>
    <w:rsid w:val="00775318"/>
    <w:rsid w:val="007753D7"/>
    <w:rsid w:val="00781F84"/>
    <w:rsid w:val="00782075"/>
    <w:rsid w:val="00782DAA"/>
    <w:rsid w:val="00782E32"/>
    <w:rsid w:val="00782E66"/>
    <w:rsid w:val="00783AAE"/>
    <w:rsid w:val="0078484F"/>
    <w:rsid w:val="007913C7"/>
    <w:rsid w:val="0079239B"/>
    <w:rsid w:val="00795241"/>
    <w:rsid w:val="00795A13"/>
    <w:rsid w:val="007A2F2A"/>
    <w:rsid w:val="007A4144"/>
    <w:rsid w:val="007A7407"/>
    <w:rsid w:val="007A7BA6"/>
    <w:rsid w:val="007A7E88"/>
    <w:rsid w:val="007B0381"/>
    <w:rsid w:val="007B0E36"/>
    <w:rsid w:val="007B3699"/>
    <w:rsid w:val="007B3C58"/>
    <w:rsid w:val="007B61DE"/>
    <w:rsid w:val="007B650B"/>
    <w:rsid w:val="007C16E9"/>
    <w:rsid w:val="007C53B2"/>
    <w:rsid w:val="007C65AC"/>
    <w:rsid w:val="007D033C"/>
    <w:rsid w:val="007D3B50"/>
    <w:rsid w:val="007D4B72"/>
    <w:rsid w:val="007D5463"/>
    <w:rsid w:val="007D589C"/>
    <w:rsid w:val="007D6C1F"/>
    <w:rsid w:val="007D7828"/>
    <w:rsid w:val="007E43FF"/>
    <w:rsid w:val="007E65D1"/>
    <w:rsid w:val="007E736A"/>
    <w:rsid w:val="007E7C69"/>
    <w:rsid w:val="007E7F54"/>
    <w:rsid w:val="007F36F8"/>
    <w:rsid w:val="007F3A92"/>
    <w:rsid w:val="007F78E6"/>
    <w:rsid w:val="00802950"/>
    <w:rsid w:val="00802F3C"/>
    <w:rsid w:val="00805ED6"/>
    <w:rsid w:val="008065D0"/>
    <w:rsid w:val="0081006E"/>
    <w:rsid w:val="008104C7"/>
    <w:rsid w:val="00811150"/>
    <w:rsid w:val="00813D42"/>
    <w:rsid w:val="0081490B"/>
    <w:rsid w:val="00817A01"/>
    <w:rsid w:val="00820D78"/>
    <w:rsid w:val="00821242"/>
    <w:rsid w:val="008224FC"/>
    <w:rsid w:val="00822ECE"/>
    <w:rsid w:val="00830837"/>
    <w:rsid w:val="00830D23"/>
    <w:rsid w:val="00830DCF"/>
    <w:rsid w:val="008312CB"/>
    <w:rsid w:val="00831356"/>
    <w:rsid w:val="008313EC"/>
    <w:rsid w:val="008327A0"/>
    <w:rsid w:val="008330C2"/>
    <w:rsid w:val="00834AF3"/>
    <w:rsid w:val="0083589A"/>
    <w:rsid w:val="00835A7B"/>
    <w:rsid w:val="00836FF9"/>
    <w:rsid w:val="00841748"/>
    <w:rsid w:val="00842CA9"/>
    <w:rsid w:val="00844B07"/>
    <w:rsid w:val="00844EB3"/>
    <w:rsid w:val="00844ED9"/>
    <w:rsid w:val="00850811"/>
    <w:rsid w:val="00851B70"/>
    <w:rsid w:val="00852A5E"/>
    <w:rsid w:val="00853A1B"/>
    <w:rsid w:val="00854677"/>
    <w:rsid w:val="00857D0D"/>
    <w:rsid w:val="008608A0"/>
    <w:rsid w:val="00866035"/>
    <w:rsid w:val="008661A2"/>
    <w:rsid w:val="00866625"/>
    <w:rsid w:val="00870910"/>
    <w:rsid w:val="008724C7"/>
    <w:rsid w:val="0087286F"/>
    <w:rsid w:val="00872924"/>
    <w:rsid w:val="0087479C"/>
    <w:rsid w:val="00874E08"/>
    <w:rsid w:val="00875705"/>
    <w:rsid w:val="00883D65"/>
    <w:rsid w:val="00885A5C"/>
    <w:rsid w:val="00885B6C"/>
    <w:rsid w:val="00890211"/>
    <w:rsid w:val="0089027B"/>
    <w:rsid w:val="008903B7"/>
    <w:rsid w:val="00894881"/>
    <w:rsid w:val="00894D90"/>
    <w:rsid w:val="008A1EC8"/>
    <w:rsid w:val="008A263D"/>
    <w:rsid w:val="008A44FC"/>
    <w:rsid w:val="008A46FB"/>
    <w:rsid w:val="008B01BB"/>
    <w:rsid w:val="008B0B35"/>
    <w:rsid w:val="008B1EAF"/>
    <w:rsid w:val="008B2C1D"/>
    <w:rsid w:val="008B2D22"/>
    <w:rsid w:val="008B2E16"/>
    <w:rsid w:val="008B39B4"/>
    <w:rsid w:val="008B4A46"/>
    <w:rsid w:val="008B6F7C"/>
    <w:rsid w:val="008C1112"/>
    <w:rsid w:val="008C1CAC"/>
    <w:rsid w:val="008C303F"/>
    <w:rsid w:val="008C306E"/>
    <w:rsid w:val="008C3BD3"/>
    <w:rsid w:val="008C3CE5"/>
    <w:rsid w:val="008C4A72"/>
    <w:rsid w:val="008C4B2E"/>
    <w:rsid w:val="008C644E"/>
    <w:rsid w:val="008D2EDD"/>
    <w:rsid w:val="008D32B7"/>
    <w:rsid w:val="008E1259"/>
    <w:rsid w:val="008E1CCF"/>
    <w:rsid w:val="008E25C2"/>
    <w:rsid w:val="008E6CCF"/>
    <w:rsid w:val="008E7118"/>
    <w:rsid w:val="008F0AEC"/>
    <w:rsid w:val="008F1E7E"/>
    <w:rsid w:val="008F2127"/>
    <w:rsid w:val="008F31A6"/>
    <w:rsid w:val="008F4B69"/>
    <w:rsid w:val="008F6026"/>
    <w:rsid w:val="008F72A2"/>
    <w:rsid w:val="009030C8"/>
    <w:rsid w:val="009047DF"/>
    <w:rsid w:val="00905FFB"/>
    <w:rsid w:val="009067D6"/>
    <w:rsid w:val="00912237"/>
    <w:rsid w:val="00913758"/>
    <w:rsid w:val="00914943"/>
    <w:rsid w:val="0091535E"/>
    <w:rsid w:val="009167F4"/>
    <w:rsid w:val="0091680E"/>
    <w:rsid w:val="00920EB5"/>
    <w:rsid w:val="009211A5"/>
    <w:rsid w:val="00922712"/>
    <w:rsid w:val="00924124"/>
    <w:rsid w:val="0092561A"/>
    <w:rsid w:val="0092715C"/>
    <w:rsid w:val="00930105"/>
    <w:rsid w:val="0093189C"/>
    <w:rsid w:val="009328EB"/>
    <w:rsid w:val="00934F51"/>
    <w:rsid w:val="00937D40"/>
    <w:rsid w:val="00940C26"/>
    <w:rsid w:val="009434E2"/>
    <w:rsid w:val="00946225"/>
    <w:rsid w:val="00950A1F"/>
    <w:rsid w:val="00950E87"/>
    <w:rsid w:val="00951378"/>
    <w:rsid w:val="00952CF1"/>
    <w:rsid w:val="0095309D"/>
    <w:rsid w:val="00954DAB"/>
    <w:rsid w:val="00962302"/>
    <w:rsid w:val="0096403A"/>
    <w:rsid w:val="0096403F"/>
    <w:rsid w:val="0096479F"/>
    <w:rsid w:val="0096673F"/>
    <w:rsid w:val="00966D11"/>
    <w:rsid w:val="009673C9"/>
    <w:rsid w:val="00970F8F"/>
    <w:rsid w:val="00972C2B"/>
    <w:rsid w:val="00977749"/>
    <w:rsid w:val="00977D79"/>
    <w:rsid w:val="00980463"/>
    <w:rsid w:val="00983A6B"/>
    <w:rsid w:val="00992705"/>
    <w:rsid w:val="00994003"/>
    <w:rsid w:val="0099429A"/>
    <w:rsid w:val="009957AB"/>
    <w:rsid w:val="00997D35"/>
    <w:rsid w:val="009A13E3"/>
    <w:rsid w:val="009A2F19"/>
    <w:rsid w:val="009A34FF"/>
    <w:rsid w:val="009A4035"/>
    <w:rsid w:val="009A72DE"/>
    <w:rsid w:val="009B1A55"/>
    <w:rsid w:val="009B3934"/>
    <w:rsid w:val="009B5123"/>
    <w:rsid w:val="009B5B56"/>
    <w:rsid w:val="009B5F4C"/>
    <w:rsid w:val="009B6436"/>
    <w:rsid w:val="009B78BA"/>
    <w:rsid w:val="009C11C7"/>
    <w:rsid w:val="009C12EF"/>
    <w:rsid w:val="009C2269"/>
    <w:rsid w:val="009C332A"/>
    <w:rsid w:val="009C7119"/>
    <w:rsid w:val="009C7828"/>
    <w:rsid w:val="009C7AD8"/>
    <w:rsid w:val="009D22FB"/>
    <w:rsid w:val="009D30E5"/>
    <w:rsid w:val="009D3990"/>
    <w:rsid w:val="009D4E34"/>
    <w:rsid w:val="009D52EB"/>
    <w:rsid w:val="009D6066"/>
    <w:rsid w:val="009D759A"/>
    <w:rsid w:val="009E10BB"/>
    <w:rsid w:val="009E1DFC"/>
    <w:rsid w:val="009E5DD8"/>
    <w:rsid w:val="009E6941"/>
    <w:rsid w:val="009E7B05"/>
    <w:rsid w:val="009F0388"/>
    <w:rsid w:val="009F0575"/>
    <w:rsid w:val="009F4D49"/>
    <w:rsid w:val="009F5A9F"/>
    <w:rsid w:val="009F72AA"/>
    <w:rsid w:val="00A0002A"/>
    <w:rsid w:val="00A005E1"/>
    <w:rsid w:val="00A00E0A"/>
    <w:rsid w:val="00A0181F"/>
    <w:rsid w:val="00A0264F"/>
    <w:rsid w:val="00A02DB1"/>
    <w:rsid w:val="00A03DF7"/>
    <w:rsid w:val="00A040DD"/>
    <w:rsid w:val="00A074EB"/>
    <w:rsid w:val="00A1011D"/>
    <w:rsid w:val="00A106E2"/>
    <w:rsid w:val="00A10D39"/>
    <w:rsid w:val="00A144D0"/>
    <w:rsid w:val="00A1644C"/>
    <w:rsid w:val="00A174BF"/>
    <w:rsid w:val="00A22511"/>
    <w:rsid w:val="00A25A8D"/>
    <w:rsid w:val="00A2628A"/>
    <w:rsid w:val="00A26AD4"/>
    <w:rsid w:val="00A273CD"/>
    <w:rsid w:val="00A30070"/>
    <w:rsid w:val="00A32228"/>
    <w:rsid w:val="00A33E5D"/>
    <w:rsid w:val="00A36D26"/>
    <w:rsid w:val="00A40828"/>
    <w:rsid w:val="00A45388"/>
    <w:rsid w:val="00A463D7"/>
    <w:rsid w:val="00A508D6"/>
    <w:rsid w:val="00A52053"/>
    <w:rsid w:val="00A57EDD"/>
    <w:rsid w:val="00A67645"/>
    <w:rsid w:val="00A703B9"/>
    <w:rsid w:val="00A70BAB"/>
    <w:rsid w:val="00A70CF6"/>
    <w:rsid w:val="00A7330D"/>
    <w:rsid w:val="00A74C83"/>
    <w:rsid w:val="00A7511E"/>
    <w:rsid w:val="00A7526C"/>
    <w:rsid w:val="00A7670E"/>
    <w:rsid w:val="00A81C21"/>
    <w:rsid w:val="00A82DD8"/>
    <w:rsid w:val="00A84702"/>
    <w:rsid w:val="00A8633E"/>
    <w:rsid w:val="00A8650C"/>
    <w:rsid w:val="00A8742E"/>
    <w:rsid w:val="00A90C96"/>
    <w:rsid w:val="00A9284A"/>
    <w:rsid w:val="00A92DF8"/>
    <w:rsid w:val="00A96762"/>
    <w:rsid w:val="00A96984"/>
    <w:rsid w:val="00A96D1A"/>
    <w:rsid w:val="00A97236"/>
    <w:rsid w:val="00A9732A"/>
    <w:rsid w:val="00AA0179"/>
    <w:rsid w:val="00AA176E"/>
    <w:rsid w:val="00AA20E2"/>
    <w:rsid w:val="00AA2B3F"/>
    <w:rsid w:val="00AA2C34"/>
    <w:rsid w:val="00AA3588"/>
    <w:rsid w:val="00AA6539"/>
    <w:rsid w:val="00AA6E96"/>
    <w:rsid w:val="00AA7610"/>
    <w:rsid w:val="00AB046F"/>
    <w:rsid w:val="00AB1F51"/>
    <w:rsid w:val="00AB2123"/>
    <w:rsid w:val="00AB253D"/>
    <w:rsid w:val="00AB4464"/>
    <w:rsid w:val="00AB598D"/>
    <w:rsid w:val="00AB5A6E"/>
    <w:rsid w:val="00AC0AB4"/>
    <w:rsid w:val="00AC41EA"/>
    <w:rsid w:val="00AC7B66"/>
    <w:rsid w:val="00AD19F9"/>
    <w:rsid w:val="00AD32BE"/>
    <w:rsid w:val="00AD3649"/>
    <w:rsid w:val="00AD40FC"/>
    <w:rsid w:val="00AD5586"/>
    <w:rsid w:val="00AE559D"/>
    <w:rsid w:val="00AE6B1A"/>
    <w:rsid w:val="00AE7976"/>
    <w:rsid w:val="00AF08E5"/>
    <w:rsid w:val="00AF0BA3"/>
    <w:rsid w:val="00AF2CE3"/>
    <w:rsid w:val="00B0070D"/>
    <w:rsid w:val="00B017AD"/>
    <w:rsid w:val="00B05B2F"/>
    <w:rsid w:val="00B07A50"/>
    <w:rsid w:val="00B115C8"/>
    <w:rsid w:val="00B1281C"/>
    <w:rsid w:val="00B13453"/>
    <w:rsid w:val="00B16BB1"/>
    <w:rsid w:val="00B232CB"/>
    <w:rsid w:val="00B25386"/>
    <w:rsid w:val="00B25D9E"/>
    <w:rsid w:val="00B2606C"/>
    <w:rsid w:val="00B26BD3"/>
    <w:rsid w:val="00B32249"/>
    <w:rsid w:val="00B322D1"/>
    <w:rsid w:val="00B336BB"/>
    <w:rsid w:val="00B357F5"/>
    <w:rsid w:val="00B37095"/>
    <w:rsid w:val="00B3710C"/>
    <w:rsid w:val="00B37337"/>
    <w:rsid w:val="00B456CB"/>
    <w:rsid w:val="00B462AC"/>
    <w:rsid w:val="00B51E21"/>
    <w:rsid w:val="00B535B4"/>
    <w:rsid w:val="00B5782F"/>
    <w:rsid w:val="00B606EF"/>
    <w:rsid w:val="00B62FD7"/>
    <w:rsid w:val="00B6384B"/>
    <w:rsid w:val="00B63910"/>
    <w:rsid w:val="00B63C5E"/>
    <w:rsid w:val="00B6683B"/>
    <w:rsid w:val="00B66A91"/>
    <w:rsid w:val="00B66DC8"/>
    <w:rsid w:val="00B67183"/>
    <w:rsid w:val="00B67C18"/>
    <w:rsid w:val="00B7076A"/>
    <w:rsid w:val="00B71130"/>
    <w:rsid w:val="00B74976"/>
    <w:rsid w:val="00B80415"/>
    <w:rsid w:val="00B80CA0"/>
    <w:rsid w:val="00B90C70"/>
    <w:rsid w:val="00B91188"/>
    <w:rsid w:val="00B947ED"/>
    <w:rsid w:val="00B95B2D"/>
    <w:rsid w:val="00BA0CF1"/>
    <w:rsid w:val="00BA1CD1"/>
    <w:rsid w:val="00BA2787"/>
    <w:rsid w:val="00BA2BA7"/>
    <w:rsid w:val="00BA55BD"/>
    <w:rsid w:val="00BA5B1E"/>
    <w:rsid w:val="00BA5BF5"/>
    <w:rsid w:val="00BA5DD8"/>
    <w:rsid w:val="00BB03D0"/>
    <w:rsid w:val="00BB214D"/>
    <w:rsid w:val="00BB3610"/>
    <w:rsid w:val="00BB4418"/>
    <w:rsid w:val="00BB63C6"/>
    <w:rsid w:val="00BB7CD2"/>
    <w:rsid w:val="00BB7F61"/>
    <w:rsid w:val="00BC17D9"/>
    <w:rsid w:val="00BC1B2D"/>
    <w:rsid w:val="00BC2451"/>
    <w:rsid w:val="00BC28DC"/>
    <w:rsid w:val="00BC2FC5"/>
    <w:rsid w:val="00BC457A"/>
    <w:rsid w:val="00BC50B4"/>
    <w:rsid w:val="00BC5504"/>
    <w:rsid w:val="00BC71FA"/>
    <w:rsid w:val="00BD03B9"/>
    <w:rsid w:val="00BD167D"/>
    <w:rsid w:val="00BD531B"/>
    <w:rsid w:val="00BE203E"/>
    <w:rsid w:val="00BE348C"/>
    <w:rsid w:val="00BE4311"/>
    <w:rsid w:val="00BE4C87"/>
    <w:rsid w:val="00BE6CF7"/>
    <w:rsid w:val="00BF3C69"/>
    <w:rsid w:val="00BF40F1"/>
    <w:rsid w:val="00BF6AAC"/>
    <w:rsid w:val="00C008A5"/>
    <w:rsid w:val="00C01B1E"/>
    <w:rsid w:val="00C07700"/>
    <w:rsid w:val="00C10C44"/>
    <w:rsid w:val="00C13928"/>
    <w:rsid w:val="00C17D62"/>
    <w:rsid w:val="00C21C7A"/>
    <w:rsid w:val="00C21F85"/>
    <w:rsid w:val="00C24334"/>
    <w:rsid w:val="00C24B83"/>
    <w:rsid w:val="00C24E99"/>
    <w:rsid w:val="00C27311"/>
    <w:rsid w:val="00C30B9A"/>
    <w:rsid w:val="00C33BCC"/>
    <w:rsid w:val="00C35A79"/>
    <w:rsid w:val="00C45722"/>
    <w:rsid w:val="00C45991"/>
    <w:rsid w:val="00C46C77"/>
    <w:rsid w:val="00C47001"/>
    <w:rsid w:val="00C47AEF"/>
    <w:rsid w:val="00C5037E"/>
    <w:rsid w:val="00C50DAA"/>
    <w:rsid w:val="00C52090"/>
    <w:rsid w:val="00C544D4"/>
    <w:rsid w:val="00C54A71"/>
    <w:rsid w:val="00C561BE"/>
    <w:rsid w:val="00C56A0A"/>
    <w:rsid w:val="00C57163"/>
    <w:rsid w:val="00C60204"/>
    <w:rsid w:val="00C618D9"/>
    <w:rsid w:val="00C64B88"/>
    <w:rsid w:val="00C64BDC"/>
    <w:rsid w:val="00C663A7"/>
    <w:rsid w:val="00C70973"/>
    <w:rsid w:val="00C7138E"/>
    <w:rsid w:val="00C739A0"/>
    <w:rsid w:val="00C74AA7"/>
    <w:rsid w:val="00C83CA9"/>
    <w:rsid w:val="00C84381"/>
    <w:rsid w:val="00C86CBD"/>
    <w:rsid w:val="00C9115E"/>
    <w:rsid w:val="00C93CB6"/>
    <w:rsid w:val="00C961D8"/>
    <w:rsid w:val="00C9677D"/>
    <w:rsid w:val="00C967AA"/>
    <w:rsid w:val="00C9769C"/>
    <w:rsid w:val="00CA16FC"/>
    <w:rsid w:val="00CA2E6D"/>
    <w:rsid w:val="00CA37E7"/>
    <w:rsid w:val="00CA391F"/>
    <w:rsid w:val="00CA4695"/>
    <w:rsid w:val="00CA7523"/>
    <w:rsid w:val="00CB20BB"/>
    <w:rsid w:val="00CB26FA"/>
    <w:rsid w:val="00CB2850"/>
    <w:rsid w:val="00CB4148"/>
    <w:rsid w:val="00CB496F"/>
    <w:rsid w:val="00CB6470"/>
    <w:rsid w:val="00CB6707"/>
    <w:rsid w:val="00CB68B0"/>
    <w:rsid w:val="00CC2490"/>
    <w:rsid w:val="00CC2543"/>
    <w:rsid w:val="00CC2619"/>
    <w:rsid w:val="00CC47E0"/>
    <w:rsid w:val="00CD0853"/>
    <w:rsid w:val="00CD35ED"/>
    <w:rsid w:val="00CD3D29"/>
    <w:rsid w:val="00CD538A"/>
    <w:rsid w:val="00CD5B83"/>
    <w:rsid w:val="00CD5D1F"/>
    <w:rsid w:val="00CD72AB"/>
    <w:rsid w:val="00CE0339"/>
    <w:rsid w:val="00CE15EE"/>
    <w:rsid w:val="00CE392C"/>
    <w:rsid w:val="00CE3CB9"/>
    <w:rsid w:val="00CE3DC7"/>
    <w:rsid w:val="00CF092C"/>
    <w:rsid w:val="00CF0AB1"/>
    <w:rsid w:val="00CF0DA8"/>
    <w:rsid w:val="00CF17A1"/>
    <w:rsid w:val="00CF1E87"/>
    <w:rsid w:val="00CF249C"/>
    <w:rsid w:val="00CF3007"/>
    <w:rsid w:val="00CF5B71"/>
    <w:rsid w:val="00CF5F7E"/>
    <w:rsid w:val="00CF621C"/>
    <w:rsid w:val="00CF7E52"/>
    <w:rsid w:val="00D01F87"/>
    <w:rsid w:val="00D033F5"/>
    <w:rsid w:val="00D066E2"/>
    <w:rsid w:val="00D1176A"/>
    <w:rsid w:val="00D11E24"/>
    <w:rsid w:val="00D134C1"/>
    <w:rsid w:val="00D13C1B"/>
    <w:rsid w:val="00D13C9D"/>
    <w:rsid w:val="00D147B7"/>
    <w:rsid w:val="00D14E39"/>
    <w:rsid w:val="00D15A5B"/>
    <w:rsid w:val="00D16B2A"/>
    <w:rsid w:val="00D226F0"/>
    <w:rsid w:val="00D22C88"/>
    <w:rsid w:val="00D23371"/>
    <w:rsid w:val="00D26565"/>
    <w:rsid w:val="00D26DD1"/>
    <w:rsid w:val="00D321C3"/>
    <w:rsid w:val="00D323A0"/>
    <w:rsid w:val="00D34177"/>
    <w:rsid w:val="00D345D5"/>
    <w:rsid w:val="00D3603B"/>
    <w:rsid w:val="00D36334"/>
    <w:rsid w:val="00D36CF2"/>
    <w:rsid w:val="00D37A57"/>
    <w:rsid w:val="00D415D9"/>
    <w:rsid w:val="00D4287B"/>
    <w:rsid w:val="00D44DDB"/>
    <w:rsid w:val="00D464AA"/>
    <w:rsid w:val="00D52594"/>
    <w:rsid w:val="00D53098"/>
    <w:rsid w:val="00D54775"/>
    <w:rsid w:val="00D562C7"/>
    <w:rsid w:val="00D575CD"/>
    <w:rsid w:val="00D60F9A"/>
    <w:rsid w:val="00D61043"/>
    <w:rsid w:val="00D632B3"/>
    <w:rsid w:val="00D701BF"/>
    <w:rsid w:val="00D71228"/>
    <w:rsid w:val="00D7179B"/>
    <w:rsid w:val="00D71DCD"/>
    <w:rsid w:val="00D71DDC"/>
    <w:rsid w:val="00D721E3"/>
    <w:rsid w:val="00D7276B"/>
    <w:rsid w:val="00D73431"/>
    <w:rsid w:val="00D74230"/>
    <w:rsid w:val="00D74B2F"/>
    <w:rsid w:val="00D74DE2"/>
    <w:rsid w:val="00D77420"/>
    <w:rsid w:val="00D7769A"/>
    <w:rsid w:val="00D77CA7"/>
    <w:rsid w:val="00D806F8"/>
    <w:rsid w:val="00D84FD0"/>
    <w:rsid w:val="00D86365"/>
    <w:rsid w:val="00D874AC"/>
    <w:rsid w:val="00D87BDB"/>
    <w:rsid w:val="00D909DC"/>
    <w:rsid w:val="00D93241"/>
    <w:rsid w:val="00D93D04"/>
    <w:rsid w:val="00D96545"/>
    <w:rsid w:val="00D966DF"/>
    <w:rsid w:val="00D96E00"/>
    <w:rsid w:val="00D97C76"/>
    <w:rsid w:val="00DA0FFA"/>
    <w:rsid w:val="00DA4C7F"/>
    <w:rsid w:val="00DA508C"/>
    <w:rsid w:val="00DA6665"/>
    <w:rsid w:val="00DB0A1A"/>
    <w:rsid w:val="00DB2E9D"/>
    <w:rsid w:val="00DB44F0"/>
    <w:rsid w:val="00DB4801"/>
    <w:rsid w:val="00DB4BAC"/>
    <w:rsid w:val="00DB5E6E"/>
    <w:rsid w:val="00DC52AA"/>
    <w:rsid w:val="00DC6D7F"/>
    <w:rsid w:val="00DD0E4D"/>
    <w:rsid w:val="00DD102B"/>
    <w:rsid w:val="00DD28A7"/>
    <w:rsid w:val="00DD2B8F"/>
    <w:rsid w:val="00DD3DFA"/>
    <w:rsid w:val="00DD670A"/>
    <w:rsid w:val="00DD6E20"/>
    <w:rsid w:val="00DD7DF0"/>
    <w:rsid w:val="00DE3718"/>
    <w:rsid w:val="00DE3738"/>
    <w:rsid w:val="00DE548B"/>
    <w:rsid w:val="00DE55C9"/>
    <w:rsid w:val="00DF053A"/>
    <w:rsid w:val="00DF2E73"/>
    <w:rsid w:val="00DF53F3"/>
    <w:rsid w:val="00E01552"/>
    <w:rsid w:val="00E01989"/>
    <w:rsid w:val="00E038FB"/>
    <w:rsid w:val="00E042C5"/>
    <w:rsid w:val="00E050CD"/>
    <w:rsid w:val="00E079FA"/>
    <w:rsid w:val="00E07C01"/>
    <w:rsid w:val="00E11536"/>
    <w:rsid w:val="00E13352"/>
    <w:rsid w:val="00E14BA0"/>
    <w:rsid w:val="00E254E3"/>
    <w:rsid w:val="00E258BD"/>
    <w:rsid w:val="00E31F08"/>
    <w:rsid w:val="00E34702"/>
    <w:rsid w:val="00E357A2"/>
    <w:rsid w:val="00E35980"/>
    <w:rsid w:val="00E35F28"/>
    <w:rsid w:val="00E40DF3"/>
    <w:rsid w:val="00E436B0"/>
    <w:rsid w:val="00E45776"/>
    <w:rsid w:val="00E45EF5"/>
    <w:rsid w:val="00E46112"/>
    <w:rsid w:val="00E46256"/>
    <w:rsid w:val="00E46620"/>
    <w:rsid w:val="00E46625"/>
    <w:rsid w:val="00E46ABB"/>
    <w:rsid w:val="00E526FA"/>
    <w:rsid w:val="00E55CD7"/>
    <w:rsid w:val="00E568D9"/>
    <w:rsid w:val="00E57620"/>
    <w:rsid w:val="00E60911"/>
    <w:rsid w:val="00E62420"/>
    <w:rsid w:val="00E628F6"/>
    <w:rsid w:val="00E62CE2"/>
    <w:rsid w:val="00E6328B"/>
    <w:rsid w:val="00E64663"/>
    <w:rsid w:val="00E67649"/>
    <w:rsid w:val="00E71BB4"/>
    <w:rsid w:val="00E721C8"/>
    <w:rsid w:val="00E72781"/>
    <w:rsid w:val="00E72B31"/>
    <w:rsid w:val="00E72BB3"/>
    <w:rsid w:val="00E7423C"/>
    <w:rsid w:val="00E75B66"/>
    <w:rsid w:val="00E75E39"/>
    <w:rsid w:val="00E84EB5"/>
    <w:rsid w:val="00E9400C"/>
    <w:rsid w:val="00E95DA4"/>
    <w:rsid w:val="00E97BC4"/>
    <w:rsid w:val="00EA1122"/>
    <w:rsid w:val="00EA366B"/>
    <w:rsid w:val="00EA52A3"/>
    <w:rsid w:val="00EA594F"/>
    <w:rsid w:val="00EA6A19"/>
    <w:rsid w:val="00EB03DE"/>
    <w:rsid w:val="00EB0D81"/>
    <w:rsid w:val="00EB1121"/>
    <w:rsid w:val="00EB263A"/>
    <w:rsid w:val="00EB264B"/>
    <w:rsid w:val="00EB2C0B"/>
    <w:rsid w:val="00EB4055"/>
    <w:rsid w:val="00EB733C"/>
    <w:rsid w:val="00EC16A4"/>
    <w:rsid w:val="00EC2D5F"/>
    <w:rsid w:val="00EC305F"/>
    <w:rsid w:val="00EC431D"/>
    <w:rsid w:val="00EC44A1"/>
    <w:rsid w:val="00EC4C50"/>
    <w:rsid w:val="00EC50F8"/>
    <w:rsid w:val="00EC6A9A"/>
    <w:rsid w:val="00ED0E34"/>
    <w:rsid w:val="00ED14D3"/>
    <w:rsid w:val="00ED534A"/>
    <w:rsid w:val="00ED676E"/>
    <w:rsid w:val="00ED69B5"/>
    <w:rsid w:val="00ED7B1E"/>
    <w:rsid w:val="00EE1E57"/>
    <w:rsid w:val="00EE210D"/>
    <w:rsid w:val="00EE26AE"/>
    <w:rsid w:val="00EE2BEF"/>
    <w:rsid w:val="00EE2FAA"/>
    <w:rsid w:val="00EE508A"/>
    <w:rsid w:val="00EF055D"/>
    <w:rsid w:val="00EF349D"/>
    <w:rsid w:val="00EF50CE"/>
    <w:rsid w:val="00F030C3"/>
    <w:rsid w:val="00F03476"/>
    <w:rsid w:val="00F04328"/>
    <w:rsid w:val="00F0594D"/>
    <w:rsid w:val="00F074DC"/>
    <w:rsid w:val="00F1188A"/>
    <w:rsid w:val="00F13BB2"/>
    <w:rsid w:val="00F1711E"/>
    <w:rsid w:val="00F17CAC"/>
    <w:rsid w:val="00F20A86"/>
    <w:rsid w:val="00F20CAC"/>
    <w:rsid w:val="00F20F50"/>
    <w:rsid w:val="00F235A4"/>
    <w:rsid w:val="00F24E13"/>
    <w:rsid w:val="00F2583F"/>
    <w:rsid w:val="00F27EF7"/>
    <w:rsid w:val="00F33786"/>
    <w:rsid w:val="00F33E57"/>
    <w:rsid w:val="00F34A5E"/>
    <w:rsid w:val="00F350CA"/>
    <w:rsid w:val="00F36545"/>
    <w:rsid w:val="00F416BE"/>
    <w:rsid w:val="00F43670"/>
    <w:rsid w:val="00F43EAB"/>
    <w:rsid w:val="00F46C5F"/>
    <w:rsid w:val="00F514A0"/>
    <w:rsid w:val="00F51ADA"/>
    <w:rsid w:val="00F6295E"/>
    <w:rsid w:val="00F66757"/>
    <w:rsid w:val="00F70EF2"/>
    <w:rsid w:val="00F71AF3"/>
    <w:rsid w:val="00F7277F"/>
    <w:rsid w:val="00F733D7"/>
    <w:rsid w:val="00F7422A"/>
    <w:rsid w:val="00F76CE2"/>
    <w:rsid w:val="00F80895"/>
    <w:rsid w:val="00F82995"/>
    <w:rsid w:val="00F83200"/>
    <w:rsid w:val="00F94237"/>
    <w:rsid w:val="00F953E5"/>
    <w:rsid w:val="00F96191"/>
    <w:rsid w:val="00F968F1"/>
    <w:rsid w:val="00F971EC"/>
    <w:rsid w:val="00F97E78"/>
    <w:rsid w:val="00FA03C6"/>
    <w:rsid w:val="00FA1A69"/>
    <w:rsid w:val="00FA21B8"/>
    <w:rsid w:val="00FA24AD"/>
    <w:rsid w:val="00FA4020"/>
    <w:rsid w:val="00FA6A37"/>
    <w:rsid w:val="00FB0A1A"/>
    <w:rsid w:val="00FB1D46"/>
    <w:rsid w:val="00FB1EDD"/>
    <w:rsid w:val="00FB38DF"/>
    <w:rsid w:val="00FB3B8F"/>
    <w:rsid w:val="00FB5582"/>
    <w:rsid w:val="00FB7CB3"/>
    <w:rsid w:val="00FC23BF"/>
    <w:rsid w:val="00FC2884"/>
    <w:rsid w:val="00FC3616"/>
    <w:rsid w:val="00FC4BC4"/>
    <w:rsid w:val="00FC5B9A"/>
    <w:rsid w:val="00FC6813"/>
    <w:rsid w:val="00FC774C"/>
    <w:rsid w:val="00FD0F5C"/>
    <w:rsid w:val="00FD0FAB"/>
    <w:rsid w:val="00FD12FA"/>
    <w:rsid w:val="00FD12FD"/>
    <w:rsid w:val="00FD2031"/>
    <w:rsid w:val="00FD2EFA"/>
    <w:rsid w:val="00FD3FFB"/>
    <w:rsid w:val="00FD673E"/>
    <w:rsid w:val="00FE04C6"/>
    <w:rsid w:val="00FE050F"/>
    <w:rsid w:val="00FE13C0"/>
    <w:rsid w:val="00FE2B54"/>
    <w:rsid w:val="00FE3EC2"/>
    <w:rsid w:val="00FE5B40"/>
    <w:rsid w:val="00FE7470"/>
    <w:rsid w:val="00FE7530"/>
    <w:rsid w:val="00FF3A72"/>
    <w:rsid w:val="00FF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AE61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6A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tr-T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A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tr-T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6A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tr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F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A0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A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tr-TR"/>
    </w:rPr>
  </w:style>
  <w:style w:type="character" w:customStyle="1" w:styleId="Heading3Char">
    <w:name w:val="Heading 3 Char"/>
    <w:basedOn w:val="DefaultParagraphFont"/>
    <w:link w:val="Heading3"/>
    <w:uiPriority w:val="9"/>
    <w:rsid w:val="00C56A0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F7E"/>
    <w:rPr>
      <w:rFonts w:asciiTheme="majorHAnsi" w:eastAsiaTheme="majorEastAsia" w:hAnsiTheme="majorHAnsi" w:cstheme="majorBidi"/>
      <w:color w:val="2E74B5" w:themeColor="accent1" w:themeShade="BF"/>
    </w:rPr>
  </w:style>
  <w:style w:type="table" w:styleId="TableGrid">
    <w:name w:val="Table Grid"/>
    <w:basedOn w:val="TableNormal"/>
    <w:uiPriority w:val="39"/>
    <w:rsid w:val="00ED14D3"/>
    <w:pPr>
      <w:spacing w:after="0" w:line="240" w:lineRule="auto"/>
    </w:pPr>
    <w:rPr>
      <w:rFonts w:eastAsia="Times New Roman" w:cs="Times New Roman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D14D3"/>
    <w:pPr>
      <w:spacing w:after="0" w:line="240" w:lineRule="auto"/>
    </w:pPr>
    <w:rPr>
      <w:rFonts w:eastAsia="Times New Roman" w:cs="Times New Roman"/>
      <w:lang w:val="tr-TR"/>
    </w:rPr>
  </w:style>
  <w:style w:type="paragraph" w:styleId="ListParagraph">
    <w:name w:val="List Paragraph"/>
    <w:basedOn w:val="Normal"/>
    <w:uiPriority w:val="34"/>
    <w:qFormat/>
    <w:rsid w:val="00CF249C"/>
    <w:pPr>
      <w:ind w:left="720"/>
      <w:contextualSpacing/>
    </w:pPr>
  </w:style>
  <w:style w:type="character" w:customStyle="1" w:styleId="mat-checkbox-inner-container">
    <w:name w:val="mat-checkbox-inner-container"/>
    <w:basedOn w:val="DefaultParagraphFont"/>
    <w:rsid w:val="00B606EF"/>
  </w:style>
  <w:style w:type="character" w:styleId="Hyperlink">
    <w:name w:val="Hyperlink"/>
    <w:basedOn w:val="DefaultParagraphFont"/>
    <w:uiPriority w:val="99"/>
    <w:unhideWhenUsed/>
    <w:rsid w:val="00687C89"/>
    <w:rPr>
      <w:color w:val="0563C1" w:themeColor="hyperlink"/>
      <w:u w:val="single"/>
    </w:rPr>
  </w:style>
  <w:style w:type="character" w:customStyle="1" w:styleId="ref-title">
    <w:name w:val="ref-title"/>
    <w:basedOn w:val="DefaultParagraphFont"/>
    <w:rsid w:val="00C56A0A"/>
  </w:style>
  <w:style w:type="character" w:customStyle="1" w:styleId="ref-journal">
    <w:name w:val="ref-journal"/>
    <w:basedOn w:val="DefaultParagraphFont"/>
    <w:rsid w:val="00C56A0A"/>
  </w:style>
  <w:style w:type="character" w:customStyle="1" w:styleId="ref-vol">
    <w:name w:val="ref-vol"/>
    <w:basedOn w:val="DefaultParagraphFont"/>
    <w:rsid w:val="00C56A0A"/>
  </w:style>
  <w:style w:type="character" w:customStyle="1" w:styleId="ref-iss">
    <w:name w:val="ref-iss"/>
    <w:basedOn w:val="DefaultParagraphFont"/>
    <w:rsid w:val="00C56A0A"/>
  </w:style>
  <w:style w:type="paragraph" w:styleId="NormalWeb">
    <w:name w:val="Normal (Web)"/>
    <w:basedOn w:val="Normal"/>
    <w:uiPriority w:val="99"/>
    <w:unhideWhenUsed/>
    <w:rsid w:val="00C56A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Header">
    <w:name w:val="header"/>
    <w:basedOn w:val="Normal"/>
    <w:link w:val="HeaderChar"/>
    <w:uiPriority w:val="99"/>
    <w:unhideWhenUsed/>
    <w:rsid w:val="00C56A0A"/>
    <w:pPr>
      <w:tabs>
        <w:tab w:val="center" w:pos="4536"/>
        <w:tab w:val="right" w:pos="9072"/>
      </w:tabs>
      <w:spacing w:after="0" w:line="240" w:lineRule="auto"/>
    </w:pPr>
    <w:rPr>
      <w:lang w:val="tr-TR"/>
    </w:rPr>
  </w:style>
  <w:style w:type="character" w:customStyle="1" w:styleId="HeaderChar">
    <w:name w:val="Header Char"/>
    <w:basedOn w:val="DefaultParagraphFont"/>
    <w:link w:val="Header"/>
    <w:uiPriority w:val="99"/>
    <w:rsid w:val="00C56A0A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C56A0A"/>
    <w:pPr>
      <w:tabs>
        <w:tab w:val="center" w:pos="4536"/>
        <w:tab w:val="right" w:pos="9072"/>
      </w:tabs>
      <w:spacing w:after="0" w:line="240" w:lineRule="auto"/>
    </w:pPr>
    <w:rPr>
      <w:lang w:val="tr-TR"/>
    </w:rPr>
  </w:style>
  <w:style w:type="character" w:customStyle="1" w:styleId="FooterChar">
    <w:name w:val="Footer Char"/>
    <w:basedOn w:val="DefaultParagraphFont"/>
    <w:link w:val="Footer"/>
    <w:uiPriority w:val="99"/>
    <w:rsid w:val="00C56A0A"/>
    <w:rPr>
      <w:lang w:val="tr-TR"/>
    </w:rPr>
  </w:style>
  <w:style w:type="character" w:styleId="Emphasis">
    <w:name w:val="Emphasis"/>
    <w:basedOn w:val="DefaultParagraphFont"/>
    <w:uiPriority w:val="20"/>
    <w:qFormat/>
    <w:rsid w:val="00C56A0A"/>
    <w:rPr>
      <w:i/>
      <w:iCs/>
    </w:rPr>
  </w:style>
  <w:style w:type="character" w:customStyle="1" w:styleId="mixed-citation">
    <w:name w:val="mixed-citation"/>
    <w:basedOn w:val="DefaultParagraphFont"/>
    <w:rsid w:val="00C56A0A"/>
  </w:style>
  <w:style w:type="paragraph" w:styleId="BalloonText">
    <w:name w:val="Balloon Text"/>
    <w:basedOn w:val="Normal"/>
    <w:link w:val="BalloonTextChar"/>
    <w:uiPriority w:val="99"/>
    <w:semiHidden/>
    <w:unhideWhenUsed/>
    <w:rsid w:val="00C56A0A"/>
    <w:pPr>
      <w:spacing w:after="0" w:line="240" w:lineRule="auto"/>
    </w:pPr>
    <w:rPr>
      <w:rFonts w:ascii="Segoe UI" w:hAnsi="Segoe UI" w:cs="Segoe UI"/>
      <w:sz w:val="18"/>
      <w:szCs w:val="18"/>
      <w:lang w:val="tr-T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A0A"/>
    <w:rPr>
      <w:rFonts w:ascii="Segoe UI" w:hAnsi="Segoe UI" w:cs="Segoe UI"/>
      <w:sz w:val="18"/>
      <w:szCs w:val="18"/>
      <w:lang w:val="tr-TR"/>
    </w:rPr>
  </w:style>
  <w:style w:type="character" w:customStyle="1" w:styleId="file-details">
    <w:name w:val="file-details"/>
    <w:basedOn w:val="DefaultParagraphFont"/>
    <w:rsid w:val="00C56A0A"/>
  </w:style>
  <w:style w:type="paragraph" w:styleId="BodyTextIndent">
    <w:name w:val="Body Text Indent"/>
    <w:basedOn w:val="Normal"/>
    <w:link w:val="BodyTextIndentChar"/>
    <w:uiPriority w:val="99"/>
    <w:unhideWhenUsed/>
    <w:rsid w:val="00C56A0A"/>
    <w:pPr>
      <w:spacing w:line="360" w:lineRule="auto"/>
      <w:ind w:left="709" w:hanging="709"/>
      <w:jc w:val="both"/>
    </w:pPr>
    <w:rPr>
      <w:rFonts w:ascii="Times New Roman" w:hAnsi="Times New Roman" w:cs="Times New Roman"/>
      <w:lang w:val="tr-T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C56A0A"/>
    <w:rPr>
      <w:rFonts w:ascii="Times New Roman" w:hAnsi="Times New Roman" w:cs="Times New Roman"/>
      <w:lang w:val="tr-TR"/>
    </w:rPr>
  </w:style>
  <w:style w:type="character" w:customStyle="1" w:styleId="element-citation">
    <w:name w:val="element-citation"/>
    <w:basedOn w:val="DefaultParagraphFont"/>
    <w:rsid w:val="00C56A0A"/>
  </w:style>
  <w:style w:type="paragraph" w:styleId="BodyText">
    <w:name w:val="Body Text"/>
    <w:basedOn w:val="Normal"/>
    <w:link w:val="BodyTextChar"/>
    <w:uiPriority w:val="99"/>
    <w:unhideWhenUsed/>
    <w:rsid w:val="00C56A0A"/>
    <w:pPr>
      <w:spacing w:line="360" w:lineRule="auto"/>
      <w:jc w:val="both"/>
    </w:pPr>
    <w:rPr>
      <w:rFonts w:ascii="Times New Roman" w:hAnsi="Times New Roman" w:cs="Times New Roman"/>
      <w:color w:val="FF0000"/>
      <w:sz w:val="24"/>
      <w:szCs w:val="24"/>
      <w:lang w:val="tr-TR"/>
    </w:rPr>
  </w:style>
  <w:style w:type="character" w:customStyle="1" w:styleId="BodyTextChar">
    <w:name w:val="Body Text Char"/>
    <w:basedOn w:val="DefaultParagraphFont"/>
    <w:link w:val="BodyText"/>
    <w:uiPriority w:val="99"/>
    <w:rsid w:val="00C56A0A"/>
    <w:rPr>
      <w:rFonts w:ascii="Times New Roman" w:hAnsi="Times New Roman" w:cs="Times New Roman"/>
      <w:color w:val="FF0000"/>
      <w:sz w:val="24"/>
      <w:szCs w:val="24"/>
      <w:lang w:val="tr-TR"/>
    </w:rPr>
  </w:style>
  <w:style w:type="paragraph" w:styleId="BodyText2">
    <w:name w:val="Body Text 2"/>
    <w:basedOn w:val="Normal"/>
    <w:link w:val="BodyText2Char"/>
    <w:uiPriority w:val="99"/>
    <w:unhideWhenUsed/>
    <w:rsid w:val="00C56A0A"/>
    <w:pPr>
      <w:spacing w:line="360" w:lineRule="auto"/>
      <w:jc w:val="both"/>
    </w:pPr>
    <w:rPr>
      <w:rFonts w:ascii="Times New Roman" w:hAnsi="Times New Roman" w:cs="Times New Roman"/>
      <w:b/>
      <w:color w:val="2E74B5" w:themeColor="accent1" w:themeShade="BF"/>
      <w:lang w:val="tr-TR"/>
    </w:rPr>
  </w:style>
  <w:style w:type="character" w:customStyle="1" w:styleId="BodyText2Char">
    <w:name w:val="Body Text 2 Char"/>
    <w:basedOn w:val="DefaultParagraphFont"/>
    <w:link w:val="BodyText2"/>
    <w:uiPriority w:val="99"/>
    <w:rsid w:val="00C56A0A"/>
    <w:rPr>
      <w:rFonts w:ascii="Times New Roman" w:hAnsi="Times New Roman" w:cs="Times New Roman"/>
      <w:b/>
      <w:color w:val="2E74B5" w:themeColor="accent1" w:themeShade="BF"/>
      <w:lang w:val="tr-TR"/>
    </w:rPr>
  </w:style>
  <w:style w:type="paragraph" w:styleId="BodyText3">
    <w:name w:val="Body Text 3"/>
    <w:basedOn w:val="Normal"/>
    <w:link w:val="BodyText3Char"/>
    <w:uiPriority w:val="99"/>
    <w:unhideWhenUsed/>
    <w:rsid w:val="00C56A0A"/>
    <w:pPr>
      <w:spacing w:line="360" w:lineRule="auto"/>
    </w:pPr>
    <w:rPr>
      <w:rFonts w:ascii="Times New Roman" w:hAnsi="Times New Roman" w:cs="Times New Roman"/>
      <w:u w:val="single"/>
      <w:lang w:val="tr-TR"/>
    </w:rPr>
  </w:style>
  <w:style w:type="character" w:customStyle="1" w:styleId="BodyText3Char">
    <w:name w:val="Body Text 3 Char"/>
    <w:basedOn w:val="DefaultParagraphFont"/>
    <w:link w:val="BodyText3"/>
    <w:uiPriority w:val="99"/>
    <w:rsid w:val="00C56A0A"/>
    <w:rPr>
      <w:rFonts w:ascii="Times New Roman" w:hAnsi="Times New Roman" w:cs="Times New Roman"/>
      <w:u w:val="single"/>
      <w:lang w:val="tr-TR"/>
    </w:rPr>
  </w:style>
  <w:style w:type="paragraph" w:styleId="CommentText">
    <w:name w:val="annotation text"/>
    <w:basedOn w:val="Normal"/>
    <w:link w:val="CommentTextChar"/>
    <w:uiPriority w:val="99"/>
    <w:unhideWhenUsed/>
    <w:rsid w:val="00C56A0A"/>
    <w:pPr>
      <w:spacing w:line="240" w:lineRule="auto"/>
    </w:pPr>
    <w:rPr>
      <w:sz w:val="20"/>
      <w:szCs w:val="20"/>
      <w:lang w:val="tr-T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A0A"/>
    <w:rPr>
      <w:sz w:val="20"/>
      <w:szCs w:val="20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A0A"/>
    <w:rPr>
      <w:b/>
      <w:bCs/>
      <w:sz w:val="20"/>
      <w:szCs w:val="20"/>
      <w:lang w:val="tr-TR"/>
    </w:rPr>
  </w:style>
  <w:style w:type="paragraph" w:customStyle="1" w:styleId="University">
    <w:name w:val="University"/>
    <w:qFormat/>
    <w:rsid w:val="00BC1B2D"/>
    <w:pPr>
      <w:spacing w:after="40" w:line="240" w:lineRule="auto"/>
    </w:pPr>
    <w:rPr>
      <w:rFonts w:ascii="Libertinus Serif" w:eastAsia="Times New Roman" w:hAnsi="Libertinus Serif" w:cs="Times New Roman"/>
      <w:i/>
      <w:iCs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7F36F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F36F8"/>
    <w:rPr>
      <w:sz w:val="16"/>
      <w:szCs w:val="16"/>
    </w:rPr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372A3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E67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53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7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0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13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4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9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5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8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6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7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3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7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6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4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2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5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36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0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2694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0531959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081174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985517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06363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8477612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14262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46295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64667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06707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3846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20611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6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84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8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395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2468003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6144868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78904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4588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4793240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98554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46921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78247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320816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757191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416557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35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4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44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0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4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0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9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9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9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3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3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5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8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8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0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9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2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3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5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8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0450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7034930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057416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868616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518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3577595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39290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69170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728380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83964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87558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42101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9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5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4892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2508592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7777912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032181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41808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2172303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55277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58629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07256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234194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34722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889069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665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9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8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2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7546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888002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035136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023964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15373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727276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23783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87505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53291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208120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072026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302833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78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1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4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6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1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1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7BDCE-461E-40CC-917D-132E98473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05</Words>
  <Characters>14851</Characters>
  <Application>Microsoft Office Word</Application>
  <DocSecurity>0</DocSecurity>
  <Lines>123</Lines>
  <Paragraphs>34</Paragraphs>
  <ScaleCrop>false</ScaleCrop>
  <Company/>
  <LinksUpToDate>false</LinksUpToDate>
  <CharactersWithSpaces>17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9T16:58:00Z</dcterms:created>
  <dcterms:modified xsi:type="dcterms:W3CDTF">2025-07-20T05:47:00Z</dcterms:modified>
</cp:coreProperties>
</file>